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 ContentType="image/tiff"/>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D62C1" w14:textId="77777777" w:rsidR="001B4915" w:rsidRDefault="00CA4B60" w:rsidP="007D4BF6">
      <w:pPr>
        <w:pStyle w:val="Heading1"/>
      </w:pPr>
      <w:r>
        <w:t>Supplementary Materials</w:t>
      </w:r>
    </w:p>
    <w:p w14:paraId="31C257C9" w14:textId="56632818" w:rsidR="00622A70" w:rsidRDefault="00CA4B60" w:rsidP="00622A70">
      <w:pPr>
        <w:pStyle w:val="Heading1"/>
      </w:pPr>
      <w:r w:rsidRPr="00832BB8">
        <w:t>Structur</w:t>
      </w:r>
      <w:r>
        <w:t>e</w:t>
      </w:r>
      <w:r w:rsidRPr="00832BB8">
        <w:t xml:space="preserve"> of </w:t>
      </w:r>
      <w:r>
        <w:t>Biomimetic C</w:t>
      </w:r>
      <w:r w:rsidRPr="00832BB8">
        <w:t>asein Micelles: C</w:t>
      </w:r>
      <w:r>
        <w:t xml:space="preserve">ritical Tests </w:t>
      </w:r>
      <w:r w:rsidRPr="00832BB8">
        <w:t xml:space="preserve">of </w:t>
      </w:r>
      <w:r w:rsidR="00EF652C">
        <w:t xml:space="preserve">the </w:t>
      </w:r>
      <w:r w:rsidRPr="00832BB8">
        <w:t xml:space="preserve">Hydrophobic Colloid and Multivalent-Binding Models </w:t>
      </w:r>
      <w:r>
        <w:t>Using</w:t>
      </w:r>
      <w:r w:rsidRPr="00832BB8">
        <w:t xml:space="preserve"> Recombinant </w:t>
      </w:r>
      <w:r>
        <w:t>D</w:t>
      </w:r>
      <w:r w:rsidRPr="00832BB8">
        <w:t xml:space="preserve">euterated </w:t>
      </w:r>
      <w:r>
        <w:t xml:space="preserve">and Phosphorylated </w:t>
      </w:r>
      <w:r w:rsidR="00EF652C">
        <w:rPr>
          <w:rFonts w:ascii="Symbol" w:hAnsi="Symbol"/>
        </w:rPr>
        <w:t>b</w:t>
      </w:r>
      <w:r w:rsidR="00EF652C">
        <w:t>-</w:t>
      </w:r>
      <w:r w:rsidRPr="00832BB8">
        <w:t>Casein</w:t>
      </w:r>
    </w:p>
    <w:p w14:paraId="07AE936A" w14:textId="77777777" w:rsidR="00622A70" w:rsidRPr="00EF3AF9" w:rsidRDefault="00CA4B60" w:rsidP="00622A70">
      <w:pPr>
        <w:pStyle w:val="Heading2"/>
        <w:rPr>
          <w:noProof/>
          <w:vertAlign w:val="superscript"/>
          <w:lang w:eastAsia="en-GB"/>
        </w:rPr>
      </w:pPr>
      <w:r w:rsidRPr="00EF3AF9">
        <w:rPr>
          <w:noProof/>
          <w:lang w:eastAsia="en-GB"/>
        </w:rPr>
        <w:t>Jared K. Raynes*</w:t>
      </w:r>
      <w:r>
        <w:rPr>
          <w:noProof/>
          <w:vertAlign w:val="superscript"/>
          <w:lang w:eastAsia="en-GB"/>
        </w:rPr>
        <w:t>1,2</w:t>
      </w:r>
      <w:r w:rsidRPr="00EF3AF9">
        <w:t>,</w:t>
      </w:r>
      <w:r w:rsidRPr="00EF3AF9">
        <w:rPr>
          <w:noProof/>
          <w:lang w:eastAsia="en-GB"/>
        </w:rPr>
        <w:t xml:space="preserve"> Jitendra Mata</w:t>
      </w:r>
      <w:r>
        <w:rPr>
          <w:noProof/>
          <w:vertAlign w:val="superscript"/>
          <w:lang w:eastAsia="en-GB"/>
        </w:rPr>
        <w:t>3</w:t>
      </w:r>
      <w:r w:rsidRPr="00EF3AF9">
        <w:t>,</w:t>
      </w:r>
      <w:r w:rsidRPr="00EF3AF9">
        <w:rPr>
          <w:noProof/>
          <w:lang w:eastAsia="en-GB"/>
        </w:rPr>
        <w:t xml:space="preserve"> Karyn L. Wilde</w:t>
      </w:r>
      <w:r>
        <w:rPr>
          <w:noProof/>
          <w:vertAlign w:val="superscript"/>
          <w:lang w:eastAsia="en-GB"/>
        </w:rPr>
        <w:t>4</w:t>
      </w:r>
      <w:r w:rsidRPr="00EF3AF9">
        <w:t>,</w:t>
      </w:r>
      <w:r w:rsidRPr="00EF3AF9">
        <w:rPr>
          <w:noProof/>
          <w:lang w:eastAsia="en-GB"/>
        </w:rPr>
        <w:t xml:space="preserve"> John A. Carver</w:t>
      </w:r>
      <w:r>
        <w:rPr>
          <w:noProof/>
          <w:vertAlign w:val="superscript"/>
          <w:lang w:eastAsia="en-GB"/>
        </w:rPr>
        <w:t>5</w:t>
      </w:r>
      <w:r w:rsidRPr="00EF3AF9">
        <w:t>,</w:t>
      </w:r>
      <w:r w:rsidRPr="00EF3AF9">
        <w:rPr>
          <w:noProof/>
          <w:lang w:eastAsia="en-GB"/>
        </w:rPr>
        <w:t xml:space="preserve"> Sharon M. Kelly</w:t>
      </w:r>
      <w:r>
        <w:rPr>
          <w:noProof/>
          <w:vertAlign w:val="superscript"/>
          <w:lang w:eastAsia="en-GB"/>
        </w:rPr>
        <w:t>6</w:t>
      </w:r>
      <w:r w:rsidRPr="00EF3AF9">
        <w:rPr>
          <w:noProof/>
          <w:lang w:eastAsia="en-GB"/>
        </w:rPr>
        <w:t xml:space="preserve"> and Carl Holt</w:t>
      </w:r>
      <w:r>
        <w:rPr>
          <w:noProof/>
          <w:vertAlign w:val="superscript"/>
          <w:lang w:eastAsia="en-GB"/>
        </w:rPr>
        <w:t>6</w:t>
      </w:r>
    </w:p>
    <w:p w14:paraId="4F59F15E" w14:textId="77777777" w:rsidR="00622A70" w:rsidRPr="00EF3AF9" w:rsidRDefault="00CA4B60" w:rsidP="00622A70">
      <w:pPr>
        <w:pStyle w:val="ListParagraph"/>
        <w:numPr>
          <w:ilvl w:val="0"/>
          <w:numId w:val="6"/>
        </w:numPr>
        <w:spacing w:line="480" w:lineRule="auto"/>
        <w:rPr>
          <w:rFonts w:cs="Arial"/>
          <w:i/>
          <w:iCs/>
        </w:rPr>
      </w:pPr>
      <w:r w:rsidRPr="00594E3B">
        <w:rPr>
          <w:rFonts w:cs="Arial"/>
          <w:b/>
          <w:bCs/>
          <w:i/>
          <w:iCs/>
        </w:rPr>
        <w:t>CSIRO Agriculture &amp; Food</w:t>
      </w:r>
      <w:r w:rsidRPr="00EF3AF9">
        <w:rPr>
          <w:rFonts w:cs="Arial"/>
          <w:i/>
          <w:iCs/>
        </w:rPr>
        <w:t xml:space="preserve">, 671 </w:t>
      </w:r>
      <w:proofErr w:type="spellStart"/>
      <w:r w:rsidRPr="00EF3AF9">
        <w:rPr>
          <w:rFonts w:cs="Arial"/>
          <w:i/>
          <w:iCs/>
        </w:rPr>
        <w:t>Sneydes</w:t>
      </w:r>
      <w:proofErr w:type="spellEnd"/>
      <w:r w:rsidRPr="00EF3AF9">
        <w:rPr>
          <w:rFonts w:cs="Arial"/>
          <w:i/>
          <w:iCs/>
        </w:rPr>
        <w:t xml:space="preserve"> Road, Werribee, VIC 3031, Australia. (</w:t>
      </w:r>
      <w:hyperlink r:id="rId7" w:history="1">
        <w:r w:rsidRPr="00EF3AF9">
          <w:rPr>
            <w:rStyle w:val="Hyperlink"/>
            <w:rFonts w:cs="Arial"/>
            <w:i/>
            <w:iCs/>
          </w:rPr>
          <w:t>https://orcid.org/0000-0002-8252-5980</w:t>
        </w:r>
      </w:hyperlink>
      <w:r w:rsidRPr="00EF3AF9">
        <w:rPr>
          <w:rFonts w:cs="Arial"/>
          <w:i/>
          <w:iCs/>
        </w:rPr>
        <w:t xml:space="preserve">) </w:t>
      </w:r>
    </w:p>
    <w:p w14:paraId="16F21544" w14:textId="77777777" w:rsidR="005B187F" w:rsidRPr="00EF3AF9" w:rsidRDefault="005B187F" w:rsidP="005B187F">
      <w:pPr>
        <w:pStyle w:val="ListParagraph"/>
        <w:numPr>
          <w:ilvl w:val="0"/>
          <w:numId w:val="6"/>
        </w:numPr>
        <w:spacing w:before="0" w:after="0" w:line="480" w:lineRule="auto"/>
        <w:rPr>
          <w:rFonts w:cs="Arial"/>
          <w:i/>
          <w:iCs/>
        </w:rPr>
      </w:pPr>
      <w:r>
        <w:rPr>
          <w:rFonts w:cs="Arial"/>
          <w:b/>
          <w:bCs/>
          <w:i/>
          <w:iCs/>
        </w:rPr>
        <w:t>All G Foods</w:t>
      </w:r>
      <w:r w:rsidRPr="00EF3AF9">
        <w:rPr>
          <w:rFonts w:cs="Arial"/>
          <w:i/>
          <w:iCs/>
        </w:rPr>
        <w:t xml:space="preserve">, </w:t>
      </w:r>
      <w:r>
        <w:rPr>
          <w:rFonts w:cs="Arial"/>
          <w:i/>
          <w:iCs/>
        </w:rPr>
        <w:t>Waterloo</w:t>
      </w:r>
      <w:r w:rsidRPr="00EF3AF9">
        <w:rPr>
          <w:rFonts w:cs="Arial"/>
          <w:i/>
          <w:iCs/>
        </w:rPr>
        <w:t xml:space="preserve">, NSW 2006, </w:t>
      </w:r>
      <w:proofErr w:type="gramStart"/>
      <w:r w:rsidRPr="00EF3AF9">
        <w:rPr>
          <w:rFonts w:cs="Arial"/>
          <w:i/>
          <w:iCs/>
        </w:rPr>
        <w:t>Australia.</w:t>
      </w:r>
      <w:r>
        <w:rPr>
          <w:rFonts w:cs="Arial"/>
          <w:i/>
          <w:iCs/>
        </w:rPr>
        <w:t>(</w:t>
      </w:r>
      <w:proofErr w:type="gramEnd"/>
      <w:r>
        <w:rPr>
          <w:rFonts w:cs="Arial"/>
          <w:i/>
          <w:iCs/>
        </w:rPr>
        <w:t>jared@allgfoods.com,</w:t>
      </w:r>
      <w:hyperlink r:id="rId8" w:history="1">
        <w:r w:rsidRPr="00730306">
          <w:rPr>
            <w:rStyle w:val="Hyperlink"/>
            <w:rFonts w:eastAsia="Times New Roman" w:cs="Arial"/>
            <w:b/>
            <w:bCs/>
            <w:i/>
            <w:iCs/>
            <w:szCs w:val="24"/>
            <w:lang w:eastAsia="en-GB"/>
          </w:rPr>
          <w:t xml:space="preserve"> </w:t>
        </w:r>
        <w:r w:rsidRPr="00730306">
          <w:rPr>
            <w:rStyle w:val="Hyperlink"/>
            <w:rFonts w:cs="Arial"/>
            <w:i/>
            <w:iCs/>
          </w:rPr>
          <w:t>https://orcid.org/0000-0002-8252-5980</w:t>
        </w:r>
      </w:hyperlink>
      <w:r w:rsidRPr="00EF3AF9">
        <w:rPr>
          <w:rFonts w:cs="Arial"/>
          <w:i/>
          <w:iCs/>
        </w:rPr>
        <w:t>)</w:t>
      </w:r>
    </w:p>
    <w:p w14:paraId="7AA41DAD" w14:textId="77777777" w:rsidR="00622A70" w:rsidRPr="00EF3AF9" w:rsidRDefault="00CA4B60" w:rsidP="00622A70">
      <w:pPr>
        <w:pStyle w:val="ListParagraph"/>
        <w:numPr>
          <w:ilvl w:val="0"/>
          <w:numId w:val="6"/>
        </w:numPr>
        <w:spacing w:before="0" w:after="0" w:line="480" w:lineRule="auto"/>
        <w:rPr>
          <w:rFonts w:eastAsia="Times New Roman" w:cs="Arial"/>
          <w:i/>
          <w:iCs/>
          <w:szCs w:val="24"/>
          <w:lang w:eastAsia="en-GB"/>
        </w:rPr>
      </w:pPr>
      <w:r w:rsidRPr="00594E3B">
        <w:rPr>
          <w:rFonts w:cs="Arial"/>
          <w:b/>
          <w:bCs/>
          <w:i/>
          <w:iCs/>
        </w:rPr>
        <w:t>Australian Centre for Neutron Scattering</w:t>
      </w:r>
      <w:r w:rsidRPr="00EF3AF9">
        <w:rPr>
          <w:rFonts w:cs="Arial"/>
          <w:i/>
          <w:iCs/>
        </w:rPr>
        <w:t>, Australian Nuclear Science and Technology Organisation, Lucas Heights, NSW 2234, Australia. (</w:t>
      </w:r>
      <w:hyperlink r:id="rId9" w:history="1">
        <w:r w:rsidRPr="00EF3AF9">
          <w:rPr>
            <w:rStyle w:val="Hyperlink"/>
            <w:rFonts w:cs="Arial"/>
            <w:i/>
            <w:iCs/>
          </w:rPr>
          <w:t>https://orcid.org/0000-0001-9225-7900</w:t>
        </w:r>
      </w:hyperlink>
      <w:r w:rsidRPr="00EF3AF9">
        <w:rPr>
          <w:rFonts w:cs="Arial"/>
          <w:i/>
          <w:iCs/>
        </w:rPr>
        <w:t>)</w:t>
      </w:r>
    </w:p>
    <w:p w14:paraId="05137D19" w14:textId="77777777" w:rsidR="00622A70" w:rsidRPr="00EF3AF9" w:rsidRDefault="00CA4B60" w:rsidP="00622A70">
      <w:pPr>
        <w:pStyle w:val="ListParagraph"/>
        <w:numPr>
          <w:ilvl w:val="0"/>
          <w:numId w:val="6"/>
        </w:numPr>
        <w:spacing w:line="480" w:lineRule="auto"/>
        <w:rPr>
          <w:rFonts w:cs="Arial"/>
          <w:i/>
          <w:iCs/>
        </w:rPr>
      </w:pPr>
      <w:r w:rsidRPr="00594E3B">
        <w:rPr>
          <w:rFonts w:cs="Arial"/>
          <w:b/>
          <w:bCs/>
          <w:i/>
          <w:iCs/>
        </w:rPr>
        <w:t>National Deuteration Facility</w:t>
      </w:r>
      <w:r w:rsidRPr="00EF3AF9">
        <w:rPr>
          <w:rFonts w:cs="Arial"/>
          <w:i/>
          <w:iCs/>
        </w:rPr>
        <w:t>, Australian Nuclear Science and Technology Organisation, Lucas Heights, NSW 2234, Australia. (</w:t>
      </w:r>
      <w:hyperlink r:id="rId10" w:history="1">
        <w:r w:rsidRPr="00EF3AF9">
          <w:rPr>
            <w:rStyle w:val="Hyperlink"/>
            <w:rFonts w:cs="Arial"/>
            <w:i/>
            <w:iCs/>
          </w:rPr>
          <w:t>https://orcid.org/ 0000-0002-0538-6796</w:t>
        </w:r>
      </w:hyperlink>
      <w:r w:rsidRPr="00EF3AF9">
        <w:rPr>
          <w:rFonts w:cs="Arial"/>
          <w:i/>
          <w:iCs/>
        </w:rPr>
        <w:t>)</w:t>
      </w:r>
    </w:p>
    <w:p w14:paraId="57B2D650" w14:textId="77777777" w:rsidR="00622A70" w:rsidRPr="00EF3AF9" w:rsidRDefault="00CA4B60" w:rsidP="00622A70">
      <w:pPr>
        <w:pStyle w:val="ListParagraph"/>
        <w:numPr>
          <w:ilvl w:val="0"/>
          <w:numId w:val="6"/>
        </w:numPr>
        <w:spacing w:line="480" w:lineRule="auto"/>
        <w:rPr>
          <w:rFonts w:cs="Arial"/>
          <w:i/>
          <w:iCs/>
        </w:rPr>
      </w:pPr>
      <w:r w:rsidRPr="00594E3B">
        <w:rPr>
          <w:rFonts w:cs="Arial"/>
          <w:b/>
          <w:bCs/>
          <w:i/>
          <w:iCs/>
          <w:noProof/>
          <w:szCs w:val="24"/>
          <w:lang w:eastAsia="en-AU"/>
        </w:rPr>
        <w:t>Research School of Chemistry</w:t>
      </w:r>
      <w:r w:rsidRPr="00EF3AF9">
        <w:rPr>
          <w:rFonts w:cs="Arial"/>
          <w:i/>
          <w:iCs/>
          <w:noProof/>
          <w:szCs w:val="24"/>
          <w:lang w:eastAsia="en-AU"/>
        </w:rPr>
        <w:t xml:space="preserve">, The Australian National University, Acton, ACT 2601, Australia. </w:t>
      </w:r>
      <w:r w:rsidRPr="00EF3AF9">
        <w:rPr>
          <w:rFonts w:cs="Arial"/>
          <w:i/>
          <w:iCs/>
        </w:rPr>
        <w:t>(</w:t>
      </w:r>
      <w:hyperlink r:id="rId11" w:history="1">
        <w:r w:rsidRPr="00EF3AF9">
          <w:rPr>
            <w:rStyle w:val="Hyperlink"/>
            <w:rFonts w:cs="Arial"/>
            <w:i/>
            <w:iCs/>
          </w:rPr>
          <w:t>https://orcid.org/0000-0002-2441-8108</w:t>
        </w:r>
      </w:hyperlink>
      <w:r w:rsidRPr="00EF3AF9">
        <w:rPr>
          <w:rStyle w:val="orcid-id-https"/>
          <w:rFonts w:cs="Arial"/>
          <w:i/>
          <w:iCs/>
        </w:rPr>
        <w:t>)</w:t>
      </w:r>
    </w:p>
    <w:p w14:paraId="02D497AE" w14:textId="77777777" w:rsidR="00622A70" w:rsidRDefault="00CA4B60" w:rsidP="00622A70">
      <w:pPr>
        <w:pStyle w:val="ListParagraph"/>
        <w:numPr>
          <w:ilvl w:val="0"/>
          <w:numId w:val="6"/>
        </w:numPr>
        <w:spacing w:line="480" w:lineRule="auto"/>
        <w:rPr>
          <w:rFonts w:cs="Arial"/>
          <w:i/>
          <w:iCs/>
        </w:rPr>
      </w:pPr>
      <w:r w:rsidRPr="00594E3B">
        <w:rPr>
          <w:rFonts w:cs="Arial"/>
          <w:b/>
          <w:bCs/>
          <w:i/>
          <w:iCs/>
        </w:rPr>
        <w:t>School of Molecular Biosciences</w:t>
      </w:r>
      <w:r w:rsidRPr="00EF3AF9">
        <w:rPr>
          <w:rFonts w:cs="Arial"/>
          <w:i/>
          <w:iCs/>
        </w:rPr>
        <w:t>, University of Glasgow, Glasgow G12 8QQ, United Kingdom. (</w:t>
      </w:r>
      <w:hyperlink r:id="rId12" w:history="1">
        <w:r w:rsidRPr="00EF3AF9">
          <w:rPr>
            <w:rStyle w:val="Hyperlink"/>
            <w:rFonts w:cs="Arial"/>
            <w:i/>
            <w:iCs/>
          </w:rPr>
          <w:t>https://orcid.org/0000-0002-3516-1387</w:t>
        </w:r>
      </w:hyperlink>
      <w:r w:rsidRPr="00EF3AF9">
        <w:rPr>
          <w:rFonts w:cs="Arial"/>
          <w:i/>
          <w:iCs/>
        </w:rPr>
        <w:t>)</w:t>
      </w:r>
      <w:r>
        <w:rPr>
          <w:rFonts w:cs="Arial"/>
          <w:i/>
          <w:iCs/>
        </w:rPr>
        <w:t xml:space="preserve"> and </w:t>
      </w:r>
      <w:r w:rsidRPr="00EF3AF9">
        <w:rPr>
          <w:rFonts w:cs="Arial"/>
          <w:i/>
          <w:iCs/>
        </w:rPr>
        <w:t>(</w:t>
      </w:r>
      <w:hyperlink r:id="rId13" w:history="1">
        <w:r w:rsidRPr="00EF3AF9">
          <w:rPr>
            <w:rStyle w:val="Hyperlink"/>
            <w:rFonts w:cs="Arial"/>
            <w:i/>
            <w:iCs/>
          </w:rPr>
          <w:t>https://orcid.org/0000-0002-2087-1546</w:t>
        </w:r>
      </w:hyperlink>
      <w:r w:rsidRPr="00EF3AF9">
        <w:rPr>
          <w:rFonts w:cs="Arial"/>
          <w:i/>
          <w:iCs/>
        </w:rPr>
        <w:t>)</w:t>
      </w:r>
    </w:p>
    <w:p w14:paraId="30CB8ECE" w14:textId="6D65B907" w:rsidR="007E14F0" w:rsidRDefault="00CA4B60" w:rsidP="00622A70">
      <w:pPr>
        <w:spacing w:after="160" w:line="300" w:lineRule="auto"/>
        <w:rPr>
          <w:rFonts w:ascii="Calibri Light" w:eastAsia="SimSun" w:hAnsi="Calibri Light"/>
          <w:color w:val="2E74B5"/>
          <w:sz w:val="40"/>
          <w:szCs w:val="40"/>
        </w:rPr>
      </w:pPr>
      <w:r>
        <w:rPr>
          <w:rFonts w:cs="Arial"/>
          <w:b/>
          <w:bCs/>
          <w:i/>
          <w:iCs/>
        </w:rPr>
        <w:t>*</w:t>
      </w:r>
      <w:r w:rsidRPr="00594E3B">
        <w:rPr>
          <w:rFonts w:cs="Arial"/>
          <w:b/>
          <w:bCs/>
          <w:i/>
          <w:iCs/>
        </w:rPr>
        <w:t>Correspondence to Jared K. Raynes.</w:t>
      </w:r>
      <w:r>
        <w:rPr>
          <w:rFonts w:cs="Arial"/>
          <w:b/>
          <w:bCs/>
          <w:i/>
          <w:iCs/>
        </w:rPr>
        <w:t xml:space="preserve"> All G Foods Limited</w:t>
      </w:r>
      <w:r w:rsidR="00716F19">
        <w:rPr>
          <w:rFonts w:cs="Arial"/>
          <w:b/>
          <w:bCs/>
          <w:i/>
          <w:iCs/>
        </w:rPr>
        <w:t>.</w:t>
      </w:r>
      <w:r>
        <w:br w:type="page"/>
      </w:r>
    </w:p>
    <w:p w14:paraId="0C324F35" w14:textId="77777777" w:rsidR="00D140D7" w:rsidRDefault="00CA4B60" w:rsidP="00CD7330">
      <w:pPr>
        <w:pStyle w:val="Heading2"/>
      </w:pPr>
      <w:r>
        <w:lastRenderedPageBreak/>
        <w:t>Section 1. Scattering length density calculations</w:t>
      </w:r>
    </w:p>
    <w:p w14:paraId="01154A9F" w14:textId="77777777" w:rsidR="005E00CF" w:rsidRPr="005E00CF" w:rsidRDefault="00CA4B60" w:rsidP="005E00CF">
      <w:r>
        <w:rPr>
          <w:bCs/>
        </w:rPr>
        <w:t xml:space="preserve">Scattering length densities (SLDs) were calculated for all the components of the </w:t>
      </w:r>
      <w:r w:rsidR="000A2FBC">
        <w:rPr>
          <w:bCs/>
        </w:rPr>
        <w:t>biomimetic</w:t>
      </w:r>
      <w:r w:rsidR="00B0433E">
        <w:rPr>
          <w:bCs/>
        </w:rPr>
        <w:t xml:space="preserve"> B8Kx</w:t>
      </w:r>
      <w:r>
        <w:rPr>
          <w:bCs/>
        </w:rPr>
        <w:t xml:space="preserve"> casein micelles </w:t>
      </w:r>
      <w:r w:rsidR="00797A94">
        <w:rPr>
          <w:bCs/>
        </w:rPr>
        <w:t xml:space="preserve">and </w:t>
      </w:r>
      <w:r>
        <w:t>are summarised in Table 1.</w:t>
      </w:r>
    </w:p>
    <w:p w14:paraId="28DC693D" w14:textId="77777777" w:rsidR="00D140D7" w:rsidRPr="00DF0446" w:rsidRDefault="00CA4B60" w:rsidP="00D140D7">
      <w:pPr>
        <w:pStyle w:val="Heading3"/>
      </w:pPr>
      <w:r>
        <w:t>Table 1. Scattering length densities (SLD) (10</w:t>
      </w:r>
      <w:r>
        <w:rPr>
          <w:vertAlign w:val="superscript"/>
        </w:rPr>
        <w:t>-4</w:t>
      </w:r>
      <w:r>
        <w:t>nm</w:t>
      </w:r>
      <w:r>
        <w:rPr>
          <w:vertAlign w:val="superscript"/>
        </w:rPr>
        <w:t>-2</w:t>
      </w:r>
      <w:r>
        <w:t xml:space="preserve">) of components of the </w:t>
      </w:r>
      <w:r w:rsidR="00CC04AA">
        <w:t>biomimetic</w:t>
      </w:r>
      <w:r w:rsidR="006A6233">
        <w:t xml:space="preserve"> B8Kx</w:t>
      </w:r>
      <w:r>
        <w:t xml:space="preserve"> micelles</w:t>
      </w:r>
    </w:p>
    <w:tbl>
      <w:tblPr>
        <w:tblStyle w:val="TableGrid"/>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2126"/>
        <w:gridCol w:w="1134"/>
        <w:gridCol w:w="993"/>
        <w:gridCol w:w="850"/>
        <w:gridCol w:w="851"/>
        <w:gridCol w:w="1275"/>
        <w:gridCol w:w="709"/>
        <w:gridCol w:w="851"/>
      </w:tblGrid>
      <w:tr w:rsidR="00EE08DC" w14:paraId="5C4A37D0" w14:textId="77777777" w:rsidTr="008A74E4">
        <w:tc>
          <w:tcPr>
            <w:tcW w:w="1384" w:type="dxa"/>
            <w:tcBorders>
              <w:top w:val="single" w:sz="8" w:space="0" w:color="auto"/>
            </w:tcBorders>
          </w:tcPr>
          <w:p w14:paraId="2ABE1AD6" w14:textId="77777777" w:rsidR="00D140D7" w:rsidRDefault="00CA4B60" w:rsidP="00DC7408">
            <w:pPr>
              <w:pStyle w:val="Table"/>
            </w:pPr>
            <w:r>
              <w:t>Sample</w:t>
            </w:r>
          </w:p>
        </w:tc>
        <w:tc>
          <w:tcPr>
            <w:tcW w:w="2126" w:type="dxa"/>
            <w:tcBorders>
              <w:top w:val="single" w:sz="8" w:space="0" w:color="auto"/>
            </w:tcBorders>
          </w:tcPr>
          <w:p w14:paraId="5A184245" w14:textId="77777777" w:rsidR="00D140D7" w:rsidRDefault="00CA4B60" w:rsidP="00DC7408">
            <w:pPr>
              <w:pStyle w:val="Table"/>
            </w:pPr>
            <w:r>
              <w:t>Empirical Chemical Formula</w:t>
            </w:r>
          </w:p>
        </w:tc>
        <w:tc>
          <w:tcPr>
            <w:tcW w:w="1134" w:type="dxa"/>
            <w:tcBorders>
              <w:top w:val="single" w:sz="8" w:space="0" w:color="auto"/>
            </w:tcBorders>
          </w:tcPr>
          <w:p w14:paraId="6FB32DF0" w14:textId="77777777" w:rsidR="00D140D7" w:rsidRDefault="00CA4B60" w:rsidP="00DC7408">
            <w:pPr>
              <w:pStyle w:val="Table"/>
            </w:pPr>
            <w:r>
              <w:t>Mass</w:t>
            </w:r>
          </w:p>
        </w:tc>
        <w:tc>
          <w:tcPr>
            <w:tcW w:w="993" w:type="dxa"/>
            <w:tcBorders>
              <w:top w:val="single" w:sz="8" w:space="0" w:color="auto"/>
            </w:tcBorders>
          </w:tcPr>
          <w:p w14:paraId="47F642AE" w14:textId="77777777" w:rsidR="00D140D7" w:rsidRPr="005F2960" w:rsidRDefault="00CA4B60" w:rsidP="00DC7408">
            <w:pPr>
              <w:pStyle w:val="Table"/>
            </w:pPr>
            <w:r>
              <w:t>Volume</w:t>
            </w:r>
          </w:p>
        </w:tc>
        <w:tc>
          <w:tcPr>
            <w:tcW w:w="1701" w:type="dxa"/>
            <w:gridSpan w:val="2"/>
            <w:tcBorders>
              <w:top w:val="single" w:sz="8" w:space="0" w:color="auto"/>
            </w:tcBorders>
          </w:tcPr>
          <w:p w14:paraId="4D68D5AB" w14:textId="77777777" w:rsidR="00D140D7" w:rsidRDefault="00CA4B60" w:rsidP="00DC7408">
            <w:pPr>
              <w:pStyle w:val="Table"/>
            </w:pPr>
            <w:r>
              <w:t>Neutron SLD</w:t>
            </w:r>
          </w:p>
        </w:tc>
        <w:tc>
          <w:tcPr>
            <w:tcW w:w="1275" w:type="dxa"/>
            <w:tcBorders>
              <w:top w:val="single" w:sz="8" w:space="0" w:color="auto"/>
            </w:tcBorders>
          </w:tcPr>
          <w:p w14:paraId="49D9CD66" w14:textId="77777777" w:rsidR="00D140D7" w:rsidRPr="002746B6" w:rsidRDefault="00CA4B60" w:rsidP="00DC7408">
            <w:pPr>
              <w:pStyle w:val="Table"/>
            </w:pPr>
            <w:r>
              <w:t>Match Point</w:t>
            </w:r>
          </w:p>
        </w:tc>
        <w:tc>
          <w:tcPr>
            <w:tcW w:w="1560" w:type="dxa"/>
            <w:gridSpan w:val="2"/>
            <w:tcBorders>
              <w:top w:val="single" w:sz="8" w:space="0" w:color="auto"/>
            </w:tcBorders>
          </w:tcPr>
          <w:p w14:paraId="43A99872" w14:textId="77777777" w:rsidR="00D140D7" w:rsidRDefault="00CA4B60" w:rsidP="00DC7408">
            <w:pPr>
              <w:pStyle w:val="Table"/>
            </w:pPr>
            <w:r>
              <w:t>X-ray SLD</w:t>
            </w:r>
          </w:p>
        </w:tc>
      </w:tr>
      <w:tr w:rsidR="00EE08DC" w14:paraId="3DD48E43" w14:textId="77777777" w:rsidTr="008A74E4">
        <w:tc>
          <w:tcPr>
            <w:tcW w:w="1384" w:type="dxa"/>
            <w:tcBorders>
              <w:bottom w:val="single" w:sz="4" w:space="0" w:color="auto"/>
            </w:tcBorders>
          </w:tcPr>
          <w:p w14:paraId="264BFDB5" w14:textId="77777777" w:rsidR="00D140D7" w:rsidRPr="00CD273D" w:rsidRDefault="00D140D7" w:rsidP="00DC7408">
            <w:pPr>
              <w:pStyle w:val="Table"/>
            </w:pPr>
          </w:p>
        </w:tc>
        <w:tc>
          <w:tcPr>
            <w:tcW w:w="2126" w:type="dxa"/>
            <w:tcBorders>
              <w:bottom w:val="single" w:sz="4" w:space="0" w:color="auto"/>
            </w:tcBorders>
          </w:tcPr>
          <w:p w14:paraId="4C50C5BF" w14:textId="77777777" w:rsidR="00D140D7" w:rsidRDefault="00D140D7" w:rsidP="00DC7408">
            <w:pPr>
              <w:pStyle w:val="Table"/>
            </w:pPr>
          </w:p>
        </w:tc>
        <w:tc>
          <w:tcPr>
            <w:tcW w:w="1134" w:type="dxa"/>
            <w:tcBorders>
              <w:bottom w:val="single" w:sz="4" w:space="0" w:color="auto"/>
            </w:tcBorders>
          </w:tcPr>
          <w:p w14:paraId="51BF04AE" w14:textId="77777777" w:rsidR="00D140D7" w:rsidRDefault="00CA4B60" w:rsidP="00DC7408">
            <w:pPr>
              <w:pStyle w:val="Table"/>
            </w:pPr>
            <w:r>
              <w:t>Da</w:t>
            </w:r>
          </w:p>
        </w:tc>
        <w:tc>
          <w:tcPr>
            <w:tcW w:w="993" w:type="dxa"/>
            <w:tcBorders>
              <w:bottom w:val="single" w:sz="4" w:space="0" w:color="auto"/>
            </w:tcBorders>
          </w:tcPr>
          <w:p w14:paraId="28236E50" w14:textId="77777777" w:rsidR="00D140D7" w:rsidRPr="00B373A0" w:rsidRDefault="00CA4B60" w:rsidP="00DC7408">
            <w:pPr>
              <w:pStyle w:val="Table"/>
            </w:pPr>
            <w:r>
              <w:t>nm</w:t>
            </w:r>
            <w:r>
              <w:rPr>
                <w:vertAlign w:val="superscript"/>
              </w:rPr>
              <w:t>3</w:t>
            </w:r>
          </w:p>
        </w:tc>
        <w:tc>
          <w:tcPr>
            <w:tcW w:w="850" w:type="dxa"/>
            <w:tcBorders>
              <w:bottom w:val="single" w:sz="4" w:space="0" w:color="auto"/>
            </w:tcBorders>
          </w:tcPr>
          <w:p w14:paraId="724BCA80" w14:textId="77777777" w:rsidR="00D140D7" w:rsidRPr="00F13AF1" w:rsidRDefault="00CA4B60" w:rsidP="00DC7408">
            <w:pPr>
              <w:pStyle w:val="Table"/>
            </w:pPr>
            <w:r>
              <w:t>H</w:t>
            </w:r>
            <w:r>
              <w:rPr>
                <w:vertAlign w:val="subscript"/>
              </w:rPr>
              <w:t>2</w:t>
            </w:r>
            <w:r>
              <w:t>O</w:t>
            </w:r>
          </w:p>
        </w:tc>
        <w:tc>
          <w:tcPr>
            <w:tcW w:w="851" w:type="dxa"/>
            <w:tcBorders>
              <w:bottom w:val="single" w:sz="4" w:space="0" w:color="auto"/>
            </w:tcBorders>
          </w:tcPr>
          <w:p w14:paraId="60A48FBA" w14:textId="77777777" w:rsidR="00D140D7" w:rsidRDefault="00CA4B60" w:rsidP="00DC7408">
            <w:pPr>
              <w:pStyle w:val="Table"/>
            </w:pPr>
            <w:r>
              <w:t>D</w:t>
            </w:r>
            <w:r>
              <w:rPr>
                <w:vertAlign w:val="subscript"/>
              </w:rPr>
              <w:t>2</w:t>
            </w:r>
            <w:r>
              <w:t>O</w:t>
            </w:r>
          </w:p>
        </w:tc>
        <w:tc>
          <w:tcPr>
            <w:tcW w:w="1275" w:type="dxa"/>
            <w:tcBorders>
              <w:bottom w:val="single" w:sz="4" w:space="0" w:color="auto"/>
            </w:tcBorders>
          </w:tcPr>
          <w:p w14:paraId="242ABCE5" w14:textId="77777777" w:rsidR="00D140D7" w:rsidRDefault="00CA4B60" w:rsidP="00DC7408">
            <w:pPr>
              <w:pStyle w:val="Table"/>
            </w:pPr>
            <w:r>
              <w:t>% D</w:t>
            </w:r>
            <w:r>
              <w:rPr>
                <w:vertAlign w:val="subscript"/>
              </w:rPr>
              <w:t>2</w:t>
            </w:r>
            <w:r>
              <w:t>O</w:t>
            </w:r>
          </w:p>
        </w:tc>
        <w:tc>
          <w:tcPr>
            <w:tcW w:w="709" w:type="dxa"/>
            <w:tcBorders>
              <w:bottom w:val="single" w:sz="4" w:space="0" w:color="auto"/>
            </w:tcBorders>
          </w:tcPr>
          <w:p w14:paraId="169D6D5E" w14:textId="77777777" w:rsidR="00D140D7" w:rsidRDefault="00CA4B60" w:rsidP="00DC7408">
            <w:pPr>
              <w:pStyle w:val="Table"/>
            </w:pPr>
            <w:r>
              <w:t>H</w:t>
            </w:r>
            <w:r>
              <w:rPr>
                <w:vertAlign w:val="subscript"/>
              </w:rPr>
              <w:t>2</w:t>
            </w:r>
            <w:r>
              <w:t>O</w:t>
            </w:r>
          </w:p>
        </w:tc>
        <w:tc>
          <w:tcPr>
            <w:tcW w:w="851" w:type="dxa"/>
            <w:tcBorders>
              <w:bottom w:val="single" w:sz="4" w:space="0" w:color="auto"/>
            </w:tcBorders>
          </w:tcPr>
          <w:p w14:paraId="30797043" w14:textId="77777777" w:rsidR="00D140D7" w:rsidRDefault="00CA4B60" w:rsidP="00DC7408">
            <w:pPr>
              <w:pStyle w:val="Table"/>
            </w:pPr>
            <w:r>
              <w:t>D</w:t>
            </w:r>
            <w:r>
              <w:rPr>
                <w:vertAlign w:val="subscript"/>
              </w:rPr>
              <w:t>2</w:t>
            </w:r>
            <w:r>
              <w:t>O</w:t>
            </w:r>
          </w:p>
        </w:tc>
      </w:tr>
      <w:tr w:rsidR="00EE08DC" w14:paraId="45F34438" w14:textId="77777777" w:rsidTr="008A74E4">
        <w:tc>
          <w:tcPr>
            <w:tcW w:w="1384" w:type="dxa"/>
            <w:tcBorders>
              <w:top w:val="single" w:sz="4" w:space="0" w:color="auto"/>
            </w:tcBorders>
          </w:tcPr>
          <w:p w14:paraId="1E62649A" w14:textId="77777777" w:rsidR="00D140D7" w:rsidRDefault="00CA4B60" w:rsidP="00DC7408">
            <w:pPr>
              <w:pStyle w:val="Table"/>
            </w:pPr>
            <w:r>
              <w:rPr>
                <w:rFonts w:ascii="Symbol" w:hAnsi="Symbol"/>
              </w:rPr>
              <w:sym w:font="Symbol" w:char="F062"/>
            </w:r>
            <w:r>
              <w:t>-CN 5-P</w:t>
            </w:r>
          </w:p>
        </w:tc>
        <w:tc>
          <w:tcPr>
            <w:tcW w:w="2126" w:type="dxa"/>
            <w:tcBorders>
              <w:top w:val="single" w:sz="4" w:space="0" w:color="auto"/>
            </w:tcBorders>
          </w:tcPr>
          <w:p w14:paraId="3FBA2DA1" w14:textId="77777777" w:rsidR="00D140D7" w:rsidRDefault="00CA4B60" w:rsidP="00DC7408">
            <w:pPr>
              <w:pStyle w:val="Table"/>
            </w:pPr>
            <w:r w:rsidRPr="00382C6B">
              <w:rPr>
                <w:lang w:eastAsia="en-GB"/>
              </w:rPr>
              <w:t>C1080H1</w:t>
            </w:r>
            <w:r>
              <w:rPr>
                <w:lang w:eastAsia="en-GB"/>
              </w:rPr>
              <w:t>370</w:t>
            </w:r>
            <w:r w:rsidRPr="00382C6B">
              <w:rPr>
                <w:lang w:eastAsia="en-GB"/>
              </w:rPr>
              <w:t>N268O3</w:t>
            </w:r>
            <w:r>
              <w:rPr>
                <w:lang w:eastAsia="en-GB"/>
              </w:rPr>
              <w:t>25</w:t>
            </w:r>
            <w:r w:rsidRPr="00382C6B">
              <w:rPr>
                <w:lang w:eastAsia="en-GB"/>
              </w:rPr>
              <w:t>S6</w:t>
            </w:r>
            <w:r>
              <w:rPr>
                <w:lang w:eastAsia="en-GB"/>
              </w:rPr>
              <w:t>P5</w:t>
            </w:r>
          </w:p>
        </w:tc>
        <w:tc>
          <w:tcPr>
            <w:tcW w:w="1134" w:type="dxa"/>
            <w:tcBorders>
              <w:top w:val="single" w:sz="4" w:space="0" w:color="auto"/>
            </w:tcBorders>
          </w:tcPr>
          <w:p w14:paraId="6475507A" w14:textId="77777777" w:rsidR="00D140D7" w:rsidRDefault="00CA4B60" w:rsidP="00DC7408">
            <w:pPr>
              <w:pStyle w:val="Table"/>
            </w:pPr>
            <w:r>
              <w:t>23,927.5</w:t>
            </w:r>
          </w:p>
        </w:tc>
        <w:tc>
          <w:tcPr>
            <w:tcW w:w="993" w:type="dxa"/>
            <w:tcBorders>
              <w:top w:val="single" w:sz="4" w:space="0" w:color="auto"/>
            </w:tcBorders>
          </w:tcPr>
          <w:p w14:paraId="039D541B" w14:textId="77777777" w:rsidR="00D140D7" w:rsidRDefault="00CA4B60" w:rsidP="00DC7408">
            <w:pPr>
              <w:pStyle w:val="Table"/>
            </w:pPr>
            <w:r>
              <w:t>30.80</w:t>
            </w:r>
          </w:p>
        </w:tc>
        <w:tc>
          <w:tcPr>
            <w:tcW w:w="850" w:type="dxa"/>
            <w:tcBorders>
              <w:top w:val="single" w:sz="4" w:space="0" w:color="auto"/>
            </w:tcBorders>
          </w:tcPr>
          <w:p w14:paraId="45B045FB" w14:textId="77777777" w:rsidR="00D140D7" w:rsidRDefault="00CA4B60" w:rsidP="00DC7408">
            <w:pPr>
              <w:pStyle w:val="Table"/>
            </w:pPr>
            <w:r>
              <w:t>1.695</w:t>
            </w:r>
          </w:p>
        </w:tc>
        <w:tc>
          <w:tcPr>
            <w:tcW w:w="851" w:type="dxa"/>
            <w:tcBorders>
              <w:top w:val="single" w:sz="4" w:space="0" w:color="auto"/>
            </w:tcBorders>
          </w:tcPr>
          <w:p w14:paraId="1679948A" w14:textId="77777777" w:rsidR="00D140D7" w:rsidRDefault="00CA4B60" w:rsidP="00DC7408">
            <w:pPr>
              <w:pStyle w:val="Table"/>
            </w:pPr>
            <w:r>
              <w:t>2.738</w:t>
            </w:r>
          </w:p>
        </w:tc>
        <w:tc>
          <w:tcPr>
            <w:tcW w:w="1275" w:type="dxa"/>
            <w:tcBorders>
              <w:top w:val="single" w:sz="4" w:space="0" w:color="auto"/>
            </w:tcBorders>
          </w:tcPr>
          <w:p w14:paraId="51442A41" w14:textId="77777777" w:rsidR="00D140D7" w:rsidRDefault="00CA4B60" w:rsidP="00DC7408">
            <w:pPr>
              <w:pStyle w:val="Table"/>
            </w:pPr>
            <w:r>
              <w:t>38.2</w:t>
            </w:r>
          </w:p>
        </w:tc>
        <w:tc>
          <w:tcPr>
            <w:tcW w:w="709" w:type="dxa"/>
            <w:tcBorders>
              <w:top w:val="single" w:sz="4" w:space="0" w:color="auto"/>
            </w:tcBorders>
          </w:tcPr>
          <w:p w14:paraId="3F15DB53" w14:textId="77777777" w:rsidR="00D140D7" w:rsidRDefault="00CA4B60" w:rsidP="00DC7408">
            <w:pPr>
              <w:pStyle w:val="Table"/>
            </w:pPr>
            <w:r>
              <w:t>11.56</w:t>
            </w:r>
          </w:p>
        </w:tc>
        <w:tc>
          <w:tcPr>
            <w:tcW w:w="851" w:type="dxa"/>
            <w:tcBorders>
              <w:top w:val="single" w:sz="4" w:space="0" w:color="auto"/>
            </w:tcBorders>
          </w:tcPr>
          <w:p w14:paraId="448BE594" w14:textId="77777777" w:rsidR="00D140D7" w:rsidRDefault="00CA4B60" w:rsidP="00DC7408">
            <w:pPr>
              <w:pStyle w:val="Table"/>
            </w:pPr>
            <w:r>
              <w:t>11.42</w:t>
            </w:r>
          </w:p>
        </w:tc>
      </w:tr>
      <w:tr w:rsidR="00EE08DC" w14:paraId="113F875E" w14:textId="77777777" w:rsidTr="008A74E4">
        <w:tc>
          <w:tcPr>
            <w:tcW w:w="1384" w:type="dxa"/>
          </w:tcPr>
          <w:p w14:paraId="208CEFF0" w14:textId="77777777" w:rsidR="00D140D7" w:rsidRPr="00C15347" w:rsidRDefault="00CA4B60" w:rsidP="00DC7408">
            <w:pPr>
              <w:pStyle w:val="Table"/>
            </w:pPr>
            <w:r>
              <w:rPr>
                <w:rFonts w:ascii="Symbol" w:hAnsi="Symbol"/>
              </w:rPr>
              <w:sym w:font="Symbol" w:char="F06B"/>
            </w:r>
            <w:r>
              <w:t>-CN 1-P</w:t>
            </w:r>
          </w:p>
        </w:tc>
        <w:tc>
          <w:tcPr>
            <w:tcW w:w="2126" w:type="dxa"/>
          </w:tcPr>
          <w:p w14:paraId="59DD8AA0" w14:textId="77777777" w:rsidR="00D140D7" w:rsidRDefault="00CA4B60" w:rsidP="00DC7408">
            <w:pPr>
              <w:pStyle w:val="Table"/>
            </w:pPr>
            <w:r>
              <w:t>C849H1324N223O265S4P1</w:t>
            </w:r>
          </w:p>
        </w:tc>
        <w:tc>
          <w:tcPr>
            <w:tcW w:w="1134" w:type="dxa"/>
          </w:tcPr>
          <w:p w14:paraId="231BFE0F" w14:textId="77777777" w:rsidR="00D140D7" w:rsidRDefault="00CA4B60" w:rsidP="00DC7408">
            <w:pPr>
              <w:pStyle w:val="Table"/>
            </w:pPr>
            <w:r>
              <w:t>19,011.1</w:t>
            </w:r>
          </w:p>
        </w:tc>
        <w:tc>
          <w:tcPr>
            <w:tcW w:w="993" w:type="dxa"/>
          </w:tcPr>
          <w:p w14:paraId="03EE4870" w14:textId="77777777" w:rsidR="00D140D7" w:rsidRDefault="00CA4B60" w:rsidP="00DC7408">
            <w:pPr>
              <w:pStyle w:val="Table"/>
            </w:pPr>
            <w:r>
              <w:t>24.17</w:t>
            </w:r>
          </w:p>
        </w:tc>
        <w:tc>
          <w:tcPr>
            <w:tcW w:w="850" w:type="dxa"/>
          </w:tcPr>
          <w:p w14:paraId="675DB2FF" w14:textId="77777777" w:rsidR="00D140D7" w:rsidRDefault="00CA4B60" w:rsidP="00DC7408">
            <w:pPr>
              <w:pStyle w:val="Table"/>
            </w:pPr>
            <w:r>
              <w:t>1.792</w:t>
            </w:r>
          </w:p>
        </w:tc>
        <w:tc>
          <w:tcPr>
            <w:tcW w:w="851" w:type="dxa"/>
          </w:tcPr>
          <w:p w14:paraId="10A8D754" w14:textId="77777777" w:rsidR="00D140D7" w:rsidRDefault="00CA4B60" w:rsidP="00DC7408">
            <w:pPr>
              <w:pStyle w:val="Table"/>
            </w:pPr>
            <w:r>
              <w:t>3.094</w:t>
            </w:r>
          </w:p>
        </w:tc>
        <w:tc>
          <w:tcPr>
            <w:tcW w:w="1275" w:type="dxa"/>
          </w:tcPr>
          <w:p w14:paraId="38595A34" w14:textId="77777777" w:rsidR="00D140D7" w:rsidRDefault="00CA4B60" w:rsidP="00DC7408">
            <w:pPr>
              <w:pStyle w:val="Table"/>
            </w:pPr>
            <w:r>
              <w:t>41.6</w:t>
            </w:r>
          </w:p>
        </w:tc>
        <w:tc>
          <w:tcPr>
            <w:tcW w:w="709" w:type="dxa"/>
          </w:tcPr>
          <w:p w14:paraId="56E64891" w14:textId="77777777" w:rsidR="00D140D7" w:rsidRDefault="00CA4B60" w:rsidP="00DC7408">
            <w:pPr>
              <w:pStyle w:val="Table"/>
            </w:pPr>
            <w:r>
              <w:t>11.65</w:t>
            </w:r>
          </w:p>
        </w:tc>
        <w:tc>
          <w:tcPr>
            <w:tcW w:w="851" w:type="dxa"/>
          </w:tcPr>
          <w:p w14:paraId="5B7ACE0C" w14:textId="77777777" w:rsidR="00D140D7" w:rsidRDefault="00CA4B60" w:rsidP="00DC7408">
            <w:pPr>
              <w:pStyle w:val="Table"/>
            </w:pPr>
            <w:r>
              <w:t>11.46</w:t>
            </w:r>
          </w:p>
        </w:tc>
      </w:tr>
      <w:tr w:rsidR="00EE08DC" w14:paraId="3D551313" w14:textId="77777777" w:rsidTr="008A74E4">
        <w:tc>
          <w:tcPr>
            <w:tcW w:w="1384" w:type="dxa"/>
          </w:tcPr>
          <w:p w14:paraId="4D38CEEE" w14:textId="77777777" w:rsidR="00D140D7" w:rsidRPr="003A2818" w:rsidRDefault="00CA4B60" w:rsidP="00DC7408">
            <w:pPr>
              <w:pStyle w:val="Table"/>
            </w:pPr>
            <w:r>
              <w:t>r-D-</w:t>
            </w:r>
            <w:r>
              <w:rPr>
                <w:rFonts w:ascii="Symbol" w:hAnsi="Symbol"/>
              </w:rPr>
              <w:sym w:font="Symbol" w:char="F062"/>
            </w:r>
            <w:r>
              <w:t>-CN 4-P</w:t>
            </w:r>
          </w:p>
        </w:tc>
        <w:tc>
          <w:tcPr>
            <w:tcW w:w="2126" w:type="dxa"/>
          </w:tcPr>
          <w:p w14:paraId="176759A1" w14:textId="77777777" w:rsidR="00D140D7" w:rsidRDefault="00CA4B60" w:rsidP="00DC7408">
            <w:pPr>
              <w:pStyle w:val="Table"/>
            </w:pPr>
            <w:r w:rsidRPr="00E23B82">
              <w:rPr>
                <w:lang w:eastAsia="en-GB"/>
              </w:rPr>
              <w:t>C1074H</w:t>
            </w:r>
            <w:r>
              <w:rPr>
                <w:lang w:eastAsia="en-GB"/>
              </w:rPr>
              <w:t>485D1188</w:t>
            </w:r>
            <w:r w:rsidRPr="00E23B82">
              <w:rPr>
                <w:lang w:eastAsia="en-GB"/>
              </w:rPr>
              <w:t>N269O3</w:t>
            </w:r>
            <w:r>
              <w:rPr>
                <w:lang w:eastAsia="en-GB"/>
              </w:rPr>
              <w:t>31</w:t>
            </w:r>
            <w:r w:rsidRPr="00E23B82">
              <w:rPr>
                <w:lang w:eastAsia="en-GB"/>
              </w:rPr>
              <w:t>S7</w:t>
            </w:r>
            <w:r>
              <w:rPr>
                <w:lang w:eastAsia="en-GB"/>
              </w:rPr>
              <w:t>P4</w:t>
            </w:r>
          </w:p>
        </w:tc>
        <w:tc>
          <w:tcPr>
            <w:tcW w:w="1134" w:type="dxa"/>
          </w:tcPr>
          <w:p w14:paraId="72E62ECE" w14:textId="77777777" w:rsidR="00D140D7" w:rsidRDefault="00CA4B60" w:rsidP="00DC7408">
            <w:pPr>
              <w:pStyle w:val="Table"/>
            </w:pPr>
            <w:r>
              <w:t>25,185.8</w:t>
            </w:r>
          </w:p>
        </w:tc>
        <w:tc>
          <w:tcPr>
            <w:tcW w:w="993" w:type="dxa"/>
          </w:tcPr>
          <w:p w14:paraId="039E9352" w14:textId="77777777" w:rsidR="00D140D7" w:rsidRDefault="00CA4B60" w:rsidP="00DC7408">
            <w:pPr>
              <w:pStyle w:val="Table"/>
            </w:pPr>
            <w:r>
              <w:t>30.59</w:t>
            </w:r>
          </w:p>
        </w:tc>
        <w:tc>
          <w:tcPr>
            <w:tcW w:w="850" w:type="dxa"/>
          </w:tcPr>
          <w:p w14:paraId="75865547" w14:textId="77777777" w:rsidR="00D140D7" w:rsidRDefault="00CA4B60" w:rsidP="00DC7408">
            <w:pPr>
              <w:pStyle w:val="Table"/>
            </w:pPr>
            <w:r>
              <w:t>5.795</w:t>
            </w:r>
          </w:p>
        </w:tc>
        <w:tc>
          <w:tcPr>
            <w:tcW w:w="851" w:type="dxa"/>
          </w:tcPr>
          <w:p w14:paraId="3D82703E" w14:textId="77777777" w:rsidR="00D140D7" w:rsidRDefault="00CA4B60" w:rsidP="00DC7408">
            <w:pPr>
              <w:pStyle w:val="Table"/>
            </w:pPr>
            <w:r>
              <w:t>6.763</w:t>
            </w:r>
          </w:p>
        </w:tc>
        <w:tc>
          <w:tcPr>
            <w:tcW w:w="1275" w:type="dxa"/>
          </w:tcPr>
          <w:p w14:paraId="5018C048" w14:textId="77777777" w:rsidR="00D140D7" w:rsidRDefault="00CA4B60" w:rsidP="00DC7408">
            <w:pPr>
              <w:pStyle w:val="Table"/>
            </w:pPr>
            <w:r>
              <w:t>&gt; 100</w:t>
            </w:r>
          </w:p>
        </w:tc>
        <w:tc>
          <w:tcPr>
            <w:tcW w:w="709" w:type="dxa"/>
          </w:tcPr>
          <w:p w14:paraId="6095681D" w14:textId="77777777" w:rsidR="00D140D7" w:rsidRDefault="00CA4B60" w:rsidP="00DC7408">
            <w:pPr>
              <w:pStyle w:val="Table"/>
            </w:pPr>
            <w:r>
              <w:t>12.14</w:t>
            </w:r>
          </w:p>
        </w:tc>
        <w:tc>
          <w:tcPr>
            <w:tcW w:w="851" w:type="dxa"/>
          </w:tcPr>
          <w:p w14:paraId="5EC81832" w14:textId="77777777" w:rsidR="00D140D7" w:rsidRDefault="00CA4B60" w:rsidP="00DC7408">
            <w:pPr>
              <w:pStyle w:val="Table"/>
            </w:pPr>
            <w:r>
              <w:t>11.99</w:t>
            </w:r>
          </w:p>
        </w:tc>
      </w:tr>
      <w:tr w:rsidR="00EE08DC" w14:paraId="41890F80" w14:textId="77777777" w:rsidTr="008A74E4">
        <w:tc>
          <w:tcPr>
            <w:tcW w:w="1384" w:type="dxa"/>
          </w:tcPr>
          <w:p w14:paraId="03C9A2BD" w14:textId="77777777" w:rsidR="00D140D7" w:rsidRDefault="00CA4B60" w:rsidP="00DC7408">
            <w:pPr>
              <w:pStyle w:val="Table"/>
            </w:pPr>
            <w:proofErr w:type="spellStart"/>
            <w:r>
              <w:t>CaP</w:t>
            </w:r>
            <w:proofErr w:type="spellEnd"/>
          </w:p>
        </w:tc>
        <w:tc>
          <w:tcPr>
            <w:tcW w:w="2126" w:type="dxa"/>
          </w:tcPr>
          <w:p w14:paraId="6974D02D" w14:textId="77777777" w:rsidR="00D140D7" w:rsidRPr="00E23B82" w:rsidRDefault="00CA4B60" w:rsidP="00DC7408">
            <w:pPr>
              <w:pStyle w:val="Table"/>
              <w:rPr>
                <w:lang w:eastAsia="en-GB"/>
              </w:rPr>
            </w:pPr>
            <w:proofErr w:type="gramStart"/>
            <w:r>
              <w:t>Ca(</w:t>
            </w:r>
            <w:proofErr w:type="gramEnd"/>
            <w:r>
              <w:t>HPO</w:t>
            </w:r>
            <w:r>
              <w:rPr>
                <w:vertAlign w:val="subscript"/>
              </w:rPr>
              <w:t>4</w:t>
            </w:r>
            <w:r>
              <w:t>)</w:t>
            </w:r>
            <w:r>
              <w:rPr>
                <w:vertAlign w:val="subscript"/>
              </w:rPr>
              <w:t>0.4</w:t>
            </w:r>
            <w:r>
              <w:t>(PO</w:t>
            </w:r>
            <w:r>
              <w:rPr>
                <w:vertAlign w:val="subscript"/>
              </w:rPr>
              <w:t>4</w:t>
            </w:r>
            <w:r>
              <w:t>)</w:t>
            </w:r>
            <w:r>
              <w:rPr>
                <w:vertAlign w:val="subscript"/>
              </w:rPr>
              <w:t xml:space="preserve">0.4 </w:t>
            </w:r>
            <w:r>
              <w:t xml:space="preserve"> </w:t>
            </w:r>
          </w:p>
        </w:tc>
        <w:tc>
          <w:tcPr>
            <w:tcW w:w="1134" w:type="dxa"/>
          </w:tcPr>
          <w:p w14:paraId="41632BEF" w14:textId="77777777" w:rsidR="00D140D7" w:rsidRDefault="00CA4B60" w:rsidP="00DC7408">
            <w:pPr>
              <w:pStyle w:val="Table"/>
            </w:pPr>
            <w:r>
              <w:t>116.45</w:t>
            </w:r>
          </w:p>
        </w:tc>
        <w:tc>
          <w:tcPr>
            <w:tcW w:w="993" w:type="dxa"/>
          </w:tcPr>
          <w:p w14:paraId="149944A5" w14:textId="77777777" w:rsidR="00D140D7" w:rsidRDefault="00CA4B60" w:rsidP="00DC7408">
            <w:pPr>
              <w:pStyle w:val="Table"/>
            </w:pPr>
            <w:r>
              <w:t>0.06382</w:t>
            </w:r>
          </w:p>
        </w:tc>
        <w:tc>
          <w:tcPr>
            <w:tcW w:w="850" w:type="dxa"/>
          </w:tcPr>
          <w:p w14:paraId="56EB3918" w14:textId="77777777" w:rsidR="00D140D7" w:rsidRDefault="00CA4B60" w:rsidP="00DC7408">
            <w:pPr>
              <w:pStyle w:val="Table"/>
            </w:pPr>
            <w:r>
              <w:t>4.057</w:t>
            </w:r>
          </w:p>
        </w:tc>
        <w:tc>
          <w:tcPr>
            <w:tcW w:w="851" w:type="dxa"/>
          </w:tcPr>
          <w:p w14:paraId="18FA2EAE" w14:textId="77777777" w:rsidR="00D140D7" w:rsidRDefault="00CA4B60" w:rsidP="00DC7408">
            <w:pPr>
              <w:pStyle w:val="Table"/>
            </w:pPr>
            <w:r>
              <w:t>4.694</w:t>
            </w:r>
          </w:p>
        </w:tc>
        <w:tc>
          <w:tcPr>
            <w:tcW w:w="1275" w:type="dxa"/>
          </w:tcPr>
          <w:p w14:paraId="50DD7E56" w14:textId="77777777" w:rsidR="00D140D7" w:rsidRDefault="00CA4B60" w:rsidP="00DC7408">
            <w:pPr>
              <w:pStyle w:val="Table"/>
            </w:pPr>
            <w:r>
              <w:t>86.5</w:t>
            </w:r>
          </w:p>
        </w:tc>
        <w:tc>
          <w:tcPr>
            <w:tcW w:w="709" w:type="dxa"/>
          </w:tcPr>
          <w:p w14:paraId="5C447AC3" w14:textId="77777777" w:rsidR="00D140D7" w:rsidRDefault="00CA4B60" w:rsidP="00DC7408">
            <w:pPr>
              <w:pStyle w:val="Table"/>
            </w:pPr>
            <w:r>
              <w:t>25.97</w:t>
            </w:r>
          </w:p>
        </w:tc>
        <w:tc>
          <w:tcPr>
            <w:tcW w:w="851" w:type="dxa"/>
          </w:tcPr>
          <w:p w14:paraId="4A267CA8" w14:textId="77777777" w:rsidR="00D140D7" w:rsidRDefault="00CA4B60" w:rsidP="00DC7408">
            <w:pPr>
              <w:pStyle w:val="Table"/>
            </w:pPr>
            <w:r>
              <w:t>25.89</w:t>
            </w:r>
          </w:p>
        </w:tc>
      </w:tr>
      <w:tr w:rsidR="00EE08DC" w14:paraId="142CCFC5" w14:textId="77777777" w:rsidTr="008A74E4">
        <w:tc>
          <w:tcPr>
            <w:tcW w:w="1384" w:type="dxa"/>
          </w:tcPr>
          <w:p w14:paraId="42246C81" w14:textId="77777777" w:rsidR="00D140D7" w:rsidRDefault="00CA4B60" w:rsidP="00DC7408">
            <w:pPr>
              <w:pStyle w:val="Table"/>
            </w:pPr>
            <w:r>
              <w:t>H2O</w:t>
            </w:r>
          </w:p>
        </w:tc>
        <w:tc>
          <w:tcPr>
            <w:tcW w:w="2126" w:type="dxa"/>
          </w:tcPr>
          <w:p w14:paraId="0A6363E3" w14:textId="77777777" w:rsidR="00D140D7" w:rsidRDefault="00CA4B60" w:rsidP="00DC7408">
            <w:pPr>
              <w:pStyle w:val="Table"/>
            </w:pPr>
            <w:r>
              <w:t>H2O</w:t>
            </w:r>
          </w:p>
        </w:tc>
        <w:tc>
          <w:tcPr>
            <w:tcW w:w="1134" w:type="dxa"/>
          </w:tcPr>
          <w:p w14:paraId="21FBB8D5" w14:textId="77777777" w:rsidR="00D140D7" w:rsidRDefault="00D140D7" w:rsidP="00DC7408">
            <w:pPr>
              <w:pStyle w:val="Table"/>
            </w:pPr>
          </w:p>
        </w:tc>
        <w:tc>
          <w:tcPr>
            <w:tcW w:w="993" w:type="dxa"/>
          </w:tcPr>
          <w:p w14:paraId="50EE9427" w14:textId="77777777" w:rsidR="00D140D7" w:rsidRDefault="00D140D7" w:rsidP="00DC7408">
            <w:pPr>
              <w:pStyle w:val="Table"/>
            </w:pPr>
          </w:p>
        </w:tc>
        <w:tc>
          <w:tcPr>
            <w:tcW w:w="850" w:type="dxa"/>
          </w:tcPr>
          <w:p w14:paraId="6BB66EA9" w14:textId="77777777" w:rsidR="00D140D7" w:rsidRDefault="00CA4B60" w:rsidP="00DC7408">
            <w:pPr>
              <w:pStyle w:val="Table"/>
            </w:pPr>
            <w:r>
              <w:t>-0.55</w:t>
            </w:r>
          </w:p>
        </w:tc>
        <w:tc>
          <w:tcPr>
            <w:tcW w:w="851" w:type="dxa"/>
          </w:tcPr>
          <w:p w14:paraId="50C04912" w14:textId="77777777" w:rsidR="00D140D7" w:rsidRDefault="00D140D7" w:rsidP="00DC7408">
            <w:pPr>
              <w:pStyle w:val="Table"/>
            </w:pPr>
          </w:p>
        </w:tc>
        <w:tc>
          <w:tcPr>
            <w:tcW w:w="1275" w:type="dxa"/>
          </w:tcPr>
          <w:p w14:paraId="7BC02528" w14:textId="77777777" w:rsidR="00D140D7" w:rsidRDefault="00D140D7" w:rsidP="00DC7408">
            <w:pPr>
              <w:pStyle w:val="Table"/>
            </w:pPr>
          </w:p>
        </w:tc>
        <w:tc>
          <w:tcPr>
            <w:tcW w:w="709" w:type="dxa"/>
          </w:tcPr>
          <w:p w14:paraId="155E65C5" w14:textId="77777777" w:rsidR="00D140D7" w:rsidRDefault="00CA4B60" w:rsidP="00DC7408">
            <w:pPr>
              <w:pStyle w:val="Table"/>
            </w:pPr>
            <w:r>
              <w:t>9.4</w:t>
            </w:r>
          </w:p>
        </w:tc>
        <w:tc>
          <w:tcPr>
            <w:tcW w:w="851" w:type="dxa"/>
          </w:tcPr>
          <w:p w14:paraId="61730251" w14:textId="77777777" w:rsidR="00D140D7" w:rsidRDefault="00D140D7" w:rsidP="00DC7408">
            <w:pPr>
              <w:pStyle w:val="Table"/>
            </w:pPr>
          </w:p>
        </w:tc>
      </w:tr>
      <w:tr w:rsidR="00EE08DC" w14:paraId="1A878A1B" w14:textId="77777777" w:rsidTr="008A74E4">
        <w:tc>
          <w:tcPr>
            <w:tcW w:w="1384" w:type="dxa"/>
            <w:tcBorders>
              <w:bottom w:val="single" w:sz="8" w:space="0" w:color="auto"/>
            </w:tcBorders>
          </w:tcPr>
          <w:p w14:paraId="162B7317" w14:textId="77777777" w:rsidR="00D140D7" w:rsidRDefault="00CA4B60" w:rsidP="00DC7408">
            <w:pPr>
              <w:pStyle w:val="Table"/>
            </w:pPr>
            <w:r>
              <w:t>D2O</w:t>
            </w:r>
          </w:p>
        </w:tc>
        <w:tc>
          <w:tcPr>
            <w:tcW w:w="2126" w:type="dxa"/>
            <w:tcBorders>
              <w:bottom w:val="single" w:sz="8" w:space="0" w:color="auto"/>
            </w:tcBorders>
          </w:tcPr>
          <w:p w14:paraId="1BEAE784" w14:textId="77777777" w:rsidR="00D140D7" w:rsidRDefault="00CA4B60" w:rsidP="00DC7408">
            <w:pPr>
              <w:pStyle w:val="Table"/>
            </w:pPr>
            <w:r>
              <w:t>D2O</w:t>
            </w:r>
          </w:p>
        </w:tc>
        <w:tc>
          <w:tcPr>
            <w:tcW w:w="1134" w:type="dxa"/>
            <w:tcBorders>
              <w:bottom w:val="single" w:sz="8" w:space="0" w:color="auto"/>
            </w:tcBorders>
          </w:tcPr>
          <w:p w14:paraId="1DC0623C" w14:textId="77777777" w:rsidR="00D140D7" w:rsidRDefault="00D140D7" w:rsidP="00DC7408">
            <w:pPr>
              <w:pStyle w:val="Table"/>
            </w:pPr>
          </w:p>
        </w:tc>
        <w:tc>
          <w:tcPr>
            <w:tcW w:w="993" w:type="dxa"/>
            <w:tcBorders>
              <w:bottom w:val="single" w:sz="8" w:space="0" w:color="auto"/>
            </w:tcBorders>
          </w:tcPr>
          <w:p w14:paraId="788562DF" w14:textId="77777777" w:rsidR="00D140D7" w:rsidRDefault="00D140D7" w:rsidP="00DC7408">
            <w:pPr>
              <w:pStyle w:val="Table"/>
            </w:pPr>
          </w:p>
        </w:tc>
        <w:tc>
          <w:tcPr>
            <w:tcW w:w="850" w:type="dxa"/>
            <w:tcBorders>
              <w:bottom w:val="single" w:sz="8" w:space="0" w:color="auto"/>
            </w:tcBorders>
          </w:tcPr>
          <w:p w14:paraId="302F055D" w14:textId="77777777" w:rsidR="00D140D7" w:rsidRDefault="00D140D7" w:rsidP="00DC7408">
            <w:pPr>
              <w:pStyle w:val="Table"/>
            </w:pPr>
          </w:p>
        </w:tc>
        <w:tc>
          <w:tcPr>
            <w:tcW w:w="851" w:type="dxa"/>
            <w:tcBorders>
              <w:bottom w:val="single" w:sz="8" w:space="0" w:color="auto"/>
            </w:tcBorders>
          </w:tcPr>
          <w:p w14:paraId="16EDA079" w14:textId="77777777" w:rsidR="00D140D7" w:rsidRDefault="00CA4B60" w:rsidP="00DC7408">
            <w:pPr>
              <w:pStyle w:val="Table"/>
            </w:pPr>
            <w:r>
              <w:t>6.35</w:t>
            </w:r>
          </w:p>
        </w:tc>
        <w:tc>
          <w:tcPr>
            <w:tcW w:w="1275" w:type="dxa"/>
            <w:tcBorders>
              <w:bottom w:val="single" w:sz="8" w:space="0" w:color="auto"/>
            </w:tcBorders>
          </w:tcPr>
          <w:p w14:paraId="3531F3B6" w14:textId="77777777" w:rsidR="00D140D7" w:rsidRDefault="00D140D7" w:rsidP="00DC7408">
            <w:pPr>
              <w:pStyle w:val="Table"/>
            </w:pPr>
          </w:p>
        </w:tc>
        <w:tc>
          <w:tcPr>
            <w:tcW w:w="709" w:type="dxa"/>
            <w:tcBorders>
              <w:bottom w:val="single" w:sz="8" w:space="0" w:color="auto"/>
            </w:tcBorders>
          </w:tcPr>
          <w:p w14:paraId="585F57F8" w14:textId="77777777" w:rsidR="00D140D7" w:rsidRDefault="00D140D7" w:rsidP="00DC7408">
            <w:pPr>
              <w:pStyle w:val="Table"/>
            </w:pPr>
          </w:p>
        </w:tc>
        <w:tc>
          <w:tcPr>
            <w:tcW w:w="851" w:type="dxa"/>
            <w:tcBorders>
              <w:bottom w:val="single" w:sz="8" w:space="0" w:color="auto"/>
            </w:tcBorders>
          </w:tcPr>
          <w:p w14:paraId="5CBEB08A" w14:textId="77777777" w:rsidR="00D140D7" w:rsidRDefault="00CA4B60" w:rsidP="00DC7408">
            <w:pPr>
              <w:pStyle w:val="Table"/>
            </w:pPr>
            <w:r>
              <w:t>9.4</w:t>
            </w:r>
          </w:p>
        </w:tc>
      </w:tr>
    </w:tbl>
    <w:p w14:paraId="5CC9FDD5" w14:textId="77777777" w:rsidR="00DE39A8" w:rsidRDefault="00CA4B60" w:rsidP="00DE39A8">
      <w:r>
        <w:t xml:space="preserve">Amino acid sequences of the mature </w:t>
      </w:r>
      <w:r>
        <w:t xml:space="preserve">proteins (i.e., without the signal sequence) were taken from the </w:t>
      </w:r>
      <w:proofErr w:type="spellStart"/>
      <w:r>
        <w:t>UniprotKB</w:t>
      </w:r>
      <w:proofErr w:type="spellEnd"/>
      <w:r>
        <w:t xml:space="preserve"> website (</w:t>
      </w:r>
      <w:hyperlink r:id="rId14" w:history="1">
        <w:r w:rsidRPr="00505D57">
          <w:rPr>
            <w:rStyle w:val="Hyperlink"/>
          </w:rPr>
          <w:t>https://www.expasy.org/resources/uniprotkb-swiss-prot</w:t>
        </w:r>
      </w:hyperlink>
      <w:r>
        <w:t xml:space="preserve">) to give the elemental composition after allowing for average levels of phosphorylation of 1, 5, 8 and 12 for </w:t>
      </w:r>
      <w:r>
        <w:rPr>
          <w:rFonts w:ascii="Symbol" w:hAnsi="Symbol"/>
        </w:rPr>
        <w:t>k</w:t>
      </w:r>
      <w:r>
        <w:t xml:space="preserve">-, </w:t>
      </w:r>
      <w:r>
        <w:rPr>
          <w:rFonts w:ascii="Symbol" w:hAnsi="Symbol"/>
        </w:rPr>
        <w:t>b</w:t>
      </w:r>
      <w:r>
        <w:t xml:space="preserve">-, </w:t>
      </w:r>
      <w:r>
        <w:rPr>
          <w:rFonts w:ascii="Symbol" w:hAnsi="Symbol"/>
        </w:rPr>
        <w:t>a</w:t>
      </w:r>
      <w:r>
        <w:rPr>
          <w:vertAlign w:val="subscript"/>
        </w:rPr>
        <w:t>S1</w:t>
      </w:r>
      <w:r>
        <w:t xml:space="preserve">- and </w:t>
      </w:r>
      <w:r>
        <w:rPr>
          <w:rFonts w:ascii="Symbol" w:hAnsi="Symbol"/>
        </w:rPr>
        <w:t>a</w:t>
      </w:r>
      <w:r>
        <w:rPr>
          <w:vertAlign w:val="subscript"/>
        </w:rPr>
        <w:t>S2</w:t>
      </w:r>
      <w:r>
        <w:t xml:space="preserve">-caseins, respectively . The average scattering length density of particles, </w:t>
      </w:r>
      <w:r>
        <w:rPr>
          <w:noProof/>
          <w:position w:val="-18"/>
        </w:rPr>
      </w:r>
      <w:r w:rsidR="00CA4B60">
        <w:rPr>
          <w:noProof/>
          <w:position w:val="-18"/>
        </w:rPr>
        <w:object w:dxaOrig="500" w:dyaOrig="390" w14:anchorId="20E509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5.3pt;height:19.9pt;mso-width-percent:0;mso-height-percent:0;mso-width-percent:0;mso-height-percent:0" o:ole="">
            <v:imagedata r:id="rId15" o:title=""/>
          </v:shape>
          <o:OLEObject Type="Embed" ProgID="Equation.DSMT4" ShapeID="_x0000_i1025" DrawAspect="Content" ObjectID="_1766302889" r:id="rId16"/>
        </w:object>
      </w:r>
      <w:r>
        <w:t>, in a solvent with a D</w:t>
      </w:r>
      <w:r>
        <w:rPr>
          <w:vertAlign w:val="subscript"/>
        </w:rPr>
        <w:t>2</w:t>
      </w:r>
      <w:r>
        <w:t xml:space="preserve">O volume fraction, </w:t>
      </w:r>
      <w:r>
        <w:rPr>
          <w:noProof/>
          <w:position w:val="-14"/>
        </w:rPr>
      </w:r>
      <w:r w:rsidR="00CA4B60">
        <w:rPr>
          <w:noProof/>
          <w:position w:val="-14"/>
        </w:rPr>
        <w:object w:dxaOrig="450" w:dyaOrig="380" w14:anchorId="6AAD48BE">
          <v:shape id="_x0000_i1026" type="#_x0000_t75" alt="" style="width:23.75pt;height:19.15pt;mso-width-percent:0;mso-height-percent:0;mso-width-percent:0;mso-height-percent:0" o:ole="">
            <v:imagedata r:id="rId17" o:title=""/>
          </v:shape>
          <o:OLEObject Type="Embed" ProgID="Equation.DSMT4" ShapeID="_x0000_i1026" DrawAspect="Content" ObjectID="_1766302890" r:id="rId18"/>
        </w:object>
      </w:r>
      <w:r>
        <w:t xml:space="preserve">, was </w:t>
      </w:r>
      <w:r>
        <w:t xml:space="preserve">calculated from the average scattering length densities of the two caseins and the </w:t>
      </w:r>
      <w:proofErr w:type="spellStart"/>
      <w:r>
        <w:t>CaP</w:t>
      </w:r>
      <w:proofErr w:type="spellEnd"/>
      <w:r>
        <w:t xml:space="preserve"> in the nanoclusters, weighted by their mole fractions in the micelle, using</w:t>
      </w:r>
    </w:p>
    <w:p w14:paraId="4C1BADEB" w14:textId="3E7DBCD0" w:rsidR="00DE39A8" w:rsidRDefault="00CA4B60" w:rsidP="00DE39A8">
      <w:pPr>
        <w:pStyle w:val="MTDisplayEquation"/>
      </w:pPr>
      <w:r>
        <w:tab/>
      </w:r>
      <w:r>
        <w:rPr>
          <w:noProof/>
          <w:position w:val="-18"/>
        </w:rPr>
      </w:r>
      <w:r w:rsidR="00CA4B60">
        <w:rPr>
          <w:noProof/>
          <w:position w:val="-18"/>
        </w:rPr>
        <w:object w:dxaOrig="3010" w:dyaOrig="390" w14:anchorId="06C29D3B">
          <v:shape id="_x0000_i1027" type="#_x0000_t75" alt="" style="width:150.15pt;height:19.9pt;mso-width-percent:0;mso-height-percent:0;mso-width-percent:0;mso-height-percent:0" o:ole="">
            <v:imagedata r:id="rId19" o:title=""/>
          </v:shape>
          <o:OLEObject Type="Embed" ProgID="Equation.DSMT4" ShapeID="_x0000_i1027" DrawAspect="Content" ObjectID="_1766302891" r:id="rId20"/>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r w:rsidR="00431A85">
        <w:fldChar w:fldCharType="begin"/>
      </w:r>
      <w:r>
        <w:instrText xml:space="preserve"> SEQ MTEqn \c \* Arabic \* MERGEFORMAT </w:instrText>
      </w:r>
      <w:r w:rsidR="00431A85">
        <w:fldChar w:fldCharType="separate"/>
      </w:r>
      <w:r w:rsidR="00A1658E">
        <w:rPr>
          <w:noProof/>
        </w:rPr>
        <w:instrText>1</w:instrText>
      </w:r>
      <w:r w:rsidR="00431A85">
        <w:rPr>
          <w:noProof/>
        </w:rPr>
        <w:fldChar w:fldCharType="end"/>
      </w:r>
      <w:r>
        <w:instrText>)</w:instrText>
      </w:r>
      <w:r>
        <w:fldChar w:fldCharType="end"/>
      </w:r>
    </w:p>
    <w:p w14:paraId="5CEBEC88" w14:textId="215240E6" w:rsidR="007E14F0" w:rsidRDefault="00CA4B60" w:rsidP="00F130DE">
      <w:pPr>
        <w:spacing w:after="160"/>
        <w:rPr>
          <w:rFonts w:ascii="Calibri Light" w:eastAsia="SimSun" w:hAnsi="Calibri Light"/>
          <w:b/>
          <w:sz w:val="28"/>
          <w:szCs w:val="32"/>
        </w:rPr>
      </w:pPr>
      <w:r>
        <w:t xml:space="preserve">Protein molecular mass and volume and the number of exchangeable protons were calculated from their amino acid composition using the tabulated values of </w:t>
      </w:r>
      <w:r>
        <w:fldChar w:fldCharType="begin"/>
      </w:r>
      <w:r w:rsidR="00FE76F9">
        <w:instrText xml:space="preserve"> ADDIN EN.CITE &lt;EndNote&gt;&lt;Cite&gt;&lt;Author&gt;Jacrot&lt;/Author&gt;&lt;Year&gt;1981&lt;/Year&gt;&lt;RecNum&gt;501&lt;/RecNum&gt;&lt;DisplayText&gt;(Jacrot and Zaccai, 1981)&lt;/DisplayText&gt;&lt;record&gt;&lt;rec-number&gt;501&lt;/rec-number&gt;&lt;foreign-keys&gt;&lt;key app="EN" db-id="p95za2pwhfsfrlesxxlxzf2yeepf90sv5d50" timestamp="0"&gt;501&lt;/key&gt;&lt;/foreign-keys&gt;&lt;ref-type name="Journal Article"&gt;17&lt;/ref-type&gt;&lt;contributors&gt;&lt;authors&gt;&lt;author&gt;Jacrot, B.&lt;/author&gt;&lt;author&gt;Zaccai, G.&lt;/author&gt;&lt;/authors&gt;&lt;/contributors&gt;&lt;titles&gt;&lt;title&gt;Determination of molecular-weight by neutron-scattering&lt;/title&gt;&lt;secondary-title&gt;Biopolymers&lt;/secondary-title&gt;&lt;/titles&gt;&lt;periodical&gt;&lt;full-title&gt;Biopolymers&lt;/full-title&gt;&lt;abbr-1&gt;Biopolymers&lt;/abbr-1&gt;&lt;/periodical&gt;&lt;pages&gt;2413-2426&lt;/pages&gt;&lt;volume&gt;20&lt;/volume&gt;&lt;number&gt;11&lt;/number&gt;&lt;dates&gt;&lt;year&gt;1981&lt;/year&gt;&lt;/dates&gt;&lt;isbn&gt;0006-3525&lt;/isbn&gt;&lt;accession-num&gt;ISI:A1981MP12300009&lt;/accession-num&gt;&lt;urls&gt;&lt;related-urls&gt;&lt;url&gt;&amp;lt;Go to ISI&amp;gt;://A1981MP12300009&lt;/url&gt;&lt;/related-urls&gt;&lt;/urls&gt;&lt;/record&gt;&lt;/Cite&gt;&lt;/EndNote&gt;</w:instrText>
      </w:r>
      <w:r>
        <w:fldChar w:fldCharType="separate"/>
      </w:r>
      <w:r w:rsidR="00FE76F9">
        <w:rPr>
          <w:noProof/>
        </w:rPr>
        <w:t>(Jacrot and Zaccai, 1981)</w:t>
      </w:r>
      <w:r>
        <w:fldChar w:fldCharType="end"/>
      </w:r>
      <w:r>
        <w:t>. Each phosphorylation of an amino acid residue added 80 Da to the molecular mass and 0.0588 nm</w:t>
      </w:r>
      <w:r>
        <w:rPr>
          <w:vertAlign w:val="superscript"/>
        </w:rPr>
        <w:t>3</w:t>
      </w:r>
      <w:r>
        <w:t xml:space="preserve"> to the molecular volume. The chemical composition of the </w:t>
      </w:r>
      <w:proofErr w:type="spellStart"/>
      <w:r>
        <w:t>CaP</w:t>
      </w:r>
      <w:proofErr w:type="spellEnd"/>
      <w:r>
        <w:t xml:space="preserve"> in complexes with casein phosphopeptides was obtained from the experimental invariant solubility product in citrate-free media in the pH </w:t>
      </w:r>
      <w:r>
        <w:lastRenderedPageBreak/>
        <w:t xml:space="preserve">range 6.1 – 6.8 </w:t>
      </w:r>
      <w:r>
        <w:fldChar w:fldCharType="begin"/>
      </w:r>
      <w:r w:rsidR="00FE76F9">
        <w:instrText xml:space="preserve"> ADDIN EN.CITE &lt;EndNote&gt;&lt;Cite&gt;&lt;Author&gt;Little&lt;/Author&gt;&lt;Year&gt;2004&lt;/Year&gt;&lt;RecNum&gt;17&lt;/RecNum&gt;&lt;DisplayText&gt;(Little and Holt, 2004)&lt;/DisplayText&gt;&lt;record&gt;&lt;rec-number&gt;17&lt;/rec-number&gt;&lt;foreign-keys&gt;&lt;key app="EN" db-id="p95za2pwhfsfrlesxxlxzf2yeepf90sv5d50" timestamp="0"&gt;17&lt;/key&gt;&lt;/foreign-keys&gt;&lt;ref-type name="Journal Article"&gt;17&lt;/ref-type&gt;&lt;contributors&gt;&lt;authors&gt;&lt;author&gt;Little, Elaine. M.&lt;/author&gt;&lt;author&gt;Holt, Carl&lt;/author&gt;&lt;/authors&gt;&lt;/contributors&gt;&lt;titles&gt;&lt;title&gt;An equilibrium thermodynamic model of the sequestration of calcium phosphate by casein phosphopeptides&lt;/title&gt;&lt;secondary-title&gt;European Biophysics Journal with Biophysics Letters&lt;/secondary-title&gt;&lt;/titles&gt;&lt;periodical&gt;&lt;full-title&gt;European Biophysics Journal with Biophysics Letters&lt;/full-title&gt;&lt;/periodical&gt;&lt;pages&gt;435-447&lt;/pages&gt;&lt;volume&gt;33&lt;/volume&gt;&lt;number&gt;5&lt;/number&gt;&lt;dates&gt;&lt;year&gt;2004&lt;/year&gt;&lt;/dates&gt;&lt;isbn&gt;0175-7571&lt;/isbn&gt;&lt;accession-num&gt;WOS:000223474100006&lt;/accession-num&gt;&lt;urls&gt;&lt;related-urls&gt;&lt;url&gt;&lt;style face="underline" font="default" size="100%"&gt;&amp;lt;Go to ISI&amp;gt;://WOS:000223474100006&lt;/style&gt;&lt;/url&gt;&lt;/related-urls&gt;&lt;/urls&gt;&lt;electronic-resource-num&gt;10.1007/s00249-003-0376-x&lt;/electronic-resource-num&gt;&lt;/record&gt;&lt;/Cite&gt;&lt;/EndNote&gt;</w:instrText>
      </w:r>
      <w:r>
        <w:fldChar w:fldCharType="separate"/>
      </w:r>
      <w:r w:rsidR="00FE76F9">
        <w:rPr>
          <w:noProof/>
        </w:rPr>
        <w:t>(Little and Holt, 2004)</w:t>
      </w:r>
      <w:r>
        <w:fldChar w:fldCharType="end"/>
      </w:r>
      <w:r>
        <w:t xml:space="preserve">. All the protons in the empirical chemical formula, </w:t>
      </w:r>
      <w:r>
        <w:rPr>
          <w:noProof/>
          <w:position w:val="-12"/>
        </w:rPr>
      </w:r>
      <w:r w:rsidR="00CA4B60">
        <w:rPr>
          <w:noProof/>
          <w:position w:val="-12"/>
        </w:rPr>
        <w:object w:dxaOrig="2040" w:dyaOrig="360" w14:anchorId="46F84381">
          <v:shape id="_x0000_i1028" type="#_x0000_t75" alt="" style="width:101.85pt;height:18.4pt;mso-width-percent:0;mso-height-percent:0;mso-width-percent:0;mso-height-percent:0" o:ole="">
            <v:imagedata r:id="rId21" o:title=""/>
          </v:shape>
          <o:OLEObject Type="Embed" ProgID="Equation.DSMT4" ShapeID="_x0000_i1028" DrawAspect="Content" ObjectID="_1766302892" r:id="rId22"/>
        </w:object>
      </w:r>
      <w:r>
        <w:t xml:space="preserve">, were assumed to be fully exchangeable. </w:t>
      </w:r>
      <w:r>
        <w:br w:type="page"/>
      </w:r>
    </w:p>
    <w:p w14:paraId="61DE0747" w14:textId="77777777" w:rsidR="004527D2" w:rsidRDefault="00CA4B60" w:rsidP="006E0157">
      <w:pPr>
        <w:pStyle w:val="Heading2"/>
      </w:pPr>
      <w:r>
        <w:lastRenderedPageBreak/>
        <w:t xml:space="preserve">Section </w:t>
      </w:r>
      <w:r w:rsidR="00D140D7">
        <w:t>2</w:t>
      </w:r>
      <w:r>
        <w:t xml:space="preserve">. SANS data acquisition </w:t>
      </w:r>
    </w:p>
    <w:p w14:paraId="1DCA21E3" w14:textId="77777777" w:rsidR="004527D2" w:rsidRPr="00DF0446" w:rsidRDefault="00CA4B60" w:rsidP="00B154F1">
      <w:pPr>
        <w:pStyle w:val="Heading3"/>
      </w:pPr>
      <w:r>
        <w:t xml:space="preserve">Table </w:t>
      </w:r>
      <w:r w:rsidR="00D140D7">
        <w:t>2</w:t>
      </w:r>
      <w:r>
        <w:t>. SANS experimental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2051"/>
        <w:gridCol w:w="1803"/>
        <w:gridCol w:w="1803"/>
        <w:gridCol w:w="1804"/>
      </w:tblGrid>
      <w:tr w:rsidR="00EE08DC" w14:paraId="5CA51486" w14:textId="77777777" w:rsidTr="00D140D7">
        <w:tc>
          <w:tcPr>
            <w:tcW w:w="1555" w:type="dxa"/>
            <w:tcBorders>
              <w:top w:val="single" w:sz="8" w:space="0" w:color="auto"/>
              <w:bottom w:val="single" w:sz="4" w:space="0" w:color="auto"/>
            </w:tcBorders>
            <w:vAlign w:val="center"/>
          </w:tcPr>
          <w:p w14:paraId="6E82B4F0" w14:textId="77777777" w:rsidR="004527D2" w:rsidRPr="00DF0446" w:rsidRDefault="00CA4B60" w:rsidP="00DC7408">
            <w:pPr>
              <w:pStyle w:val="Table"/>
            </w:pPr>
            <w:r w:rsidRPr="00DF0446">
              <w:t>Volume fraction D</w:t>
            </w:r>
            <w:r w:rsidRPr="00DF0446">
              <w:rPr>
                <w:vertAlign w:val="subscript"/>
              </w:rPr>
              <w:t>2</w:t>
            </w:r>
            <w:r w:rsidRPr="00DF0446">
              <w:t>O</w:t>
            </w:r>
          </w:p>
        </w:tc>
        <w:tc>
          <w:tcPr>
            <w:tcW w:w="2051" w:type="dxa"/>
            <w:tcBorders>
              <w:top w:val="single" w:sz="8" w:space="0" w:color="auto"/>
              <w:bottom w:val="single" w:sz="4" w:space="0" w:color="auto"/>
            </w:tcBorders>
            <w:vAlign w:val="center"/>
          </w:tcPr>
          <w:p w14:paraId="27645339" w14:textId="77777777" w:rsidR="004527D2" w:rsidRPr="00DF0446" w:rsidRDefault="00CA4B60" w:rsidP="00DC7408">
            <w:pPr>
              <w:pStyle w:val="Table"/>
            </w:pPr>
            <w:r w:rsidRPr="00DF0446">
              <w:t>Sample to Detector Length (m)</w:t>
            </w:r>
          </w:p>
        </w:tc>
        <w:tc>
          <w:tcPr>
            <w:tcW w:w="1803" w:type="dxa"/>
            <w:tcBorders>
              <w:top w:val="single" w:sz="8" w:space="0" w:color="auto"/>
              <w:bottom w:val="single" w:sz="4" w:space="0" w:color="auto"/>
            </w:tcBorders>
            <w:vAlign w:val="center"/>
          </w:tcPr>
          <w:p w14:paraId="4ED98B3F" w14:textId="77777777" w:rsidR="004527D2" w:rsidRPr="00DF0446" w:rsidRDefault="00CA4B60" w:rsidP="00DC7408">
            <w:pPr>
              <w:pStyle w:val="Table"/>
            </w:pPr>
            <w:r w:rsidRPr="00DF0446">
              <w:t>Neutron Wavelength (nm)</w:t>
            </w:r>
          </w:p>
        </w:tc>
        <w:tc>
          <w:tcPr>
            <w:tcW w:w="1803" w:type="dxa"/>
            <w:tcBorders>
              <w:top w:val="single" w:sz="8" w:space="0" w:color="auto"/>
              <w:bottom w:val="single" w:sz="4" w:space="0" w:color="auto"/>
            </w:tcBorders>
            <w:vAlign w:val="center"/>
          </w:tcPr>
          <w:p w14:paraId="0ABFCC0D" w14:textId="77777777" w:rsidR="004527D2" w:rsidRPr="00DF0446" w:rsidRDefault="00CA4B60" w:rsidP="00DC7408">
            <w:pPr>
              <w:pStyle w:val="Table"/>
            </w:pPr>
            <w:r w:rsidRPr="00DF0446">
              <w:t>Sample exposure Time (sec)</w:t>
            </w:r>
          </w:p>
        </w:tc>
        <w:tc>
          <w:tcPr>
            <w:tcW w:w="1804" w:type="dxa"/>
            <w:tcBorders>
              <w:top w:val="single" w:sz="8" w:space="0" w:color="auto"/>
              <w:bottom w:val="single" w:sz="4" w:space="0" w:color="auto"/>
            </w:tcBorders>
            <w:vAlign w:val="center"/>
          </w:tcPr>
          <w:p w14:paraId="7B03D23B" w14:textId="77777777" w:rsidR="004527D2" w:rsidRPr="00DF0446" w:rsidRDefault="00CA4B60" w:rsidP="00DC7408">
            <w:pPr>
              <w:pStyle w:val="Table"/>
            </w:pPr>
            <w:r w:rsidRPr="00DF0446">
              <w:t>Optical path length (mm)</w:t>
            </w:r>
          </w:p>
        </w:tc>
      </w:tr>
      <w:tr w:rsidR="00EE08DC" w14:paraId="1DC76636" w14:textId="77777777" w:rsidTr="00D140D7">
        <w:tc>
          <w:tcPr>
            <w:tcW w:w="1555" w:type="dxa"/>
            <w:tcBorders>
              <w:top w:val="single" w:sz="4" w:space="0" w:color="auto"/>
            </w:tcBorders>
          </w:tcPr>
          <w:p w14:paraId="44113285" w14:textId="77777777" w:rsidR="004527D2" w:rsidRDefault="00CA4B60" w:rsidP="00DC7408">
            <w:pPr>
              <w:pStyle w:val="Table"/>
            </w:pPr>
            <w:r>
              <w:t>0</w:t>
            </w:r>
          </w:p>
        </w:tc>
        <w:tc>
          <w:tcPr>
            <w:tcW w:w="2051" w:type="dxa"/>
            <w:tcBorders>
              <w:top w:val="single" w:sz="4" w:space="0" w:color="auto"/>
            </w:tcBorders>
          </w:tcPr>
          <w:p w14:paraId="62CBE9FD" w14:textId="77777777" w:rsidR="004527D2" w:rsidRDefault="00CA4B60" w:rsidP="00DC7408">
            <w:pPr>
              <w:pStyle w:val="Table"/>
            </w:pPr>
            <w:r>
              <w:t>1.3</w:t>
            </w:r>
          </w:p>
        </w:tc>
        <w:tc>
          <w:tcPr>
            <w:tcW w:w="1803" w:type="dxa"/>
            <w:tcBorders>
              <w:top w:val="single" w:sz="4" w:space="0" w:color="auto"/>
            </w:tcBorders>
          </w:tcPr>
          <w:p w14:paraId="43DC684D" w14:textId="77777777" w:rsidR="004527D2" w:rsidRDefault="00CA4B60" w:rsidP="00DC7408">
            <w:pPr>
              <w:pStyle w:val="Table"/>
            </w:pPr>
            <w:r>
              <w:t>5</w:t>
            </w:r>
          </w:p>
        </w:tc>
        <w:tc>
          <w:tcPr>
            <w:tcW w:w="1803" w:type="dxa"/>
            <w:tcBorders>
              <w:top w:val="single" w:sz="4" w:space="0" w:color="auto"/>
            </w:tcBorders>
          </w:tcPr>
          <w:p w14:paraId="799A2032" w14:textId="77777777" w:rsidR="004527D2" w:rsidRDefault="00CA4B60" w:rsidP="00DC7408">
            <w:pPr>
              <w:pStyle w:val="Table"/>
            </w:pPr>
            <w:r>
              <w:t>900</w:t>
            </w:r>
          </w:p>
        </w:tc>
        <w:tc>
          <w:tcPr>
            <w:tcW w:w="1804" w:type="dxa"/>
            <w:tcBorders>
              <w:top w:val="single" w:sz="4" w:space="0" w:color="auto"/>
            </w:tcBorders>
          </w:tcPr>
          <w:p w14:paraId="28D21048" w14:textId="77777777" w:rsidR="004527D2" w:rsidRDefault="00CA4B60" w:rsidP="00DC7408">
            <w:pPr>
              <w:pStyle w:val="Table"/>
            </w:pPr>
            <w:r>
              <w:t>1</w:t>
            </w:r>
          </w:p>
        </w:tc>
      </w:tr>
      <w:tr w:rsidR="00EE08DC" w14:paraId="23204F9A" w14:textId="77777777" w:rsidTr="00D140D7">
        <w:tc>
          <w:tcPr>
            <w:tcW w:w="1555" w:type="dxa"/>
          </w:tcPr>
          <w:p w14:paraId="05A8E71C" w14:textId="77777777" w:rsidR="004527D2" w:rsidRDefault="00CA4B60" w:rsidP="00DC7408">
            <w:pPr>
              <w:pStyle w:val="Table"/>
            </w:pPr>
            <w:r>
              <w:t>0</w:t>
            </w:r>
          </w:p>
        </w:tc>
        <w:tc>
          <w:tcPr>
            <w:tcW w:w="2051" w:type="dxa"/>
          </w:tcPr>
          <w:p w14:paraId="3BB6C735" w14:textId="77777777" w:rsidR="004527D2" w:rsidRDefault="00CA4B60" w:rsidP="00DC7408">
            <w:pPr>
              <w:pStyle w:val="Table"/>
            </w:pPr>
            <w:r>
              <w:t>12</w:t>
            </w:r>
          </w:p>
        </w:tc>
        <w:tc>
          <w:tcPr>
            <w:tcW w:w="1803" w:type="dxa"/>
          </w:tcPr>
          <w:p w14:paraId="6E051245" w14:textId="77777777" w:rsidR="004527D2" w:rsidRDefault="00CA4B60" w:rsidP="00DC7408">
            <w:pPr>
              <w:pStyle w:val="Table"/>
            </w:pPr>
            <w:r>
              <w:t>5</w:t>
            </w:r>
          </w:p>
        </w:tc>
        <w:tc>
          <w:tcPr>
            <w:tcW w:w="1803" w:type="dxa"/>
          </w:tcPr>
          <w:p w14:paraId="539ACEFC" w14:textId="77777777" w:rsidR="004527D2" w:rsidRDefault="00CA4B60" w:rsidP="00DC7408">
            <w:pPr>
              <w:pStyle w:val="Table"/>
            </w:pPr>
            <w:r>
              <w:t>1800</w:t>
            </w:r>
          </w:p>
        </w:tc>
        <w:tc>
          <w:tcPr>
            <w:tcW w:w="1804" w:type="dxa"/>
          </w:tcPr>
          <w:p w14:paraId="7503855E" w14:textId="77777777" w:rsidR="004527D2" w:rsidRDefault="00CA4B60" w:rsidP="00DC7408">
            <w:pPr>
              <w:pStyle w:val="Table"/>
            </w:pPr>
            <w:r>
              <w:t>1</w:t>
            </w:r>
          </w:p>
        </w:tc>
      </w:tr>
      <w:tr w:rsidR="00EE08DC" w14:paraId="7FD2D4E2" w14:textId="77777777" w:rsidTr="00D140D7">
        <w:tc>
          <w:tcPr>
            <w:tcW w:w="1555" w:type="dxa"/>
          </w:tcPr>
          <w:p w14:paraId="299A8284" w14:textId="77777777" w:rsidR="004527D2" w:rsidRDefault="00CA4B60" w:rsidP="00DC7408">
            <w:pPr>
              <w:pStyle w:val="Table"/>
            </w:pPr>
            <w:r>
              <w:t>0</w:t>
            </w:r>
          </w:p>
        </w:tc>
        <w:tc>
          <w:tcPr>
            <w:tcW w:w="2051" w:type="dxa"/>
          </w:tcPr>
          <w:p w14:paraId="278DC4F1" w14:textId="77777777" w:rsidR="004527D2" w:rsidRDefault="00CA4B60" w:rsidP="00DC7408">
            <w:pPr>
              <w:pStyle w:val="Table"/>
            </w:pPr>
            <w:r>
              <w:t>20</w:t>
            </w:r>
          </w:p>
        </w:tc>
        <w:tc>
          <w:tcPr>
            <w:tcW w:w="1803" w:type="dxa"/>
          </w:tcPr>
          <w:p w14:paraId="04C913DE" w14:textId="77777777" w:rsidR="004527D2" w:rsidRDefault="00CA4B60" w:rsidP="00DC7408">
            <w:pPr>
              <w:pStyle w:val="Table"/>
            </w:pPr>
            <w:r>
              <w:t>8.1</w:t>
            </w:r>
          </w:p>
        </w:tc>
        <w:tc>
          <w:tcPr>
            <w:tcW w:w="1803" w:type="dxa"/>
          </w:tcPr>
          <w:p w14:paraId="310BD59C" w14:textId="77777777" w:rsidR="004527D2" w:rsidRDefault="00CA4B60" w:rsidP="00DC7408">
            <w:pPr>
              <w:pStyle w:val="Table"/>
            </w:pPr>
            <w:r>
              <w:t>3600</w:t>
            </w:r>
          </w:p>
        </w:tc>
        <w:tc>
          <w:tcPr>
            <w:tcW w:w="1804" w:type="dxa"/>
          </w:tcPr>
          <w:p w14:paraId="2E0E90B9" w14:textId="77777777" w:rsidR="004527D2" w:rsidRDefault="00CA4B60" w:rsidP="00DC7408">
            <w:pPr>
              <w:pStyle w:val="Table"/>
            </w:pPr>
            <w:r>
              <w:t>1</w:t>
            </w:r>
          </w:p>
        </w:tc>
      </w:tr>
      <w:tr w:rsidR="00EE08DC" w14:paraId="2D6FEE98" w14:textId="77777777" w:rsidTr="00D140D7">
        <w:tc>
          <w:tcPr>
            <w:tcW w:w="1555" w:type="dxa"/>
          </w:tcPr>
          <w:p w14:paraId="563DCD79" w14:textId="77777777" w:rsidR="004527D2" w:rsidRDefault="00CA4B60" w:rsidP="00DC7408">
            <w:pPr>
              <w:pStyle w:val="Table"/>
            </w:pPr>
            <w:r>
              <w:t>0.15</w:t>
            </w:r>
          </w:p>
        </w:tc>
        <w:tc>
          <w:tcPr>
            <w:tcW w:w="2051" w:type="dxa"/>
          </w:tcPr>
          <w:p w14:paraId="1C00800A" w14:textId="77777777" w:rsidR="004527D2" w:rsidRDefault="00CA4B60" w:rsidP="00DC7408">
            <w:pPr>
              <w:pStyle w:val="Table"/>
            </w:pPr>
            <w:r>
              <w:t>1.3</w:t>
            </w:r>
          </w:p>
        </w:tc>
        <w:tc>
          <w:tcPr>
            <w:tcW w:w="1803" w:type="dxa"/>
          </w:tcPr>
          <w:p w14:paraId="5A3CB462" w14:textId="77777777" w:rsidR="004527D2" w:rsidRDefault="00CA4B60" w:rsidP="00DC7408">
            <w:pPr>
              <w:pStyle w:val="Table"/>
            </w:pPr>
            <w:r>
              <w:t>5</w:t>
            </w:r>
          </w:p>
        </w:tc>
        <w:tc>
          <w:tcPr>
            <w:tcW w:w="1803" w:type="dxa"/>
          </w:tcPr>
          <w:p w14:paraId="65E0E8A5" w14:textId="77777777" w:rsidR="004527D2" w:rsidRDefault="00CA4B60" w:rsidP="00DC7408">
            <w:pPr>
              <w:pStyle w:val="Table"/>
            </w:pPr>
            <w:r>
              <w:t>900</w:t>
            </w:r>
          </w:p>
        </w:tc>
        <w:tc>
          <w:tcPr>
            <w:tcW w:w="1804" w:type="dxa"/>
          </w:tcPr>
          <w:p w14:paraId="0049E201" w14:textId="77777777" w:rsidR="004527D2" w:rsidRDefault="00CA4B60" w:rsidP="00DC7408">
            <w:pPr>
              <w:pStyle w:val="Table"/>
            </w:pPr>
            <w:r>
              <w:t>1</w:t>
            </w:r>
          </w:p>
        </w:tc>
      </w:tr>
      <w:tr w:rsidR="00EE08DC" w14:paraId="65888446" w14:textId="77777777" w:rsidTr="00D140D7">
        <w:tc>
          <w:tcPr>
            <w:tcW w:w="1555" w:type="dxa"/>
          </w:tcPr>
          <w:p w14:paraId="3A2119D5" w14:textId="77777777" w:rsidR="004527D2" w:rsidRDefault="00CA4B60" w:rsidP="00DC7408">
            <w:pPr>
              <w:pStyle w:val="Table"/>
            </w:pPr>
            <w:r>
              <w:t>0.15</w:t>
            </w:r>
          </w:p>
        </w:tc>
        <w:tc>
          <w:tcPr>
            <w:tcW w:w="2051" w:type="dxa"/>
          </w:tcPr>
          <w:p w14:paraId="22E8D5B9" w14:textId="77777777" w:rsidR="004527D2" w:rsidRDefault="00CA4B60" w:rsidP="00DC7408">
            <w:pPr>
              <w:pStyle w:val="Table"/>
            </w:pPr>
            <w:r>
              <w:t>12</w:t>
            </w:r>
          </w:p>
        </w:tc>
        <w:tc>
          <w:tcPr>
            <w:tcW w:w="1803" w:type="dxa"/>
          </w:tcPr>
          <w:p w14:paraId="595BEFC6" w14:textId="77777777" w:rsidR="004527D2" w:rsidRDefault="00CA4B60" w:rsidP="00DC7408">
            <w:pPr>
              <w:pStyle w:val="Table"/>
            </w:pPr>
            <w:r>
              <w:t>5</w:t>
            </w:r>
          </w:p>
        </w:tc>
        <w:tc>
          <w:tcPr>
            <w:tcW w:w="1803" w:type="dxa"/>
          </w:tcPr>
          <w:p w14:paraId="370A6967" w14:textId="77777777" w:rsidR="004527D2" w:rsidRDefault="00CA4B60" w:rsidP="00DC7408">
            <w:pPr>
              <w:pStyle w:val="Table"/>
            </w:pPr>
            <w:r>
              <w:t>1800</w:t>
            </w:r>
          </w:p>
        </w:tc>
        <w:tc>
          <w:tcPr>
            <w:tcW w:w="1804" w:type="dxa"/>
          </w:tcPr>
          <w:p w14:paraId="257A7288" w14:textId="77777777" w:rsidR="004527D2" w:rsidRDefault="00CA4B60" w:rsidP="00DC7408">
            <w:pPr>
              <w:pStyle w:val="Table"/>
            </w:pPr>
            <w:r>
              <w:t>1</w:t>
            </w:r>
          </w:p>
        </w:tc>
      </w:tr>
      <w:tr w:rsidR="00EE08DC" w14:paraId="1E7F1770" w14:textId="77777777" w:rsidTr="00D140D7">
        <w:tc>
          <w:tcPr>
            <w:tcW w:w="1555" w:type="dxa"/>
          </w:tcPr>
          <w:p w14:paraId="41476C76" w14:textId="77777777" w:rsidR="004527D2" w:rsidRDefault="00CA4B60" w:rsidP="00DC7408">
            <w:pPr>
              <w:pStyle w:val="Table"/>
            </w:pPr>
            <w:r>
              <w:t>0.15</w:t>
            </w:r>
          </w:p>
        </w:tc>
        <w:tc>
          <w:tcPr>
            <w:tcW w:w="2051" w:type="dxa"/>
          </w:tcPr>
          <w:p w14:paraId="6C18CE72" w14:textId="77777777" w:rsidR="004527D2" w:rsidRDefault="00CA4B60" w:rsidP="00DC7408">
            <w:pPr>
              <w:pStyle w:val="Table"/>
            </w:pPr>
            <w:r>
              <w:t>20</w:t>
            </w:r>
          </w:p>
        </w:tc>
        <w:tc>
          <w:tcPr>
            <w:tcW w:w="1803" w:type="dxa"/>
          </w:tcPr>
          <w:p w14:paraId="0EB4D49E" w14:textId="77777777" w:rsidR="004527D2" w:rsidRDefault="00CA4B60" w:rsidP="00DC7408">
            <w:pPr>
              <w:pStyle w:val="Table"/>
            </w:pPr>
            <w:r>
              <w:t>8.1</w:t>
            </w:r>
          </w:p>
        </w:tc>
        <w:tc>
          <w:tcPr>
            <w:tcW w:w="1803" w:type="dxa"/>
          </w:tcPr>
          <w:p w14:paraId="4A4D65C6" w14:textId="77777777" w:rsidR="004527D2" w:rsidRDefault="00CA4B60" w:rsidP="00DC7408">
            <w:pPr>
              <w:pStyle w:val="Table"/>
            </w:pPr>
            <w:r>
              <w:t>3600</w:t>
            </w:r>
          </w:p>
        </w:tc>
        <w:tc>
          <w:tcPr>
            <w:tcW w:w="1804" w:type="dxa"/>
          </w:tcPr>
          <w:p w14:paraId="1646357F" w14:textId="77777777" w:rsidR="004527D2" w:rsidRDefault="00CA4B60" w:rsidP="00DC7408">
            <w:pPr>
              <w:pStyle w:val="Table"/>
            </w:pPr>
            <w:r>
              <w:t>1</w:t>
            </w:r>
          </w:p>
        </w:tc>
      </w:tr>
      <w:tr w:rsidR="00EE08DC" w14:paraId="4C0EFADF" w14:textId="77777777" w:rsidTr="00D140D7">
        <w:tc>
          <w:tcPr>
            <w:tcW w:w="1555" w:type="dxa"/>
          </w:tcPr>
          <w:p w14:paraId="0CB2F669" w14:textId="77777777" w:rsidR="004527D2" w:rsidRDefault="00CA4B60" w:rsidP="00DC7408">
            <w:pPr>
              <w:pStyle w:val="Table"/>
            </w:pPr>
            <w:r>
              <w:t>0.35</w:t>
            </w:r>
          </w:p>
        </w:tc>
        <w:tc>
          <w:tcPr>
            <w:tcW w:w="2051" w:type="dxa"/>
          </w:tcPr>
          <w:p w14:paraId="48A3E200" w14:textId="77777777" w:rsidR="004527D2" w:rsidRDefault="00CA4B60" w:rsidP="00DC7408">
            <w:pPr>
              <w:pStyle w:val="Table"/>
            </w:pPr>
            <w:r>
              <w:t>1.3</w:t>
            </w:r>
          </w:p>
        </w:tc>
        <w:tc>
          <w:tcPr>
            <w:tcW w:w="1803" w:type="dxa"/>
          </w:tcPr>
          <w:p w14:paraId="5221FB42" w14:textId="77777777" w:rsidR="004527D2" w:rsidRDefault="00CA4B60" w:rsidP="00DC7408">
            <w:pPr>
              <w:pStyle w:val="Table"/>
            </w:pPr>
            <w:r>
              <w:t>5</w:t>
            </w:r>
          </w:p>
        </w:tc>
        <w:tc>
          <w:tcPr>
            <w:tcW w:w="1803" w:type="dxa"/>
          </w:tcPr>
          <w:p w14:paraId="7CB0E3F8" w14:textId="77777777" w:rsidR="004527D2" w:rsidRDefault="00CA4B60" w:rsidP="00DC7408">
            <w:pPr>
              <w:pStyle w:val="Table"/>
            </w:pPr>
            <w:r>
              <w:t>900</w:t>
            </w:r>
          </w:p>
        </w:tc>
        <w:tc>
          <w:tcPr>
            <w:tcW w:w="1804" w:type="dxa"/>
          </w:tcPr>
          <w:p w14:paraId="2926AEDC" w14:textId="77777777" w:rsidR="004527D2" w:rsidRDefault="00CA4B60" w:rsidP="00DC7408">
            <w:pPr>
              <w:pStyle w:val="Table"/>
            </w:pPr>
            <w:r>
              <w:t>1</w:t>
            </w:r>
          </w:p>
        </w:tc>
      </w:tr>
      <w:tr w:rsidR="00EE08DC" w14:paraId="0D437001" w14:textId="77777777" w:rsidTr="00D140D7">
        <w:tc>
          <w:tcPr>
            <w:tcW w:w="1555" w:type="dxa"/>
          </w:tcPr>
          <w:p w14:paraId="75BB2BC1" w14:textId="77777777" w:rsidR="004527D2" w:rsidRDefault="00CA4B60" w:rsidP="00DC7408">
            <w:pPr>
              <w:pStyle w:val="Table"/>
            </w:pPr>
            <w:r>
              <w:t>0.35</w:t>
            </w:r>
          </w:p>
        </w:tc>
        <w:tc>
          <w:tcPr>
            <w:tcW w:w="2051" w:type="dxa"/>
          </w:tcPr>
          <w:p w14:paraId="288A76C9" w14:textId="77777777" w:rsidR="004527D2" w:rsidRDefault="00CA4B60" w:rsidP="00DC7408">
            <w:pPr>
              <w:pStyle w:val="Table"/>
            </w:pPr>
            <w:r>
              <w:t>12</w:t>
            </w:r>
          </w:p>
        </w:tc>
        <w:tc>
          <w:tcPr>
            <w:tcW w:w="1803" w:type="dxa"/>
          </w:tcPr>
          <w:p w14:paraId="62FBD79B" w14:textId="77777777" w:rsidR="004527D2" w:rsidRDefault="00CA4B60" w:rsidP="00DC7408">
            <w:pPr>
              <w:pStyle w:val="Table"/>
            </w:pPr>
            <w:r>
              <w:t>5</w:t>
            </w:r>
          </w:p>
        </w:tc>
        <w:tc>
          <w:tcPr>
            <w:tcW w:w="1803" w:type="dxa"/>
          </w:tcPr>
          <w:p w14:paraId="728B464C" w14:textId="77777777" w:rsidR="004527D2" w:rsidRDefault="00CA4B60" w:rsidP="00DC7408">
            <w:pPr>
              <w:pStyle w:val="Table"/>
            </w:pPr>
            <w:r>
              <w:t>1800</w:t>
            </w:r>
          </w:p>
        </w:tc>
        <w:tc>
          <w:tcPr>
            <w:tcW w:w="1804" w:type="dxa"/>
          </w:tcPr>
          <w:p w14:paraId="6414CE83" w14:textId="77777777" w:rsidR="004527D2" w:rsidRDefault="00CA4B60" w:rsidP="00DC7408">
            <w:pPr>
              <w:pStyle w:val="Table"/>
            </w:pPr>
            <w:r>
              <w:t>1</w:t>
            </w:r>
          </w:p>
        </w:tc>
      </w:tr>
      <w:tr w:rsidR="00EE08DC" w14:paraId="4C13EB35" w14:textId="77777777" w:rsidTr="00D140D7">
        <w:tc>
          <w:tcPr>
            <w:tcW w:w="1555" w:type="dxa"/>
          </w:tcPr>
          <w:p w14:paraId="6F2C85DE" w14:textId="77777777" w:rsidR="004527D2" w:rsidRDefault="00CA4B60" w:rsidP="00DC7408">
            <w:pPr>
              <w:pStyle w:val="Table"/>
            </w:pPr>
            <w:r>
              <w:t>0.35</w:t>
            </w:r>
          </w:p>
        </w:tc>
        <w:tc>
          <w:tcPr>
            <w:tcW w:w="2051" w:type="dxa"/>
          </w:tcPr>
          <w:p w14:paraId="1A1875A2" w14:textId="77777777" w:rsidR="004527D2" w:rsidRDefault="00CA4B60" w:rsidP="00DC7408">
            <w:pPr>
              <w:pStyle w:val="Table"/>
            </w:pPr>
            <w:r>
              <w:t>20</w:t>
            </w:r>
          </w:p>
        </w:tc>
        <w:tc>
          <w:tcPr>
            <w:tcW w:w="1803" w:type="dxa"/>
          </w:tcPr>
          <w:p w14:paraId="3765958E" w14:textId="77777777" w:rsidR="004527D2" w:rsidRDefault="00CA4B60" w:rsidP="00DC7408">
            <w:pPr>
              <w:pStyle w:val="Table"/>
            </w:pPr>
            <w:r>
              <w:t>8.1</w:t>
            </w:r>
          </w:p>
        </w:tc>
        <w:tc>
          <w:tcPr>
            <w:tcW w:w="1803" w:type="dxa"/>
          </w:tcPr>
          <w:p w14:paraId="4F2729EC" w14:textId="77777777" w:rsidR="004527D2" w:rsidRDefault="00CA4B60" w:rsidP="00DC7408">
            <w:pPr>
              <w:pStyle w:val="Table"/>
            </w:pPr>
            <w:r>
              <w:t>3600</w:t>
            </w:r>
          </w:p>
        </w:tc>
        <w:tc>
          <w:tcPr>
            <w:tcW w:w="1804" w:type="dxa"/>
          </w:tcPr>
          <w:p w14:paraId="2C802B90" w14:textId="77777777" w:rsidR="004527D2" w:rsidRDefault="00CA4B60" w:rsidP="00DC7408">
            <w:pPr>
              <w:pStyle w:val="Table"/>
            </w:pPr>
            <w:r>
              <w:t>1</w:t>
            </w:r>
          </w:p>
        </w:tc>
      </w:tr>
      <w:tr w:rsidR="00EE08DC" w14:paraId="0202FB2A" w14:textId="77777777" w:rsidTr="00D140D7">
        <w:tc>
          <w:tcPr>
            <w:tcW w:w="1555" w:type="dxa"/>
          </w:tcPr>
          <w:p w14:paraId="33333D6D" w14:textId="77777777" w:rsidR="004527D2" w:rsidRDefault="00CA4B60" w:rsidP="00DC7408">
            <w:pPr>
              <w:pStyle w:val="Table"/>
            </w:pPr>
            <w:r>
              <w:t>0.6</w:t>
            </w:r>
          </w:p>
        </w:tc>
        <w:tc>
          <w:tcPr>
            <w:tcW w:w="2051" w:type="dxa"/>
          </w:tcPr>
          <w:p w14:paraId="4FC84B06" w14:textId="77777777" w:rsidR="004527D2" w:rsidRDefault="00CA4B60" w:rsidP="00DC7408">
            <w:pPr>
              <w:pStyle w:val="Table"/>
            </w:pPr>
            <w:r>
              <w:t>1.3</w:t>
            </w:r>
          </w:p>
        </w:tc>
        <w:tc>
          <w:tcPr>
            <w:tcW w:w="1803" w:type="dxa"/>
          </w:tcPr>
          <w:p w14:paraId="51F30982" w14:textId="77777777" w:rsidR="004527D2" w:rsidRDefault="00CA4B60" w:rsidP="00DC7408">
            <w:pPr>
              <w:pStyle w:val="Table"/>
            </w:pPr>
            <w:r>
              <w:t>5</w:t>
            </w:r>
          </w:p>
        </w:tc>
        <w:tc>
          <w:tcPr>
            <w:tcW w:w="1803" w:type="dxa"/>
          </w:tcPr>
          <w:p w14:paraId="73C0A261" w14:textId="77777777" w:rsidR="004527D2" w:rsidRDefault="00CA4B60" w:rsidP="00DC7408">
            <w:pPr>
              <w:pStyle w:val="Table"/>
            </w:pPr>
            <w:r>
              <w:t>900</w:t>
            </w:r>
          </w:p>
        </w:tc>
        <w:tc>
          <w:tcPr>
            <w:tcW w:w="1804" w:type="dxa"/>
          </w:tcPr>
          <w:p w14:paraId="4022617E" w14:textId="77777777" w:rsidR="004527D2" w:rsidRDefault="00CA4B60" w:rsidP="00DC7408">
            <w:pPr>
              <w:pStyle w:val="Table"/>
            </w:pPr>
            <w:r>
              <w:t>2</w:t>
            </w:r>
          </w:p>
        </w:tc>
      </w:tr>
      <w:tr w:rsidR="00EE08DC" w14:paraId="5AF39327" w14:textId="77777777" w:rsidTr="00D140D7">
        <w:tc>
          <w:tcPr>
            <w:tcW w:w="1555" w:type="dxa"/>
          </w:tcPr>
          <w:p w14:paraId="476A2C4F" w14:textId="77777777" w:rsidR="004527D2" w:rsidRDefault="00CA4B60" w:rsidP="00DC7408">
            <w:pPr>
              <w:pStyle w:val="Table"/>
            </w:pPr>
            <w:r>
              <w:t>0.6</w:t>
            </w:r>
          </w:p>
        </w:tc>
        <w:tc>
          <w:tcPr>
            <w:tcW w:w="2051" w:type="dxa"/>
          </w:tcPr>
          <w:p w14:paraId="4F32B96D" w14:textId="77777777" w:rsidR="004527D2" w:rsidRDefault="00CA4B60" w:rsidP="00DC7408">
            <w:pPr>
              <w:pStyle w:val="Table"/>
            </w:pPr>
            <w:r>
              <w:t>12</w:t>
            </w:r>
          </w:p>
        </w:tc>
        <w:tc>
          <w:tcPr>
            <w:tcW w:w="1803" w:type="dxa"/>
          </w:tcPr>
          <w:p w14:paraId="68007C90" w14:textId="77777777" w:rsidR="004527D2" w:rsidRDefault="00CA4B60" w:rsidP="00DC7408">
            <w:pPr>
              <w:pStyle w:val="Table"/>
            </w:pPr>
            <w:r>
              <w:t>5</w:t>
            </w:r>
          </w:p>
        </w:tc>
        <w:tc>
          <w:tcPr>
            <w:tcW w:w="1803" w:type="dxa"/>
          </w:tcPr>
          <w:p w14:paraId="75B784B7" w14:textId="77777777" w:rsidR="004527D2" w:rsidRDefault="00CA4B60" w:rsidP="00DC7408">
            <w:pPr>
              <w:pStyle w:val="Table"/>
            </w:pPr>
            <w:r>
              <w:t>1800</w:t>
            </w:r>
          </w:p>
        </w:tc>
        <w:tc>
          <w:tcPr>
            <w:tcW w:w="1804" w:type="dxa"/>
          </w:tcPr>
          <w:p w14:paraId="1C6B499B" w14:textId="77777777" w:rsidR="004527D2" w:rsidRDefault="00CA4B60" w:rsidP="00DC7408">
            <w:pPr>
              <w:pStyle w:val="Table"/>
            </w:pPr>
            <w:r>
              <w:t>2</w:t>
            </w:r>
          </w:p>
        </w:tc>
      </w:tr>
      <w:tr w:rsidR="00EE08DC" w14:paraId="5C4DD099" w14:textId="77777777" w:rsidTr="00D140D7">
        <w:tc>
          <w:tcPr>
            <w:tcW w:w="1555" w:type="dxa"/>
          </w:tcPr>
          <w:p w14:paraId="4D6122D2" w14:textId="77777777" w:rsidR="004527D2" w:rsidRDefault="00CA4B60" w:rsidP="00DC7408">
            <w:pPr>
              <w:pStyle w:val="Table"/>
            </w:pPr>
            <w:r>
              <w:t>0.6</w:t>
            </w:r>
          </w:p>
        </w:tc>
        <w:tc>
          <w:tcPr>
            <w:tcW w:w="2051" w:type="dxa"/>
          </w:tcPr>
          <w:p w14:paraId="2281C275" w14:textId="77777777" w:rsidR="004527D2" w:rsidRDefault="00CA4B60" w:rsidP="00DC7408">
            <w:pPr>
              <w:pStyle w:val="Table"/>
            </w:pPr>
            <w:r>
              <w:t>20</w:t>
            </w:r>
          </w:p>
        </w:tc>
        <w:tc>
          <w:tcPr>
            <w:tcW w:w="1803" w:type="dxa"/>
          </w:tcPr>
          <w:p w14:paraId="670DD91E" w14:textId="77777777" w:rsidR="004527D2" w:rsidRDefault="00CA4B60" w:rsidP="00DC7408">
            <w:pPr>
              <w:pStyle w:val="Table"/>
            </w:pPr>
            <w:r>
              <w:t>8.1</w:t>
            </w:r>
          </w:p>
        </w:tc>
        <w:tc>
          <w:tcPr>
            <w:tcW w:w="1803" w:type="dxa"/>
          </w:tcPr>
          <w:p w14:paraId="194F5334" w14:textId="77777777" w:rsidR="004527D2" w:rsidRDefault="00CA4B60" w:rsidP="00DC7408">
            <w:pPr>
              <w:pStyle w:val="Table"/>
            </w:pPr>
            <w:r>
              <w:t>3600</w:t>
            </w:r>
          </w:p>
        </w:tc>
        <w:tc>
          <w:tcPr>
            <w:tcW w:w="1804" w:type="dxa"/>
          </w:tcPr>
          <w:p w14:paraId="1337BCAC" w14:textId="77777777" w:rsidR="004527D2" w:rsidRDefault="00CA4B60" w:rsidP="00DC7408">
            <w:pPr>
              <w:pStyle w:val="Table"/>
            </w:pPr>
            <w:r>
              <w:t>2</w:t>
            </w:r>
          </w:p>
        </w:tc>
      </w:tr>
      <w:tr w:rsidR="00EE08DC" w14:paraId="0696B314" w14:textId="77777777" w:rsidTr="00D140D7">
        <w:tc>
          <w:tcPr>
            <w:tcW w:w="1555" w:type="dxa"/>
          </w:tcPr>
          <w:p w14:paraId="30486DAD" w14:textId="77777777" w:rsidR="004527D2" w:rsidRDefault="00CA4B60" w:rsidP="00DC7408">
            <w:pPr>
              <w:pStyle w:val="Table"/>
            </w:pPr>
            <w:r>
              <w:t>0.8</w:t>
            </w:r>
          </w:p>
        </w:tc>
        <w:tc>
          <w:tcPr>
            <w:tcW w:w="2051" w:type="dxa"/>
          </w:tcPr>
          <w:p w14:paraId="65A4557F" w14:textId="77777777" w:rsidR="004527D2" w:rsidRDefault="00CA4B60" w:rsidP="00DC7408">
            <w:pPr>
              <w:pStyle w:val="Table"/>
            </w:pPr>
            <w:r>
              <w:t>1.3</w:t>
            </w:r>
          </w:p>
        </w:tc>
        <w:tc>
          <w:tcPr>
            <w:tcW w:w="1803" w:type="dxa"/>
          </w:tcPr>
          <w:p w14:paraId="6C70C632" w14:textId="77777777" w:rsidR="004527D2" w:rsidRDefault="00CA4B60" w:rsidP="00DC7408">
            <w:pPr>
              <w:pStyle w:val="Table"/>
            </w:pPr>
            <w:r>
              <w:t>5</w:t>
            </w:r>
          </w:p>
        </w:tc>
        <w:tc>
          <w:tcPr>
            <w:tcW w:w="1803" w:type="dxa"/>
          </w:tcPr>
          <w:p w14:paraId="3D705CEE" w14:textId="77777777" w:rsidR="004527D2" w:rsidRDefault="00CA4B60" w:rsidP="00DC7408">
            <w:pPr>
              <w:pStyle w:val="Table"/>
            </w:pPr>
            <w:r>
              <w:t>900</w:t>
            </w:r>
          </w:p>
        </w:tc>
        <w:tc>
          <w:tcPr>
            <w:tcW w:w="1804" w:type="dxa"/>
          </w:tcPr>
          <w:p w14:paraId="1AA9FE8A" w14:textId="77777777" w:rsidR="004527D2" w:rsidRDefault="00CA4B60" w:rsidP="00DC7408">
            <w:pPr>
              <w:pStyle w:val="Table"/>
            </w:pPr>
            <w:r>
              <w:t>2</w:t>
            </w:r>
          </w:p>
        </w:tc>
      </w:tr>
      <w:tr w:rsidR="00EE08DC" w14:paraId="2C2AFE30" w14:textId="77777777" w:rsidTr="00D140D7">
        <w:tc>
          <w:tcPr>
            <w:tcW w:w="1555" w:type="dxa"/>
          </w:tcPr>
          <w:p w14:paraId="5E60A98E" w14:textId="77777777" w:rsidR="004527D2" w:rsidRDefault="00CA4B60" w:rsidP="00DC7408">
            <w:pPr>
              <w:pStyle w:val="Table"/>
            </w:pPr>
            <w:r>
              <w:t>0.8</w:t>
            </w:r>
          </w:p>
        </w:tc>
        <w:tc>
          <w:tcPr>
            <w:tcW w:w="2051" w:type="dxa"/>
          </w:tcPr>
          <w:p w14:paraId="3D559BA1" w14:textId="77777777" w:rsidR="004527D2" w:rsidRDefault="00CA4B60" w:rsidP="00DC7408">
            <w:pPr>
              <w:pStyle w:val="Table"/>
            </w:pPr>
            <w:r>
              <w:t>12</w:t>
            </w:r>
          </w:p>
        </w:tc>
        <w:tc>
          <w:tcPr>
            <w:tcW w:w="1803" w:type="dxa"/>
          </w:tcPr>
          <w:p w14:paraId="184050AC" w14:textId="77777777" w:rsidR="004527D2" w:rsidRDefault="00CA4B60" w:rsidP="00DC7408">
            <w:pPr>
              <w:pStyle w:val="Table"/>
            </w:pPr>
            <w:r>
              <w:t>5</w:t>
            </w:r>
          </w:p>
        </w:tc>
        <w:tc>
          <w:tcPr>
            <w:tcW w:w="1803" w:type="dxa"/>
          </w:tcPr>
          <w:p w14:paraId="7663A083" w14:textId="77777777" w:rsidR="004527D2" w:rsidRDefault="00CA4B60" w:rsidP="00DC7408">
            <w:pPr>
              <w:pStyle w:val="Table"/>
            </w:pPr>
            <w:r>
              <w:t>3600</w:t>
            </w:r>
          </w:p>
        </w:tc>
        <w:tc>
          <w:tcPr>
            <w:tcW w:w="1804" w:type="dxa"/>
          </w:tcPr>
          <w:p w14:paraId="6711AD1C" w14:textId="77777777" w:rsidR="004527D2" w:rsidRDefault="00CA4B60" w:rsidP="00DC7408">
            <w:pPr>
              <w:pStyle w:val="Table"/>
            </w:pPr>
            <w:r>
              <w:t>2</w:t>
            </w:r>
          </w:p>
        </w:tc>
      </w:tr>
      <w:tr w:rsidR="00EE08DC" w14:paraId="3FE3E94F" w14:textId="77777777" w:rsidTr="00D140D7">
        <w:tc>
          <w:tcPr>
            <w:tcW w:w="1555" w:type="dxa"/>
          </w:tcPr>
          <w:p w14:paraId="08664A50" w14:textId="77777777" w:rsidR="004527D2" w:rsidRDefault="00CA4B60" w:rsidP="00DC7408">
            <w:pPr>
              <w:pStyle w:val="Table"/>
            </w:pPr>
            <w:r>
              <w:t>0.8</w:t>
            </w:r>
          </w:p>
        </w:tc>
        <w:tc>
          <w:tcPr>
            <w:tcW w:w="2051" w:type="dxa"/>
          </w:tcPr>
          <w:p w14:paraId="573D8E7E" w14:textId="77777777" w:rsidR="004527D2" w:rsidRDefault="00CA4B60" w:rsidP="00DC7408">
            <w:pPr>
              <w:pStyle w:val="Table"/>
            </w:pPr>
            <w:r>
              <w:t>20</w:t>
            </w:r>
          </w:p>
        </w:tc>
        <w:tc>
          <w:tcPr>
            <w:tcW w:w="1803" w:type="dxa"/>
          </w:tcPr>
          <w:p w14:paraId="6F9050C9" w14:textId="77777777" w:rsidR="004527D2" w:rsidRDefault="00CA4B60" w:rsidP="00DC7408">
            <w:pPr>
              <w:pStyle w:val="Table"/>
            </w:pPr>
            <w:r>
              <w:t>8.1</w:t>
            </w:r>
          </w:p>
        </w:tc>
        <w:tc>
          <w:tcPr>
            <w:tcW w:w="1803" w:type="dxa"/>
          </w:tcPr>
          <w:p w14:paraId="0E782722" w14:textId="77777777" w:rsidR="004527D2" w:rsidRDefault="00CA4B60" w:rsidP="00DC7408">
            <w:pPr>
              <w:pStyle w:val="Table"/>
            </w:pPr>
            <w:r>
              <w:t>3600</w:t>
            </w:r>
          </w:p>
        </w:tc>
        <w:tc>
          <w:tcPr>
            <w:tcW w:w="1804" w:type="dxa"/>
          </w:tcPr>
          <w:p w14:paraId="3281FD6C" w14:textId="77777777" w:rsidR="004527D2" w:rsidRDefault="00CA4B60" w:rsidP="00DC7408">
            <w:pPr>
              <w:pStyle w:val="Table"/>
            </w:pPr>
            <w:r>
              <w:t>2</w:t>
            </w:r>
          </w:p>
        </w:tc>
      </w:tr>
      <w:tr w:rsidR="00EE08DC" w14:paraId="45284A08" w14:textId="77777777" w:rsidTr="00D140D7">
        <w:tc>
          <w:tcPr>
            <w:tcW w:w="1555" w:type="dxa"/>
          </w:tcPr>
          <w:p w14:paraId="257A43B5" w14:textId="77777777" w:rsidR="004527D2" w:rsidRDefault="00CA4B60" w:rsidP="00DC7408">
            <w:pPr>
              <w:pStyle w:val="Table"/>
            </w:pPr>
            <w:r>
              <w:t>1</w:t>
            </w:r>
          </w:p>
        </w:tc>
        <w:tc>
          <w:tcPr>
            <w:tcW w:w="2051" w:type="dxa"/>
          </w:tcPr>
          <w:p w14:paraId="5E843F95" w14:textId="77777777" w:rsidR="004527D2" w:rsidRDefault="00CA4B60" w:rsidP="00DC7408">
            <w:pPr>
              <w:pStyle w:val="Table"/>
            </w:pPr>
            <w:r>
              <w:t>1.3</w:t>
            </w:r>
          </w:p>
        </w:tc>
        <w:tc>
          <w:tcPr>
            <w:tcW w:w="1803" w:type="dxa"/>
          </w:tcPr>
          <w:p w14:paraId="12882640" w14:textId="77777777" w:rsidR="004527D2" w:rsidRDefault="00CA4B60" w:rsidP="00DC7408">
            <w:pPr>
              <w:pStyle w:val="Table"/>
            </w:pPr>
            <w:r>
              <w:t>5</w:t>
            </w:r>
          </w:p>
        </w:tc>
        <w:tc>
          <w:tcPr>
            <w:tcW w:w="1803" w:type="dxa"/>
          </w:tcPr>
          <w:p w14:paraId="0C30270A" w14:textId="77777777" w:rsidR="004527D2" w:rsidRDefault="00CA4B60" w:rsidP="00DC7408">
            <w:pPr>
              <w:pStyle w:val="Table"/>
            </w:pPr>
            <w:r>
              <w:t>1800</w:t>
            </w:r>
          </w:p>
        </w:tc>
        <w:tc>
          <w:tcPr>
            <w:tcW w:w="1804" w:type="dxa"/>
          </w:tcPr>
          <w:p w14:paraId="2E56708B" w14:textId="77777777" w:rsidR="004527D2" w:rsidRDefault="00CA4B60" w:rsidP="00DC7408">
            <w:pPr>
              <w:pStyle w:val="Table"/>
            </w:pPr>
            <w:r>
              <w:t>2</w:t>
            </w:r>
          </w:p>
        </w:tc>
      </w:tr>
      <w:tr w:rsidR="00EE08DC" w14:paraId="7920B4C8" w14:textId="77777777" w:rsidTr="00D140D7">
        <w:tc>
          <w:tcPr>
            <w:tcW w:w="1555" w:type="dxa"/>
          </w:tcPr>
          <w:p w14:paraId="35ACDDF6" w14:textId="77777777" w:rsidR="004527D2" w:rsidRDefault="00CA4B60" w:rsidP="00DC7408">
            <w:pPr>
              <w:pStyle w:val="Table"/>
            </w:pPr>
            <w:r>
              <w:t>1</w:t>
            </w:r>
          </w:p>
        </w:tc>
        <w:tc>
          <w:tcPr>
            <w:tcW w:w="2051" w:type="dxa"/>
          </w:tcPr>
          <w:p w14:paraId="43CC0407" w14:textId="77777777" w:rsidR="004527D2" w:rsidRDefault="00CA4B60" w:rsidP="00DC7408">
            <w:pPr>
              <w:pStyle w:val="Table"/>
            </w:pPr>
            <w:r>
              <w:t>12</w:t>
            </w:r>
          </w:p>
        </w:tc>
        <w:tc>
          <w:tcPr>
            <w:tcW w:w="1803" w:type="dxa"/>
          </w:tcPr>
          <w:p w14:paraId="04C35C56" w14:textId="77777777" w:rsidR="004527D2" w:rsidRDefault="00CA4B60" w:rsidP="00DC7408">
            <w:pPr>
              <w:pStyle w:val="Table"/>
            </w:pPr>
            <w:r>
              <w:t>5</w:t>
            </w:r>
          </w:p>
        </w:tc>
        <w:tc>
          <w:tcPr>
            <w:tcW w:w="1803" w:type="dxa"/>
          </w:tcPr>
          <w:p w14:paraId="55B9EFE9" w14:textId="77777777" w:rsidR="004527D2" w:rsidRDefault="00CA4B60" w:rsidP="00DC7408">
            <w:pPr>
              <w:pStyle w:val="Table"/>
            </w:pPr>
            <w:r>
              <w:t>3600</w:t>
            </w:r>
          </w:p>
        </w:tc>
        <w:tc>
          <w:tcPr>
            <w:tcW w:w="1804" w:type="dxa"/>
          </w:tcPr>
          <w:p w14:paraId="59359EFA" w14:textId="77777777" w:rsidR="004527D2" w:rsidRDefault="00CA4B60" w:rsidP="00DC7408">
            <w:pPr>
              <w:pStyle w:val="Table"/>
            </w:pPr>
            <w:r>
              <w:t>2</w:t>
            </w:r>
          </w:p>
        </w:tc>
      </w:tr>
      <w:tr w:rsidR="00EE08DC" w14:paraId="2B219289" w14:textId="77777777" w:rsidTr="00D140D7">
        <w:tc>
          <w:tcPr>
            <w:tcW w:w="1555" w:type="dxa"/>
            <w:tcBorders>
              <w:bottom w:val="single" w:sz="8" w:space="0" w:color="auto"/>
            </w:tcBorders>
          </w:tcPr>
          <w:p w14:paraId="76C4664C" w14:textId="77777777" w:rsidR="004527D2" w:rsidRDefault="00CA4B60" w:rsidP="00DC7408">
            <w:pPr>
              <w:pStyle w:val="Table"/>
            </w:pPr>
            <w:r>
              <w:t>1</w:t>
            </w:r>
          </w:p>
        </w:tc>
        <w:tc>
          <w:tcPr>
            <w:tcW w:w="2051" w:type="dxa"/>
            <w:tcBorders>
              <w:bottom w:val="single" w:sz="8" w:space="0" w:color="auto"/>
            </w:tcBorders>
          </w:tcPr>
          <w:p w14:paraId="6795655F" w14:textId="77777777" w:rsidR="004527D2" w:rsidRDefault="00CA4B60" w:rsidP="00DC7408">
            <w:pPr>
              <w:pStyle w:val="Table"/>
            </w:pPr>
            <w:r>
              <w:t>20</w:t>
            </w:r>
          </w:p>
        </w:tc>
        <w:tc>
          <w:tcPr>
            <w:tcW w:w="1803" w:type="dxa"/>
            <w:tcBorders>
              <w:bottom w:val="single" w:sz="8" w:space="0" w:color="auto"/>
            </w:tcBorders>
          </w:tcPr>
          <w:p w14:paraId="695EDFC6" w14:textId="77777777" w:rsidR="004527D2" w:rsidRDefault="00CA4B60" w:rsidP="00DC7408">
            <w:pPr>
              <w:pStyle w:val="Table"/>
            </w:pPr>
            <w:r>
              <w:t>8.1</w:t>
            </w:r>
          </w:p>
        </w:tc>
        <w:tc>
          <w:tcPr>
            <w:tcW w:w="1803" w:type="dxa"/>
            <w:tcBorders>
              <w:bottom w:val="single" w:sz="8" w:space="0" w:color="auto"/>
            </w:tcBorders>
          </w:tcPr>
          <w:p w14:paraId="77BBAF34" w14:textId="77777777" w:rsidR="004527D2" w:rsidRDefault="00CA4B60" w:rsidP="00DC7408">
            <w:pPr>
              <w:pStyle w:val="Table"/>
            </w:pPr>
            <w:r>
              <w:t>7200</w:t>
            </w:r>
          </w:p>
        </w:tc>
        <w:tc>
          <w:tcPr>
            <w:tcW w:w="1804" w:type="dxa"/>
            <w:tcBorders>
              <w:bottom w:val="single" w:sz="8" w:space="0" w:color="auto"/>
            </w:tcBorders>
          </w:tcPr>
          <w:p w14:paraId="763D5CE4" w14:textId="77777777" w:rsidR="004527D2" w:rsidRDefault="00CA4B60" w:rsidP="00DC7408">
            <w:pPr>
              <w:pStyle w:val="Table"/>
            </w:pPr>
            <w:r>
              <w:t>2</w:t>
            </w:r>
          </w:p>
        </w:tc>
      </w:tr>
    </w:tbl>
    <w:p w14:paraId="41FF676A" w14:textId="77777777" w:rsidR="004527D2" w:rsidRDefault="004527D2"/>
    <w:p w14:paraId="7E2F1895" w14:textId="77777777" w:rsidR="007E14F0" w:rsidRDefault="00CA4B60">
      <w:pPr>
        <w:spacing w:after="160" w:line="300" w:lineRule="auto"/>
        <w:rPr>
          <w:rFonts w:ascii="Calibri Light" w:eastAsia="SimSun" w:hAnsi="Calibri Light"/>
          <w:b/>
          <w:sz w:val="28"/>
          <w:szCs w:val="32"/>
        </w:rPr>
      </w:pPr>
      <w:r>
        <w:br w:type="page"/>
      </w:r>
    </w:p>
    <w:p w14:paraId="6FCF0C7A" w14:textId="77777777" w:rsidR="005268AC" w:rsidRDefault="00CA4B60" w:rsidP="005268AC">
      <w:pPr>
        <w:pStyle w:val="Heading2"/>
      </w:pPr>
      <w:r>
        <w:lastRenderedPageBreak/>
        <w:t xml:space="preserve">Section </w:t>
      </w:r>
      <w:r w:rsidR="001434F1">
        <w:t>3</w:t>
      </w:r>
      <w:r>
        <w:t xml:space="preserve">. Characterisation of recombinant </w:t>
      </w:r>
      <w:r>
        <w:rPr>
          <w:rFonts w:ascii="Symbol" w:hAnsi="Symbol"/>
        </w:rPr>
        <w:t>b</w:t>
      </w:r>
      <w:r>
        <w:t>-casein</w:t>
      </w:r>
    </w:p>
    <w:p w14:paraId="751EAA5D" w14:textId="77777777" w:rsidR="005268AC" w:rsidRPr="00C72A8E" w:rsidRDefault="00CA4B60" w:rsidP="00C72A8E">
      <w:pPr>
        <w:pStyle w:val="Heading3"/>
      </w:pPr>
      <w:r w:rsidRPr="00C72A8E">
        <w:t xml:space="preserve">Temperature-dependent self-association of cow native and recombinant </w:t>
      </w:r>
      <w:r w:rsidRPr="002A4F36">
        <w:rPr>
          <w:rFonts w:ascii="Symbol" w:hAnsi="Symbol"/>
        </w:rPr>
        <w:sym w:font="Symbol" w:char="F062"/>
      </w:r>
      <w:r w:rsidRPr="00C72A8E">
        <w:t>-caseins</w:t>
      </w:r>
    </w:p>
    <w:p w14:paraId="347AB057" w14:textId="32F83684" w:rsidR="005268AC" w:rsidRDefault="00CA4B60" w:rsidP="005268AC">
      <w:r>
        <w:t xml:space="preserve">Cow </w:t>
      </w:r>
      <w:r>
        <w:rPr>
          <w:rFonts w:ascii="Symbol" w:hAnsi="Symbol"/>
        </w:rPr>
        <w:sym w:font="Symbol" w:char="F062"/>
      </w:r>
      <w:r>
        <w:t xml:space="preserve">-casein associates reversibly and endothermically as the temperature is increased from 4-40 </w:t>
      </w:r>
      <w:r>
        <w:rPr>
          <w:rFonts w:cs="Arial"/>
        </w:rPr>
        <w:t>°</w:t>
      </w:r>
      <w:r>
        <w:t xml:space="preserve">C to form oligomers of increasing size </w:t>
      </w:r>
      <w:r>
        <w:fldChar w:fldCharType="begin"/>
      </w:r>
      <w:r w:rsidR="00FE76F9">
        <w:instrText xml:space="preserve"> ADDIN EN.CITE &lt;EndNote&gt;&lt;Cite&gt;&lt;Author&gt;Andrews&lt;/Author&gt;&lt;Year&gt;1979&lt;/Year&gt;&lt;RecNum&gt;274&lt;/RecNum&gt;&lt;DisplayText&gt;(Andrews et al., 1979)&lt;/DisplayText&gt;&lt;record&gt;&lt;rec-number&gt;274&lt;/rec-number&gt;&lt;foreign-keys&gt;&lt;key app="EN" db-id="p95za2pwhfsfrlesxxlxzf2yeepf90sv5d50" timestamp="0"&gt;274&lt;/key&gt;&lt;/foreign-keys&gt;&lt;ref-type name="Journal Article"&gt;17&lt;/ref-type&gt;&lt;contributors&gt;&lt;authors&gt;&lt;author&gt;Andrews, A. L.&lt;/author&gt;&lt;author&gt;Atkinson, D.&lt;/author&gt;&lt;author&gt;Evans, M. T. A.&lt;/author&gt;&lt;author&gt;Finer, E. G.&lt;/author&gt;&lt;author&gt;Green, J. P.&lt;/author&gt;&lt;author&gt;Phillips, M. C.&lt;/author&gt;&lt;author&gt;Robertson, R. N.&lt;/author&gt;&lt;/authors&gt;&lt;/contributors&gt;&lt;titles&gt;&lt;title&gt;Conformation and aggregation of bovine beta casein-A 1. Molecular aspects of thermal association&lt;/title&gt;&lt;secondary-title&gt;Biopolymers&lt;/secondary-title&gt;&lt;/titles&gt;&lt;periodical&gt;&lt;full-title&gt;Biopolymers&lt;/full-title&gt;&lt;abbr-1&gt;Biopolymers&lt;/abbr-1&gt;&lt;/periodical&gt;&lt;pages&gt;1105-1121&lt;/pages&gt;&lt;volume&gt;18&lt;/volume&gt;&lt;number&gt;5&lt;/number&gt;&lt;dates&gt;&lt;year&gt;1979&lt;/year&gt;&lt;/dates&gt;&lt;isbn&gt;0006-3525&lt;/isbn&gt;&lt;accession-num&gt;WOS:A1979GS77200006&lt;/accession-num&gt;&lt;urls&gt;&lt;related-urls&gt;&lt;url&gt;&amp;lt;Go to ISI&amp;gt;://WOS:A1979GS77200006&lt;/url&gt;&lt;/related-urls&gt;&lt;/urls&gt;&lt;/record&gt;&lt;/Cite&gt;&lt;/EndNote&gt;</w:instrText>
      </w:r>
      <w:r>
        <w:fldChar w:fldCharType="separate"/>
      </w:r>
      <w:r w:rsidR="00FE76F9">
        <w:rPr>
          <w:noProof/>
        </w:rPr>
        <w:t>(Andrews et al., 1979)</w:t>
      </w:r>
      <w:r>
        <w:fldChar w:fldCharType="end"/>
      </w:r>
      <w:r>
        <w:t xml:space="preserve">. The endothermic process may be the result of a conformational change, as detected by circular dichroism (CD) spectroscopy </w:t>
      </w:r>
      <w:r>
        <w:fldChar w:fldCharType="begin"/>
      </w:r>
      <w:r w:rsidR="00FE76F9">
        <w:instrText xml:space="preserve"> ADDIN EN.CITE &lt;EndNote&gt;&lt;Cite&gt;&lt;Author&gt;Qi&lt;/Author&gt;&lt;Year&gt;2005&lt;/Year&gt;&lt;RecNum&gt;396&lt;/RecNum&gt;&lt;DisplayText&gt;(Qi et al., 2005)&lt;/DisplayText&gt;&lt;record&gt;&lt;rec-number&gt;396&lt;/rec-number&gt;&lt;foreign-keys&gt;&lt;key app="EN" db-id="p95za2pwhfsfrlesxxlxzf2yeepf90sv5d50" timestamp="0"&gt;396&lt;/key&gt;&lt;/foreign-keys&gt;&lt;ref-type name="Journal Article"&gt;17&lt;/ref-type&gt;&lt;contributors&gt;&lt;authors&gt;&lt;author&gt;Qi, P. X.&lt;/author&gt;&lt;author&gt;Wickham, E. D.&lt;/author&gt;&lt;author&gt;Piotrowski, E. G.&lt;/author&gt;&lt;author&gt;Fagerquist, C. K.&lt;/author&gt;&lt;author&gt;Farrell, H. M.&lt;/author&gt;&lt;/authors&gt;&lt;/contributors&gt;&lt;titles&gt;&lt;title&gt;Implication of C-terminal deletion on the structure and stability of bovine beta-casein&lt;/title&gt;&lt;secondary-title&gt;Protein Journal&lt;/secondary-title&gt;&lt;/titles&gt;&lt;periodical&gt;&lt;full-title&gt;Protein Journal&lt;/full-title&gt;&lt;/periodical&gt;&lt;pages&gt;431-444&lt;/pages&gt;&lt;volume&gt;24&lt;/volume&gt;&lt;number&gt;7-8&lt;/number&gt;&lt;dates&gt;&lt;year&gt;2005&lt;/year&gt;&lt;pub-dates&gt;&lt;date&gt;Nov&lt;/date&gt;&lt;/pub-dates&gt;&lt;/dates&gt;&lt;isbn&gt;1572-3887&lt;/isbn&gt;&lt;accession-num&gt;WOS:000233740800003&lt;/accession-num&gt;&lt;urls&gt;&lt;related-urls&gt;&lt;url&gt;&amp;lt;Go to ISI&amp;gt;://WOS:000233740800003&lt;/url&gt;&lt;/related-urls&gt;&lt;/urls&gt;&lt;electronic-resource-num&gt;10.1007/s10930-005-7639-6&lt;/electronic-resource-num&gt;&lt;/record&gt;&lt;/Cite&gt;&lt;/EndNote&gt;</w:instrText>
      </w:r>
      <w:r>
        <w:fldChar w:fldCharType="separate"/>
      </w:r>
      <w:r w:rsidR="00FE76F9">
        <w:rPr>
          <w:noProof/>
        </w:rPr>
        <w:t>(Qi et al., 2005)</w:t>
      </w:r>
      <w:r>
        <w:fldChar w:fldCharType="end"/>
      </w:r>
      <w:r>
        <w:t xml:space="preserve">. This interpretation is supported by endothermic association of </w:t>
      </w:r>
      <w:r>
        <w:rPr>
          <w:rFonts w:ascii="Symbol" w:hAnsi="Symbol"/>
        </w:rPr>
        <w:sym w:font="Symbol" w:char="F062"/>
      </w:r>
      <w:r>
        <w:t xml:space="preserve">-casein with other caseins, including the casein micelle </w:t>
      </w:r>
      <w:r>
        <w:fldChar w:fldCharType="begin"/>
      </w:r>
      <w:r w:rsidR="00FE76F9">
        <w:instrText xml:space="preserve"> ADDIN EN.CITE &lt;EndNote&gt;&lt;Cite&gt;&lt;Author&gt;Portnaya&lt;/Author&gt;&lt;Year&gt;2016&lt;/Year&gt;&lt;RecNum&gt;2919&lt;/RecNum&gt;&lt;DisplayText&gt;(Portnaya et al., 2016)&lt;/DisplayText&gt;&lt;record&gt;&lt;rec-number&gt;2919&lt;/rec-number&gt;&lt;foreign-keys&gt;&lt;key app="EN" db-id="p95za2pwhfsfrlesxxlxzf2yeepf90sv5d50" timestamp="1605626279"&gt;2919&lt;/key&gt;&lt;/foreign-keys&gt;&lt;ref-type name="Journal Article"&gt;17&lt;/ref-type&gt;&lt;contributors&gt;&lt;authors&gt;&lt;author&gt;Portnaya, Irina&lt;/author&gt;&lt;author&gt;Avni, Sharon&lt;/author&gt;&lt;author&gt;Kesselman, Ellina&lt;/author&gt;&lt;author&gt;Boyarski, Yoav&lt;/author&gt;&lt;author&gt;Sukenik, Shahar&lt;/author&gt;&lt;author&gt;Harries, Daniel&lt;/author&gt;&lt;author&gt;Dan, Nily&lt;/author&gt;&lt;author&gt;Cogan, Uri&lt;/author&gt;&lt;author&gt;Danino, Dganit&lt;/author&gt;&lt;/authors&gt;&lt;/contributors&gt;&lt;titles&gt;&lt;title&gt;Competing processes of micellization and fibrillization in native and reduced casein proteins&lt;/title&gt;&lt;secondary-title&gt;Physical Chemistry Chemical Physics&lt;/secondary-title&gt;&lt;/titles&gt;&lt;periodical&gt;&lt;full-title&gt;Physical Chemistry Chemical Physics&lt;/full-title&gt;&lt;abbr-1&gt;Phys. Chem. Chem. Phys.&lt;/abbr-1&gt;&lt;/periodical&gt;&lt;pages&gt;22516-22525&lt;/pages&gt;&lt;volume&gt;18&lt;/volume&gt;&lt;number&gt;32&lt;/number&gt;&lt;dates&gt;&lt;year&gt;2016&lt;/year&gt;&lt;pub-dates&gt;&lt;date&gt;Aug 28&lt;/date&gt;&lt;/pub-dates&gt;&lt;/dates&gt;&lt;isbn&gt;1463-9076&lt;/isbn&gt;&lt;accession-num&gt;WOS:000381436500056&lt;/accession-num&gt;&lt;urls&gt;&lt;related-urls&gt;&lt;url&gt;&amp;lt;Go to ISI&amp;gt;://WOS:000381436500056&lt;/url&gt;&lt;/related-urls&gt;&lt;/urls&gt;&lt;electronic-resource-num&gt;10.1039/c6cp04582k&lt;/electronic-resource-num&gt;&lt;/record&gt;&lt;/Cite&gt;&lt;/EndNote&gt;</w:instrText>
      </w:r>
      <w:r>
        <w:fldChar w:fldCharType="separate"/>
      </w:r>
      <w:r w:rsidR="00FE76F9">
        <w:rPr>
          <w:noProof/>
        </w:rPr>
        <w:t>(Portnaya et al., 2016)</w:t>
      </w:r>
      <w:r>
        <w:fldChar w:fldCharType="end"/>
      </w:r>
      <w:r>
        <w:t xml:space="preserve">. </w:t>
      </w:r>
      <w:r w:rsidR="005F490A" w:rsidRPr="003F2137">
        <w:t>Differential scanning calorimetry (DSC)</w:t>
      </w:r>
      <w:r w:rsidR="005F490A">
        <w:t>Thermograms were collected in the temperature range 5 - 120°C at a protein concentration of 5 gL</w:t>
      </w:r>
      <w:r w:rsidR="005F490A">
        <w:rPr>
          <w:vertAlign w:val="superscript"/>
        </w:rPr>
        <w:t xml:space="preserve">-1 </w:t>
      </w:r>
      <w:r w:rsidR="005F490A" w:rsidRPr="00EB405D">
        <w:t>as described previously</w:t>
      </w:r>
      <w:r w:rsidR="005F490A">
        <w:t xml:space="preserve"> </w:t>
      </w:r>
      <w:r w:rsidR="005F490A">
        <w:fldChar w:fldCharType="begin"/>
      </w:r>
      <w:r w:rsidR="00FE76F9">
        <w:instrText xml:space="preserve"> ADDIN EN.CITE &lt;EndNote&gt;&lt;Cite&gt;&lt;Author&gt;Syme&lt;/Author&gt;&lt;Year&gt;2002&lt;/Year&gt;&lt;RecNum&gt;553&lt;/RecNum&gt;&lt;DisplayText&gt;(Syme et al., 2002)&lt;/DisplayText&gt;&lt;record&gt;&lt;rec-number&gt;553&lt;/rec-number&gt;&lt;foreign-keys&gt;&lt;key app="EN" db-id="p95za2pwhfsfrlesxxlxzf2yeepf90sv5d50" timestamp="0"&gt;553&lt;/key&gt;&lt;/foreign-keys&gt;&lt;ref-type name="Journal Article"&gt;17&lt;/ref-type&gt;&lt;contributors&gt;&lt;authors&gt;&lt;author&gt;Syme, C. D.&lt;/author&gt;&lt;author&gt;Blanch, E. W.&lt;/author&gt;&lt;author&gt;Holt, Carl&lt;/author&gt;&lt;author&gt;Jakes, R.&lt;/author&gt;&lt;author&gt;Goedert, M.&lt;/author&gt;&lt;author&gt;Hecht, L.&lt;/author&gt;&lt;author&gt;Barron, L. D.&lt;/author&gt;&lt;/authors&gt;&lt;/contributors&gt;&lt;titles&gt;&lt;title&gt;A Raman optical activity study of rheomorphism in caseins, synucleins and tau - New insight into the structure and behaviour of natively unfolded proteins&lt;/title&gt;&lt;secondary-title&gt;European Journal of Biochemistry&lt;/secondary-title&gt;&lt;/titles&gt;&lt;periodical&gt;&lt;full-title&gt;European Journal of Biochemistry&lt;/full-title&gt;&lt;/periodical&gt;&lt;pages&gt;148-156&lt;/pages&gt;&lt;volume&gt;269&lt;/volume&gt;&lt;number&gt;1&lt;/number&gt;&lt;dates&gt;&lt;year&gt;2002&lt;/year&gt;&lt;/dates&gt;&lt;accession-num&gt;WOS:000173398100017&lt;/accession-num&gt;&lt;urls&gt;&lt;related-urls&gt;&lt;url&gt;&lt;style face="underline" font="default" size="100%"&gt;&amp;lt;Go to ISI&amp;gt;://000173398100017&lt;/style&gt;&lt;/url&gt;&lt;/related-urls&gt;&lt;/urls&gt;&lt;electronic-resource-num&gt;10.1046/j.0014-2956.2001.02633.x&lt;/electronic-resource-num&gt;&lt;/record&gt;&lt;/Cite&gt;&lt;/EndNote&gt;</w:instrText>
      </w:r>
      <w:r w:rsidR="005F490A">
        <w:fldChar w:fldCharType="separate"/>
      </w:r>
      <w:r w:rsidR="00FE76F9">
        <w:rPr>
          <w:noProof/>
        </w:rPr>
        <w:t>(Syme et al., 2002)</w:t>
      </w:r>
      <w:r w:rsidR="005F490A">
        <w:fldChar w:fldCharType="end"/>
      </w:r>
      <w:r w:rsidR="00FC3066">
        <w:t>.</w:t>
      </w:r>
      <w:r w:rsidR="005F490A">
        <w:t xml:space="preserve"> </w:t>
      </w:r>
      <w:r w:rsidR="00FC3066">
        <w:t>It was confirmed</w:t>
      </w:r>
      <w:r>
        <w:t xml:space="preserve"> that the </w:t>
      </w:r>
      <w:r w:rsidR="00DB1D11">
        <w:t xml:space="preserve">native </w:t>
      </w:r>
      <w:r>
        <w:t xml:space="preserve">cow </w:t>
      </w:r>
      <w:r>
        <w:rPr>
          <w:rFonts w:ascii="Symbol" w:hAnsi="Symbol"/>
        </w:rPr>
        <w:sym w:font="Symbol" w:char="F062"/>
      </w:r>
      <w:r>
        <w:t xml:space="preserve">-casein showed an endothermic peak with a maximum at 16.2 </w:t>
      </w:r>
      <w:r>
        <w:rPr>
          <w:rFonts w:cs="Arial"/>
        </w:rPr>
        <w:t>°</w:t>
      </w:r>
      <w:r>
        <w:t xml:space="preserve">C </w:t>
      </w:r>
      <w:r w:rsidR="001F2204">
        <w:fldChar w:fldCharType="begin"/>
      </w:r>
      <w:r w:rsidR="00FE76F9">
        <w:instrText xml:space="preserve"> ADDIN EN.CITE &lt;EndNote&gt;&lt;Cite&gt;&lt;Author&gt;Qi&lt;/Author&gt;&lt;Year&gt;2004&lt;/Year&gt;&lt;RecNum&gt;401&lt;/RecNum&gt;&lt;DisplayText&gt;(Qi et al., 2004)&lt;/DisplayText&gt;&lt;record&gt;&lt;rec-number&gt;401&lt;/rec-number&gt;&lt;foreign-keys&gt;&lt;key app="EN" db-id="p95za2pwhfsfrlesxxlxzf2yeepf90sv5d50" timestamp="0"&gt;401&lt;/key&gt;&lt;/foreign-keys&gt;&lt;ref-type name="Journal Article"&gt;17&lt;/ref-type&gt;&lt;contributors&gt;&lt;authors&gt;&lt;author&gt;Qi, P. X.&lt;/author&gt;&lt;author&gt;Wickham, E. D.&lt;/author&gt;&lt;author&gt;Farrell, H. M.&lt;/author&gt;&lt;/authors&gt;&lt;/contributors&gt;&lt;titles&gt;&lt;title&gt;Thermal and alkaline denaturation of bovine beta-casein&lt;/title&gt;&lt;secondary-title&gt;Protein Journal&lt;/secondary-title&gt;&lt;/titles&gt;&lt;periodical&gt;&lt;full-title&gt;Protein Journal&lt;/full-title&gt;&lt;/periodical&gt;&lt;pages&gt;389-402&lt;/pages&gt;&lt;volume&gt;23&lt;/volume&gt;&lt;number&gt;6&lt;/number&gt;&lt;dates&gt;&lt;year&gt;2004&lt;/year&gt;&lt;pub-dates&gt;&lt;date&gt;Aug&lt;/date&gt;&lt;/pub-dates&gt;&lt;/dates&gt;&lt;isbn&gt;1572-3887&lt;/isbn&gt;&lt;accession-num&gt;WOS:000223554100006&lt;/accession-num&gt;&lt;urls&gt;&lt;related-urls&gt;&lt;url&gt;&amp;lt;Go to ISI&amp;gt;://WOS:000223554100006&lt;/url&gt;&lt;/related-urls&gt;&lt;/urls&gt;&lt;electronic-resource-num&gt;10.1023/B:JOPC.0000039553.66233.3f&lt;/electronic-resource-num&gt;&lt;/record&gt;&lt;/Cite&gt;&lt;/EndNote&gt;</w:instrText>
      </w:r>
      <w:r w:rsidR="001F2204">
        <w:fldChar w:fldCharType="separate"/>
      </w:r>
      <w:r w:rsidR="00FE76F9">
        <w:rPr>
          <w:noProof/>
        </w:rPr>
        <w:t>(Qi et al., 2004)</w:t>
      </w:r>
      <w:r w:rsidR="001F2204">
        <w:fldChar w:fldCharType="end"/>
      </w:r>
      <w:r w:rsidR="002878E6">
        <w:t xml:space="preserve"> </w:t>
      </w:r>
      <w:r>
        <w:t xml:space="preserve">(Figure </w:t>
      </w:r>
      <w:r w:rsidR="00DF3493">
        <w:t>S</w:t>
      </w:r>
      <w:r>
        <w:t xml:space="preserve">1). The recombinant protein also showed an endothermic peak but at the lower temperature of 8.2 </w:t>
      </w:r>
      <w:r>
        <w:rPr>
          <w:rFonts w:cs="Arial"/>
        </w:rPr>
        <w:t>°</w:t>
      </w:r>
      <w:r>
        <w:t>C and with an estimated amplitude more than twice as large.</w:t>
      </w:r>
    </w:p>
    <w:p w14:paraId="61CBCB80" w14:textId="77777777" w:rsidR="005268AC" w:rsidRDefault="00CA4B60" w:rsidP="005268AC">
      <w:pPr>
        <w:rPr>
          <w:rFonts w:ascii="Symbol" w:hAnsi="Symbol"/>
        </w:rPr>
      </w:pPr>
      <w:r>
        <w:rPr>
          <w:rFonts w:ascii="Symbol" w:hAnsi="Symbol"/>
          <w:noProof/>
        </w:rPr>
        <w:drawing>
          <wp:inline distT="0" distB="0" distL="0" distR="0" wp14:anchorId="398C3908" wp14:editId="5374C3B1">
            <wp:extent cx="2697480" cy="2069592"/>
            <wp:effectExtent l="0" t="0" r="7620" b="6985"/>
            <wp:docPr id="1158749855" name="Picture 5" descr="A picture containing text, diagram,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214493" name="Picture 5" descr="A picture containing text, diagram, plot, line&#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697480" cy="2069592"/>
                    </a:xfrm>
                    <a:prstGeom prst="rect">
                      <a:avLst/>
                    </a:prstGeom>
                  </pic:spPr>
                </pic:pic>
              </a:graphicData>
            </a:graphic>
          </wp:inline>
        </w:drawing>
      </w:r>
    </w:p>
    <w:p w14:paraId="624ADBCB" w14:textId="30CC267E" w:rsidR="005268AC" w:rsidRDefault="00CA4B60" w:rsidP="002A4F36">
      <w:pPr>
        <w:pStyle w:val="Heading3"/>
      </w:pPr>
      <w:r w:rsidRPr="00063F7A">
        <w:rPr>
          <w:rStyle w:val="Heading3Char"/>
        </w:rPr>
        <w:t xml:space="preserve">Figure </w:t>
      </w:r>
      <w:r w:rsidR="00DF3493">
        <w:rPr>
          <w:rStyle w:val="Heading3Char"/>
        </w:rPr>
        <w:t>S</w:t>
      </w:r>
      <w:r w:rsidRPr="00063F7A">
        <w:rPr>
          <w:rStyle w:val="Heading3Char"/>
        </w:rPr>
        <w:t xml:space="preserve">1 Solvent subtracted thermograms of cow and recombinant </w:t>
      </w:r>
      <w:r w:rsidRPr="00194513">
        <w:rPr>
          <w:rStyle w:val="Heading3Char"/>
          <w:rFonts w:ascii="Symbol" w:hAnsi="Symbol"/>
        </w:rPr>
        <w:sym w:font="Symbol" w:char="F062"/>
      </w:r>
      <w:r w:rsidRPr="00063F7A">
        <w:rPr>
          <w:rStyle w:val="Heading3Char"/>
        </w:rPr>
        <w:t>-</w:t>
      </w:r>
      <w:r>
        <w:t xml:space="preserve">caseins, recorded on a </w:t>
      </w:r>
      <w:proofErr w:type="spellStart"/>
      <w:r>
        <w:t>Microcal</w:t>
      </w:r>
      <w:proofErr w:type="spellEnd"/>
      <w:r>
        <w:t xml:space="preserve"> MCS differential scanning calorimeter, as described previously </w:t>
      </w:r>
      <w:r>
        <w:fldChar w:fldCharType="begin"/>
      </w:r>
      <w:r w:rsidR="00FE76F9">
        <w:instrText xml:space="preserve"> ADDIN EN.CITE &lt;EndNote&gt;&lt;Cite&gt;&lt;Author&gt;Holt&lt;/Author&gt;&lt;Year&gt;2009&lt;/Year&gt;&lt;RecNum&gt;2643&lt;/RecNum&gt;&lt;DisplayText&gt;(Holt et al., 2009)&lt;/DisplayText&gt;&lt;record&gt;&lt;rec-number&gt;2643&lt;/rec-number&gt;&lt;foreign-keys&gt;&lt;key app="EN" db-id="p95za2pwhfsfrlesxxlxzf2yeepf90sv5d50" timestamp="1598019738"&gt;2643&lt;/key&gt;&lt;/foreign-keys&gt;&lt;ref-type name="Journal Article"&gt;17&lt;/ref-type&gt;&lt;contributors&gt;&lt;authors&gt;&lt;author&gt;Holt, C.&lt;/author&gt;&lt;author&gt;Sorensen, Esben S.&lt;/author&gt;&lt;author&gt;Clegg, Roger A.&lt;/author&gt;&lt;/authors&gt;&lt;/contributors&gt;&lt;titles&gt;&lt;title&gt;Role of calcium phosphate nanoclusters in the control of calcification&lt;/title&gt;&lt;secondary-title&gt;Febs Journal&lt;/secondary-title&gt;&lt;/titles&gt;&lt;periodical&gt;&lt;full-title&gt;Febs Journal&lt;/full-title&gt;&lt;/periodical&gt;&lt;pages&gt;2308-2323&lt;/pages&gt;&lt;volume&gt;276&lt;/volume&gt;&lt;number&gt;8&lt;/number&gt;&lt;dates&gt;&lt;year&gt;2009&lt;/year&gt;&lt;pub-dates&gt;&lt;date&gt;Apr&lt;/date&gt;&lt;/pub-dates&gt;&lt;/dates&gt;&lt;isbn&gt;1742-464X&lt;/isbn&gt;&lt;accession-num&gt;WOS:000264546200017&lt;/accession-num&gt;&lt;urls&gt;&lt;related-urls&gt;&lt;url&gt;&amp;lt;Go to ISI&amp;gt;://WOS:000264546200017&lt;/url&gt;&lt;/related-urls&gt;&lt;/urls&gt;&lt;electronic-resource-num&gt;10.1111/j.1742-4658.2009.06958.x&lt;/electronic-resource-num&gt;&lt;/record&gt;&lt;/Cite&gt;&lt;/EndNote&gt;</w:instrText>
      </w:r>
      <w:r>
        <w:fldChar w:fldCharType="separate"/>
      </w:r>
      <w:r w:rsidR="00FE76F9">
        <w:rPr>
          <w:noProof/>
        </w:rPr>
        <w:t>(Holt et al., 2009)</w:t>
      </w:r>
      <w:r>
        <w:fldChar w:fldCharType="end"/>
      </w:r>
      <w:r>
        <w:t>.</w:t>
      </w:r>
    </w:p>
    <w:p w14:paraId="6CDEE2F8" w14:textId="39D9DECC" w:rsidR="005268AC" w:rsidRPr="0002107D" w:rsidRDefault="00CA4B60" w:rsidP="005268AC">
      <w:pPr>
        <w:rPr>
          <w:rFonts w:ascii="Symbol" w:hAnsi="Symbol"/>
        </w:rPr>
      </w:pPr>
      <w:r>
        <w:t xml:space="preserve">The self-association of cow or human </w:t>
      </w:r>
      <w:r>
        <w:rPr>
          <w:rFonts w:ascii="Symbol" w:hAnsi="Symbol"/>
        </w:rPr>
        <w:t>b</w:t>
      </w:r>
      <w:r>
        <w:t xml:space="preserve">-casein near neutral pH is much reduced by ablation of residues at the C-terminus </w:t>
      </w:r>
      <w:r>
        <w:fldChar w:fldCharType="begin">
          <w:fldData xml:space="preserve">PEVuZE5vdGU+PENpdGU+PEF1dGhvcj5CZXJyeTwvQXV0aG9yPjxZZWFyPjE5NzU8L1llYXI+PFJl
Y051bT4yMDM8L1JlY051bT48RGlzcGxheVRleHQ+KEJlcnJ5IGFuZCBDcmVhbWVyLCAxOTc1OyBC
dSBldCBhbC4sIDIwMDQ7IEZhcnJlbGwgZXQgYWwuLCAyMDAxOyBRaSBldCBhbC4sIDIwMDQpPC9E
aXNwbGF5VGV4dD48cmVjb3JkPjxyZWMtbnVtYmVyPjIwMzwvcmVjLW51bWJlcj48Zm9yZWlnbi1r
ZXlzPjxrZXkgYXBwPSJFTiIgZGItaWQ9InA5NXphMnB3aGZzZnJsZXN4eGx4emYyeWVlcGY5MHN2
NWQ1MCIgdGltZXN0YW1wPSIwIj4yMDM8L2tleT48L2ZvcmVpZ24ta2V5cz48cmVmLXR5cGUgbmFt
ZT0iSm91cm5hbCBBcnRpY2xlIj4xNzwvcmVmLXR5cGU+PGNvbnRyaWJ1dG9ycz48YXV0aG9ycz48
YXV0aG9yPkJlcnJ5LCBHLiBQLjwvYXV0aG9yPjxhdXRob3I+Q3JlYW1lciwgTC4gSy48L2F1dGhv
cj48L2F1dGhvcnM+PC9jb250cmlidXRvcnM+PHRpdGxlcz48dGl0bGU+QXNzb2NpYXRpb24gb2Yg
Ym92aW5lIGJldGEtY2FzZWluLSBpbXBvcnRhbmNlIG9mIHRoZSBDLXRlcm1pbmFsIHJlZ2lvbjwv
dGl0bGU+PHNlY29uZGFyeS10aXRsZT5CaW9jaGVtaXN0cnk8L3NlY29uZGFyeS10aXRsZT48L3Rp
dGxlcz48cGVyaW9kaWNhbD48ZnVsbC10aXRsZT5CaW9jaGVtaXN0cnk8L2Z1bGwtdGl0bGU+PGFi
YnItMT5CaW9jaGVtaXN0cnk8L2FiYnItMT48L3BlcmlvZGljYWw+PHBhZ2VzPjM1NDItMzU0NTwv
cGFnZXM+PHZvbHVtZT4xNDwvdm9sdW1lPjxudW1iZXI+MTY8L251bWJlcj48ZGF0ZXM+PHllYXI+
MTk3NTwveWVhcj48L2RhdGVzPjxpc2JuPjAwMDYtMjk2MDwvaXNibj48YWNjZXNzaW9uLW51bT5X
T1M6QTE5NzVBTDkwNzAwMDA1PC9hY2Nlc3Npb24tbnVtPjx1cmxzPjxyZWxhdGVkLXVybHM+PHVy
bD4mbHQ7R28gdG8gSVNJJmd0OzovL1dPUzpBMTk3NUFMOTA3MDAwMDU8L3VybD48L3JlbGF0ZWQt
dXJscz48L3VybHM+PC9yZWNvcmQ+PC9DaXRlPjxDaXRlPjxBdXRob3I+UWk8L0F1dGhvcj48WWVh
cj4yMDA0PC9ZZWFyPjxSZWNOdW0+NDAxPC9SZWNOdW0+PHJlY29yZD48cmVjLW51bWJlcj40MDE8
L3JlYy1udW1iZXI+PGZvcmVpZ24ta2V5cz48a2V5IGFwcD0iRU4iIGRiLWlkPSJwOTV6YTJwd2hm
c2ZybGVzeHhseHpmMnllZXBmOTBzdjVkNTAiIHRpbWVzdGFtcD0iMCI+NDAxPC9rZXk+PC9mb3Jl
aWduLWtleXM+PHJlZi10eXBlIG5hbWU9IkpvdXJuYWwgQXJ0aWNsZSI+MTc8L3JlZi10eXBlPjxj
b250cmlidXRvcnM+PGF1dGhvcnM+PGF1dGhvcj5RaSwgUC4gWC48L2F1dGhvcj48YXV0aG9yPldp
Y2toYW0sIEUuIEQuPC9hdXRob3I+PGF1dGhvcj5GYXJyZWxsLCBILiBNLjwvYXV0aG9yPjwvYXV0
aG9ycz48L2NvbnRyaWJ1dG9ycz48dGl0bGVzPjx0aXRsZT5UaGVybWFsIGFuZCBhbGthbGluZSBk
ZW5hdHVyYXRpb24gb2YgYm92aW5lIGJldGEtY2FzZWluPC90aXRsZT48c2Vjb25kYXJ5LXRpdGxl
PlByb3RlaW4gSm91cm5hbDwvc2Vjb25kYXJ5LXRpdGxlPjwvdGl0bGVzPjxwZXJpb2RpY2FsPjxm
dWxsLXRpdGxlPlByb3RlaW4gSm91cm5hbDwvZnVsbC10aXRsZT48L3BlcmlvZGljYWw+PHBhZ2Vz
PjM4OS00MDI8L3BhZ2VzPjx2b2x1bWU+MjM8L3ZvbHVtZT48bnVtYmVyPjY8L251bWJlcj48ZGF0
ZXM+PHllYXI+MjAwNDwveWVhcj48cHViLWRhdGVzPjxkYXRlPkF1ZzwvZGF0ZT48L3B1Yi1kYXRl
cz48L2RhdGVzPjxpc2JuPjE1NzItMzg4NzwvaXNibj48YWNjZXNzaW9uLW51bT5XT1M6MDAwMjIz
NTU0MTAwMDA2PC9hY2Nlc3Npb24tbnVtPjx1cmxzPjxyZWxhdGVkLXVybHM+PHVybD4mbHQ7R28g
dG8gSVNJJmd0OzovL1dPUzowMDAyMjM1NTQxMDAwMDY8L3VybD48L3JlbGF0ZWQtdXJscz48L3Vy
bHM+PGVsZWN0cm9uaWMtcmVzb3VyY2UtbnVtPjEwLjEwMjMvQjpKT1BDLjAwMDAwMzk1NTMuNjYy
MzMuM2Y8L2VsZWN0cm9uaWMtcmVzb3VyY2UtbnVtPjwvcmVjb3JkPjwvQ2l0ZT48Q2l0ZT48QXV0
aG9yPkZhcnJlbGw8L0F1dGhvcj48WWVhcj4yMDAxPC9ZZWFyPjxSZWNOdW0+MzY1NDwvUmVjTnVt
PjxyZWNvcmQ+PHJlYy1udW1iZXI+MzY1NDwvcmVjLW51bWJlcj48Zm9yZWlnbi1rZXlzPjxrZXkg
YXBwPSJFTiIgZGItaWQ9InA5NXphMnB3aGZzZnJsZXN4eGx4emYyeWVlcGY5MHN2NWQ1MCIgdGlt
ZXN0YW1wPSIxNjgwODg0NjQzIj4zNjU0PC9rZXk+PC9mb3JlaWduLWtleXM+PHJlZi10eXBlIG5h
bWU9IkpvdXJuYWwgQXJ0aWNsZSI+MTc8L3JlZi10eXBlPjxjb250cmlidXRvcnM+PGF1dGhvcnM+
PGF1dGhvcj5GYXJyZWxsLCBILiBNLjwvYXV0aG9yPjxhdXRob3I+V2lja2hhbSwgRS4gRC48L2F1
dGhvcj48YXV0aG9yPlVucnVoLCBKLiBKLjwvYXV0aG9yPjxhdXRob3I+UWksIFAuIFguPC9hdXRo
b3I+PGF1dGhvcj5Ib2FnbGFuZCwgUC4gRC48L2F1dGhvcj48L2F1dGhvcnM+PC9jb250cmlidXRv
cnM+PHRpdGxlcz48dGl0bGU+U2Vjb25kYXJ5IHN0cnVjdHVyYWwgc3R1ZGllcyBvZiBib3ZpbmUg
Y2FzZWluczogdGVtcGVyYXR1cmUgZGVwZW5kZW5jZSBvZiBiZXRhLWNhc2VpbiBzdHJ1Y3R1cmUg
YXMgYW5hbHl6ZWQgYnkgY2lyY3VsYXIgZGljaHJvaXNtIGFuZCBGVElSIHNwZWN0cm9zY29weSBh
bmQgY29ycmVsYXRpb24gd2l0aCBtaWNlbGxpemF0aW9uPC90aXRsZT48c2Vjb25kYXJ5LXRpdGxl
PkZvb2QgSHlkcm9jb2xsb2lkczwvc2Vjb25kYXJ5LXRpdGxlPjwvdGl0bGVzPjxwZXJpb2RpY2Fs
PjxmdWxsLXRpdGxlPkZvb2QgSHlkcm9jb2xsb2lkczwvZnVsbC10aXRsZT48YWJici0xPkZvb2Qg
SHlkcm9jb2xsb2lkczwvYWJici0xPjwvcGVyaW9kaWNhbD48cGFnZXM+MzQxLTM1NDwvcGFnZXM+
PHZvbHVtZT4xNTwvdm9sdW1lPjxudW1iZXI+NC02PC9udW1iZXI+PGRhdGVzPjx5ZWFyPjIwMDE8
L3llYXI+PHB1Yi1kYXRlcz48ZGF0ZT5KdWwtTm92PC9kYXRlPjwvcHViLWRhdGVzPjwvZGF0ZXM+
PGlzYm4+MDI2OC0wMDVYPC9pc2JuPjxhY2Nlc3Npb24tbnVtPldPUzowMDAxNzI1MTAwMDAwMDM8
L2FjY2Vzc2lvbi1udW0+PHVybHM+PHJlbGF0ZWQtdXJscz48dXJsPjxzdHlsZSBmYWNlPSJ1bmRl
cmxpbmUiIGZvbnQ9ImRlZmF1bHQiIHNpemU9IjEwMCUiPiZsdDtHbyB0byBJU0kmZ3Q7Oi8vV09T
OjAwMDE3MjUxMDAwMDAwMzwvc3R5bGU+PC91cmw+PC9yZWxhdGVkLXVybHM+PC91cmxzPjxlbGVj
dHJvbmljLXJlc291cmNlLW51bT4xMC4xMDE2L3MwMjY4LTAwNXgoMDEpMDAwODAtNzwvZWxlY3Ry
b25pYy1yZXNvdXJjZS1udW0+PC9yZWNvcmQ+PC9DaXRlPjxDaXRlPjxBdXRob3I+QnU8L0F1dGhv
cj48WWVhcj4yMDA0PC9ZZWFyPjxSZWNOdW0+MzQ2PC9SZWNOdW0+PHJlY29yZD48cmVjLW51bWJl
cj4zNDY8L3JlYy1udW1iZXI+PGZvcmVpZ24ta2V5cz48a2V5IGFwcD0iRU4iIGRiLWlkPSJwOTV6
YTJwd2hmc2ZybGVzeHhseHpmMnllZXBmOTBzdjVkNTAiIHRpbWVzdGFtcD0iMCI+MzQ2PC9rZXk+
PC9mb3JlaWduLWtleXM+PHJlZi10eXBlIG5hbWU9IkpvdXJuYWwgQXJ0aWNsZSI+MTc8L3JlZi10
eXBlPjxjb250cmlidXRvcnM+PGF1dGhvcnM+PGF1dGhvcj5CdSwgSC4gWS48L2F1dGhvcj48YXV0
aG9yPlNvb2QsIFMuIE0uPC9hdXRob3I+PGF1dGhvcj5TbGF0dGVyeSwgQy4gVy48L2F1dGhvcj48
L2F1dGhvcnM+PC9jb250cmlidXRvcnM+PHRpdGxlcz48dGl0bGU+VGhlIGVmZmVjdCBvZiBDLXRl
cm1pbmFsIGRlbGV0aW9uIG9uIHRoZSBmb2xkaW5nIGFuZCBzZWxmLWFzc29jaWF0aW9uIG9mIHJl
Y29tYmluYW50IG5vbi1waG9zcGhvcnlsYXRlZCBodW1hbiBiZXRhLWNhc2VpbjwvdGl0bGU+PHNl
Y29uZGFyeS10aXRsZT5Qcm90ZWluIEpvdXJuYWw8L3NlY29uZGFyeS10aXRsZT48L3RpdGxlcz48
cGVyaW9kaWNhbD48ZnVsbC10aXRsZT5Qcm90ZWluIEpvdXJuYWw8L2Z1bGwtdGl0bGU+PC9wZXJp
b2RpY2FsPjxwYWdlcz41MDktNTE3PC9wYWdlcz48dm9sdW1lPjIzPC92b2x1bWU+PG51bWJlcj44
PC9udW1iZXI+PGRhdGVzPjx5ZWFyPjIwMDQ8L3llYXI+PHB1Yi1kYXRlcz48ZGF0ZT5Ob3Y8L2Rh
dGU+PC9wdWItZGF0ZXM+PC9kYXRlcz48aXNibj4xNTcyLTM4ODc8L2lzYm4+PGFjY2Vzc2lvbi1u
dW0+V09TOjAwMDIyNTQzODkwMDAwMzwvYWNjZXNzaW9uLW51bT48dXJscz48cmVsYXRlZC11cmxz
Pjx1cmw+Jmx0O0dvIHRvIElTSSZndDs6Ly9XT1M6MDAwMjI1NDM4OTAwMDAzPC91cmw+PC9yZWxh
dGVkLXVybHM+PC91cmxzPjxlbGVjdHJvbmljLXJlc291cmNlLW51bT4xMC4xMDA3L3MxMDkzMC0w
MDQtNzg3OC15PC9lbGVjdHJvbmljLXJlc291cmNlLW51bT48L3JlY29yZD48L0NpdGU+PC9FbmRO
b3RlPn==
</w:fldData>
        </w:fldChar>
      </w:r>
      <w:r w:rsidR="00FE76F9">
        <w:instrText xml:space="preserve"> ADDIN EN.CITE </w:instrText>
      </w:r>
      <w:r w:rsidR="00FE76F9">
        <w:fldChar w:fldCharType="begin">
          <w:fldData xml:space="preserve">PEVuZE5vdGU+PENpdGU+PEF1dGhvcj5CZXJyeTwvQXV0aG9yPjxZZWFyPjE5NzU8L1llYXI+PFJl
Y051bT4yMDM8L1JlY051bT48RGlzcGxheVRleHQ+KEJlcnJ5IGFuZCBDcmVhbWVyLCAxOTc1OyBC
dSBldCBhbC4sIDIwMDQ7IEZhcnJlbGwgZXQgYWwuLCAyMDAxOyBRaSBldCBhbC4sIDIwMDQpPC9E
aXNwbGF5VGV4dD48cmVjb3JkPjxyZWMtbnVtYmVyPjIwMzwvcmVjLW51bWJlcj48Zm9yZWlnbi1r
ZXlzPjxrZXkgYXBwPSJFTiIgZGItaWQ9InA5NXphMnB3aGZzZnJsZXN4eGx4emYyeWVlcGY5MHN2
NWQ1MCIgdGltZXN0YW1wPSIwIj4yMDM8L2tleT48L2ZvcmVpZ24ta2V5cz48cmVmLXR5cGUgbmFt
ZT0iSm91cm5hbCBBcnRpY2xlIj4xNzwvcmVmLXR5cGU+PGNvbnRyaWJ1dG9ycz48YXV0aG9ycz48
YXV0aG9yPkJlcnJ5LCBHLiBQLjwvYXV0aG9yPjxhdXRob3I+Q3JlYW1lciwgTC4gSy48L2F1dGhv
cj48L2F1dGhvcnM+PC9jb250cmlidXRvcnM+PHRpdGxlcz48dGl0bGU+QXNzb2NpYXRpb24gb2Yg
Ym92aW5lIGJldGEtY2FzZWluLSBpbXBvcnRhbmNlIG9mIHRoZSBDLXRlcm1pbmFsIHJlZ2lvbjwv
dGl0bGU+PHNlY29uZGFyeS10aXRsZT5CaW9jaGVtaXN0cnk8L3NlY29uZGFyeS10aXRsZT48L3Rp
dGxlcz48cGVyaW9kaWNhbD48ZnVsbC10aXRsZT5CaW9jaGVtaXN0cnk8L2Z1bGwtdGl0bGU+PGFi
YnItMT5CaW9jaGVtaXN0cnk8L2FiYnItMT48L3BlcmlvZGljYWw+PHBhZ2VzPjM1NDItMzU0NTwv
cGFnZXM+PHZvbHVtZT4xNDwvdm9sdW1lPjxudW1iZXI+MTY8L251bWJlcj48ZGF0ZXM+PHllYXI+
MTk3NTwveWVhcj48L2RhdGVzPjxpc2JuPjAwMDYtMjk2MDwvaXNibj48YWNjZXNzaW9uLW51bT5X
T1M6QTE5NzVBTDkwNzAwMDA1PC9hY2Nlc3Npb24tbnVtPjx1cmxzPjxyZWxhdGVkLXVybHM+PHVy
bD4mbHQ7R28gdG8gSVNJJmd0OzovL1dPUzpBMTk3NUFMOTA3MDAwMDU8L3VybD48L3JlbGF0ZWQt
dXJscz48L3VybHM+PC9yZWNvcmQ+PC9DaXRlPjxDaXRlPjxBdXRob3I+UWk8L0F1dGhvcj48WWVh
cj4yMDA0PC9ZZWFyPjxSZWNOdW0+NDAxPC9SZWNOdW0+PHJlY29yZD48cmVjLW51bWJlcj40MDE8
L3JlYy1udW1iZXI+PGZvcmVpZ24ta2V5cz48a2V5IGFwcD0iRU4iIGRiLWlkPSJwOTV6YTJwd2hm
c2ZybGVzeHhseHpmMnllZXBmOTBzdjVkNTAiIHRpbWVzdGFtcD0iMCI+NDAxPC9rZXk+PC9mb3Jl
aWduLWtleXM+PHJlZi10eXBlIG5hbWU9IkpvdXJuYWwgQXJ0aWNsZSI+MTc8L3JlZi10eXBlPjxj
b250cmlidXRvcnM+PGF1dGhvcnM+PGF1dGhvcj5RaSwgUC4gWC48L2F1dGhvcj48YXV0aG9yPldp
Y2toYW0sIEUuIEQuPC9hdXRob3I+PGF1dGhvcj5GYXJyZWxsLCBILiBNLjwvYXV0aG9yPjwvYXV0
aG9ycz48L2NvbnRyaWJ1dG9ycz48dGl0bGVzPjx0aXRsZT5UaGVybWFsIGFuZCBhbGthbGluZSBk
ZW5hdHVyYXRpb24gb2YgYm92aW5lIGJldGEtY2FzZWluPC90aXRsZT48c2Vjb25kYXJ5LXRpdGxl
PlByb3RlaW4gSm91cm5hbDwvc2Vjb25kYXJ5LXRpdGxlPjwvdGl0bGVzPjxwZXJpb2RpY2FsPjxm
dWxsLXRpdGxlPlByb3RlaW4gSm91cm5hbDwvZnVsbC10aXRsZT48L3BlcmlvZGljYWw+PHBhZ2Vz
PjM4OS00MDI8L3BhZ2VzPjx2b2x1bWU+MjM8L3ZvbHVtZT48bnVtYmVyPjY8L251bWJlcj48ZGF0
ZXM+PHllYXI+MjAwNDwveWVhcj48cHViLWRhdGVzPjxkYXRlPkF1ZzwvZGF0ZT48L3B1Yi1kYXRl
cz48L2RhdGVzPjxpc2JuPjE1NzItMzg4NzwvaXNibj48YWNjZXNzaW9uLW51bT5XT1M6MDAwMjIz
NTU0MTAwMDA2PC9hY2Nlc3Npb24tbnVtPjx1cmxzPjxyZWxhdGVkLXVybHM+PHVybD4mbHQ7R28g
dG8gSVNJJmd0OzovL1dPUzowMDAyMjM1NTQxMDAwMDY8L3VybD48L3JlbGF0ZWQtdXJscz48L3Vy
bHM+PGVsZWN0cm9uaWMtcmVzb3VyY2UtbnVtPjEwLjEwMjMvQjpKT1BDLjAwMDAwMzk1NTMuNjYy
MzMuM2Y8L2VsZWN0cm9uaWMtcmVzb3VyY2UtbnVtPjwvcmVjb3JkPjwvQ2l0ZT48Q2l0ZT48QXV0
aG9yPkZhcnJlbGw8L0F1dGhvcj48WWVhcj4yMDAxPC9ZZWFyPjxSZWNOdW0+MzY1NDwvUmVjTnVt
PjxyZWNvcmQ+PHJlYy1udW1iZXI+MzY1NDwvcmVjLW51bWJlcj48Zm9yZWlnbi1rZXlzPjxrZXkg
YXBwPSJFTiIgZGItaWQ9InA5NXphMnB3aGZzZnJsZXN4eGx4emYyeWVlcGY5MHN2NWQ1MCIgdGlt
ZXN0YW1wPSIxNjgwODg0NjQzIj4zNjU0PC9rZXk+PC9mb3JlaWduLWtleXM+PHJlZi10eXBlIG5h
bWU9IkpvdXJuYWwgQXJ0aWNsZSI+MTc8L3JlZi10eXBlPjxjb250cmlidXRvcnM+PGF1dGhvcnM+
PGF1dGhvcj5GYXJyZWxsLCBILiBNLjwvYXV0aG9yPjxhdXRob3I+V2lja2hhbSwgRS4gRC48L2F1
dGhvcj48YXV0aG9yPlVucnVoLCBKLiBKLjwvYXV0aG9yPjxhdXRob3I+UWksIFAuIFguPC9hdXRo
b3I+PGF1dGhvcj5Ib2FnbGFuZCwgUC4gRC48L2F1dGhvcj48L2F1dGhvcnM+PC9jb250cmlidXRv
cnM+PHRpdGxlcz48dGl0bGU+U2Vjb25kYXJ5IHN0cnVjdHVyYWwgc3R1ZGllcyBvZiBib3ZpbmUg
Y2FzZWluczogdGVtcGVyYXR1cmUgZGVwZW5kZW5jZSBvZiBiZXRhLWNhc2VpbiBzdHJ1Y3R1cmUg
YXMgYW5hbHl6ZWQgYnkgY2lyY3VsYXIgZGljaHJvaXNtIGFuZCBGVElSIHNwZWN0cm9zY29weSBh
bmQgY29ycmVsYXRpb24gd2l0aCBtaWNlbGxpemF0aW9uPC90aXRsZT48c2Vjb25kYXJ5LXRpdGxl
PkZvb2QgSHlkcm9jb2xsb2lkczwvc2Vjb25kYXJ5LXRpdGxlPjwvdGl0bGVzPjxwZXJpb2RpY2Fs
PjxmdWxsLXRpdGxlPkZvb2QgSHlkcm9jb2xsb2lkczwvZnVsbC10aXRsZT48YWJici0xPkZvb2Qg
SHlkcm9jb2xsb2lkczwvYWJici0xPjwvcGVyaW9kaWNhbD48cGFnZXM+MzQxLTM1NDwvcGFnZXM+
PHZvbHVtZT4xNTwvdm9sdW1lPjxudW1iZXI+NC02PC9udW1iZXI+PGRhdGVzPjx5ZWFyPjIwMDE8
L3llYXI+PHB1Yi1kYXRlcz48ZGF0ZT5KdWwtTm92PC9kYXRlPjwvcHViLWRhdGVzPjwvZGF0ZXM+
PGlzYm4+MDI2OC0wMDVYPC9pc2JuPjxhY2Nlc3Npb24tbnVtPldPUzowMDAxNzI1MTAwMDAwMDM8
L2FjY2Vzc2lvbi1udW0+PHVybHM+PHJlbGF0ZWQtdXJscz48dXJsPjxzdHlsZSBmYWNlPSJ1bmRl
cmxpbmUiIGZvbnQ9ImRlZmF1bHQiIHNpemU9IjEwMCUiPiZsdDtHbyB0byBJU0kmZ3Q7Oi8vV09T
OjAwMDE3MjUxMDAwMDAwMzwvc3R5bGU+PC91cmw+PC9yZWxhdGVkLXVybHM+PC91cmxzPjxlbGVj
dHJvbmljLXJlc291cmNlLW51bT4xMC4xMDE2L3MwMjY4LTAwNXgoMDEpMDAwODAtNzwvZWxlY3Ry
b25pYy1yZXNvdXJjZS1udW0+PC9yZWNvcmQ+PC9DaXRlPjxDaXRlPjxBdXRob3I+QnU8L0F1dGhv
cj48WWVhcj4yMDA0PC9ZZWFyPjxSZWNOdW0+MzQ2PC9SZWNOdW0+PHJlY29yZD48cmVjLW51bWJl
cj4zNDY8L3JlYy1udW1iZXI+PGZvcmVpZ24ta2V5cz48a2V5IGFwcD0iRU4iIGRiLWlkPSJwOTV6
YTJwd2hmc2ZybGVzeHhseHpmMnllZXBmOTBzdjVkNTAiIHRpbWVzdGFtcD0iMCI+MzQ2PC9rZXk+
PC9mb3JlaWduLWtleXM+PHJlZi10eXBlIG5hbWU9IkpvdXJuYWwgQXJ0aWNsZSI+MTc8L3JlZi10
eXBlPjxjb250cmlidXRvcnM+PGF1dGhvcnM+PGF1dGhvcj5CdSwgSC4gWS48L2F1dGhvcj48YXV0
aG9yPlNvb2QsIFMuIE0uPC9hdXRob3I+PGF1dGhvcj5TbGF0dGVyeSwgQy4gVy48L2F1dGhvcj48
L2F1dGhvcnM+PC9jb250cmlidXRvcnM+PHRpdGxlcz48dGl0bGU+VGhlIGVmZmVjdCBvZiBDLXRl
cm1pbmFsIGRlbGV0aW9uIG9uIHRoZSBmb2xkaW5nIGFuZCBzZWxmLWFzc29jaWF0aW9uIG9mIHJl
Y29tYmluYW50IG5vbi1waG9zcGhvcnlsYXRlZCBodW1hbiBiZXRhLWNhc2VpbjwvdGl0bGU+PHNl
Y29uZGFyeS10aXRsZT5Qcm90ZWluIEpvdXJuYWw8L3NlY29uZGFyeS10aXRsZT48L3RpdGxlcz48
cGVyaW9kaWNhbD48ZnVsbC10aXRsZT5Qcm90ZWluIEpvdXJuYWw8L2Z1bGwtdGl0bGU+PC9wZXJp
b2RpY2FsPjxwYWdlcz41MDktNTE3PC9wYWdlcz48dm9sdW1lPjIzPC92b2x1bWU+PG51bWJlcj44
PC9udW1iZXI+PGRhdGVzPjx5ZWFyPjIwMDQ8L3llYXI+PHB1Yi1kYXRlcz48ZGF0ZT5Ob3Y8L2Rh
dGU+PC9wdWItZGF0ZXM+PC9kYXRlcz48aXNibj4xNTcyLTM4ODc8L2lzYm4+PGFjY2Vzc2lvbi1u
dW0+V09TOjAwMDIyNTQzODkwMDAwMzwvYWNjZXNzaW9uLW51bT48dXJscz48cmVsYXRlZC11cmxz
Pjx1cmw+Jmx0O0dvIHRvIElTSSZndDs6Ly9XT1M6MDAwMjI1NDM4OTAwMDAzPC91cmw+PC9yZWxh
dGVkLXVybHM+PC91cmxzPjxlbGVjdHJvbmljLXJlc291cmNlLW51bT4xMC4xMDA3L3MxMDkzMC0w
MDQtNzg3OC15PC9lbGVjdHJvbmljLXJlc291cmNlLW51bT48L3JlY29yZD48L0NpdGU+PC9FbmRO
b3RlPn==
</w:fldData>
        </w:fldChar>
      </w:r>
      <w:r w:rsidR="00FE76F9">
        <w:instrText xml:space="preserve"> ADDIN EN.CITE.DATA </w:instrText>
      </w:r>
      <w:r w:rsidR="00FE76F9">
        <w:fldChar w:fldCharType="end"/>
      </w:r>
      <w:r>
        <w:fldChar w:fldCharType="separate"/>
      </w:r>
      <w:r w:rsidR="00FE76F9">
        <w:rPr>
          <w:noProof/>
        </w:rPr>
        <w:t>(Berry and Creamer, 1975; Bu et al., 2004; Farrell et al., 2001; Qi et al., 2004)</w:t>
      </w:r>
      <w:r>
        <w:fldChar w:fldCharType="end"/>
      </w:r>
      <w:r>
        <w:t xml:space="preserve"> and the endothermic process ascribed to the hydrophobic effect </w:t>
      </w:r>
      <w:r>
        <w:fldChar w:fldCharType="begin">
          <w:fldData xml:space="preserve">PEVuZE5vdGU+PENpdGU+PEF1dGhvcj5PJmFwb3M7Q29ubmVsbDwvQXV0aG9yPjxZZWFyPjIwMDM8
L1llYXI+PFJlY051bT4zMjg4PC9SZWNOdW0+PERpc3BsYXlUZXh0PihBbmRyZXdzIGV0IGFsLiwg
MTk3OTsgTyZhcG9zO0Nvbm5lbGwgZXQgYWwuLCAyMDAzKTwvRGlzcGxheVRleHQ+PHJlY29yZD48
cmVjLW51bWJlcj4zMjg4PC9yZWMtbnVtYmVyPjxmb3JlaWduLWtleXM+PGtleSBhcHA9IkVOIiBk
Yi1pZD0icDk1emEycHdoZnNmcmxlc3h4bHh6ZjJ5ZWVwZjkwc3Y1ZDUwIiB0aW1lc3RhbXA9IjE2
NTcxOTI0NjEiPjMyODg8L2tleT48L2ZvcmVpZ24ta2V5cz48cmVmLXR5cGUgbmFtZT0iSm91cm5h
bCBBcnRpY2xlIj4xNzwvcmVmLXR5cGU+PGNvbnRyaWJ1dG9ycz48YXV0aG9ycz48YXV0aG9yPk8m
YXBvcztDb25uZWxsLCBKLiBFLjwvYXV0aG9yPjxhdXRob3I+R3JpbmJlcmcsIFYuIFkuPC9hdXRo
b3I+PGF1dGhvcj5kZSBLcnVpZiwgQy4gRy48L2F1dGhvcj48L2F1dGhvcnM+PC9jb250cmlidXRv
cnM+PHRpdGxlcz48dGl0bGU+QXNzb2NpYXRpb24gYmVoYXZpb3Igb2YgYmV0YS1jYXNlaW48L3Rp
dGxlPjxzZWNvbmRhcnktdGl0bGU+Sm91cm5hbCBvZiBDb2xsb2lkIGFuZCBJbnRlcmZhY2UgU2Np
ZW5jZTwvc2Vjb25kYXJ5LXRpdGxlPjwvdGl0bGVzPjxwZXJpb2RpY2FsPjxmdWxsLXRpdGxlPkpv
dXJuYWwgb2YgQ29sbG9pZCBhbmQgSW50ZXJmYWNlIFNjaWVuY2U8L2Z1bGwtdGl0bGU+PGFiYnIt
MT5KLiBDb2xsb2lkIEludGVyZmFjZSBTY2kuPC9hYmJyLTE+PC9wZXJpb2RpY2FsPjxwYWdlcz4z
My0zOTwvcGFnZXM+PHZvbHVtZT4yNTg8L3ZvbHVtZT48bnVtYmVyPjE8L251bWJlcj48ZGF0ZXM+
PHllYXI+MjAwMzwveWVhcj48cHViLWRhdGVzPjxkYXRlPkZlYjwvZGF0ZT48L3B1Yi1kYXRlcz48
L2RhdGVzPjxpc2JuPjAwMjEtOTc5NzwvaXNibj48YWNjZXNzaW9uLW51bT5XT1M6MDAwMTgxNDAw
NDAwMDA1PC9hY2Nlc3Npb24tbnVtPjx1cmxzPjxyZWxhdGVkLXVybHM+PHVybD4mbHQ7R28gdG8g
SVNJJmd0OzovL1dPUzowMDAxODE0MDA0MDAwMDU8L3VybD48L3JlbGF0ZWQtdXJscz48L3VybHM+
PGVsZWN0cm9uaWMtcmVzb3VyY2UtbnVtPjEwLjEwMTYvczAwMjEtOTc5NygwMikwMDA2Ni04PC9l
bGVjdHJvbmljLXJlc291cmNlLW51bT48L3JlY29yZD48L0NpdGU+PENpdGU+PEF1dGhvcj5BbmRy
ZXdzPC9BdXRob3I+PFllYXI+MTk3OTwvWWVhcj48UmVjTnVtPjI3NDwvUmVjTnVtPjxyZWNvcmQ+
PHJlYy1udW1iZXI+Mjc0PC9yZWMtbnVtYmVyPjxmb3JlaWduLWtleXM+PGtleSBhcHA9IkVOIiBk
Yi1pZD0icDk1emEycHdoZnNmcmxlc3h4bHh6ZjJ5ZWVwZjkwc3Y1ZDUwIiB0aW1lc3RhbXA9IjAi
PjI3NDwva2V5PjwvZm9yZWlnbi1rZXlzPjxyZWYtdHlwZSBuYW1lPSJKb3VybmFsIEFydGljbGUi
PjE3PC9yZWYtdHlwZT48Y29udHJpYnV0b3JzPjxhdXRob3JzPjxhdXRob3I+QW5kcmV3cywgQS4g
TC48L2F1dGhvcj48YXV0aG9yPkF0a2luc29uLCBELjwvYXV0aG9yPjxhdXRob3I+RXZhbnMsIE0u
IFQuIEEuPC9hdXRob3I+PGF1dGhvcj5GaW5lciwgRS4gRy48L2F1dGhvcj48YXV0aG9yPkdyZWVu
LCBKLiBQLjwvYXV0aG9yPjxhdXRob3I+UGhpbGxpcHMsIE0uIEMuPC9hdXRob3I+PGF1dGhvcj5S
b2JlcnRzb24sIFIuIE4uPC9hdXRob3I+PC9hdXRob3JzPjwvY29udHJpYnV0b3JzPjx0aXRsZXM+
PHRpdGxlPkNvbmZvcm1hdGlvbiBhbmQgYWdncmVnYXRpb24gb2YgYm92aW5lIGJldGEgY2FzZWlu
LUEgMS4gTW9sZWN1bGFyIGFzcGVjdHMgb2YgdGhlcm1hbCBhc3NvY2lhdGlvbjwvdGl0bGU+PHNl
Y29uZGFyeS10aXRsZT5CaW9wb2x5bWVyczwvc2Vjb25kYXJ5LXRpdGxlPjwvdGl0bGVzPjxwZXJp
b2RpY2FsPjxmdWxsLXRpdGxlPkJpb3BvbHltZXJzPC9mdWxsLXRpdGxlPjxhYmJyLTE+QmlvcG9s
eW1lcnM8L2FiYnItMT48L3BlcmlvZGljYWw+PHBhZ2VzPjExMDUtMTEyMTwvcGFnZXM+PHZvbHVt
ZT4xODwvdm9sdW1lPjxudW1iZXI+NTwvbnVtYmVyPjxkYXRlcz48eWVhcj4xOTc5PC95ZWFyPjwv
ZGF0ZXM+PGlzYm4+MDAwNi0zNTI1PC9pc2JuPjxhY2Nlc3Npb24tbnVtPldPUzpBMTk3OUdTNzcy
MDAwMDY8L2FjY2Vzc2lvbi1udW0+PHVybHM+PHJlbGF0ZWQtdXJscz48dXJsPiZsdDtHbyB0byBJ
U0kmZ3Q7Oi8vV09TOkExOTc5R1M3NzIwMDAwNjwvdXJsPjwvcmVsYXRlZC11cmxzPjwvdXJscz48
L3JlY29yZD48L0NpdGU+PC9FbmROb3RlPn==
</w:fldData>
        </w:fldChar>
      </w:r>
      <w:r w:rsidR="00FE76F9">
        <w:instrText xml:space="preserve"> ADDIN EN.CITE </w:instrText>
      </w:r>
      <w:r w:rsidR="00FE76F9">
        <w:fldChar w:fldCharType="begin">
          <w:fldData xml:space="preserve">PEVuZE5vdGU+PENpdGU+PEF1dGhvcj5PJmFwb3M7Q29ubmVsbDwvQXV0aG9yPjxZZWFyPjIwMDM8
L1llYXI+PFJlY051bT4zMjg4PC9SZWNOdW0+PERpc3BsYXlUZXh0PihBbmRyZXdzIGV0IGFsLiwg
MTk3OTsgTyZhcG9zO0Nvbm5lbGwgZXQgYWwuLCAyMDAzKTwvRGlzcGxheVRleHQ+PHJlY29yZD48
cmVjLW51bWJlcj4zMjg4PC9yZWMtbnVtYmVyPjxmb3JlaWduLWtleXM+PGtleSBhcHA9IkVOIiBk
Yi1pZD0icDk1emEycHdoZnNmcmxlc3h4bHh6ZjJ5ZWVwZjkwc3Y1ZDUwIiB0aW1lc3RhbXA9IjE2
NTcxOTI0NjEiPjMyODg8L2tleT48L2ZvcmVpZ24ta2V5cz48cmVmLXR5cGUgbmFtZT0iSm91cm5h
bCBBcnRpY2xlIj4xNzwvcmVmLXR5cGU+PGNvbnRyaWJ1dG9ycz48YXV0aG9ycz48YXV0aG9yPk8m
YXBvcztDb25uZWxsLCBKLiBFLjwvYXV0aG9yPjxhdXRob3I+R3JpbmJlcmcsIFYuIFkuPC9hdXRo
b3I+PGF1dGhvcj5kZSBLcnVpZiwgQy4gRy48L2F1dGhvcj48L2F1dGhvcnM+PC9jb250cmlidXRv
cnM+PHRpdGxlcz48dGl0bGU+QXNzb2NpYXRpb24gYmVoYXZpb3Igb2YgYmV0YS1jYXNlaW48L3Rp
dGxlPjxzZWNvbmRhcnktdGl0bGU+Sm91cm5hbCBvZiBDb2xsb2lkIGFuZCBJbnRlcmZhY2UgU2Np
ZW5jZTwvc2Vjb25kYXJ5LXRpdGxlPjwvdGl0bGVzPjxwZXJpb2RpY2FsPjxmdWxsLXRpdGxlPkpv
dXJuYWwgb2YgQ29sbG9pZCBhbmQgSW50ZXJmYWNlIFNjaWVuY2U8L2Z1bGwtdGl0bGU+PGFiYnIt
MT5KLiBDb2xsb2lkIEludGVyZmFjZSBTY2kuPC9hYmJyLTE+PC9wZXJpb2RpY2FsPjxwYWdlcz4z
My0zOTwvcGFnZXM+PHZvbHVtZT4yNTg8L3ZvbHVtZT48bnVtYmVyPjE8L251bWJlcj48ZGF0ZXM+
PHllYXI+MjAwMzwveWVhcj48cHViLWRhdGVzPjxkYXRlPkZlYjwvZGF0ZT48L3B1Yi1kYXRlcz48
L2RhdGVzPjxpc2JuPjAwMjEtOTc5NzwvaXNibj48YWNjZXNzaW9uLW51bT5XT1M6MDAwMTgxNDAw
NDAwMDA1PC9hY2Nlc3Npb24tbnVtPjx1cmxzPjxyZWxhdGVkLXVybHM+PHVybD4mbHQ7R28gdG8g
SVNJJmd0OzovL1dPUzowMDAxODE0MDA0MDAwMDU8L3VybD48L3JlbGF0ZWQtdXJscz48L3VybHM+
PGVsZWN0cm9uaWMtcmVzb3VyY2UtbnVtPjEwLjEwMTYvczAwMjEtOTc5NygwMikwMDA2Ni04PC9l
bGVjdHJvbmljLXJlc291cmNlLW51bT48L3JlY29yZD48L0NpdGU+PENpdGU+PEF1dGhvcj5BbmRy
ZXdzPC9BdXRob3I+PFllYXI+MTk3OTwvWWVhcj48UmVjTnVtPjI3NDwvUmVjTnVtPjxyZWNvcmQ+
PHJlYy1udW1iZXI+Mjc0PC9yZWMtbnVtYmVyPjxmb3JlaWduLWtleXM+PGtleSBhcHA9IkVOIiBk
Yi1pZD0icDk1emEycHdoZnNmcmxlc3h4bHh6ZjJ5ZWVwZjkwc3Y1ZDUwIiB0aW1lc3RhbXA9IjAi
PjI3NDwva2V5PjwvZm9yZWlnbi1rZXlzPjxyZWYtdHlwZSBuYW1lPSJKb3VybmFsIEFydGljbGUi
PjE3PC9yZWYtdHlwZT48Y29udHJpYnV0b3JzPjxhdXRob3JzPjxhdXRob3I+QW5kcmV3cywgQS4g
TC48L2F1dGhvcj48YXV0aG9yPkF0a2luc29uLCBELjwvYXV0aG9yPjxhdXRob3I+RXZhbnMsIE0u
IFQuIEEuPC9hdXRob3I+PGF1dGhvcj5GaW5lciwgRS4gRy48L2F1dGhvcj48YXV0aG9yPkdyZWVu
LCBKLiBQLjwvYXV0aG9yPjxhdXRob3I+UGhpbGxpcHMsIE0uIEMuPC9hdXRob3I+PGF1dGhvcj5S
b2JlcnRzb24sIFIuIE4uPC9hdXRob3I+PC9hdXRob3JzPjwvY29udHJpYnV0b3JzPjx0aXRsZXM+
PHRpdGxlPkNvbmZvcm1hdGlvbiBhbmQgYWdncmVnYXRpb24gb2YgYm92aW5lIGJldGEgY2FzZWlu
LUEgMS4gTW9sZWN1bGFyIGFzcGVjdHMgb2YgdGhlcm1hbCBhc3NvY2lhdGlvbjwvdGl0bGU+PHNl
Y29uZGFyeS10aXRsZT5CaW9wb2x5bWVyczwvc2Vjb25kYXJ5LXRpdGxlPjwvdGl0bGVzPjxwZXJp
b2RpY2FsPjxmdWxsLXRpdGxlPkJpb3BvbHltZXJzPC9mdWxsLXRpdGxlPjxhYmJyLTE+QmlvcG9s
eW1lcnM8L2FiYnItMT48L3BlcmlvZGljYWw+PHBhZ2VzPjExMDUtMTEyMTwvcGFnZXM+PHZvbHVt
ZT4xODwvdm9sdW1lPjxudW1iZXI+NTwvbnVtYmVyPjxkYXRlcz48eWVhcj4xOTc5PC95ZWFyPjwv
ZGF0ZXM+PGlzYm4+MDAwNi0zNTI1PC9pc2JuPjxhY2Nlc3Npb24tbnVtPldPUzpBMTk3OUdTNzcy
MDAwMDY8L2FjY2Vzc2lvbi1udW0+PHVybHM+PHJlbGF0ZWQtdXJscz48dXJsPiZsdDtHbyB0byBJ
U0kmZ3Q7Oi8vV09TOkExOTc5R1M3NzIwMDAwNjwvdXJsPjwvcmVsYXRlZC11cmxzPjwvdXJscz48
L3JlY29yZD48L0NpdGU+PC9FbmROb3RlPn==
</w:fldData>
        </w:fldChar>
      </w:r>
      <w:r w:rsidR="00FE76F9">
        <w:instrText xml:space="preserve"> ADDIN EN.CITE.DATA </w:instrText>
      </w:r>
      <w:r w:rsidR="00FE76F9">
        <w:fldChar w:fldCharType="end"/>
      </w:r>
      <w:r>
        <w:fldChar w:fldCharType="separate"/>
      </w:r>
      <w:r w:rsidR="00FE76F9">
        <w:rPr>
          <w:noProof/>
        </w:rPr>
        <w:t>(Andrews et al., 1979; O'Connell et al., 2003)</w:t>
      </w:r>
      <w:r>
        <w:fldChar w:fldCharType="end"/>
      </w:r>
      <w:r>
        <w:t xml:space="preserve">. Notwithstanding this, the stronger and more endothermic self-association of the recombinant protein, which has been modified only near the N-terminus, strongly suggests that the </w:t>
      </w:r>
      <w:r>
        <w:lastRenderedPageBreak/>
        <w:t xml:space="preserve">interactions leading to association are multivalent in character </w:t>
      </w:r>
      <w:proofErr w:type="gramStart"/>
      <w:r>
        <w:t>and also</w:t>
      </w:r>
      <w:proofErr w:type="gramEnd"/>
      <w:r>
        <w:t xml:space="preserve"> involve the polar residues near the N-terminus.</w:t>
      </w:r>
    </w:p>
    <w:p w14:paraId="3DB63755" w14:textId="77777777" w:rsidR="005268AC" w:rsidRDefault="00CA4B60" w:rsidP="007116CA">
      <w:pPr>
        <w:pStyle w:val="Heading3"/>
      </w:pPr>
      <w:r>
        <w:t>Circular Dichroism spectroscopy</w:t>
      </w:r>
    </w:p>
    <w:p w14:paraId="12759FCF" w14:textId="77777777" w:rsidR="005268AC" w:rsidRPr="00D06C91" w:rsidRDefault="00CA4B60" w:rsidP="005268AC">
      <w:r>
        <w:t xml:space="preserve">Far-UV circular dichroism (CD) spectra were recorded with a JASCO J-810 </w:t>
      </w:r>
      <w:r>
        <w:t>spectropolarimeter at 1 mg mL</w:t>
      </w:r>
      <w:r>
        <w:rPr>
          <w:vertAlign w:val="superscript"/>
        </w:rPr>
        <w:t>-1</w:t>
      </w:r>
      <w:r>
        <w:t xml:space="preserve"> with a 0.2 mm path length quartz cuvette at 25 </w:t>
      </w:r>
      <w:r>
        <w:rPr>
          <w:rFonts w:ascii="Symbol" w:hAnsi="Symbol"/>
        </w:rPr>
        <w:t>°</w:t>
      </w:r>
      <w:r>
        <w:t xml:space="preserve">C. Three scans, recorded at a scan rate of 20 nm per minute, </w:t>
      </w:r>
      <w:r w:rsidRPr="009A2068">
        <w:t>were</w:t>
      </w:r>
      <w:r>
        <w:t xml:space="preserve"> averaged for each sample. </w:t>
      </w:r>
    </w:p>
    <w:p w14:paraId="45807934" w14:textId="77777777" w:rsidR="005268AC" w:rsidRDefault="00CA4B60" w:rsidP="005268AC">
      <w:r>
        <w:t xml:space="preserve">Representative far-UV CD spectra of the starting protein mixture, B8K10 at pH 6.7, and the protein mixture adjusted to the same pH after adding calcium chloride to form </w:t>
      </w:r>
      <w:proofErr w:type="spellStart"/>
      <w:r>
        <w:t>CaP</w:t>
      </w:r>
      <w:proofErr w:type="spellEnd"/>
      <w:r>
        <w:t xml:space="preserve"> nanoclusters and the biomimetic micelles are shown in Figure </w:t>
      </w:r>
      <w:r w:rsidR="00C26E43">
        <w:t>S</w:t>
      </w:r>
      <w:r>
        <w:t>2.</w:t>
      </w:r>
    </w:p>
    <w:p w14:paraId="6CB691C9" w14:textId="77777777" w:rsidR="005268AC" w:rsidRPr="002E3492" w:rsidRDefault="00CA4B60" w:rsidP="005268AC">
      <w:r>
        <w:rPr>
          <w:noProof/>
          <w:sz w:val="16"/>
          <w:szCs w:val="16"/>
        </w:rPr>
        <w:drawing>
          <wp:inline distT="0" distB="0" distL="0" distR="0" wp14:anchorId="41844AB2" wp14:editId="0B327000">
            <wp:extent cx="2893616" cy="2362200"/>
            <wp:effectExtent l="0" t="0" r="2540" b="0"/>
            <wp:docPr id="478043973" name="Picture 1"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616263" name="Picture 1" descr="A picture containing text, diagram, line, plot&#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910604" cy="2376068"/>
                    </a:xfrm>
                    <a:prstGeom prst="rect">
                      <a:avLst/>
                    </a:prstGeom>
                  </pic:spPr>
                </pic:pic>
              </a:graphicData>
            </a:graphic>
          </wp:inline>
        </w:drawing>
      </w:r>
    </w:p>
    <w:p w14:paraId="3303BA51" w14:textId="77777777" w:rsidR="005268AC" w:rsidRDefault="00CA4B60" w:rsidP="007116CA">
      <w:pPr>
        <w:pStyle w:val="Heading3"/>
      </w:pPr>
      <w:r>
        <w:t xml:space="preserve">Figure </w:t>
      </w:r>
      <w:r w:rsidR="00C26E43">
        <w:t>S</w:t>
      </w:r>
      <w:r>
        <w:t>2 Far-UV circular dichroism spectra of the cow B8K2 casein mixture in 6.5 mM phosphate buffer, pH 6.7, before and after the addition of 7.1 mM calcium chloride</w:t>
      </w:r>
    </w:p>
    <w:p w14:paraId="310F774A" w14:textId="40B10940" w:rsidR="005268AC" w:rsidRDefault="00CA4B60" w:rsidP="005268AC">
      <w:r>
        <w:t xml:space="preserve">The far-UV CD spectra of caseins and the biomimetic casein micelle in Figure </w:t>
      </w:r>
      <w:r w:rsidR="00C26E43">
        <w:t>S</w:t>
      </w:r>
      <w:r>
        <w:t xml:space="preserve">2 are consistent with the unfolded conformation of caseins, including the formation of poly-L-proline-II (PP-II) helical secondary structure (Syme et al., 2002), under both conditions. The amplitude of the minimum in ellipticity near 200 nm is greater in the micellar form. To explain this, we follow the interpretation of the CD spectra of random coil </w:t>
      </w:r>
      <w:proofErr w:type="spellStart"/>
      <w:r>
        <w:t>homopolypeptides</w:t>
      </w:r>
      <w:proofErr w:type="spellEnd"/>
      <w:r>
        <w:t xml:space="preserve"> proposed originally by </w:t>
      </w:r>
      <w:r>
        <w:fldChar w:fldCharType="begin"/>
      </w:r>
      <w:r w:rsidR="00FE76F9">
        <w:instrText xml:space="preserve"> ADDIN EN.CITE &lt;EndNote&gt;&lt;Cite&gt;&lt;Author&gt;Drake&lt;/Author&gt;&lt;Year&gt;1988&lt;/Year&gt;&lt;RecNum&gt;2205&lt;/RecNum&gt;&lt;DisplayText&gt;(Drake et al., 1988)&lt;/DisplayText&gt;&lt;record&gt;&lt;rec-number&gt;2205&lt;/rec-number&gt;&lt;foreign-keys&gt;&lt;key app="EN" db-id="p95za2pwhfsfrlesxxlxzf2yeepf90sv5d50" timestamp="1559145178"&gt;2205&lt;/key&gt;&lt;/foreign-keys&gt;&lt;ref-type name="Journal Article"&gt;17&lt;/ref-type&gt;&lt;contributors&gt;&lt;authors&gt;&lt;author&gt;Drake, Alex F.&lt;/author&gt;&lt;author&gt;Siligardi, Giuliano&lt;/author&gt;&lt;author&gt;Gibbons, William A.&lt;/author&gt;&lt;/authors&gt;&lt;/contributors&gt;&lt;titles&gt;&lt;title&gt;Reassessment of the electronic circular dichroism criteria for random coil conformations of poly(l-lysine) and the implications for protein folding and denaturation studies&lt;/title&gt;&lt;secondary-title&gt;Biophysical Chemistry&lt;/secondary-title&gt;&lt;/titles&gt;&lt;periodical&gt;&lt;full-title&gt;Biophysical Chemistry&lt;/full-title&gt;&lt;/periodical&gt;&lt;pages&gt;143-146&lt;/pages&gt;&lt;volume&gt;31&lt;/volume&gt;&lt;number&gt;1&lt;/number&gt;&lt;keywords&gt;&lt;keyword&gt;CD&lt;/keyword&gt;&lt;keyword&gt;Poly(-lysine)&lt;/keyword&gt;&lt;keyword&gt;Random coil&lt;/keyword&gt;&lt;keyword&gt;Protein folding&lt;/keyword&gt;&lt;keyword&gt;Protein denaturation&lt;/keyword&gt;&lt;/keywords&gt;&lt;dates&gt;&lt;year&gt;1988&lt;/year&gt;&lt;pub-dates&gt;&lt;date&gt;1988/08/01/&lt;/date&gt;&lt;/pub-dates&gt;&lt;/dates&gt;&lt;isbn&gt;0301-4622&lt;/isbn&gt;&lt;urls&gt;&lt;related-urls&gt;&lt;url&gt;http://www.sciencedirect.com/science/article/pii/030146228880019X&lt;/url&gt;&lt;/related-urls&gt;&lt;/urls&gt;&lt;electronic-resource-num&gt;https://doi.org/10.1016/0301-4622(88)80019-X&lt;/electronic-resource-num&gt;&lt;/record&gt;&lt;/Cite&gt;&lt;/EndNote&gt;</w:instrText>
      </w:r>
      <w:r>
        <w:fldChar w:fldCharType="separate"/>
      </w:r>
      <w:r w:rsidR="00FE76F9">
        <w:rPr>
          <w:noProof/>
        </w:rPr>
        <w:t>(Drake et al., 1988)</w:t>
      </w:r>
      <w:r>
        <w:fldChar w:fldCharType="end"/>
      </w:r>
      <w:r>
        <w:t xml:space="preserve"> whereby their conformations are a mixture of PP-II and a more random structures with a very low-amplitude CD spectrum. The equilibrium between these conformations is highly temperature-sensitive because the PP-II conformation is not stabilised by hydrogen bonding but by weaker dipolar forces between backbone carbonyl and N-H polar </w:t>
      </w:r>
      <w:r>
        <w:lastRenderedPageBreak/>
        <w:t xml:space="preserve">bonds </w:t>
      </w:r>
      <w:r>
        <w:fldChar w:fldCharType="begin">
          <w:fldData xml:space="preserve">PEVuZE5vdGU+PENpdGU+PEF1dGhvcj5NYWNjYWxsdW08L0F1dGhvcj48WWVhcj4xOTk1PC9ZZWFy
PjxSZWNOdW0+NTc2PC9SZWNOdW0+PERpc3BsYXlUZXh0PihMYXphcmlkaXMgYW5kIEthcnBsdXMs
IDE5OTk7IE1hY2NhbGx1bSBldCBhbC4sIDE5OTUpPC9EaXNwbGF5VGV4dD48cmVjb3JkPjxyZWMt
bnVtYmVyPjU3NjwvcmVjLW51bWJlcj48Zm9yZWlnbi1rZXlzPjxrZXkgYXBwPSJFTiIgZGItaWQ9
InA5NXphMnB3aGZzZnJsZXN4eGx4emYyeWVlcGY5MHN2NWQ1MCIgdGltZXN0YW1wPSIwIj41NzY8
L2tleT48L2ZvcmVpZ24ta2V5cz48cmVmLXR5cGUgbmFtZT0iSm91cm5hbCBBcnRpY2xlIj4xNzwv
cmVmLXR5cGU+PGNvbnRyaWJ1dG9ycz48YXV0aG9ycz48YXV0aG9yPk1hY2NhbGx1bSwgUC4gSC48
L2F1dGhvcj48YXV0aG9yPlBvZXQsIFIuPC9hdXRob3I+PGF1dGhvcj5NaWxuZXItV2hpdGUsIEUu
IEouPC9hdXRob3I+PC9hdXRob3JzPjwvY29udHJpYnV0b3JzPjx0aXRsZXM+PHRpdGxlPkNvdWxv
bWJpYyBhdHRyYWN0aW9ucyBiZXR3ZWVuIHBhcnRpYWxseSBjaGFyZ2VkIG1haW4tY2hhaW4gYXRv
bXMgc3RhYmlsaXplIHRoZSByaWdodC1oYW5kZWQgdHdpc3QgZm91bmQgaW4gbW9zdCBiZXRhLXN0
cmFuZHM8L3RpdGxlPjxzZWNvbmRhcnktdGl0bGU+Sm91cm5hbCBvZiBNb2xlY3VsYXIgQmlvbG9n
eTwvc2Vjb25kYXJ5LXRpdGxlPjwvdGl0bGVzPjxwZXJpb2RpY2FsPjxmdWxsLXRpdGxlPkpvdXJu
YWwgb2YgTW9sZWN1bGFyIEJpb2xvZ3k8L2Z1bGwtdGl0bGU+PGFiYnItMT5KLiBNb2wuIEJpb2wu
PC9hYmJyLTE+PC9wZXJpb2RpY2FsPjxwYWdlcz4zNzQtMzg0PC9wYWdlcz48dm9sdW1lPjI0ODwv
dm9sdW1lPjxudW1iZXI+MjwvbnVtYmVyPjxkYXRlcz48eWVhcj4xOTk1PC95ZWFyPjxwdWItZGF0
ZXM+PGRhdGU+QXByIDI4PC9kYXRlPjwvcHViLWRhdGVzPjwvZGF0ZXM+PGlzYm4+MDAyMi0yODM2
PC9pc2JuPjxhY2Nlc3Npb24tbnVtPldPUzpBMTk5NVFWNDEzMDAwMTY8L2FjY2Vzc2lvbi1udW0+
PHVybHM+PHJlbGF0ZWQtdXJscz48dXJsPiZsdDtHbyB0byBJU0kmZ3Q7Oi8vV09TOkExOTk1UVY0
MTMwMDAxNjwvdXJsPjwvcmVsYXRlZC11cmxzPjwvdXJscz48ZWxlY3Ryb25pYy1yZXNvdXJjZS1u
dW0+MTAuMTAwNi9qbWJpLjE5OTUuMDIyODwvZWxlY3Ryb25pYy1yZXNvdXJjZS1udW0+PC9yZWNv
cmQ+PC9DaXRlPjxDaXRlPjxBdXRob3I+TGF6YXJpZGlzPC9BdXRob3I+PFllYXI+MTk5OTwvWWVh
cj48UmVjTnVtPjM0Mjk8L1JlY051bT48cmVjb3JkPjxyZWMtbnVtYmVyPjM0Mjk8L3JlYy1udW1i
ZXI+PGZvcmVpZ24ta2V5cz48a2V5IGFwcD0iRU4iIGRiLWlkPSJwOTV6YTJwd2hmc2ZybGVzeHhs
eHpmMnllZXBmOTBzdjVkNTAiIHRpbWVzdGFtcD0iMTY1OTYzMDgwNyI+MzQyOTwva2V5PjwvZm9y
ZWlnbi1rZXlzPjxyZWYtdHlwZSBuYW1lPSJKb3VybmFsIEFydGljbGUiPjE3PC9yZWYtdHlwZT48
Y29udHJpYnV0b3JzPjxhdXRob3JzPjxhdXRob3I+TGF6YXJpZGlzLCBULjwvYXV0aG9yPjxhdXRo
b3I+S2FycGx1cywgTS48L2F1dGhvcj48L2F1dGhvcnM+PC9jb250cmlidXRvcnM+PHRpdGxlcz48
dGl0bGU+RWZmZWN0aXZlIGVuZXJneSBmdW5jdGlvbiBmb3IgcHJvdGVpbnMgaW4gc29sdXRpb248
L3RpdGxlPjxzZWNvbmRhcnktdGl0bGU+UHJvdGVpbnMtU3RydWN0dXJlIEZ1bmN0aW9uIGFuZCBC
aW9pbmZvcm1hdGljczwvc2Vjb25kYXJ5LXRpdGxlPjwvdGl0bGVzPjxwZXJpb2RpY2FsPjxmdWxs
LXRpdGxlPlByb3RlaW5zLVN0cnVjdHVyZSBGdW5jdGlvbiBhbmQgQmlvaW5mb3JtYXRpY3M8L2Z1
bGwtdGl0bGU+PGFiYnItMT5Qcm90ZWluczwvYWJici0xPjwvcGVyaW9kaWNhbD48cGFnZXM+MTMz
LTE1MjwvcGFnZXM+PHZvbHVtZT4zNTwvdm9sdW1lPjxudW1iZXI+MjwvbnVtYmVyPjxkYXRlcz48
eWVhcj4xOTk5PC95ZWFyPjxwdWItZGF0ZXM+PGRhdGU+TWF5PC9kYXRlPjwvcHViLWRhdGVzPjwv
ZGF0ZXM+PGlzYm4+MDg4Ny0zNTg1PC9pc2JuPjxhY2Nlc3Npb24tbnVtPldPUzowMDAwNzk0NDEw
MDAwMDE8L2FjY2Vzc2lvbi1udW0+PHVybHM+PHJlbGF0ZWQtdXJscz48dXJsPiZsdDtHbyB0byBJ
U0kmZ3Q7Oi8vV09TOjAwMDA3OTQ0MTAwMDAwMTwvdXJsPjwvcmVsYXRlZC11cmxzPjwvdXJscz48
ZWxlY3Ryb25pYy1yZXNvdXJjZS1udW0+MTAuMTAwMi8oc2ljaSkxMDk3LTAxMzQoMTk5OTA1MDEp
MzU6MiZsdDsxMzM6OkFpZC1wcm90MSZndDszLjAuQ287Mi1uPC9lbGVjdHJvbmljLXJlc291cmNl
LW51bT48L3JlY29yZD48L0NpdGU+PC9FbmROb3RlPgB=
</w:fldData>
        </w:fldChar>
      </w:r>
      <w:r w:rsidR="00FE76F9">
        <w:instrText xml:space="preserve"> ADDIN EN.CITE </w:instrText>
      </w:r>
      <w:r w:rsidR="00FE76F9">
        <w:fldChar w:fldCharType="begin">
          <w:fldData xml:space="preserve">PEVuZE5vdGU+PENpdGU+PEF1dGhvcj5NYWNjYWxsdW08L0F1dGhvcj48WWVhcj4xOTk1PC9ZZWFy
PjxSZWNOdW0+NTc2PC9SZWNOdW0+PERpc3BsYXlUZXh0PihMYXphcmlkaXMgYW5kIEthcnBsdXMs
IDE5OTk7IE1hY2NhbGx1bSBldCBhbC4sIDE5OTUpPC9EaXNwbGF5VGV4dD48cmVjb3JkPjxyZWMt
bnVtYmVyPjU3NjwvcmVjLW51bWJlcj48Zm9yZWlnbi1rZXlzPjxrZXkgYXBwPSJFTiIgZGItaWQ9
InA5NXphMnB3aGZzZnJsZXN4eGx4emYyeWVlcGY5MHN2NWQ1MCIgdGltZXN0YW1wPSIwIj41NzY8
L2tleT48L2ZvcmVpZ24ta2V5cz48cmVmLXR5cGUgbmFtZT0iSm91cm5hbCBBcnRpY2xlIj4xNzwv
cmVmLXR5cGU+PGNvbnRyaWJ1dG9ycz48YXV0aG9ycz48YXV0aG9yPk1hY2NhbGx1bSwgUC4gSC48
L2F1dGhvcj48YXV0aG9yPlBvZXQsIFIuPC9hdXRob3I+PGF1dGhvcj5NaWxuZXItV2hpdGUsIEUu
IEouPC9hdXRob3I+PC9hdXRob3JzPjwvY29udHJpYnV0b3JzPjx0aXRsZXM+PHRpdGxlPkNvdWxv
bWJpYyBhdHRyYWN0aW9ucyBiZXR3ZWVuIHBhcnRpYWxseSBjaGFyZ2VkIG1haW4tY2hhaW4gYXRv
bXMgc3RhYmlsaXplIHRoZSByaWdodC1oYW5kZWQgdHdpc3QgZm91bmQgaW4gbW9zdCBiZXRhLXN0
cmFuZHM8L3RpdGxlPjxzZWNvbmRhcnktdGl0bGU+Sm91cm5hbCBvZiBNb2xlY3VsYXIgQmlvbG9n
eTwvc2Vjb25kYXJ5LXRpdGxlPjwvdGl0bGVzPjxwZXJpb2RpY2FsPjxmdWxsLXRpdGxlPkpvdXJu
YWwgb2YgTW9sZWN1bGFyIEJpb2xvZ3k8L2Z1bGwtdGl0bGU+PGFiYnItMT5KLiBNb2wuIEJpb2wu
PC9hYmJyLTE+PC9wZXJpb2RpY2FsPjxwYWdlcz4zNzQtMzg0PC9wYWdlcz48dm9sdW1lPjI0ODwv
dm9sdW1lPjxudW1iZXI+MjwvbnVtYmVyPjxkYXRlcz48eWVhcj4xOTk1PC95ZWFyPjxwdWItZGF0
ZXM+PGRhdGU+QXByIDI4PC9kYXRlPjwvcHViLWRhdGVzPjwvZGF0ZXM+PGlzYm4+MDAyMi0yODM2
PC9pc2JuPjxhY2Nlc3Npb24tbnVtPldPUzpBMTk5NVFWNDEzMDAwMTY8L2FjY2Vzc2lvbi1udW0+
PHVybHM+PHJlbGF0ZWQtdXJscz48dXJsPiZsdDtHbyB0byBJU0kmZ3Q7Oi8vV09TOkExOTk1UVY0
MTMwMDAxNjwvdXJsPjwvcmVsYXRlZC11cmxzPjwvdXJscz48ZWxlY3Ryb25pYy1yZXNvdXJjZS1u
dW0+MTAuMTAwNi9qbWJpLjE5OTUuMDIyODwvZWxlY3Ryb25pYy1yZXNvdXJjZS1udW0+PC9yZWNv
cmQ+PC9DaXRlPjxDaXRlPjxBdXRob3I+TGF6YXJpZGlzPC9BdXRob3I+PFllYXI+MTk5OTwvWWVh
cj48UmVjTnVtPjM0Mjk8L1JlY051bT48cmVjb3JkPjxyZWMtbnVtYmVyPjM0Mjk8L3JlYy1udW1i
ZXI+PGZvcmVpZ24ta2V5cz48a2V5IGFwcD0iRU4iIGRiLWlkPSJwOTV6YTJwd2hmc2ZybGVzeHhs
eHpmMnllZXBmOTBzdjVkNTAiIHRpbWVzdGFtcD0iMTY1OTYzMDgwNyI+MzQyOTwva2V5PjwvZm9y
ZWlnbi1rZXlzPjxyZWYtdHlwZSBuYW1lPSJKb3VybmFsIEFydGljbGUiPjE3PC9yZWYtdHlwZT48
Y29udHJpYnV0b3JzPjxhdXRob3JzPjxhdXRob3I+TGF6YXJpZGlzLCBULjwvYXV0aG9yPjxhdXRo
b3I+S2FycGx1cywgTS48L2F1dGhvcj48L2F1dGhvcnM+PC9jb250cmlidXRvcnM+PHRpdGxlcz48
dGl0bGU+RWZmZWN0aXZlIGVuZXJneSBmdW5jdGlvbiBmb3IgcHJvdGVpbnMgaW4gc29sdXRpb248
L3RpdGxlPjxzZWNvbmRhcnktdGl0bGU+UHJvdGVpbnMtU3RydWN0dXJlIEZ1bmN0aW9uIGFuZCBC
aW9pbmZvcm1hdGljczwvc2Vjb25kYXJ5LXRpdGxlPjwvdGl0bGVzPjxwZXJpb2RpY2FsPjxmdWxs
LXRpdGxlPlByb3RlaW5zLVN0cnVjdHVyZSBGdW5jdGlvbiBhbmQgQmlvaW5mb3JtYXRpY3M8L2Z1
bGwtdGl0bGU+PGFiYnItMT5Qcm90ZWluczwvYWJici0xPjwvcGVyaW9kaWNhbD48cGFnZXM+MTMz
LTE1MjwvcGFnZXM+PHZvbHVtZT4zNTwvdm9sdW1lPjxudW1iZXI+MjwvbnVtYmVyPjxkYXRlcz48
eWVhcj4xOTk5PC95ZWFyPjxwdWItZGF0ZXM+PGRhdGU+TWF5PC9kYXRlPjwvcHViLWRhdGVzPjwv
ZGF0ZXM+PGlzYm4+MDg4Ny0zNTg1PC9pc2JuPjxhY2Nlc3Npb24tbnVtPldPUzowMDAwNzk0NDEw
MDAwMDE8L2FjY2Vzc2lvbi1udW0+PHVybHM+PHJlbGF0ZWQtdXJscz48dXJsPiZsdDtHbyB0byBJ
U0kmZ3Q7Oi8vV09TOjAwMDA3OTQ0MTAwMDAwMTwvdXJsPjwvcmVsYXRlZC11cmxzPjwvdXJscz48
ZWxlY3Ryb25pYy1yZXNvdXJjZS1udW0+MTAuMTAwMi8oc2ljaSkxMDk3LTAxMzQoMTk5OTA1MDEp
MzU6MiZsdDsxMzM6OkFpZC1wcm90MSZndDszLjAuQ287Mi1uPC9lbGVjdHJvbmljLXJlc291cmNl
LW51bT48L3JlY29yZD48L0NpdGU+PC9FbmROb3RlPgB=
</w:fldData>
        </w:fldChar>
      </w:r>
      <w:r w:rsidR="00FE76F9">
        <w:instrText xml:space="preserve"> ADDIN EN.CITE.DATA </w:instrText>
      </w:r>
      <w:r w:rsidR="00FE76F9">
        <w:fldChar w:fldCharType="end"/>
      </w:r>
      <w:r>
        <w:fldChar w:fldCharType="separate"/>
      </w:r>
      <w:r w:rsidR="00FE76F9">
        <w:rPr>
          <w:noProof/>
        </w:rPr>
        <w:t>(Lazaridis and Karplus, 1999; Maccallum et al., 1995)</w:t>
      </w:r>
      <w:r>
        <w:fldChar w:fldCharType="end"/>
      </w:r>
      <w:r>
        <w:t xml:space="preserve">. Thus, the PP-II proportion may be higher in the biomimetic casein micelle because of a stabilising effect on the conformation due to the multivalent interactions of caseins with each other and the </w:t>
      </w:r>
      <w:proofErr w:type="spellStart"/>
      <w:r>
        <w:t>CaP</w:t>
      </w:r>
      <w:proofErr w:type="spellEnd"/>
      <w:r>
        <w:t xml:space="preserve"> nanocluster. The quantitative interpretation of CD spectra in terms of regular secondary structures and less ordered structures remains problematic and is not attempted here </w:t>
      </w:r>
      <w:r>
        <w:fldChar w:fldCharType="begin">
          <w:fldData xml:space="preserve">PEVuZE5vdGU+PENpdGU+PEF1dGhvcj5NaWxlczwvQXV0aG9yPjxZZWFyPjIwMjE8L1llYXI+PFJl
Y051bT4zNTM2PC9SZWNOdW0+PERpc3BsYXlUZXh0PihHcmVlbmZpZWxkLCAyMDA2OyBNaWxlcyBl
dCBhbC4sIDIwMjEpPC9EaXNwbGF5VGV4dD48cmVjb3JkPjxyZWMtbnVtYmVyPjM1MzY8L3JlYy1u
dW1iZXI+PGZvcmVpZ24ta2V5cz48a2V5IGFwcD0iRU4iIGRiLWlkPSJwOTV6YTJwd2hmc2ZybGVz
eHhseHpmMnllZXBmOTBzdjVkNTAiIHRpbWVzdGFtcD0iMTY3NDMwMzk3NSI+MzUzNjwva2V5Pjwv
Zm9yZWlnbi1rZXlzPjxyZWYtdHlwZSBuYW1lPSJKb3VybmFsIEFydGljbGUiPjE3PC9yZWYtdHlw
ZT48Y29udHJpYnV0b3JzPjxhdXRob3JzPjxhdXRob3I+TWlsZXMsIEEuIEouPC9hdXRob3I+PGF1
dGhvcj5KYW5lcywgUi4gVy48L2F1dGhvcj48YXV0aG9yPldhbGxhY2UsIEIuIEEuPC9hdXRob3I+
PC9hdXRob3JzPjwvY29udHJpYnV0b3JzPjx0aXRsZXM+PHRpdGxlPlRvb2xzIGFuZCBtZXRob2Rz
IGZvciBjaXJjdWxhciBkaWNocm9pc20gc3BlY3Ryb3Njb3B5IG9mIHByb3RlaW5zOiBhIHR1dG9y
aWFsIHJldmlldzwvdGl0bGU+PHNlY29uZGFyeS10aXRsZT5DaGVtaWNhbCBTb2NpZXR5IFJldmll
d3M8L3NlY29uZGFyeS10aXRsZT48L3RpdGxlcz48cGVyaW9kaWNhbD48ZnVsbC10aXRsZT5DaGVt
aWNhbCBTb2NpZXR5IFJldmlld3M8L2Z1bGwtdGl0bGU+PC9wZXJpb2RpY2FsPjxwYWdlcz44NDAw
LTg0MTM8L3BhZ2VzPjx2b2x1bWU+NTA8L3ZvbHVtZT48bnVtYmVyPjE1PC9udW1iZXI+PGRhdGVz
Pjx5ZWFyPjIwMjE8L3llYXI+PHB1Yi1kYXRlcz48ZGF0ZT5BdWc8L2RhdGU+PC9wdWItZGF0ZXM+
PC9kYXRlcz48aXNibj4wMzA2LTAwMTI8L2lzYm4+PGFjY2Vzc2lvbi1udW0+V09TOjAwMDY2MTU4
OTYwMDAwMTwvYWNjZXNzaW9uLW51bT48dXJscz48cmVsYXRlZC11cmxzPjx1cmw+PHN0eWxlIGZh
Y2U9InVuZGVybGluZSIgZm9udD0iZGVmYXVsdCIgc2l6ZT0iMTAwJSI+Jmx0O0dvIHRvIElTSSZn
dDs6Ly9XT1M6MDAwNjYxNTg5NjAwMDAxPC9zdHlsZT48L3VybD48L3JlbGF0ZWQtdXJscz48L3Vy
bHM+PGVsZWN0cm9uaWMtcmVzb3VyY2UtbnVtPjEwLjEwMzkvZDBjczAwNTU4ZDwvZWxlY3Ryb25p
Yy1yZXNvdXJjZS1udW0+PC9yZWNvcmQ+PC9DaXRlPjxDaXRlPjxBdXRob3I+R3JlZW5maWVsZDwv
QXV0aG9yPjxZZWFyPjIwMDY8L1llYXI+PFJlY051bT4yMjQ2PC9SZWNOdW0+PHJlY29yZD48cmVj
LW51bWJlcj4yMjQ2PC9yZWMtbnVtYmVyPjxmb3JlaWduLWtleXM+PGtleSBhcHA9IkVOIiBkYi1p
ZD0icDk1emEycHdoZnNmcmxlc3h4bHh6ZjJ5ZWVwZjkwc3Y1ZDUwIiB0aW1lc3RhbXA9IjE1NjA3
NzAxMjUiPjIyNDY8L2tleT48L2ZvcmVpZ24ta2V5cz48cmVmLXR5cGUgbmFtZT0iSm91cm5hbCBB
cnRpY2xlIj4xNzwvcmVmLXR5cGU+PGNvbnRyaWJ1dG9ycz48YXV0aG9ycz48YXV0aG9yPkdyZWVu
ZmllbGQsIE5vcm1hIEouPC9hdXRob3I+PC9hdXRob3JzPjwvY29udHJpYnV0b3JzPjx0aXRsZXM+
PHRpdGxlPlVzaW5nIGNpcmN1bGFyIGRpY2hyb2lzbSBzcGVjdHJhIHRvIGVzdGltYXRlIHByb3Rl
aW4gc2Vjb25kYXJ5IHN0cnVjdHVyZTwvdGl0bGU+PHNlY29uZGFyeS10aXRsZT5OYXR1cmUgUHJv
dG9jb2xzPC9zZWNvbmRhcnktdGl0bGU+PC90aXRsZXM+PHBlcmlvZGljYWw+PGZ1bGwtdGl0bGU+
TmF0dXJlIFByb3RvY29sczwvZnVsbC10aXRsZT48L3BlcmlvZGljYWw+PHBhZ2VzPjI4NzYtMjg5
MDwvcGFnZXM+PHZvbHVtZT4xPC92b2x1bWU+PG51bWJlcj42PC9udW1iZXI+PGRhdGVzPjx5ZWFy
PjIwMDY8L3llYXI+PHB1Yi1kYXRlcz48ZGF0ZT4yMDA2LzEyLzAxPC9kYXRlPjwvcHViLWRhdGVz
PjwvZGF0ZXM+PGlzYm4+MTc1MC0yNzk5PC9pc2JuPjx1cmxzPjxyZWxhdGVkLXVybHM+PHVybD5o
dHRwczovL2RvaS5vcmcvMTAuMTAzOC9ucHJvdC4yMDA2LjIwMjwvdXJsPjwvcmVsYXRlZC11cmxz
PjwvdXJscz48ZWxlY3Ryb25pYy1yZXNvdXJjZS1udW0+MTAuMTAzOC9ucHJvdC4yMDA2LjIwMjwv
ZWxlY3Ryb25pYy1yZXNvdXJjZS1udW0+PC9yZWNvcmQ+PC9DaXRlPjwvRW5kTm90ZT5=
</w:fldData>
        </w:fldChar>
      </w:r>
      <w:r w:rsidR="00FE76F9">
        <w:instrText xml:space="preserve"> ADDIN EN.CITE </w:instrText>
      </w:r>
      <w:r w:rsidR="00FE76F9">
        <w:fldChar w:fldCharType="begin">
          <w:fldData xml:space="preserve">PEVuZE5vdGU+PENpdGU+PEF1dGhvcj5NaWxlczwvQXV0aG9yPjxZZWFyPjIwMjE8L1llYXI+PFJl
Y051bT4zNTM2PC9SZWNOdW0+PERpc3BsYXlUZXh0PihHcmVlbmZpZWxkLCAyMDA2OyBNaWxlcyBl
dCBhbC4sIDIwMjEpPC9EaXNwbGF5VGV4dD48cmVjb3JkPjxyZWMtbnVtYmVyPjM1MzY8L3JlYy1u
dW1iZXI+PGZvcmVpZ24ta2V5cz48a2V5IGFwcD0iRU4iIGRiLWlkPSJwOTV6YTJwd2hmc2ZybGVz
eHhseHpmMnllZXBmOTBzdjVkNTAiIHRpbWVzdGFtcD0iMTY3NDMwMzk3NSI+MzUzNjwva2V5Pjwv
Zm9yZWlnbi1rZXlzPjxyZWYtdHlwZSBuYW1lPSJKb3VybmFsIEFydGljbGUiPjE3PC9yZWYtdHlw
ZT48Y29udHJpYnV0b3JzPjxhdXRob3JzPjxhdXRob3I+TWlsZXMsIEEuIEouPC9hdXRob3I+PGF1
dGhvcj5KYW5lcywgUi4gVy48L2F1dGhvcj48YXV0aG9yPldhbGxhY2UsIEIuIEEuPC9hdXRob3I+
PC9hdXRob3JzPjwvY29udHJpYnV0b3JzPjx0aXRsZXM+PHRpdGxlPlRvb2xzIGFuZCBtZXRob2Rz
IGZvciBjaXJjdWxhciBkaWNocm9pc20gc3BlY3Ryb3Njb3B5IG9mIHByb3RlaW5zOiBhIHR1dG9y
aWFsIHJldmlldzwvdGl0bGU+PHNlY29uZGFyeS10aXRsZT5DaGVtaWNhbCBTb2NpZXR5IFJldmll
d3M8L3NlY29uZGFyeS10aXRsZT48L3RpdGxlcz48cGVyaW9kaWNhbD48ZnVsbC10aXRsZT5DaGVt
aWNhbCBTb2NpZXR5IFJldmlld3M8L2Z1bGwtdGl0bGU+PC9wZXJpb2RpY2FsPjxwYWdlcz44NDAw
LTg0MTM8L3BhZ2VzPjx2b2x1bWU+NTA8L3ZvbHVtZT48bnVtYmVyPjE1PC9udW1iZXI+PGRhdGVz
Pjx5ZWFyPjIwMjE8L3llYXI+PHB1Yi1kYXRlcz48ZGF0ZT5BdWc8L2RhdGU+PC9wdWItZGF0ZXM+
PC9kYXRlcz48aXNibj4wMzA2LTAwMTI8L2lzYm4+PGFjY2Vzc2lvbi1udW0+V09TOjAwMDY2MTU4
OTYwMDAwMTwvYWNjZXNzaW9uLW51bT48dXJscz48cmVsYXRlZC11cmxzPjx1cmw+PHN0eWxlIGZh
Y2U9InVuZGVybGluZSIgZm9udD0iZGVmYXVsdCIgc2l6ZT0iMTAwJSI+Jmx0O0dvIHRvIElTSSZn
dDs6Ly9XT1M6MDAwNjYxNTg5NjAwMDAxPC9zdHlsZT48L3VybD48L3JlbGF0ZWQtdXJscz48L3Vy
bHM+PGVsZWN0cm9uaWMtcmVzb3VyY2UtbnVtPjEwLjEwMzkvZDBjczAwNTU4ZDwvZWxlY3Ryb25p
Yy1yZXNvdXJjZS1udW0+PC9yZWNvcmQ+PC9DaXRlPjxDaXRlPjxBdXRob3I+R3JlZW5maWVsZDwv
QXV0aG9yPjxZZWFyPjIwMDY8L1llYXI+PFJlY051bT4yMjQ2PC9SZWNOdW0+PHJlY29yZD48cmVj
LW51bWJlcj4yMjQ2PC9yZWMtbnVtYmVyPjxmb3JlaWduLWtleXM+PGtleSBhcHA9IkVOIiBkYi1p
ZD0icDk1emEycHdoZnNmcmxlc3h4bHh6ZjJ5ZWVwZjkwc3Y1ZDUwIiB0aW1lc3RhbXA9IjE1NjA3
NzAxMjUiPjIyNDY8L2tleT48L2ZvcmVpZ24ta2V5cz48cmVmLXR5cGUgbmFtZT0iSm91cm5hbCBB
cnRpY2xlIj4xNzwvcmVmLXR5cGU+PGNvbnRyaWJ1dG9ycz48YXV0aG9ycz48YXV0aG9yPkdyZWVu
ZmllbGQsIE5vcm1hIEouPC9hdXRob3I+PC9hdXRob3JzPjwvY29udHJpYnV0b3JzPjx0aXRsZXM+
PHRpdGxlPlVzaW5nIGNpcmN1bGFyIGRpY2hyb2lzbSBzcGVjdHJhIHRvIGVzdGltYXRlIHByb3Rl
aW4gc2Vjb25kYXJ5IHN0cnVjdHVyZTwvdGl0bGU+PHNlY29uZGFyeS10aXRsZT5OYXR1cmUgUHJv
dG9jb2xzPC9zZWNvbmRhcnktdGl0bGU+PC90aXRsZXM+PHBlcmlvZGljYWw+PGZ1bGwtdGl0bGU+
TmF0dXJlIFByb3RvY29sczwvZnVsbC10aXRsZT48L3BlcmlvZGljYWw+PHBhZ2VzPjI4NzYtMjg5
MDwvcGFnZXM+PHZvbHVtZT4xPC92b2x1bWU+PG51bWJlcj42PC9udW1iZXI+PGRhdGVzPjx5ZWFy
PjIwMDY8L3llYXI+PHB1Yi1kYXRlcz48ZGF0ZT4yMDA2LzEyLzAxPC9kYXRlPjwvcHViLWRhdGVz
PjwvZGF0ZXM+PGlzYm4+MTc1MC0yNzk5PC9pc2JuPjx1cmxzPjxyZWxhdGVkLXVybHM+PHVybD5o
dHRwczovL2RvaS5vcmcvMTAuMTAzOC9ucHJvdC4yMDA2LjIwMjwvdXJsPjwvcmVsYXRlZC11cmxz
PjwvdXJscz48ZWxlY3Ryb25pYy1yZXNvdXJjZS1udW0+MTAuMTAzOC9ucHJvdC4yMDA2LjIwMjwv
ZWxlY3Ryb25pYy1yZXNvdXJjZS1udW0+PC9yZWNvcmQ+PC9DaXRlPjwvRW5kTm90ZT5=
</w:fldData>
        </w:fldChar>
      </w:r>
      <w:r w:rsidR="00FE76F9">
        <w:instrText xml:space="preserve"> ADDIN EN.CITE.DATA </w:instrText>
      </w:r>
      <w:r w:rsidR="00FE76F9">
        <w:fldChar w:fldCharType="end"/>
      </w:r>
      <w:r>
        <w:fldChar w:fldCharType="separate"/>
      </w:r>
      <w:r w:rsidR="00FE76F9">
        <w:rPr>
          <w:noProof/>
        </w:rPr>
        <w:t>(Greenfield, 2006; Miles et al., 2021)</w:t>
      </w:r>
      <w:r>
        <w:fldChar w:fldCharType="end"/>
      </w:r>
      <w:r>
        <w:t>.</w:t>
      </w:r>
    </w:p>
    <w:p w14:paraId="39601EC3" w14:textId="693E169A" w:rsidR="005268AC" w:rsidRDefault="00CA4B60" w:rsidP="005268AC">
      <w:r>
        <w:t xml:space="preserve">The method of choice for characterising the secondary structure in highly flexible IDPs such as the caseins is Raman optical activity (ROA) because the chiral effect is largely confined to a single peptide bond and the information content of spectra is high compared to far-UV CD spectroscopy or the nearly smooth amide I band of infrared spectra </w:t>
      </w:r>
      <w:r>
        <w:fldChar w:fldCharType="begin">
          <w:fldData xml:space="preserve">PEVuZE5vdGU+PENpdGU+PEF1dGhvcj5Ub21wYTwvQXV0aG9yPjxZZWFyPjIwMTI8L1llYXI+PFJl
Y051bT4xMjQwPC9SZWNOdW0+PERpc3BsYXlUZXh0PihCYXJyb24gZXQgYWwuLCAyMDAyOyBUb21w
YSwgMjAxMik8L0Rpc3BsYXlUZXh0PjxyZWNvcmQ+PHJlYy1udW1iZXI+MTI0MDwvcmVjLW51bWJl
cj48Zm9yZWlnbi1rZXlzPjxrZXkgYXBwPSJFTiIgZGItaWQ9InA5NXphMnB3aGZzZnJsZXN4eGx4
emYyeWVlcGY5MHN2NWQ1MCIgdGltZXN0YW1wPSIwIj4xMjQwPC9rZXk+PC9mb3JlaWduLWtleXM+
PHJlZi10eXBlIG5hbWU9IkpvdXJuYWwgQXJ0aWNsZSI+MTc8L3JlZi10eXBlPjxjb250cmlidXRv
cnM+PGF1dGhvcnM+PGF1dGhvcj5Ub21wYSwgUC48L2F1dGhvcj48L2F1dGhvcnM+PC9jb250cmli
dXRvcnM+PHRpdGxlcz48dGl0bGU+SW50cmluc2ljYWxseSBkaXNvcmRlcmVkIHByb3RlaW5zOiBh
IDEwLXllYXIgcmVjYXA8L3RpdGxlPjxzZWNvbmRhcnktdGl0bGU+VHJlbmRzIGluIEJpb2NoZW1p
Y2FsIFNjaWVuY2VzPC9zZWNvbmRhcnktdGl0bGU+PC90aXRsZXM+PHBlcmlvZGljYWw+PGZ1bGwt
dGl0bGU+VHJlbmRzIGluIEJpb2NoZW1pY2FsIFNjaWVuY2VzPC9mdWxsLXRpdGxlPjwvcGVyaW9k
aWNhbD48cGFnZXM+NTA5LTUxNjwvcGFnZXM+PHZvbHVtZT4zNzwvdm9sdW1lPjxudW1iZXI+MTI8
L251bWJlcj48a2V5d29yZHM+PGtleXdvcmQ+dW5zdHJ1Y3R1cmVkIHByb3RlaW48L2tleXdvcmQ+
PGtleXdvcmQ+dW5zdHJ1Y3R1cmFsIGJpb2xvZ3k8L2tleXdvcmQ+PGtleXdvcmQ+c3RydWN0dXJl
4oCTZnVuY3Rpb24gcmVsYXRpb25zaGlwPC9rZXl3b3JkPjxrZXl3b3JkPmRpc29yZGVyIGluIGRp
c2Vhc2U8L2tleXdvcmQ+PGtleXdvcmQ+ZHJ1ZyBkZXZlbG9wbWVudDwva2V5d29yZD48L2tleXdv
cmRzPjxkYXRlcz48eWVhcj4yMDEyPC95ZWFyPjwvZGF0ZXM+PGlzYm4+MDk2OC0wMDA0PC9pc2Ju
Pjx1cmxzPjxyZWxhdGVkLXVybHM+PHVybD5odHRwOi8vd3d3LnNjaWVuY2VkaXJlY3QuY29tL3Nj
aWVuY2UvYXJ0aWNsZS9waWkvUzA5NjgwMDA0MTIwMDEyNTk8L3VybD48L3JlbGF0ZWQtdXJscz48
L3VybHM+PGVsZWN0cm9uaWMtcmVzb3VyY2UtbnVtPmh0dHA6Ly9keC5kb2kub3JnLzEwLjEwMTYv
ai50aWJzLjIwMTIuMDguMDA0PC9lbGVjdHJvbmljLXJlc291cmNlLW51bT48L3JlY29yZD48L0Np
dGU+PENpdGU+PEF1dGhvcj5CYXJyb248L0F1dGhvcj48WWVhcj4yMDAyPC9ZZWFyPjxSZWNOdW0+
MjAyMjwvUmVjTnVtPjxyZWNvcmQ+PHJlYy1udW1iZXI+MjAyMjwvcmVjLW51bWJlcj48Zm9yZWln
bi1rZXlzPjxrZXkgYXBwPSJFTiIgZGItaWQ9InA5NXphMnB3aGZzZnJsZXN4eGx4emYyeWVlcGY5
MHN2NWQ1MCIgdGltZXN0YW1wPSIxNTM0Nzc1ODUzIj4yMDIyPC9rZXk+PC9mb3JlaWduLWtleXM+
PHJlZi10eXBlIG5hbWU9IkpvdXJuYWwgQXJ0aWNsZSI+MTc8L3JlZi10eXBlPjxjb250cmlidXRv
cnM+PGF1dGhvcnM+PGF1dGhvcj5CYXJyb24sIEwuIEQuPC9hdXRob3I+PGF1dGhvcj5CbGFuY2gs
IEUuIFcuPC9hdXRob3I+PGF1dGhvcj5IZWNodCwgTC48L2F1dGhvcj48L2F1dGhvcnM+PC9jb250
cmlidXRvcnM+PHRpdGxlcz48dGl0bGU+VW5mb2xkZWQgcHJvdGVpbnMgc3R1ZGllZCBieSByYW1h
biBvcHRpY2FsIGFjdGl2aXR5PC90aXRsZT48c2Vjb25kYXJ5LXRpdGxlPlVuZm9sZGVkIFByb3Rl
aW5zPC9zZWNvbmRhcnktdGl0bGU+PC90aXRsZXM+PHBlcmlvZGljYWw+PGZ1bGwtdGl0bGU+VW5m
b2xkZWQgUHJvdGVpbnM8L2Z1bGwtdGl0bGU+PC9wZXJpb2RpY2FsPjxwYWdlcz41MS05MDwvcGFn
ZXM+PHZvbHVtZT42Mjwvdm9sdW1lPjxkYXRlcz48eWVhcj4yMDAyPC95ZWFyPjxwdWItZGF0ZXM+
PGRhdGU+MjAwMjwvZGF0ZT48L3B1Yi1kYXRlcz48L2RhdGVzPjxpc2JuPjAwNjUtMzIzMzwvaXNi
bj48YWNjZXNzaW9uLW51bT5XT1M6MDAwMTc5MjYzODAwMDAzPC9hY2Nlc3Npb24tbnVtPjx1cmxz
PjxyZWxhdGVkLXVybHM+PHVybD4mbHQ7R28gdG8gSVNJJmd0OzovL1dPUzowMDAxNzkyNjM4MDAw
MDM8L3VybD48L3JlbGF0ZWQtdXJscz48L3VybHM+PC9yZWNvcmQ+PC9DaXRlPjwvRW5kTm90ZT5=
</w:fldData>
        </w:fldChar>
      </w:r>
      <w:r w:rsidR="00FE76F9">
        <w:instrText xml:space="preserve"> ADDIN EN.CITE </w:instrText>
      </w:r>
      <w:r w:rsidR="00FE76F9">
        <w:fldChar w:fldCharType="begin">
          <w:fldData xml:space="preserve">PEVuZE5vdGU+PENpdGU+PEF1dGhvcj5Ub21wYTwvQXV0aG9yPjxZZWFyPjIwMTI8L1llYXI+PFJl
Y051bT4xMjQwPC9SZWNOdW0+PERpc3BsYXlUZXh0PihCYXJyb24gZXQgYWwuLCAyMDAyOyBUb21w
YSwgMjAxMik8L0Rpc3BsYXlUZXh0PjxyZWNvcmQ+PHJlYy1udW1iZXI+MTI0MDwvcmVjLW51bWJl
cj48Zm9yZWlnbi1rZXlzPjxrZXkgYXBwPSJFTiIgZGItaWQ9InA5NXphMnB3aGZzZnJsZXN4eGx4
emYyeWVlcGY5MHN2NWQ1MCIgdGltZXN0YW1wPSIwIj4xMjQwPC9rZXk+PC9mb3JlaWduLWtleXM+
PHJlZi10eXBlIG5hbWU9IkpvdXJuYWwgQXJ0aWNsZSI+MTc8L3JlZi10eXBlPjxjb250cmlidXRv
cnM+PGF1dGhvcnM+PGF1dGhvcj5Ub21wYSwgUC48L2F1dGhvcj48L2F1dGhvcnM+PC9jb250cmli
dXRvcnM+PHRpdGxlcz48dGl0bGU+SW50cmluc2ljYWxseSBkaXNvcmRlcmVkIHByb3RlaW5zOiBh
IDEwLXllYXIgcmVjYXA8L3RpdGxlPjxzZWNvbmRhcnktdGl0bGU+VHJlbmRzIGluIEJpb2NoZW1p
Y2FsIFNjaWVuY2VzPC9zZWNvbmRhcnktdGl0bGU+PC90aXRsZXM+PHBlcmlvZGljYWw+PGZ1bGwt
dGl0bGU+VHJlbmRzIGluIEJpb2NoZW1pY2FsIFNjaWVuY2VzPC9mdWxsLXRpdGxlPjwvcGVyaW9k
aWNhbD48cGFnZXM+NTA5LTUxNjwvcGFnZXM+PHZvbHVtZT4zNzwvdm9sdW1lPjxudW1iZXI+MTI8
L251bWJlcj48a2V5d29yZHM+PGtleXdvcmQ+dW5zdHJ1Y3R1cmVkIHByb3RlaW48L2tleXdvcmQ+
PGtleXdvcmQ+dW5zdHJ1Y3R1cmFsIGJpb2xvZ3k8L2tleXdvcmQ+PGtleXdvcmQ+c3RydWN0dXJl
4oCTZnVuY3Rpb24gcmVsYXRpb25zaGlwPC9rZXl3b3JkPjxrZXl3b3JkPmRpc29yZGVyIGluIGRp
c2Vhc2U8L2tleXdvcmQ+PGtleXdvcmQ+ZHJ1ZyBkZXZlbG9wbWVudDwva2V5d29yZD48L2tleXdv
cmRzPjxkYXRlcz48eWVhcj4yMDEyPC95ZWFyPjwvZGF0ZXM+PGlzYm4+MDk2OC0wMDA0PC9pc2Ju
Pjx1cmxzPjxyZWxhdGVkLXVybHM+PHVybD5odHRwOi8vd3d3LnNjaWVuY2VkaXJlY3QuY29tL3Nj
aWVuY2UvYXJ0aWNsZS9waWkvUzA5NjgwMDA0MTIwMDEyNTk8L3VybD48L3JlbGF0ZWQtdXJscz48
L3VybHM+PGVsZWN0cm9uaWMtcmVzb3VyY2UtbnVtPmh0dHA6Ly9keC5kb2kub3JnLzEwLjEwMTYv
ai50aWJzLjIwMTIuMDguMDA0PC9lbGVjdHJvbmljLXJlc291cmNlLW51bT48L3JlY29yZD48L0Np
dGU+PENpdGU+PEF1dGhvcj5CYXJyb248L0F1dGhvcj48WWVhcj4yMDAyPC9ZZWFyPjxSZWNOdW0+
MjAyMjwvUmVjTnVtPjxyZWNvcmQ+PHJlYy1udW1iZXI+MjAyMjwvcmVjLW51bWJlcj48Zm9yZWln
bi1rZXlzPjxrZXkgYXBwPSJFTiIgZGItaWQ9InA5NXphMnB3aGZzZnJsZXN4eGx4emYyeWVlcGY5
MHN2NWQ1MCIgdGltZXN0YW1wPSIxNTM0Nzc1ODUzIj4yMDIyPC9rZXk+PC9mb3JlaWduLWtleXM+
PHJlZi10eXBlIG5hbWU9IkpvdXJuYWwgQXJ0aWNsZSI+MTc8L3JlZi10eXBlPjxjb250cmlidXRv
cnM+PGF1dGhvcnM+PGF1dGhvcj5CYXJyb24sIEwuIEQuPC9hdXRob3I+PGF1dGhvcj5CbGFuY2gs
IEUuIFcuPC9hdXRob3I+PGF1dGhvcj5IZWNodCwgTC48L2F1dGhvcj48L2F1dGhvcnM+PC9jb250
cmlidXRvcnM+PHRpdGxlcz48dGl0bGU+VW5mb2xkZWQgcHJvdGVpbnMgc3R1ZGllZCBieSByYW1h
biBvcHRpY2FsIGFjdGl2aXR5PC90aXRsZT48c2Vjb25kYXJ5LXRpdGxlPlVuZm9sZGVkIFByb3Rl
aW5zPC9zZWNvbmRhcnktdGl0bGU+PC90aXRsZXM+PHBlcmlvZGljYWw+PGZ1bGwtdGl0bGU+VW5m
b2xkZWQgUHJvdGVpbnM8L2Z1bGwtdGl0bGU+PC9wZXJpb2RpY2FsPjxwYWdlcz41MS05MDwvcGFn
ZXM+PHZvbHVtZT42Mjwvdm9sdW1lPjxkYXRlcz48eWVhcj4yMDAyPC95ZWFyPjxwdWItZGF0ZXM+
PGRhdGU+MjAwMjwvZGF0ZT48L3B1Yi1kYXRlcz48L2RhdGVzPjxpc2JuPjAwNjUtMzIzMzwvaXNi
bj48YWNjZXNzaW9uLW51bT5XT1M6MDAwMTc5MjYzODAwMDAzPC9hY2Nlc3Npb24tbnVtPjx1cmxz
PjxyZWxhdGVkLXVybHM+PHVybD4mbHQ7R28gdG8gSVNJJmd0OzovL1dPUzowMDAxNzkyNjM4MDAw
MDM8L3VybD48L3JlbGF0ZWQtdXJscz48L3VybHM+PC9yZWNvcmQ+PC9DaXRlPjwvRW5kTm90ZT5=
</w:fldData>
        </w:fldChar>
      </w:r>
      <w:r w:rsidR="00FE76F9">
        <w:instrText xml:space="preserve"> ADDIN EN.CITE.DATA </w:instrText>
      </w:r>
      <w:r w:rsidR="00FE76F9">
        <w:fldChar w:fldCharType="end"/>
      </w:r>
      <w:r>
        <w:fldChar w:fldCharType="separate"/>
      </w:r>
      <w:r w:rsidR="00FE76F9">
        <w:rPr>
          <w:noProof/>
        </w:rPr>
        <w:t>(Barron et al., 2002; Tompa, 2012)</w:t>
      </w:r>
      <w:r>
        <w:fldChar w:fldCharType="end"/>
      </w:r>
      <w:r>
        <w:t xml:space="preserve">. The predominant conformation in </w:t>
      </w:r>
      <w:r>
        <w:rPr>
          <w:rFonts w:ascii="Symbol" w:hAnsi="Symbol"/>
        </w:rPr>
        <w:sym w:font="Symbol" w:char="F062"/>
      </w:r>
      <w:r>
        <w:t xml:space="preserve">- and </w:t>
      </w:r>
      <w:r>
        <w:rPr>
          <w:rFonts w:ascii="Symbol" w:hAnsi="Symbol"/>
        </w:rPr>
        <w:sym w:font="Symbol" w:char="F06B"/>
      </w:r>
      <w:r>
        <w:t xml:space="preserve">-caseins is the PP-II helix according to ROA </w:t>
      </w:r>
      <w:r>
        <w:fldChar w:fldCharType="begin"/>
      </w:r>
      <w:r w:rsidR="00FE76F9">
        <w:instrText xml:space="preserve"> ADDIN EN.CITE &lt;EndNote&gt;&lt;Cite&gt;&lt;Author&gt;Syme&lt;/Author&gt;&lt;Year&gt;2002&lt;/Year&gt;&lt;RecNum&gt;553&lt;/RecNum&gt;&lt;DisplayText&gt;(Syme et al., 2002)&lt;/DisplayText&gt;&lt;record&gt;&lt;rec-number&gt;553&lt;/rec-number&gt;&lt;foreign-keys&gt;&lt;key app="EN" db-id="p95za2pwhfsfrlesxxlxzf2yeepf90sv5d50" timestamp="0"&gt;553&lt;/key&gt;&lt;/foreign-keys&gt;&lt;ref-type name="Journal Article"&gt;17&lt;/ref-type&gt;&lt;contributors&gt;&lt;authors&gt;&lt;author&gt;Syme, C. D.&lt;/author&gt;&lt;author&gt;Blanch, E. W.&lt;/author&gt;&lt;author&gt;Holt, Carl&lt;/author&gt;&lt;author&gt;Jakes, R.&lt;/author&gt;&lt;author&gt;Goedert, M.&lt;/author&gt;&lt;author&gt;Hecht, L.&lt;/author&gt;&lt;author&gt;Barron, L. D.&lt;/author&gt;&lt;/authors&gt;&lt;/contributors&gt;&lt;titles&gt;&lt;title&gt;A Raman optical activity study of rheomorphism in caseins, synucleins and tau - New insight into the structure and behaviour of natively unfolded proteins&lt;/title&gt;&lt;secondary-title&gt;European Journal of Biochemistry&lt;/secondary-title&gt;&lt;/titles&gt;&lt;periodical&gt;&lt;full-title&gt;European Journal of Biochemistry&lt;/full-title&gt;&lt;/periodical&gt;&lt;pages&gt;148-156&lt;/pages&gt;&lt;volume&gt;269&lt;/volume&gt;&lt;number&gt;1&lt;/number&gt;&lt;dates&gt;&lt;year&gt;2002&lt;/year&gt;&lt;/dates&gt;&lt;accession-num&gt;WOS:000173398100017&lt;/accession-num&gt;&lt;urls&gt;&lt;related-urls&gt;&lt;url&gt;&lt;style face="underline" font="default" size="100%"&gt;&amp;lt;Go to ISI&amp;gt;://000173398100017&lt;/style&gt;&lt;/url&gt;&lt;/related-urls&gt;&lt;/urls&gt;&lt;electronic-resource-num&gt;10.1046/j.0014-2956.2001.02633.x&lt;/electronic-resource-num&gt;&lt;/record&gt;&lt;/Cite&gt;&lt;/EndNote&gt;</w:instrText>
      </w:r>
      <w:r>
        <w:fldChar w:fldCharType="separate"/>
      </w:r>
      <w:r w:rsidR="00FE76F9">
        <w:rPr>
          <w:noProof/>
        </w:rPr>
        <w:t>(Syme et al., 2002)</w:t>
      </w:r>
      <w:r>
        <w:fldChar w:fldCharType="end"/>
      </w:r>
      <w:r>
        <w:t xml:space="preserve"> with both proteins containing little or no </w:t>
      </w:r>
      <w:r>
        <w:rPr>
          <w:rFonts w:ascii="Symbol" w:hAnsi="Symbol"/>
        </w:rPr>
        <w:sym w:font="Symbol" w:char="F061"/>
      </w:r>
      <w:r>
        <w:t xml:space="preserve">-helix near neutral pH. When far-UV CD spectra of caseins and many other IDPs are acquired, they invariably have the characteristic spectrum of the PP-II conformation with an ellipticity minimum close to 200 nm </w:t>
      </w:r>
      <w:r>
        <w:fldChar w:fldCharType="begin">
          <w:fldData xml:space="preserve">PEVuZE5vdGU+PENpdGU+PEF1dGhvcj5Xb29keTwvQXV0aG9yPjxZZWFyPjIwMDk8L1llYXI+PFJl
Y051bT45OTI8L1JlY051bT48RGlzcGxheVRleHQ+KFNoaSBldCBhbC4sIDIwMDY7IFdvb2R5LCAy
MDA5KTwvRGlzcGxheVRleHQ+PHJlY29yZD48cmVjLW51bWJlcj45OTI8L3JlYy1udW1iZXI+PGZv
cmVpZ24ta2V5cz48a2V5IGFwcD0iRU4iIGRiLWlkPSJwOTV6YTJwd2hmc2ZybGVzeHhseHpmMnll
ZXBmOTBzdjVkNTAiIHRpbWVzdGFtcD0iMCI+OTkyPC9rZXk+PC9mb3JlaWduLWtleXM+PHJlZi10
eXBlIG5hbWU9IkpvdXJuYWwgQXJ0aWNsZSI+MTc8L3JlZi10eXBlPjxjb250cmlidXRvcnM+PGF1
dGhvcnM+PGF1dGhvcj5Xb29keSwgUm9iZXJ0IFcuPC9hdXRob3I+PC9hdXRob3JzPjwvY29udHJp
YnV0b3JzPjx0aXRsZXM+PHRpdGxlPkNpcmN1bGFyIERpY2hyb2lzbSBTcGVjdHJ1bSBvZiBQZXB0
aWRlcyBpbiB0aGUgUG9seShQcm8pSUkgQ29uZm9ybWF0aW9uPC90aXRsZT48c2Vjb25kYXJ5LXRp
dGxlPkpvdXJuYWwgb2YgdGhlIEFtZXJpY2FuIENoZW1pY2FsIFNvY2lldHk8L3NlY29uZGFyeS10
aXRsZT48L3RpdGxlcz48cGVyaW9kaWNhbD48ZnVsbC10aXRsZT5Kb3VybmFsIG9mIHRoZSBBbWVy
aWNhbiBDaGVtaWNhbCBTb2NpZXR5PC9mdWxsLXRpdGxlPjwvcGVyaW9kaWNhbD48cGFnZXM+ODIz
NC04MjQ1PC9wYWdlcz48dm9sdW1lPjEzMTwvdm9sdW1lPjxudW1iZXI+MjM8L251bWJlcj48ZGF0
ZXM+PHllYXI+MjAwOTwveWVhcj48cHViLWRhdGVzPjxkYXRlPkp1biAxNzwvZGF0ZT48L3B1Yi1k
YXRlcz48L2RhdGVzPjxpc2JuPjAwMDItNzg2MzwvaXNibj48YWNjZXNzaW9uLW51bT5XT1M6MDAw
MjY3NjIzMTAwMDQ0PC9hY2Nlc3Npb24tbnVtPjx1cmxzPjxyZWxhdGVkLXVybHM+PHVybD4mbHQ7
R28gdG8gSVNJJmd0OzovL1dPUzowMDAyNjc2MjMxMDAwNDQ8L3VybD48L3JlbGF0ZWQtdXJscz48
L3VybHM+PGVsZWN0cm9uaWMtcmVzb3VyY2UtbnVtPjEwLjEwMjEvamE5MDEyMThtPC9lbGVjdHJv
bmljLXJlc291cmNlLW51bT48L3JlY29yZD48L0NpdGU+PENpdGU+PEF1dGhvcj5TaGk8L0F1dGhv
cj48WWVhcj4yMDA2PC9ZZWFyPjxSZWNOdW0+MTI0NTwvUmVjTnVtPjxyZWNvcmQ+PHJlYy1udW1i
ZXI+MTI0NTwvcmVjLW51bWJlcj48Zm9yZWlnbi1rZXlzPjxrZXkgYXBwPSJFTiIgZGItaWQ9InA5
NXphMnB3aGZzZnJsZXN4eGx4emYyeWVlcGY5MHN2NWQ1MCIgdGltZXN0YW1wPSIwIj4xMjQ1PC9r
ZXk+PC9mb3JlaWduLWtleXM+PHJlZi10eXBlIG5hbWU9IkpvdXJuYWwgQXJ0aWNsZSI+MTc8L3Jl
Zi10eXBlPjxjb250cmlidXRvcnM+PGF1dGhvcnM+PGF1dGhvcj5TaGksIFouIFMuPC9hdXRob3I+
PGF1dGhvcj5DaGVuLCBLLjwvYXV0aG9yPjxhdXRob3I+TGl1LCBaLiBHLjwvYXV0aG9yPjxhdXRo
b3I+S2FsbGVuYmFjaCwgTi4gUi48L2F1dGhvcj48L2F1dGhvcnM+PC9jb250cmlidXRvcnM+PGF1
dGgtYWRkcmVzcz5OWVUsIERlcHQgQ2hlbSwgTmV3IFlvcmssIE5ZIDEwMDAzIFVTQS4gVW5pdiBQ
ZW5uLCBKb2huc29uIFJlcyBGZG4sIFBoaWxhZGVscGhpYSwgUEEgMTkxMDQgVVNBLiBVbml2IFBl
bm4sIERlcHQgQmlvY2hlbSAmYW1wOyBCaW9waHlzLCBQaGlsYWRlbHBoaWEsIFBBIDE5MTA0IFVT
QS4mI3hEO0thbGxlbmJhY2gsIE5SIChyZXByaW50IGF1dGhvciksIE5ZVSwgRGVwdCBDaGVtLCAx
MDAgV2FzaGluZ3RvbiBQbCwgTmV3IFlvcmssIE5ZIDEwMDAzIFVTQS4mI3hEO25yazFAbnl1LmVk
dTwvYXV0aC1hZGRyZXNzPjx0aXRsZXM+PHRpdGxlPkNvbmZvcm1hdGlvbiBvZiB0aGUgYmFja2Jv
bmUgaW4gdW5mb2xkZWQgcHJvdGVpbnM8L3RpdGxlPjxzZWNvbmRhcnktdGl0bGU+Q2hlbWljYWwg
UmV2aWV3czwvc2Vjb25kYXJ5LXRpdGxlPjxhbHQtdGl0bGU+Q2hlbS4gUmV2LjwvYWx0LXRpdGxl
PjwvdGl0bGVzPjxwZXJpb2RpY2FsPjxmdWxsLXRpdGxlPkNoZW1pY2FsIFJldmlld3M8L2Z1bGwt
dGl0bGU+PGFiYnItMT5DaGVtLiBSZXYuPC9hYmJyLTE+PC9wZXJpb2RpY2FsPjxhbHQtcGVyaW9k
aWNhbD48ZnVsbC10aXRsZT5DaGVtaWNhbCBSZXZpZXdzPC9mdWxsLXRpdGxlPjxhYmJyLTE+Q2hl
bS4gUmV2LjwvYWJici0xPjwvYWx0LXBlcmlvZGljYWw+PHBhZ2VzPjE4NzctMTg5NzwvcGFnZXM+
PHZvbHVtZT4xMDY8L3ZvbHVtZT48bnVtYmVyPjU8L251bWJlcj48a2V5d29yZHM+PGtleXdvcmQ+
cG9seXByb2xpbmUtaWkgaGVsaXg8L2tleXdvcmQ+PGtleXdvcmQ+cmFtYW4gb3B0aWNhbC1hY3Rp
dml0eTwva2V5d29yZD48a2V5d29yZD5yYW5kb20gY29pbCBjb25mb3JtYXRpb248L2tleXdvcmQ+
PGtleXdvcmQ+bG9uZy1yYW5nZSBzdHJ1Y3R1cmU8L2tleXdvcmQ+PGtleXdvcmQ+Y2lyY3VsYXIt
ZGljaHJvaXNtIHNwZWN0cm9zY29weTwva2V5d29yZD48a2V5d29yZD5udWNsZWFyLW1hZ25ldGlj
LXJlc29uYW5jZTwva2V5d29yZD48a2V5d29yZD5pc29sYXRlZC1wYWlyIGh5cG90aGVzaXM8L2tl
eXdvcmQ+PGtleXdvcmQ+Mi1kaW1lbnNpb25hbDwva2V5d29yZD48a2V5d29yZD52aWJyYXRpb25h
bCBzcGVjdHJvc2NvcHk8L2tleXdvcmQ+PGtleXdvcmQ+aW50cmluc2ljYWxseSB1bnN0cnVjdHVy
ZWQgcHJvdGVpbnM8L2tleXdvcmQ+PGtleXdvcmQ+bW9sZWN1bGFyLWR5bmFtaWNzIHNpbXVsYXRp
b25zPC9rZXl3b3JkPjwva2V5d29yZHM+PGRhdGVzPjx5ZWFyPjIwMDY8L3llYXI+PHB1Yi1kYXRl
cz48ZGF0ZT5NYXk8L2RhdGU+PC9wdWItZGF0ZXM+PC9kYXRlcz48aXNibj4wMDA5LTI2NjU8L2lz
Ym4+PGFjY2Vzc2lvbi1udW0+V09TOjAwMDIzNzU3OTMwMDAxNzwvYWNjZXNzaW9uLW51bT48d29y
ay10eXBlPlJldmlldzwvd29yay10eXBlPjx1cmxzPjxyZWxhdGVkLXVybHM+PHVybD4mbHQ7R28g
dG8gSVNJJmd0OzovL1dPUzowMDAyMzc1NzkzMDAwMTc8L3VybD48L3JlbGF0ZWQtdXJscz48L3Vy
bHM+PGVsZWN0cm9uaWMtcmVzb3VyY2UtbnVtPjEwLjEwMjEvY3IwNDA0MzNhPC9lbGVjdHJvbmlj
LXJlc291cmNlLW51bT48bGFuZ3VhZ2U+RW5nbGlzaDwvbGFuZ3VhZ2U+PC9yZWNvcmQ+PC9DaXRl
PjwvRW5kTm90ZT4A
</w:fldData>
        </w:fldChar>
      </w:r>
      <w:r w:rsidR="00FE76F9">
        <w:instrText xml:space="preserve"> ADDIN EN.CITE </w:instrText>
      </w:r>
      <w:r w:rsidR="00FE76F9">
        <w:fldChar w:fldCharType="begin">
          <w:fldData xml:space="preserve">PEVuZE5vdGU+PENpdGU+PEF1dGhvcj5Xb29keTwvQXV0aG9yPjxZZWFyPjIwMDk8L1llYXI+PFJl
Y051bT45OTI8L1JlY051bT48RGlzcGxheVRleHQ+KFNoaSBldCBhbC4sIDIwMDY7IFdvb2R5LCAy
MDA5KTwvRGlzcGxheVRleHQ+PHJlY29yZD48cmVjLW51bWJlcj45OTI8L3JlYy1udW1iZXI+PGZv
cmVpZ24ta2V5cz48a2V5IGFwcD0iRU4iIGRiLWlkPSJwOTV6YTJwd2hmc2ZybGVzeHhseHpmMnll
ZXBmOTBzdjVkNTAiIHRpbWVzdGFtcD0iMCI+OTkyPC9rZXk+PC9mb3JlaWduLWtleXM+PHJlZi10
eXBlIG5hbWU9IkpvdXJuYWwgQXJ0aWNsZSI+MTc8L3JlZi10eXBlPjxjb250cmlidXRvcnM+PGF1
dGhvcnM+PGF1dGhvcj5Xb29keSwgUm9iZXJ0IFcuPC9hdXRob3I+PC9hdXRob3JzPjwvY29udHJp
YnV0b3JzPjx0aXRsZXM+PHRpdGxlPkNpcmN1bGFyIERpY2hyb2lzbSBTcGVjdHJ1bSBvZiBQZXB0
aWRlcyBpbiB0aGUgUG9seShQcm8pSUkgQ29uZm9ybWF0aW9uPC90aXRsZT48c2Vjb25kYXJ5LXRp
dGxlPkpvdXJuYWwgb2YgdGhlIEFtZXJpY2FuIENoZW1pY2FsIFNvY2lldHk8L3NlY29uZGFyeS10
aXRsZT48L3RpdGxlcz48cGVyaW9kaWNhbD48ZnVsbC10aXRsZT5Kb3VybmFsIG9mIHRoZSBBbWVy
aWNhbiBDaGVtaWNhbCBTb2NpZXR5PC9mdWxsLXRpdGxlPjwvcGVyaW9kaWNhbD48cGFnZXM+ODIz
NC04MjQ1PC9wYWdlcz48dm9sdW1lPjEzMTwvdm9sdW1lPjxudW1iZXI+MjM8L251bWJlcj48ZGF0
ZXM+PHllYXI+MjAwOTwveWVhcj48cHViLWRhdGVzPjxkYXRlPkp1biAxNzwvZGF0ZT48L3B1Yi1k
YXRlcz48L2RhdGVzPjxpc2JuPjAwMDItNzg2MzwvaXNibj48YWNjZXNzaW9uLW51bT5XT1M6MDAw
MjY3NjIzMTAwMDQ0PC9hY2Nlc3Npb24tbnVtPjx1cmxzPjxyZWxhdGVkLXVybHM+PHVybD4mbHQ7
R28gdG8gSVNJJmd0OzovL1dPUzowMDAyNjc2MjMxMDAwNDQ8L3VybD48L3JlbGF0ZWQtdXJscz48
L3VybHM+PGVsZWN0cm9uaWMtcmVzb3VyY2UtbnVtPjEwLjEwMjEvamE5MDEyMThtPC9lbGVjdHJv
bmljLXJlc291cmNlLW51bT48L3JlY29yZD48L0NpdGU+PENpdGU+PEF1dGhvcj5TaGk8L0F1dGhv
cj48WWVhcj4yMDA2PC9ZZWFyPjxSZWNOdW0+MTI0NTwvUmVjTnVtPjxyZWNvcmQ+PHJlYy1udW1i
ZXI+MTI0NTwvcmVjLW51bWJlcj48Zm9yZWlnbi1rZXlzPjxrZXkgYXBwPSJFTiIgZGItaWQ9InA5
NXphMnB3aGZzZnJsZXN4eGx4emYyeWVlcGY5MHN2NWQ1MCIgdGltZXN0YW1wPSIwIj4xMjQ1PC9r
ZXk+PC9mb3JlaWduLWtleXM+PHJlZi10eXBlIG5hbWU9IkpvdXJuYWwgQXJ0aWNsZSI+MTc8L3Jl
Zi10eXBlPjxjb250cmlidXRvcnM+PGF1dGhvcnM+PGF1dGhvcj5TaGksIFouIFMuPC9hdXRob3I+
PGF1dGhvcj5DaGVuLCBLLjwvYXV0aG9yPjxhdXRob3I+TGl1LCBaLiBHLjwvYXV0aG9yPjxhdXRo
b3I+S2FsbGVuYmFjaCwgTi4gUi48L2F1dGhvcj48L2F1dGhvcnM+PC9jb250cmlidXRvcnM+PGF1
dGgtYWRkcmVzcz5OWVUsIERlcHQgQ2hlbSwgTmV3IFlvcmssIE5ZIDEwMDAzIFVTQS4gVW5pdiBQ
ZW5uLCBKb2huc29uIFJlcyBGZG4sIFBoaWxhZGVscGhpYSwgUEEgMTkxMDQgVVNBLiBVbml2IFBl
bm4sIERlcHQgQmlvY2hlbSAmYW1wOyBCaW9waHlzLCBQaGlsYWRlbHBoaWEsIFBBIDE5MTA0IFVT
QS4mI3hEO0thbGxlbmJhY2gsIE5SIChyZXByaW50IGF1dGhvciksIE5ZVSwgRGVwdCBDaGVtLCAx
MDAgV2FzaGluZ3RvbiBQbCwgTmV3IFlvcmssIE5ZIDEwMDAzIFVTQS4mI3hEO25yazFAbnl1LmVk
dTwvYXV0aC1hZGRyZXNzPjx0aXRsZXM+PHRpdGxlPkNvbmZvcm1hdGlvbiBvZiB0aGUgYmFja2Jv
bmUgaW4gdW5mb2xkZWQgcHJvdGVpbnM8L3RpdGxlPjxzZWNvbmRhcnktdGl0bGU+Q2hlbWljYWwg
UmV2aWV3czwvc2Vjb25kYXJ5LXRpdGxlPjxhbHQtdGl0bGU+Q2hlbS4gUmV2LjwvYWx0LXRpdGxl
PjwvdGl0bGVzPjxwZXJpb2RpY2FsPjxmdWxsLXRpdGxlPkNoZW1pY2FsIFJldmlld3M8L2Z1bGwt
dGl0bGU+PGFiYnItMT5DaGVtLiBSZXYuPC9hYmJyLTE+PC9wZXJpb2RpY2FsPjxhbHQtcGVyaW9k
aWNhbD48ZnVsbC10aXRsZT5DaGVtaWNhbCBSZXZpZXdzPC9mdWxsLXRpdGxlPjxhYmJyLTE+Q2hl
bS4gUmV2LjwvYWJici0xPjwvYWx0LXBlcmlvZGljYWw+PHBhZ2VzPjE4NzctMTg5NzwvcGFnZXM+
PHZvbHVtZT4xMDY8L3ZvbHVtZT48bnVtYmVyPjU8L251bWJlcj48a2V5d29yZHM+PGtleXdvcmQ+
cG9seXByb2xpbmUtaWkgaGVsaXg8L2tleXdvcmQ+PGtleXdvcmQ+cmFtYW4gb3B0aWNhbC1hY3Rp
dml0eTwva2V5d29yZD48a2V5d29yZD5yYW5kb20gY29pbCBjb25mb3JtYXRpb248L2tleXdvcmQ+
PGtleXdvcmQ+bG9uZy1yYW5nZSBzdHJ1Y3R1cmU8L2tleXdvcmQ+PGtleXdvcmQ+Y2lyY3VsYXIt
ZGljaHJvaXNtIHNwZWN0cm9zY29weTwva2V5d29yZD48a2V5d29yZD5udWNsZWFyLW1hZ25ldGlj
LXJlc29uYW5jZTwva2V5d29yZD48a2V5d29yZD5pc29sYXRlZC1wYWlyIGh5cG90aGVzaXM8L2tl
eXdvcmQ+PGtleXdvcmQ+Mi1kaW1lbnNpb25hbDwva2V5d29yZD48a2V5d29yZD52aWJyYXRpb25h
bCBzcGVjdHJvc2NvcHk8L2tleXdvcmQ+PGtleXdvcmQ+aW50cmluc2ljYWxseSB1bnN0cnVjdHVy
ZWQgcHJvdGVpbnM8L2tleXdvcmQ+PGtleXdvcmQ+bW9sZWN1bGFyLWR5bmFtaWNzIHNpbXVsYXRp
b25zPC9rZXl3b3JkPjwva2V5d29yZHM+PGRhdGVzPjx5ZWFyPjIwMDY8L3llYXI+PHB1Yi1kYXRl
cz48ZGF0ZT5NYXk8L2RhdGU+PC9wdWItZGF0ZXM+PC9kYXRlcz48aXNibj4wMDA5LTI2NjU8L2lz
Ym4+PGFjY2Vzc2lvbi1udW0+V09TOjAwMDIzNzU3OTMwMDAxNzwvYWNjZXNzaW9uLW51bT48d29y
ay10eXBlPlJldmlldzwvd29yay10eXBlPjx1cmxzPjxyZWxhdGVkLXVybHM+PHVybD4mbHQ7R28g
dG8gSVNJJmd0OzovL1dPUzowMDAyMzc1NzkzMDAwMTc8L3VybD48L3JlbGF0ZWQtdXJscz48L3Vy
bHM+PGVsZWN0cm9uaWMtcmVzb3VyY2UtbnVtPjEwLjEwMjEvY3IwNDA0MzNhPC9lbGVjdHJvbmlj
LXJlc291cmNlLW51bT48bGFuZ3VhZ2U+RW5nbGlzaDwvbGFuZ3VhZ2U+PC9yZWNvcmQ+PC9DaXRl
PjwvRW5kTm90ZT4A
</w:fldData>
        </w:fldChar>
      </w:r>
      <w:r w:rsidR="00FE76F9">
        <w:instrText xml:space="preserve"> ADDIN EN.CITE.DATA </w:instrText>
      </w:r>
      <w:r w:rsidR="00FE76F9">
        <w:fldChar w:fldCharType="end"/>
      </w:r>
      <w:r>
        <w:fldChar w:fldCharType="separate"/>
      </w:r>
      <w:r w:rsidR="00FE76F9">
        <w:rPr>
          <w:noProof/>
        </w:rPr>
        <w:t>(Shi et al., 2006; Woody, 2009)</w:t>
      </w:r>
      <w:r>
        <w:fldChar w:fldCharType="end"/>
      </w:r>
      <w:r>
        <w:t xml:space="preserve">. However, when such spectra are analysed using a basis set of spectra from predominantly or exclusively globular proteins, a substantial fraction of residues is predicted to be in </w:t>
      </w:r>
      <w:r>
        <w:rPr>
          <w:rFonts w:ascii="Symbol" w:hAnsi="Symbol"/>
        </w:rPr>
        <w:sym w:font="Symbol" w:char="F061"/>
      </w:r>
      <w:r>
        <w:t>-helices or other regular secondary structures</w:t>
      </w:r>
      <w:r w:rsidR="007420BF">
        <w:t xml:space="preserve">, especially </w:t>
      </w:r>
      <w:r w:rsidR="007420BF">
        <w:rPr>
          <w:rFonts w:ascii="Symbol" w:hAnsi="Symbol"/>
        </w:rPr>
        <w:t>b</w:t>
      </w:r>
      <w:r w:rsidR="007420BF">
        <w:t>-strands</w:t>
      </w:r>
      <w:r>
        <w:t xml:space="preserve">. The possible cause of the discrepancy </w:t>
      </w:r>
      <w:r>
        <w:fldChar w:fldCharType="begin"/>
      </w:r>
      <w:r w:rsidR="00FE76F9">
        <w:instrText xml:space="preserve"> ADDIN EN.CITE &lt;EndNote&gt;&lt;Cite&gt;&lt;Author&gt;Greenfield&lt;/Author&gt;&lt;Year&gt;2006&lt;/Year&gt;&lt;RecNum&gt;2246&lt;/RecNum&gt;&lt;DisplayText&gt;(Greenfield, 2006)&lt;/DisplayText&gt;&lt;record&gt;&lt;rec-number&gt;2246&lt;/rec-number&gt;&lt;foreign-keys&gt;&lt;key app="EN" db-id="p95za2pwhfsfrlesxxlxzf2yeepf90sv5d50" timestamp="1560770125"&gt;2246&lt;/key&gt;&lt;/foreign-keys&gt;&lt;ref-type name="Journal Article"&gt;17&lt;/ref-type&gt;&lt;contributors&gt;&lt;authors&gt;&lt;author&gt;Greenfield, Norma J.&lt;/author&gt;&lt;/authors&gt;&lt;/contributors&gt;&lt;titles&gt;&lt;title&gt;Using circular dichroism spectra to estimate protein secondary structure&lt;/title&gt;&lt;secondary-title&gt;Nature Protocols&lt;/secondary-title&gt;&lt;/titles&gt;&lt;periodical&gt;&lt;full-title&gt;Nature Protocols&lt;/full-title&gt;&lt;/periodical&gt;&lt;pages&gt;2876-2890&lt;/pages&gt;&lt;volume&gt;1&lt;/volume&gt;&lt;number&gt;6&lt;/number&gt;&lt;dates&gt;&lt;year&gt;2006&lt;/year&gt;&lt;pub-dates&gt;&lt;date&gt;2006/12/01&lt;/date&gt;&lt;/pub-dates&gt;&lt;/dates&gt;&lt;isbn&gt;1750-2799&lt;/isbn&gt;&lt;urls&gt;&lt;related-urls&gt;&lt;url&gt;https://doi.org/10.1038/nprot.2006.202&lt;/url&gt;&lt;/related-urls&gt;&lt;/urls&gt;&lt;electronic-resource-num&gt;10.1038/nprot.2006.202&lt;/electronic-resource-num&gt;&lt;/record&gt;&lt;/Cite&gt;&lt;/EndNote&gt;</w:instrText>
      </w:r>
      <w:r>
        <w:fldChar w:fldCharType="separate"/>
      </w:r>
      <w:r w:rsidR="00FE76F9">
        <w:rPr>
          <w:noProof/>
        </w:rPr>
        <w:t>(Greenfield, 2006)</w:t>
      </w:r>
      <w:r>
        <w:fldChar w:fldCharType="end"/>
      </w:r>
      <w:r>
        <w:t xml:space="preserve"> may be the low content of the recognised PP-II conformation in globular proteins and the difficulty in identifying a standard spectrum for PP-II to correct for this bias.</w:t>
      </w:r>
    </w:p>
    <w:p w14:paraId="190FE70C" w14:textId="77777777" w:rsidR="005268AC" w:rsidRPr="002269F0" w:rsidRDefault="00CA4B60" w:rsidP="005268AC">
      <w:pPr>
        <w:pStyle w:val="Heading2"/>
      </w:pPr>
      <w:r>
        <w:t xml:space="preserve">Section </w:t>
      </w:r>
      <w:r w:rsidR="00ED573F">
        <w:t>4</w:t>
      </w:r>
      <w:r>
        <w:t>. Preliminary characterisation of biomimetic casein micelles</w:t>
      </w:r>
    </w:p>
    <w:p w14:paraId="121F6B23" w14:textId="77777777" w:rsidR="005268AC" w:rsidRPr="007406A3" w:rsidRDefault="00CA4B60" w:rsidP="007406A3">
      <w:pPr>
        <w:pStyle w:val="Heading3"/>
      </w:pPr>
      <w:proofErr w:type="gramStart"/>
      <w:r w:rsidRPr="007406A3">
        <w:t>Small-angle</w:t>
      </w:r>
      <w:proofErr w:type="gramEnd"/>
      <w:r w:rsidRPr="007406A3">
        <w:t xml:space="preserve"> scattering of native and biomimetic casein micelles</w:t>
      </w:r>
    </w:p>
    <w:p w14:paraId="5A5DE4E5" w14:textId="0ADA34C1" w:rsidR="005268AC" w:rsidRDefault="00CA4B60" w:rsidP="005268AC">
      <w:r>
        <w:t xml:space="preserve">Small-angle X-ray and neutron scattering (SAXS and SANS, respectively) of the native casein </w:t>
      </w:r>
      <w:r w:rsidR="00093F8F">
        <w:t>micelle</w:t>
      </w:r>
      <w:r>
        <w:t xml:space="preserve"> from raw milk </w:t>
      </w:r>
      <w:r>
        <w:fldChar w:fldCharType="begin">
          <w:fldData xml:space="preserve">PEVuZE5vdGU+PENpdGU+PEF1dGhvcj5NYXJjaGluPC9BdXRob3I+PFllYXI+MjAwNzwvWWVhcj48
UmVjTnVtPjUxODwvUmVjTnVtPjxEaXNwbGF5VGV4dD4oSG9sdCBldCBhbC4sIDIwMDM7IE1hcmNo
aW4gZXQgYWwuLCAyMDA3KTwvRGlzcGxheVRleHQ+PHJlY29yZD48cmVjLW51bWJlcj41MTg8L3Jl
Yy1udW1iZXI+PGZvcmVpZ24ta2V5cz48a2V5IGFwcD0iRU4iIGRiLWlkPSJwOTV6YTJwd2hmc2Zy
bGVzeHhseHpmMnllZXBmOTBzdjVkNTAiIHRpbWVzdGFtcD0iMCI+NTE4PC9rZXk+PC9mb3JlaWdu
LWtleXM+PHJlZi10eXBlIG5hbWU9IkpvdXJuYWwgQXJ0aWNsZSI+MTc8L3JlZi10eXBlPjxjb250
cmlidXRvcnM+PGF1dGhvcnM+PGF1dGhvcj5NYXJjaGluLCBTdGVwaGFuZTwvYXV0aG9yPjxhdXRo
b3I+UHV0YXV4LCBKZWFuLUx1YzwvYXV0aG9yPjxhdXRob3I+UGlnbm9uLCBGcmVkZXJpYzwvYXV0
aG9yPjxhdXRob3I+TMOpb25pbCwgSm/Dq2xsZTwvYXV0aG9yPjwvYXV0aG9ycz48L2NvbnRyaWJ1
dG9ycz48dGl0bGVzPjx0aXRsZT5FZmZlY3RzIG9mIHRoZSBlbnZpcm9ubWVudGFsIGZhY3RvcnMg
b24gdGhlIGNhc2VpbiBtaWNlbGxlIHN0cnVjdHVyZSBzdHVkaWVkIGJ5IGNyeW8gdHJhbnNtaXNz
aW9uIGVsZWN0cm9uIG1pY3Jvc2NvcHkgYW5kIHNtYWxsLWFuZ2xlIHgtcmF5IHNjYXR0ZXJpbmcv
dWx0cmFzbWFsbC1hbmdsZSB4LXJheSBzY2F0dGVyaW5nPC90aXRsZT48c2Vjb25kYXJ5LXRpdGxl
PkogQ2hlbSBQaHlzPC9zZWNvbmRhcnktdGl0bGU+PC90aXRsZXM+PHBhZ2VzPjA0NTEwMTwvcGFn
ZXM+PHZvbHVtZT4xMjY8L3ZvbHVtZT48bnVtYmVyPjQ8L251bWJlcj48ZGF0ZXM+PHllYXI+MjAw
NzwveWVhcj48L2RhdGVzPjxpc2JuPjAwMjEtOTYwNjwvaXNibj48YWNjZXNzaW9uLW51bT5NRURM
SU5FOjE3Mjg2NTExPC9hY2Nlc3Npb24tbnVtPjx1cmxzPjxyZWxhdGVkLXVybHM+PHVybD48c3R5
bGUgZmFjZT0idW5kZXJsaW5lIiBmb250PSJkZWZhdWx0IiBzaXplPSIxMDAlIj4mbHQ7R28gdG8g
SVNJJmd0OzovL01FRExJTkU6MTcyODY1MTE8L3N0eWxlPjwvdXJsPjwvcmVsYXRlZC11cmxzPjwv
dXJscz48ZWxlY3Ryb25pYy1yZXNvdXJjZS1udW0+MTAuMTA2My8xLjI0MDk5MzM8L2VsZWN0cm9u
aWMtcmVzb3VyY2UtbnVtPjwvcmVjb3JkPjwvQ2l0ZT48Q2l0ZT48QXV0aG9yPkhvbHQ8L0F1dGhv
cj48WWVhcj4yMDAzPC9ZZWFyPjxSZWNOdW0+MjYzNzwvUmVjTnVtPjxyZWNvcmQ+PHJlYy1udW1i
ZXI+MjYzNzwvcmVjLW51bWJlcj48Zm9yZWlnbi1rZXlzPjxrZXkgYXBwPSJFTiIgZGItaWQ9InA5
NXphMnB3aGZzZnJsZXN4eGx4emYyeWVlcGY5MHN2NWQ1MCIgdGltZXN0YW1wPSIxNTk4MDE5NzM4
Ij4yNjM3PC9rZXk+PC9mb3JlaWduLWtleXM+PHJlZi10eXBlIG5hbWU9IkpvdXJuYWwgQXJ0aWNs
ZSI+MTc8L3JlZi10eXBlPjxjb250cmlidXRvcnM+PGF1dGhvcnM+PGF1dGhvcj5Ib2x0LCBDLjwv
YXV0aG9yPjxhdXRob3I+ZGUgS3J1aWYsIEMuIEcuPC9hdXRob3I+PGF1dGhvcj5UdWluaWVyLCBS
LjwvYXV0aG9yPjxhdXRob3I+VGltbWlucywgUC4gQS48L2F1dGhvcj48L2F1dGhvcnM+PC9jb250
cmlidXRvcnM+PHRpdGxlcz48dGl0bGU+U3Vic3RydWN0dXJlIG9mIGJvdmluZSBjYXNlaW4gbWlj
ZWxsZXMgYnkgc21hbGwtYW5nbGUgWC1yYXkgYW5kIG5ldXRyb24gc2NhdHRlcmluZzwvdGl0bGU+
PHNlY29uZGFyeS10aXRsZT5Db2xsb2lkcyBhbmQgU3VyZmFjZXMgYS1QaHlzaWNvY2hlbWljYWwg
YW5kIEVuZ2luZWVyaW5nIEFzcGVjdHM8L3NlY29uZGFyeS10aXRsZT48L3RpdGxlcz48cGVyaW9k
aWNhbD48ZnVsbC10aXRsZT5Db2xsb2lkcyBhbmQgU3VyZmFjZXMgYS1QaHlzaWNvY2hlbWljYWwg
YW5kIEVuZ2luZWVyaW5nIEFzcGVjdHM8L2Z1bGwtdGl0bGU+PC9wZXJpb2RpY2FsPjxwYWdlcz4y
NzUtMjg0PC9wYWdlcz48dm9sdW1lPjIxMzwvdm9sdW1lPjxudW1iZXI+Mi0zPC9udW1iZXI+PGRh
dGVzPjx5ZWFyPjIwMDM8L3llYXI+PC9kYXRlcz48aXNibj4wOTI3LTc3NTc8L2lzYm4+PGFjY2Vz
c2lvbi1udW0+V09TOjAwMDE4MTAwNDQwMDAxNjwvYWNjZXNzaW9uLW51bT48dXJscz48cmVsYXRl
ZC11cmxzPjx1cmw+Jmx0O0dvIHRvIElTSSZndDs6Ly9XT1M6MDAwMTgxMDA0NDAwMDE2PC91cmw+
PC9yZWxhdGVkLXVybHM+PC91cmxzPjwvcmVjb3JkPjwvQ2l0ZT48L0VuZE5vdGU+
</w:fldData>
        </w:fldChar>
      </w:r>
      <w:r w:rsidR="00FE76F9">
        <w:instrText xml:space="preserve"> ADDIN EN.CITE </w:instrText>
      </w:r>
      <w:r w:rsidR="00FE76F9">
        <w:fldChar w:fldCharType="begin">
          <w:fldData xml:space="preserve">PEVuZE5vdGU+PENpdGU+PEF1dGhvcj5NYXJjaGluPC9BdXRob3I+PFllYXI+MjAwNzwvWWVhcj48
UmVjTnVtPjUxODwvUmVjTnVtPjxEaXNwbGF5VGV4dD4oSG9sdCBldCBhbC4sIDIwMDM7IE1hcmNo
aW4gZXQgYWwuLCAyMDA3KTwvRGlzcGxheVRleHQ+PHJlY29yZD48cmVjLW51bWJlcj41MTg8L3Jl
Yy1udW1iZXI+PGZvcmVpZ24ta2V5cz48a2V5IGFwcD0iRU4iIGRiLWlkPSJwOTV6YTJwd2hmc2Zy
bGVzeHhseHpmMnllZXBmOTBzdjVkNTAiIHRpbWVzdGFtcD0iMCI+NTE4PC9rZXk+PC9mb3JlaWdu
LWtleXM+PHJlZi10eXBlIG5hbWU9IkpvdXJuYWwgQXJ0aWNsZSI+MTc8L3JlZi10eXBlPjxjb250
cmlidXRvcnM+PGF1dGhvcnM+PGF1dGhvcj5NYXJjaGluLCBTdGVwaGFuZTwvYXV0aG9yPjxhdXRo
b3I+UHV0YXV4LCBKZWFuLUx1YzwvYXV0aG9yPjxhdXRob3I+UGlnbm9uLCBGcmVkZXJpYzwvYXV0
aG9yPjxhdXRob3I+TMOpb25pbCwgSm/Dq2xsZTwvYXV0aG9yPjwvYXV0aG9ycz48L2NvbnRyaWJ1
dG9ycz48dGl0bGVzPjx0aXRsZT5FZmZlY3RzIG9mIHRoZSBlbnZpcm9ubWVudGFsIGZhY3RvcnMg
b24gdGhlIGNhc2VpbiBtaWNlbGxlIHN0cnVjdHVyZSBzdHVkaWVkIGJ5IGNyeW8gdHJhbnNtaXNz
aW9uIGVsZWN0cm9uIG1pY3Jvc2NvcHkgYW5kIHNtYWxsLWFuZ2xlIHgtcmF5IHNjYXR0ZXJpbmcv
dWx0cmFzbWFsbC1hbmdsZSB4LXJheSBzY2F0dGVyaW5nPC90aXRsZT48c2Vjb25kYXJ5LXRpdGxl
PkogQ2hlbSBQaHlzPC9zZWNvbmRhcnktdGl0bGU+PC90aXRsZXM+PHBhZ2VzPjA0NTEwMTwvcGFn
ZXM+PHZvbHVtZT4xMjY8L3ZvbHVtZT48bnVtYmVyPjQ8L251bWJlcj48ZGF0ZXM+PHllYXI+MjAw
NzwveWVhcj48L2RhdGVzPjxpc2JuPjAwMjEtOTYwNjwvaXNibj48YWNjZXNzaW9uLW51bT5NRURM
SU5FOjE3Mjg2NTExPC9hY2Nlc3Npb24tbnVtPjx1cmxzPjxyZWxhdGVkLXVybHM+PHVybD48c3R5
bGUgZmFjZT0idW5kZXJsaW5lIiBmb250PSJkZWZhdWx0IiBzaXplPSIxMDAlIj4mbHQ7R28gdG8g
SVNJJmd0OzovL01FRExJTkU6MTcyODY1MTE8L3N0eWxlPjwvdXJsPjwvcmVsYXRlZC11cmxzPjwv
dXJscz48ZWxlY3Ryb25pYy1yZXNvdXJjZS1udW0+MTAuMTA2My8xLjI0MDk5MzM8L2VsZWN0cm9u
aWMtcmVzb3VyY2UtbnVtPjwvcmVjb3JkPjwvQ2l0ZT48Q2l0ZT48QXV0aG9yPkhvbHQ8L0F1dGhv
cj48WWVhcj4yMDAzPC9ZZWFyPjxSZWNOdW0+MjYzNzwvUmVjTnVtPjxyZWNvcmQ+PHJlYy1udW1i
ZXI+MjYzNzwvcmVjLW51bWJlcj48Zm9yZWlnbi1rZXlzPjxrZXkgYXBwPSJFTiIgZGItaWQ9InA5
NXphMnB3aGZzZnJsZXN4eGx4emYyeWVlcGY5MHN2NWQ1MCIgdGltZXN0YW1wPSIxNTk4MDE5NzM4
Ij4yNjM3PC9rZXk+PC9mb3JlaWduLWtleXM+PHJlZi10eXBlIG5hbWU9IkpvdXJuYWwgQXJ0aWNs
ZSI+MTc8L3JlZi10eXBlPjxjb250cmlidXRvcnM+PGF1dGhvcnM+PGF1dGhvcj5Ib2x0LCBDLjwv
YXV0aG9yPjxhdXRob3I+ZGUgS3J1aWYsIEMuIEcuPC9hdXRob3I+PGF1dGhvcj5UdWluaWVyLCBS
LjwvYXV0aG9yPjxhdXRob3I+VGltbWlucywgUC4gQS48L2F1dGhvcj48L2F1dGhvcnM+PC9jb250
cmlidXRvcnM+PHRpdGxlcz48dGl0bGU+U3Vic3RydWN0dXJlIG9mIGJvdmluZSBjYXNlaW4gbWlj
ZWxsZXMgYnkgc21hbGwtYW5nbGUgWC1yYXkgYW5kIG5ldXRyb24gc2NhdHRlcmluZzwvdGl0bGU+
PHNlY29uZGFyeS10aXRsZT5Db2xsb2lkcyBhbmQgU3VyZmFjZXMgYS1QaHlzaWNvY2hlbWljYWwg
YW5kIEVuZ2luZWVyaW5nIEFzcGVjdHM8L3NlY29uZGFyeS10aXRsZT48L3RpdGxlcz48cGVyaW9k
aWNhbD48ZnVsbC10aXRsZT5Db2xsb2lkcyBhbmQgU3VyZmFjZXMgYS1QaHlzaWNvY2hlbWljYWwg
YW5kIEVuZ2luZWVyaW5nIEFzcGVjdHM8L2Z1bGwtdGl0bGU+PC9wZXJpb2RpY2FsPjxwYWdlcz4y
NzUtMjg0PC9wYWdlcz48dm9sdW1lPjIxMzwvdm9sdW1lPjxudW1iZXI+Mi0zPC9udW1iZXI+PGRh
dGVzPjx5ZWFyPjIwMDM8L3llYXI+PC9kYXRlcz48aXNibj4wOTI3LTc3NTc8L2lzYm4+PGFjY2Vz
c2lvbi1udW0+V09TOjAwMDE4MTAwNDQwMDAxNjwvYWNjZXNzaW9uLW51bT48dXJscz48cmVsYXRl
ZC11cmxzPjx1cmw+Jmx0O0dvIHRvIElTSSZndDs6Ly9XT1M6MDAwMTgxMDA0NDAwMDE2PC91cmw+
PC9yZWxhdGVkLXVybHM+PC91cmxzPjwvcmVjb3JkPjwvQ2l0ZT48L0VuZE5vdGU+
</w:fldData>
        </w:fldChar>
      </w:r>
      <w:r w:rsidR="00FE76F9">
        <w:instrText xml:space="preserve"> ADDIN EN.CITE.DATA </w:instrText>
      </w:r>
      <w:r w:rsidR="00FE76F9">
        <w:fldChar w:fldCharType="end"/>
      </w:r>
      <w:r>
        <w:fldChar w:fldCharType="separate"/>
      </w:r>
      <w:r w:rsidR="00FE76F9">
        <w:rPr>
          <w:noProof/>
        </w:rPr>
        <w:t>(Holt et al., 2003; Marchin et al., 2007)</w:t>
      </w:r>
      <w:r>
        <w:fldChar w:fldCharType="end"/>
      </w:r>
      <w:r>
        <w:t xml:space="preserve"> has an inflexion near </w:t>
      </w:r>
      <w:r>
        <w:rPr>
          <w:i/>
          <w:iCs/>
        </w:rPr>
        <w:t>q</w:t>
      </w:r>
      <w:r>
        <w:t xml:space="preserve"> = 0.35 nm</w:t>
      </w:r>
      <w:r>
        <w:rPr>
          <w:vertAlign w:val="superscript"/>
        </w:rPr>
        <w:t>-1</w:t>
      </w:r>
      <w:r>
        <w:t xml:space="preserve"> largely due to its substructure of </w:t>
      </w:r>
      <w:proofErr w:type="spellStart"/>
      <w:r>
        <w:t>CaP</w:t>
      </w:r>
      <w:proofErr w:type="spellEnd"/>
      <w:r>
        <w:t xml:space="preserve"> nanoclusters </w:t>
      </w:r>
      <w:r>
        <w:fldChar w:fldCharType="begin">
          <w:fldData xml:space="preserve">PEVuZE5vdGU+PENpdGU+PEF1dGhvcj5Ib2x0PC9BdXRob3I+PFllYXI+MjAwMzwvWWVhcj48UmVj
TnVtPjI2Mzc8L1JlY051bT48RGlzcGxheVRleHQ+KEJvdWNob3V4IGV0IGFsLiwgMjAxNTsgSG9s
dCBldCBhbC4sIDIwMDM7IEluZ2hhbSBldCBhbC4sIDIwMTUpPC9EaXNwbGF5VGV4dD48cmVjb3Jk
PjxyZWMtbnVtYmVyPjI2Mzc8L3JlYy1udW1iZXI+PGZvcmVpZ24ta2V5cz48a2V5IGFwcD0iRU4i
IGRiLWlkPSJwOTV6YTJwd2hmc2ZybGVzeHhseHpmMnllZXBmOTBzdjVkNTAiIHRpbWVzdGFtcD0i
MTU5ODAxOTczOCI+MjYzNzwva2V5PjwvZm9yZWlnbi1rZXlzPjxyZWYtdHlwZSBuYW1lPSJKb3Vy
bmFsIEFydGljbGUiPjE3PC9yZWYtdHlwZT48Y29udHJpYnV0b3JzPjxhdXRob3JzPjxhdXRob3I+
SG9sdCwgQy48L2F1dGhvcj48YXV0aG9yPmRlIEtydWlmLCBDLiBHLjwvYXV0aG9yPjxhdXRob3I+
VHVpbmllciwgUi48L2F1dGhvcj48YXV0aG9yPlRpbW1pbnMsIFAuIEEuPC9hdXRob3I+PC9hdXRo
b3JzPjwvY29udHJpYnV0b3JzPjx0aXRsZXM+PHRpdGxlPlN1YnN0cnVjdHVyZSBvZiBib3ZpbmUg
Y2FzZWluIG1pY2VsbGVzIGJ5IHNtYWxsLWFuZ2xlIFgtcmF5IGFuZCBuZXV0cm9uIHNjYXR0ZXJp
bmc8L3RpdGxlPjxzZWNvbmRhcnktdGl0bGU+Q29sbG9pZHMgYW5kIFN1cmZhY2VzIGEtUGh5c2lj
b2NoZW1pY2FsIGFuZCBFbmdpbmVlcmluZyBBc3BlY3RzPC9zZWNvbmRhcnktdGl0bGU+PC90aXRs
ZXM+PHBlcmlvZGljYWw+PGZ1bGwtdGl0bGU+Q29sbG9pZHMgYW5kIFN1cmZhY2VzIGEtUGh5c2lj
b2NoZW1pY2FsIGFuZCBFbmdpbmVlcmluZyBBc3BlY3RzPC9mdWxsLXRpdGxlPjwvcGVyaW9kaWNh
bD48cGFnZXM+Mjc1LTI4NDwvcGFnZXM+PHZvbHVtZT4yMTM8L3ZvbHVtZT48bnVtYmVyPjItMzwv
bnVtYmVyPjxkYXRlcz48eWVhcj4yMDAzPC95ZWFyPjwvZGF0ZXM+PGlzYm4+MDkyNy03NzU3PC9p
c2JuPjxhY2Nlc3Npb24tbnVtPldPUzowMDAxODEwMDQ0MDAwMTY8L2FjY2Vzc2lvbi1udW0+PHVy
bHM+PHJlbGF0ZWQtdXJscz48dXJsPiZsdDtHbyB0byBJU0kmZ3Q7Oi8vV09TOjAwMDE4MTAwNDQw
MDAxNjwvdXJsPjwvcmVsYXRlZC11cmxzPjwvdXJscz48L3JlY29yZD48L0NpdGU+PENpdGU+PEF1
dGhvcj5JbmdoYW08L0F1dGhvcj48WWVhcj4yMDE1PC9ZZWFyPjxSZWNOdW0+MjY1MjwvUmVjTnVt
PjxyZWNvcmQ+PHJlYy1udW1iZXI+MjY1MjwvcmVjLW51bWJlcj48Zm9yZWlnbi1rZXlzPjxrZXkg
YXBwPSJFTiIgZGItaWQ9InA5NXphMnB3aGZzZnJsZXN4eGx4emYyeWVlcGY5MHN2NWQ1MCIgdGlt
ZXN0YW1wPSIxNTk4MDE5NzM4Ij4yNjUyPC9rZXk+PC9mb3JlaWduLWtleXM+PHJlZi10eXBlIG5h
bWU9IkpvdXJuYWwgQXJ0aWNsZSI+MTc8L3JlZi10eXBlPjxjb250cmlidXRvcnM+PGF1dGhvcnM+
PGF1dGhvcj5JbmdoYW0sIEIuPC9hdXRob3I+PGF1dGhvcj5FcmxhbmdnYSwgRy4gRC48L2F1dGhv
cj48YXV0aG9yPlNtaWFsb3dza2EsIEEuPC9hdXRob3I+PGF1dGhvcj5LaXJieSwgTi4gTS48L2F1
dGhvcj48YXV0aG9yPldhbmcsIEMuPC9hdXRob3I+PGF1dGhvcj5NYXRpYS1NZXJpbm8sIEwuPC9h
dXRob3I+PGF1dGhvcj5IYXZlcmthbXAsIFIuIEcuPC9hdXRob3I+PGF1dGhvcj5DYXJyLCBBLiBK
LjwvYXV0aG9yPjwvYXV0aG9ycz48L2NvbnRyaWJ1dG9ycz48dGl0bGVzPjx0aXRsZT5Tb2x2aW5n
IHRoZSBteXN0ZXJ5IG9mIHRoZSBpbnRlcm5hbCBzdHJ1Y3R1cmUgb2YgY2FzZWluIG1pY2VsbGVz
PC90aXRsZT48c2Vjb25kYXJ5LXRpdGxlPlNvZnQgTWF0dGVyPC9zZWNvbmRhcnktdGl0bGU+PC90
aXRsZXM+PHBlcmlvZGljYWw+PGZ1bGwtdGl0bGU+U29mdCBNYXR0ZXI8L2Z1bGwtdGl0bGU+PC9w
ZXJpb2RpY2FsPjxwYWdlcz4yNzIzLTI3MjU8L3BhZ2VzPjx2b2x1bWU+MTE8L3ZvbHVtZT48bnVt
YmVyPjE0PC9udW1iZXI+PGRhdGVzPjx5ZWFyPjIwMTU8L3llYXI+PC9kYXRlcz48aXNibj4xNzQ0
LTY4M1g8L2lzYm4+PGFjY2Vzc2lvbi1udW0+V09TOjAwMDM1MTcxMTgwMDAwMjwvYWNjZXNzaW9u
LW51bT48dXJscz48cmVsYXRlZC11cmxzPjx1cmw+PHN0eWxlIGZhY2U9InVuZGVybGluZSIgZm9u
dD0iZGVmYXVsdCIgc2l6ZT0iMTAwJSI+Jmx0O0dvIHRvIElTSSZndDs6Ly9XT1M6MDAwMzUxNzEx
ODAwMDAyPC9zdHlsZT48L3VybD48L3JlbGF0ZWQtdXJscz48L3VybHM+PGVsZWN0cm9uaWMtcmVz
b3VyY2UtbnVtPjEwLjEwMzkvYzVzbTAwMTUzZjwvZWxlY3Ryb25pYy1yZXNvdXJjZS1udW0+PC9y
ZWNvcmQ+PC9DaXRlPjxDaXRlPjxBdXRob3I+Qm91Y2hvdXg8L0F1dGhvcj48WWVhcj4yMDE1PC9Z
ZWFyPjxSZWNOdW0+MTMzMjwvUmVjTnVtPjxyZWNvcmQ+PHJlYy1udW1iZXI+MTMzMjwvcmVjLW51
bWJlcj48Zm9yZWlnbi1rZXlzPjxrZXkgYXBwPSJFTiIgZGItaWQ9InA5NXphMnB3aGZzZnJsZXN4
eGx4emYyeWVlcGY5MHN2NWQ1MCIgdGltZXN0YW1wPSIwIj4xMzMyPC9rZXk+PC9mb3JlaWduLWtl
eXM+PHJlZi10eXBlIG5hbWU9IkpvdXJuYWwgQXJ0aWNsZSI+MTc8L3JlZi10eXBlPjxjb250cmli
dXRvcnM+PGF1dGhvcnM+PGF1dGhvcj5Cb3VjaG91eCwgQW50b2luZTwvYXV0aG9yPjxhdXRob3I+
VmVudHVyZWlyYSwgSm9yZ2U8L2F1dGhvcj48YXV0aG9yPkdlc2FuLUd1aXppb3UsIEdlbmV2aWV2
ZTwvYXV0aG9yPjxhdXRob3I+R2Fybmllci1MYW1icm91aW4sIEZhYmllbm5lPC9hdXRob3I+PGF1
dGhvcj5RdSwgUGVuZzwvYXV0aG9yPjxhdXRob3I+UGFzcXVpZXIsIENvcmFsaWU8L2F1dGhvcj48
YXV0aG9yPlBlemVubmVjLCBTdGVwaGFuZTwvYXV0aG9yPjxhdXRob3I+U2Nod2VpbnMsIFJhbGY8
L2F1dGhvcj48YXV0aG9yPkNhYmFuZSwgQi48L2F1dGhvcj48L2F1dGhvcnM+PC9jb250cmlidXRv
cnM+PHRpdGxlcz48dGl0bGU+U3RydWN0dXJhbCBoZXRlcm9nZW5laXR5IG9mIG1pbGsgY2FzZWlu
IG1pY2VsbGVzOiBBIFNBTlMgY29udHJhc3QgdmFyaWF0aW9uIHN0dWR5PC90aXRsZT48c2Vjb25k
YXJ5LXRpdGxlPlNvZnQgTWF0dGVyPC9zZWNvbmRhcnktdGl0bGU+PC90aXRsZXM+PHBlcmlvZGlj
YWw+PGZ1bGwtdGl0bGU+U29mdCBNYXR0ZXI8L2Z1bGwtdGl0bGU+PC9wZXJpb2RpY2FsPjxwYWdl
cz4zODktMzk5PC9wYWdlcz48dm9sdW1lPjExPC92b2x1bWU+PGRhdGVzPjx5ZWFyPjIwMTU8L3ll
YXI+PC9kYXRlcz48cHVibGlzaGVyPlRoZSBSb3lhbCBTb2NpZXR5IG9mIENoZW1pc3RyeTwvcHVi
bGlzaGVyPjxpc2JuPjE3NDQtNjgzWDwvaXNibj48d29yay10eXBlPjEwLjEwMzkvQzRTTTAxNzA1
Rjwvd29yay10eXBlPjx1cmxzPjxyZWxhdGVkLXVybHM+PHVybD5odHRwOi8vZHguZG9pLm9yZy8x
MC4xMDM5L0M0U00wMTcwNUY8L3VybD48L3JlbGF0ZWQtdXJscz48L3VybHM+PGVsZWN0cm9uaWMt
cmVzb3VyY2UtbnVtPjEwLjEwMzkvYzRzbTAxNzA1ZjwvZWxlY3Ryb25pYy1yZXNvdXJjZS1udW0+
PC9yZWNvcmQ+PC9DaXRlPjwvRW5kTm90ZT4A
</w:fldData>
        </w:fldChar>
      </w:r>
      <w:r w:rsidR="00FE76F9">
        <w:instrText xml:space="preserve"> ADDIN EN.CITE </w:instrText>
      </w:r>
      <w:r w:rsidR="00FE76F9">
        <w:fldChar w:fldCharType="begin">
          <w:fldData xml:space="preserve">PEVuZE5vdGU+PENpdGU+PEF1dGhvcj5Ib2x0PC9BdXRob3I+PFllYXI+MjAwMzwvWWVhcj48UmVj
TnVtPjI2Mzc8L1JlY051bT48RGlzcGxheVRleHQ+KEJvdWNob3V4IGV0IGFsLiwgMjAxNTsgSG9s
dCBldCBhbC4sIDIwMDM7IEluZ2hhbSBldCBhbC4sIDIwMTUpPC9EaXNwbGF5VGV4dD48cmVjb3Jk
PjxyZWMtbnVtYmVyPjI2Mzc8L3JlYy1udW1iZXI+PGZvcmVpZ24ta2V5cz48a2V5IGFwcD0iRU4i
IGRiLWlkPSJwOTV6YTJwd2hmc2ZybGVzeHhseHpmMnllZXBmOTBzdjVkNTAiIHRpbWVzdGFtcD0i
MTU5ODAxOTczOCI+MjYzNzwva2V5PjwvZm9yZWlnbi1rZXlzPjxyZWYtdHlwZSBuYW1lPSJKb3Vy
bmFsIEFydGljbGUiPjE3PC9yZWYtdHlwZT48Y29udHJpYnV0b3JzPjxhdXRob3JzPjxhdXRob3I+
SG9sdCwgQy48L2F1dGhvcj48YXV0aG9yPmRlIEtydWlmLCBDLiBHLjwvYXV0aG9yPjxhdXRob3I+
VHVpbmllciwgUi48L2F1dGhvcj48YXV0aG9yPlRpbW1pbnMsIFAuIEEuPC9hdXRob3I+PC9hdXRo
b3JzPjwvY29udHJpYnV0b3JzPjx0aXRsZXM+PHRpdGxlPlN1YnN0cnVjdHVyZSBvZiBib3ZpbmUg
Y2FzZWluIG1pY2VsbGVzIGJ5IHNtYWxsLWFuZ2xlIFgtcmF5IGFuZCBuZXV0cm9uIHNjYXR0ZXJp
bmc8L3RpdGxlPjxzZWNvbmRhcnktdGl0bGU+Q29sbG9pZHMgYW5kIFN1cmZhY2VzIGEtUGh5c2lj
b2NoZW1pY2FsIGFuZCBFbmdpbmVlcmluZyBBc3BlY3RzPC9zZWNvbmRhcnktdGl0bGU+PC90aXRs
ZXM+PHBlcmlvZGljYWw+PGZ1bGwtdGl0bGU+Q29sbG9pZHMgYW5kIFN1cmZhY2VzIGEtUGh5c2lj
b2NoZW1pY2FsIGFuZCBFbmdpbmVlcmluZyBBc3BlY3RzPC9mdWxsLXRpdGxlPjwvcGVyaW9kaWNh
bD48cGFnZXM+Mjc1LTI4NDwvcGFnZXM+PHZvbHVtZT4yMTM8L3ZvbHVtZT48bnVtYmVyPjItMzwv
bnVtYmVyPjxkYXRlcz48eWVhcj4yMDAzPC95ZWFyPjwvZGF0ZXM+PGlzYm4+MDkyNy03NzU3PC9p
c2JuPjxhY2Nlc3Npb24tbnVtPldPUzowMDAxODEwMDQ0MDAwMTY8L2FjY2Vzc2lvbi1udW0+PHVy
bHM+PHJlbGF0ZWQtdXJscz48dXJsPiZsdDtHbyB0byBJU0kmZ3Q7Oi8vV09TOjAwMDE4MTAwNDQw
MDAxNjwvdXJsPjwvcmVsYXRlZC11cmxzPjwvdXJscz48L3JlY29yZD48L0NpdGU+PENpdGU+PEF1
dGhvcj5JbmdoYW08L0F1dGhvcj48WWVhcj4yMDE1PC9ZZWFyPjxSZWNOdW0+MjY1MjwvUmVjTnVt
PjxyZWNvcmQ+PHJlYy1udW1iZXI+MjY1MjwvcmVjLW51bWJlcj48Zm9yZWlnbi1rZXlzPjxrZXkg
YXBwPSJFTiIgZGItaWQ9InA5NXphMnB3aGZzZnJsZXN4eGx4emYyeWVlcGY5MHN2NWQ1MCIgdGlt
ZXN0YW1wPSIxNTk4MDE5NzM4Ij4yNjUyPC9rZXk+PC9mb3JlaWduLWtleXM+PHJlZi10eXBlIG5h
bWU9IkpvdXJuYWwgQXJ0aWNsZSI+MTc8L3JlZi10eXBlPjxjb250cmlidXRvcnM+PGF1dGhvcnM+
PGF1dGhvcj5JbmdoYW0sIEIuPC9hdXRob3I+PGF1dGhvcj5FcmxhbmdnYSwgRy4gRC48L2F1dGhv
cj48YXV0aG9yPlNtaWFsb3dza2EsIEEuPC9hdXRob3I+PGF1dGhvcj5LaXJieSwgTi4gTS48L2F1
dGhvcj48YXV0aG9yPldhbmcsIEMuPC9hdXRob3I+PGF1dGhvcj5NYXRpYS1NZXJpbm8sIEwuPC9h
dXRob3I+PGF1dGhvcj5IYXZlcmthbXAsIFIuIEcuPC9hdXRob3I+PGF1dGhvcj5DYXJyLCBBLiBK
LjwvYXV0aG9yPjwvYXV0aG9ycz48L2NvbnRyaWJ1dG9ycz48dGl0bGVzPjx0aXRsZT5Tb2x2aW5n
IHRoZSBteXN0ZXJ5IG9mIHRoZSBpbnRlcm5hbCBzdHJ1Y3R1cmUgb2YgY2FzZWluIG1pY2VsbGVz
PC90aXRsZT48c2Vjb25kYXJ5LXRpdGxlPlNvZnQgTWF0dGVyPC9zZWNvbmRhcnktdGl0bGU+PC90
aXRsZXM+PHBlcmlvZGljYWw+PGZ1bGwtdGl0bGU+U29mdCBNYXR0ZXI8L2Z1bGwtdGl0bGU+PC9w
ZXJpb2RpY2FsPjxwYWdlcz4yNzIzLTI3MjU8L3BhZ2VzPjx2b2x1bWU+MTE8L3ZvbHVtZT48bnVt
YmVyPjE0PC9udW1iZXI+PGRhdGVzPjx5ZWFyPjIwMTU8L3llYXI+PC9kYXRlcz48aXNibj4xNzQ0
LTY4M1g8L2lzYm4+PGFjY2Vzc2lvbi1udW0+V09TOjAwMDM1MTcxMTgwMDAwMjwvYWNjZXNzaW9u
LW51bT48dXJscz48cmVsYXRlZC11cmxzPjx1cmw+PHN0eWxlIGZhY2U9InVuZGVybGluZSIgZm9u
dD0iZGVmYXVsdCIgc2l6ZT0iMTAwJSI+Jmx0O0dvIHRvIElTSSZndDs6Ly9XT1M6MDAwMzUxNzEx
ODAwMDAyPC9zdHlsZT48L3VybD48L3JlbGF0ZWQtdXJscz48L3VybHM+PGVsZWN0cm9uaWMtcmVz
b3VyY2UtbnVtPjEwLjEwMzkvYzVzbTAwMTUzZjwvZWxlY3Ryb25pYy1yZXNvdXJjZS1udW0+PC9y
ZWNvcmQ+PC9DaXRlPjxDaXRlPjxBdXRob3I+Qm91Y2hvdXg8L0F1dGhvcj48WWVhcj4yMDE1PC9Z
ZWFyPjxSZWNOdW0+MTMzMjwvUmVjTnVtPjxyZWNvcmQ+PHJlYy1udW1iZXI+MTMzMjwvcmVjLW51
bWJlcj48Zm9yZWlnbi1rZXlzPjxrZXkgYXBwPSJFTiIgZGItaWQ9InA5NXphMnB3aGZzZnJsZXN4
eGx4emYyeWVlcGY5MHN2NWQ1MCIgdGltZXN0YW1wPSIwIj4xMzMyPC9rZXk+PC9mb3JlaWduLWtl
eXM+PHJlZi10eXBlIG5hbWU9IkpvdXJuYWwgQXJ0aWNsZSI+MTc8L3JlZi10eXBlPjxjb250cmli
dXRvcnM+PGF1dGhvcnM+PGF1dGhvcj5Cb3VjaG91eCwgQW50b2luZTwvYXV0aG9yPjxhdXRob3I+
VmVudHVyZWlyYSwgSm9yZ2U8L2F1dGhvcj48YXV0aG9yPkdlc2FuLUd1aXppb3UsIEdlbmV2aWV2
ZTwvYXV0aG9yPjxhdXRob3I+R2Fybmllci1MYW1icm91aW4sIEZhYmllbm5lPC9hdXRob3I+PGF1
dGhvcj5RdSwgUGVuZzwvYXV0aG9yPjxhdXRob3I+UGFzcXVpZXIsIENvcmFsaWU8L2F1dGhvcj48
YXV0aG9yPlBlemVubmVjLCBTdGVwaGFuZTwvYXV0aG9yPjxhdXRob3I+U2Nod2VpbnMsIFJhbGY8
L2F1dGhvcj48YXV0aG9yPkNhYmFuZSwgQi48L2F1dGhvcj48L2F1dGhvcnM+PC9jb250cmlidXRv
cnM+PHRpdGxlcz48dGl0bGU+U3RydWN0dXJhbCBoZXRlcm9nZW5laXR5IG9mIG1pbGsgY2FzZWlu
IG1pY2VsbGVzOiBBIFNBTlMgY29udHJhc3QgdmFyaWF0aW9uIHN0dWR5PC90aXRsZT48c2Vjb25k
YXJ5LXRpdGxlPlNvZnQgTWF0dGVyPC9zZWNvbmRhcnktdGl0bGU+PC90aXRsZXM+PHBlcmlvZGlj
YWw+PGZ1bGwtdGl0bGU+U29mdCBNYXR0ZXI8L2Z1bGwtdGl0bGU+PC9wZXJpb2RpY2FsPjxwYWdl
cz4zODktMzk5PC9wYWdlcz48dm9sdW1lPjExPC92b2x1bWU+PGRhdGVzPjx5ZWFyPjIwMTU8L3ll
YXI+PC9kYXRlcz48cHVibGlzaGVyPlRoZSBSb3lhbCBTb2NpZXR5IG9mIENoZW1pc3RyeTwvcHVi
bGlzaGVyPjxpc2JuPjE3NDQtNjgzWDwvaXNibj48d29yay10eXBlPjEwLjEwMzkvQzRTTTAxNzA1
Rjwvd29yay10eXBlPjx1cmxzPjxyZWxhdGVkLXVybHM+PHVybD5odHRwOi8vZHguZG9pLm9yZy8x
MC4xMDM5L0M0U00wMTcwNUY8L3VybD48L3JlbGF0ZWQtdXJscz48L3VybHM+PGVsZWN0cm9uaWMt
cmVzb3VyY2UtbnVtPjEwLjEwMzkvYzRzbTAxNzA1ZjwvZWxlY3Ryb25pYy1yZXNvdXJjZS1udW0+
PC9yZWNvcmQ+PC9DaXRlPjwvRW5kTm90ZT4A
</w:fldData>
        </w:fldChar>
      </w:r>
      <w:r w:rsidR="00FE76F9">
        <w:instrText xml:space="preserve"> ADDIN EN.CITE.DATA </w:instrText>
      </w:r>
      <w:r w:rsidR="00FE76F9">
        <w:fldChar w:fldCharType="end"/>
      </w:r>
      <w:r>
        <w:fldChar w:fldCharType="separate"/>
      </w:r>
      <w:r w:rsidR="00FE76F9">
        <w:rPr>
          <w:noProof/>
        </w:rPr>
        <w:t>(Bouchoux et al., 2015; Holt et al., 2003; Ingham et al., 2015)</w:t>
      </w:r>
      <w:r>
        <w:fldChar w:fldCharType="end"/>
      </w:r>
      <w:r>
        <w:t xml:space="preserve">. </w:t>
      </w:r>
      <w:r w:rsidR="006B15BC">
        <w:t xml:space="preserve">At this point the scattering from the whole particle has declined </w:t>
      </w:r>
      <w:r w:rsidR="00ED2001">
        <w:t>to the point where it is comparable to</w:t>
      </w:r>
      <w:r w:rsidR="006B15BC">
        <w:t xml:space="preserve"> that from the substructure</w:t>
      </w:r>
      <w:r w:rsidR="00320F81">
        <w:t xml:space="preserve"> and hence the position of the inflexion is </w:t>
      </w:r>
      <w:r w:rsidR="006B61D2">
        <w:t>affected</w:t>
      </w:r>
      <w:r w:rsidR="000D7882">
        <w:t xml:space="preserve"> by</w:t>
      </w:r>
      <w:r w:rsidR="00AB1F3E">
        <w:t xml:space="preserve"> many factors</w:t>
      </w:r>
      <w:r w:rsidR="00782C38">
        <w:t xml:space="preserve"> including the whole</w:t>
      </w:r>
      <w:r w:rsidR="00D15FA2">
        <w:t xml:space="preserve"> particle size and the scale of the substructure</w:t>
      </w:r>
      <w:r w:rsidR="00AB1F3E">
        <w:t>.</w:t>
      </w:r>
    </w:p>
    <w:p w14:paraId="5F231475" w14:textId="6EB6CFD5" w:rsidR="005268AC" w:rsidRPr="0008767C" w:rsidRDefault="00CA4B60" w:rsidP="005268AC">
      <w:r>
        <w:lastRenderedPageBreak/>
        <w:t xml:space="preserve">Preliminary experiments on the B8Kx samples were carried out on the SAXS beamline 2.1 at the Daresbury laboratory, UK, using a camera length of 8 m, a quadrant detector and </w:t>
      </w:r>
      <w:r>
        <w:rPr>
          <w:i/>
          <w:iCs/>
        </w:rPr>
        <w:t xml:space="preserve">q </w:t>
      </w:r>
      <w:r w:rsidRPr="00DD172F">
        <w:t xml:space="preserve">calibration </w:t>
      </w:r>
      <w:r>
        <w:t>from the fibre diffraction peaks of</w:t>
      </w:r>
      <w:r w:rsidRPr="00DD172F">
        <w:t xml:space="preserve"> wet</w:t>
      </w:r>
      <w:r>
        <w:rPr>
          <w:i/>
          <w:iCs/>
        </w:rPr>
        <w:t xml:space="preserve"> </w:t>
      </w:r>
      <w:r>
        <w:t xml:space="preserve">rat tail collagen. </w:t>
      </w:r>
      <w:r w:rsidR="005A62C1">
        <w:t xml:space="preserve">These, and other operating conditions are close to those reported </w:t>
      </w:r>
      <w:r w:rsidR="00587950">
        <w:t xml:space="preserve">for the </w:t>
      </w:r>
      <w:proofErr w:type="spellStart"/>
      <w:r w:rsidR="00587950">
        <w:t>CaP</w:t>
      </w:r>
      <w:proofErr w:type="spellEnd"/>
      <w:r w:rsidR="00587950">
        <w:t xml:space="preserve"> nanocluster complexes formed with </w:t>
      </w:r>
      <w:r w:rsidR="00587950">
        <w:rPr>
          <w:rFonts w:ascii="Symbol" w:hAnsi="Symbol"/>
        </w:rPr>
        <w:t>b</w:t>
      </w:r>
      <w:r w:rsidR="00587950">
        <w:t>-casein 1-25</w:t>
      </w:r>
      <w:r w:rsidR="00EC656F">
        <w:t xml:space="preserve"> </w:t>
      </w:r>
      <w:r w:rsidR="00CE1AE5">
        <w:fldChar w:fldCharType="begin"/>
      </w:r>
      <w:r w:rsidR="00FE76F9">
        <w:instrText xml:space="preserve"> ADDIN EN.CITE &lt;EndNote&gt;&lt;Cite&gt;&lt;Author&gt;Holt&lt;/Author&gt;&lt;Year&gt;1996&lt;/Year&gt;&lt;RecNum&gt;2838&lt;/RecNum&gt;&lt;DisplayText&gt;(Holt et al., 1996)&lt;/DisplayText&gt;&lt;record&gt;&lt;rec-number&gt;2838&lt;/rec-number&gt;&lt;foreign-keys&gt;&lt;key app="EN" db-id="p95za2pwhfsfrlesxxlxzf2yeepf90sv5d50" timestamp="1600779620"&gt;2838&lt;/key&gt;&lt;/foreign-keys&gt;&lt;ref-type name="Journal Article"&gt;17&lt;/ref-type&gt;&lt;contributors&gt;&lt;authors&gt;&lt;author&gt;Holt, C.&lt;/author&gt;&lt;author&gt;Wahlgren, N. M.&lt;/author&gt;&lt;author&gt;Drakenberg, T.&lt;/author&gt;&lt;/authors&gt;&lt;/contributors&gt;&lt;auth-address&gt;HANNAH RES INST,AYR KA6 5HL,SCOTLAND. LUND UNIV,CTR CHEM,S-22100 LUND,SWEDEN. TECH RES CTR FINLAND,CHEM LAB,VTT,SF-02150 ESPOO,FINLAND.&lt;/auth-address&gt;&lt;titles&gt;&lt;title&gt;Ability of a beta-casein phosphopeptide to modulate the precipitation of calcium phosphate by forming amorphous dicalcium phosphate nanoclusters&lt;/title&gt;&lt;secondary-title&gt;Biochemical Journal&lt;/secondary-title&gt;&lt;alt-title&gt;Biochem. J.&lt;/alt-title&gt;&lt;/titles&gt;&lt;periodical&gt;&lt;full-title&gt;Biochemical Journal&lt;/full-title&gt;&lt;/periodical&gt;&lt;pages&gt;1035-1039&lt;/pages&gt;&lt;volume&gt;314&lt;/volume&gt;&lt;keywords&gt;&lt;keyword&gt;milk&lt;/keyword&gt;&lt;keyword&gt;Biochemistry &amp;amp; Molecular Biology&lt;/keyword&gt;&lt;/keywords&gt;&lt;dates&gt;&lt;year&gt;1996&lt;/year&gt;&lt;pub-dates&gt;&lt;date&gt;Mar&lt;/date&gt;&lt;/pub-dates&gt;&lt;/dates&gt;&lt;isbn&gt;0264-6021&lt;/isbn&gt;&lt;accession-num&gt;WOS:A1996UC24500045&lt;/accession-num&gt;&lt;work-type&gt;Article&lt;/work-type&gt;&lt;urls&gt;&lt;related-urls&gt;&lt;url&gt;&amp;lt;Go to ISI&amp;gt;://WOS:A1996UC24500045&lt;/url&gt;&lt;/related-urls&gt;&lt;/urls&gt;&lt;electronic-resource-num&gt;10.1042/bj3141035&lt;/electronic-resource-num&gt;&lt;language&gt;English&lt;/language&gt;&lt;/record&gt;&lt;/Cite&gt;&lt;/EndNote&gt;</w:instrText>
      </w:r>
      <w:r w:rsidR="00CE1AE5">
        <w:fldChar w:fldCharType="separate"/>
      </w:r>
      <w:r w:rsidR="00FE76F9">
        <w:rPr>
          <w:noProof/>
        </w:rPr>
        <w:t>(Holt et al., 1996)</w:t>
      </w:r>
      <w:r w:rsidR="00CE1AE5">
        <w:fldChar w:fldCharType="end"/>
      </w:r>
      <w:r w:rsidR="00EC656F">
        <w:t>.</w:t>
      </w:r>
      <w:r>
        <w:t>T</w:t>
      </w:r>
      <w:r w:rsidRPr="008551E7">
        <w:t>he</w:t>
      </w:r>
      <w:r>
        <w:t xml:space="preserve"> in-house software was used for data reduction </w:t>
      </w:r>
      <w:r>
        <w:fldChar w:fldCharType="begin">
          <w:fldData xml:space="preserve">PEVuZE5vdGU+PENpdGU+PEF1dGhvcj5QYXBpejwvQXV0aG9yPjxZZWFyPjIwMTk8L1llYXI+PFJl
Y051bT4zNDQyPC9SZWNOdW0+PERpc3BsYXlUZXh0PihIb2x0IGV0IGFsLiwgMTk5NjsgUGFwaXog
ZXQgYWwuLCAyMDE5KTwvRGlzcGxheVRleHQ+PHJlY29yZD48cmVjLW51bWJlcj4zNDQyPC9yZWMt
bnVtYmVyPjxmb3JlaWduLWtleXM+PGtleSBhcHA9IkVOIiBkYi1pZD0icDk1emEycHdoZnNmcmxl
c3h4bHh6ZjJ5ZWVwZjkwc3Y1ZDUwIiB0aW1lc3RhbXA9IjE2NjIwMzQwMTAiPjM0NDI8L2tleT48
L2ZvcmVpZ24ta2V5cz48cmVmLXR5cGUgbmFtZT0iSm91cm5hbCBBcnRpY2xlIj4xNzwvcmVmLXR5
cGU+PGNvbnRyaWJ1dG9ycz48YXV0aG9ycz48YXV0aG9yPlBhcGl6LCBNaXJvc2xhdiBaLjwvYXV0
aG9yPjxhdXRob3I+QmVsbGluaSwgRG9tPC9hdXRob3I+PGF1dGhvcj5FdmFucywgS2F0ZTwvYXV0
aG9yPjxhdXRob3I+R3Jvc3NtYW5uLCBKIEfDvG50ZXI8L2F1dGhvcj48YXV0aG9yPkZvcmRoYW0t
U2tlbHRvbiwgVG9ueTwvYXV0aG9yPjwvYXV0aG9ycz48L2NvbnRyaWJ1dG9ycz48dGl0bGVzPjx0
aXRsZT5MaWdodC1pbmR1Y2VkIGNvbXBsZXggZm9ybWF0aW9uIG9mIGJhY3RlcmlvcGh5dG9jaHJv
bWUgUnBCcGhQMSBhbmQgZ2VuZSByZXByZXNzb3IgUnBQcHNSMiBwcm9iZWQgYnkgU0FYUzwvdGl0
bGU+PHNlY29uZGFyeS10aXRsZT5UaGUgRkVCUyBKb3VybmFsPC9zZWNvbmRhcnktdGl0bGU+PC90
aXRsZXM+PHBlcmlvZGljYWw+PGZ1bGwtdGl0bGU+VGhlIEZFQlMgSm91cm5hbDwvZnVsbC10aXRs
ZT48L3BlcmlvZGljYWw+PHBhZ2VzPjQyNjEtNDI3NzwvcGFnZXM+PHZvbHVtZT4yODY8L3ZvbHVt
ZT48bnVtYmVyPjIxPC9udW1iZXI+PGRhdGVzPjx5ZWFyPjIwMTk8L3llYXI+PC9kYXRlcz48aXNi
bj4xNzQyLTQ2NFg8L2lzYm4+PHVybHM+PHJlbGF0ZWQtdXJscz48dXJsPmh0dHBzOi8vZmVicy5v
bmxpbmVsaWJyYXJ5LndpbGV5LmNvbS9kb2kvYWJzLzEwLjExMTEvZmVicy4xNDk3MzwvdXJsPjwv
cmVsYXRlZC11cmxzPjwvdXJscz48ZWxlY3Ryb25pYy1yZXNvdXJjZS1udW0+aHR0cHM6Ly9kb2ku
b3JnLzEwLjExMTEvZmVicy4xNDk3MzwvZWxlY3Ryb25pYy1yZXNvdXJjZS1udW0+PC9yZWNvcmQ+
PC9DaXRlPjxDaXRlPjxBdXRob3I+SG9sdDwvQXV0aG9yPjxZZWFyPjE5OTY8L1llYXI+PFJlY051
bT4yODM4PC9SZWNOdW0+PHJlY29yZD48cmVjLW51bWJlcj4yODM4PC9yZWMtbnVtYmVyPjxmb3Jl
aWduLWtleXM+PGtleSBhcHA9IkVOIiBkYi1pZD0icDk1emEycHdoZnNmcmxlc3h4bHh6ZjJ5ZWVw
Zjkwc3Y1ZDUwIiB0aW1lc3RhbXA9IjE2MDA3Nzk2MjAiPjI4Mzg8L2tleT48L2ZvcmVpZ24ta2V5
cz48cmVmLXR5cGUgbmFtZT0iSm91cm5hbCBBcnRpY2xlIj4xNzwvcmVmLXR5cGU+PGNvbnRyaWJ1
dG9ycz48YXV0aG9ycz48YXV0aG9yPkhvbHQsIEMuPC9hdXRob3I+PGF1dGhvcj5XYWhsZ3Jlbiwg
Ti4gTS48L2F1dGhvcj48YXV0aG9yPkRyYWtlbmJlcmcsIFQuPC9hdXRob3I+PC9hdXRob3JzPjwv
Y29udHJpYnV0b3JzPjxhdXRoLWFkZHJlc3M+SEFOTkFIIFJFUyBJTlNULEFZUiBLQTYgNUhMLFND
T1RMQU5ELiBMVU5EIFVOSVYsQ1RSIENIRU0sUy0yMjEwMCBMVU5ELFNXRURFTi4gVEVDSCBSRVMg
Q1RSIEZJTkxBTkQsQ0hFTSBMQUIsVlRULFNGLTAyMTUwIEVTUE9PLEZJTkxBTkQuPC9hdXRoLWFk
ZHJlc3M+PHRpdGxlcz48dGl0bGU+QWJpbGl0eSBvZiBhIGJldGEtY2FzZWluIHBob3NwaG9wZXB0
aWRlIHRvIG1vZHVsYXRlIHRoZSBwcmVjaXBpdGF0aW9uIG9mIGNhbGNpdW0gcGhvc3BoYXRlIGJ5
IGZvcm1pbmcgYW1vcnBob3VzIGRpY2FsY2l1bSBwaG9zcGhhdGUgbmFub2NsdXN0ZXJzPC90aXRs
ZT48c2Vjb25kYXJ5LXRpdGxlPkJpb2NoZW1pY2FsIEpvdXJuYWw8L3NlY29uZGFyeS10aXRsZT48
YWx0LXRpdGxlPkJpb2NoZW0uIEouPC9hbHQtdGl0bGU+PC90aXRsZXM+PHBlcmlvZGljYWw+PGZ1
bGwtdGl0bGU+QmlvY2hlbWljYWwgSm91cm5hbDwvZnVsbC10aXRsZT48L3BlcmlvZGljYWw+PHBh
Z2VzPjEwMzUtMTAzOTwvcGFnZXM+PHZvbHVtZT4zMTQ8L3ZvbHVtZT48a2V5d29yZHM+PGtleXdv
cmQ+bWlsazwva2V5d29yZD48a2V5d29yZD5CaW9jaGVtaXN0cnkgJmFtcDsgTW9sZWN1bGFyIEJp
b2xvZ3k8L2tleXdvcmQ+PC9rZXl3b3Jkcz48ZGF0ZXM+PHllYXI+MTk5NjwveWVhcj48cHViLWRh
dGVzPjxkYXRlPk1hcjwvZGF0ZT48L3B1Yi1kYXRlcz48L2RhdGVzPjxpc2JuPjAyNjQtNjAyMTwv
aXNibj48YWNjZXNzaW9uLW51bT5XT1M6QTE5OTZVQzI0NTAwMDQ1PC9hY2Nlc3Npb24tbnVtPjx3
b3JrLXR5cGU+QXJ0aWNsZTwvd29yay10eXBlPjx1cmxzPjxyZWxhdGVkLXVybHM+PHVybD4mbHQ7
R28gdG8gSVNJJmd0OzovL1dPUzpBMTk5NlVDMjQ1MDAwNDU8L3VybD48L3JlbGF0ZWQtdXJscz48
L3VybHM+PGVsZWN0cm9uaWMtcmVzb3VyY2UtbnVtPjEwLjEwNDIvYmozMTQxMDM1PC9lbGVjdHJv
bmljLXJlc291cmNlLW51bT48bGFuZ3VhZ2U+RW5nbGlzaDwvbGFuZ3VhZ2U+PC9yZWNvcmQ+PC9D
aXRlPjwvRW5kTm90ZT4A
</w:fldData>
        </w:fldChar>
      </w:r>
      <w:r w:rsidR="00FE76F9">
        <w:instrText xml:space="preserve"> ADDIN EN.CITE </w:instrText>
      </w:r>
      <w:r w:rsidR="00FE76F9">
        <w:fldChar w:fldCharType="begin">
          <w:fldData xml:space="preserve">PEVuZE5vdGU+PENpdGU+PEF1dGhvcj5QYXBpejwvQXV0aG9yPjxZZWFyPjIwMTk8L1llYXI+PFJl
Y051bT4zNDQyPC9SZWNOdW0+PERpc3BsYXlUZXh0PihIb2x0IGV0IGFsLiwgMTk5NjsgUGFwaXog
ZXQgYWwuLCAyMDE5KTwvRGlzcGxheVRleHQ+PHJlY29yZD48cmVjLW51bWJlcj4zNDQyPC9yZWMt
bnVtYmVyPjxmb3JlaWduLWtleXM+PGtleSBhcHA9IkVOIiBkYi1pZD0icDk1emEycHdoZnNmcmxl
c3h4bHh6ZjJ5ZWVwZjkwc3Y1ZDUwIiB0aW1lc3RhbXA9IjE2NjIwMzQwMTAiPjM0NDI8L2tleT48
L2ZvcmVpZ24ta2V5cz48cmVmLXR5cGUgbmFtZT0iSm91cm5hbCBBcnRpY2xlIj4xNzwvcmVmLXR5
cGU+PGNvbnRyaWJ1dG9ycz48YXV0aG9ycz48YXV0aG9yPlBhcGl6LCBNaXJvc2xhdiBaLjwvYXV0
aG9yPjxhdXRob3I+QmVsbGluaSwgRG9tPC9hdXRob3I+PGF1dGhvcj5FdmFucywgS2F0ZTwvYXV0
aG9yPjxhdXRob3I+R3Jvc3NtYW5uLCBKIEfDvG50ZXI8L2F1dGhvcj48YXV0aG9yPkZvcmRoYW0t
U2tlbHRvbiwgVG9ueTwvYXV0aG9yPjwvYXV0aG9ycz48L2NvbnRyaWJ1dG9ycz48dGl0bGVzPjx0
aXRsZT5MaWdodC1pbmR1Y2VkIGNvbXBsZXggZm9ybWF0aW9uIG9mIGJhY3RlcmlvcGh5dG9jaHJv
bWUgUnBCcGhQMSBhbmQgZ2VuZSByZXByZXNzb3IgUnBQcHNSMiBwcm9iZWQgYnkgU0FYUzwvdGl0
bGU+PHNlY29uZGFyeS10aXRsZT5UaGUgRkVCUyBKb3VybmFsPC9zZWNvbmRhcnktdGl0bGU+PC90
aXRsZXM+PHBlcmlvZGljYWw+PGZ1bGwtdGl0bGU+VGhlIEZFQlMgSm91cm5hbDwvZnVsbC10aXRs
ZT48L3BlcmlvZGljYWw+PHBhZ2VzPjQyNjEtNDI3NzwvcGFnZXM+PHZvbHVtZT4yODY8L3ZvbHVt
ZT48bnVtYmVyPjIxPC9udW1iZXI+PGRhdGVzPjx5ZWFyPjIwMTk8L3llYXI+PC9kYXRlcz48aXNi
bj4xNzQyLTQ2NFg8L2lzYm4+PHVybHM+PHJlbGF0ZWQtdXJscz48dXJsPmh0dHBzOi8vZmVicy5v
bmxpbmVsaWJyYXJ5LndpbGV5LmNvbS9kb2kvYWJzLzEwLjExMTEvZmVicy4xNDk3MzwvdXJsPjwv
cmVsYXRlZC11cmxzPjwvdXJscz48ZWxlY3Ryb25pYy1yZXNvdXJjZS1udW0+aHR0cHM6Ly9kb2ku
b3JnLzEwLjExMTEvZmVicy4xNDk3MzwvZWxlY3Ryb25pYy1yZXNvdXJjZS1udW0+PC9yZWNvcmQ+
PC9DaXRlPjxDaXRlPjxBdXRob3I+SG9sdDwvQXV0aG9yPjxZZWFyPjE5OTY8L1llYXI+PFJlY051
bT4yODM4PC9SZWNOdW0+PHJlY29yZD48cmVjLW51bWJlcj4yODM4PC9yZWMtbnVtYmVyPjxmb3Jl
aWduLWtleXM+PGtleSBhcHA9IkVOIiBkYi1pZD0icDk1emEycHdoZnNmcmxlc3h4bHh6ZjJ5ZWVw
Zjkwc3Y1ZDUwIiB0aW1lc3RhbXA9IjE2MDA3Nzk2MjAiPjI4Mzg8L2tleT48L2ZvcmVpZ24ta2V5
cz48cmVmLXR5cGUgbmFtZT0iSm91cm5hbCBBcnRpY2xlIj4xNzwvcmVmLXR5cGU+PGNvbnRyaWJ1
dG9ycz48YXV0aG9ycz48YXV0aG9yPkhvbHQsIEMuPC9hdXRob3I+PGF1dGhvcj5XYWhsZ3Jlbiwg
Ti4gTS48L2F1dGhvcj48YXV0aG9yPkRyYWtlbmJlcmcsIFQuPC9hdXRob3I+PC9hdXRob3JzPjwv
Y29udHJpYnV0b3JzPjxhdXRoLWFkZHJlc3M+SEFOTkFIIFJFUyBJTlNULEFZUiBLQTYgNUhMLFND
T1RMQU5ELiBMVU5EIFVOSVYsQ1RSIENIRU0sUy0yMjEwMCBMVU5ELFNXRURFTi4gVEVDSCBSRVMg
Q1RSIEZJTkxBTkQsQ0hFTSBMQUIsVlRULFNGLTAyMTUwIEVTUE9PLEZJTkxBTkQuPC9hdXRoLWFk
ZHJlc3M+PHRpdGxlcz48dGl0bGU+QWJpbGl0eSBvZiBhIGJldGEtY2FzZWluIHBob3NwaG9wZXB0
aWRlIHRvIG1vZHVsYXRlIHRoZSBwcmVjaXBpdGF0aW9uIG9mIGNhbGNpdW0gcGhvc3BoYXRlIGJ5
IGZvcm1pbmcgYW1vcnBob3VzIGRpY2FsY2l1bSBwaG9zcGhhdGUgbmFub2NsdXN0ZXJzPC90aXRs
ZT48c2Vjb25kYXJ5LXRpdGxlPkJpb2NoZW1pY2FsIEpvdXJuYWw8L3NlY29uZGFyeS10aXRsZT48
YWx0LXRpdGxlPkJpb2NoZW0uIEouPC9hbHQtdGl0bGU+PC90aXRsZXM+PHBlcmlvZGljYWw+PGZ1
bGwtdGl0bGU+QmlvY2hlbWljYWwgSm91cm5hbDwvZnVsbC10aXRsZT48L3BlcmlvZGljYWw+PHBh
Z2VzPjEwMzUtMTAzOTwvcGFnZXM+PHZvbHVtZT4zMTQ8L3ZvbHVtZT48a2V5d29yZHM+PGtleXdv
cmQ+bWlsazwva2V5d29yZD48a2V5d29yZD5CaW9jaGVtaXN0cnkgJmFtcDsgTW9sZWN1bGFyIEJp
b2xvZ3k8L2tleXdvcmQ+PC9rZXl3b3Jkcz48ZGF0ZXM+PHllYXI+MTk5NjwveWVhcj48cHViLWRh
dGVzPjxkYXRlPk1hcjwvZGF0ZT48L3B1Yi1kYXRlcz48L2RhdGVzPjxpc2JuPjAyNjQtNjAyMTwv
aXNibj48YWNjZXNzaW9uLW51bT5XT1M6QTE5OTZVQzI0NTAwMDQ1PC9hY2Nlc3Npb24tbnVtPjx3
b3JrLXR5cGU+QXJ0aWNsZTwvd29yay10eXBlPjx1cmxzPjxyZWxhdGVkLXVybHM+PHVybD4mbHQ7
R28gdG8gSVNJJmd0OzovL1dPUzpBMTk5NlVDMjQ1MDAwNDU8L3VybD48L3JlbGF0ZWQtdXJscz48
L3VybHM+PGVsZWN0cm9uaWMtcmVzb3VyY2UtbnVtPjEwLjEwNDIvYmozMTQxMDM1PC9lbGVjdHJv
bmljLXJlc291cmNlLW51bT48bGFuZ3VhZ2U+RW5nbGlzaDwvbGFuZ3VhZ2U+PC9yZWNvcmQ+PC9D
aXRlPjwvRW5kTm90ZT4A
</w:fldData>
        </w:fldChar>
      </w:r>
      <w:r w:rsidR="00FE76F9">
        <w:instrText xml:space="preserve"> ADDIN EN.CITE.DATA </w:instrText>
      </w:r>
      <w:r w:rsidR="00FE76F9">
        <w:fldChar w:fldCharType="end"/>
      </w:r>
      <w:r>
        <w:fldChar w:fldCharType="separate"/>
      </w:r>
      <w:r w:rsidR="00FE76F9">
        <w:rPr>
          <w:noProof/>
        </w:rPr>
        <w:t>(Holt et al., 1996; Papiz et al., 2019)</w:t>
      </w:r>
      <w:r>
        <w:fldChar w:fldCharType="end"/>
      </w:r>
      <w:r>
        <w:t>.</w:t>
      </w:r>
    </w:p>
    <w:p w14:paraId="5FD4C297" w14:textId="77777777" w:rsidR="005268AC" w:rsidRPr="006215C2" w:rsidRDefault="00CA4B60" w:rsidP="005268AC">
      <w:pPr>
        <w:pStyle w:val="Heading3"/>
      </w:pPr>
      <w:r w:rsidRPr="006215C2">
        <w:t>Effect of dilution</w:t>
      </w:r>
    </w:p>
    <w:p w14:paraId="0039FEE4" w14:textId="3FD7CDAD" w:rsidR="005268AC" w:rsidRPr="004423CE" w:rsidRDefault="00CA4B60" w:rsidP="005268AC">
      <w:r>
        <w:t xml:space="preserve">The dilution buffer has a composition that matches the degree of saturation with respect to the </w:t>
      </w:r>
      <w:proofErr w:type="spellStart"/>
      <w:r>
        <w:t>CaP</w:t>
      </w:r>
      <w:proofErr w:type="spellEnd"/>
      <w:r>
        <w:t xml:space="preserve"> nanoclusters in the biomimetic casein micelles and hence caseins that are directly bound to the </w:t>
      </w:r>
      <w:proofErr w:type="spellStart"/>
      <w:r>
        <w:t>CaP</w:t>
      </w:r>
      <w:proofErr w:type="spellEnd"/>
      <w:r>
        <w:t xml:space="preserve"> are not able to dissociate upon dilution with the buffer. Dissociation of the free caseins from the micelle is, nevertheless, possible. </w:t>
      </w:r>
      <w:r w:rsidR="002D30ED">
        <w:t>Dissociation of the free caseins can be</w:t>
      </w:r>
      <w:r w:rsidR="00DD3612">
        <w:t xml:space="preserve"> reduced by increasing the free calcium ion concentration</w:t>
      </w:r>
      <w:r w:rsidR="005849F7">
        <w:t>. In practice a free calcium ion concentration of 2 mM was found to be sufficient to suppress</w:t>
      </w:r>
      <w:r w:rsidR="00CE5B69">
        <w:t xml:space="preserve"> dissociation of the free caseins</w:t>
      </w:r>
      <w:r w:rsidR="00455C61">
        <w:t xml:space="preserve"> </w:t>
      </w:r>
      <w:r w:rsidR="000348E8">
        <w:fldChar w:fldCharType="begin"/>
      </w:r>
      <w:r w:rsidR="00FE76F9">
        <w:instrText xml:space="preserve"> ADDIN EN.CITE &lt;EndNote&gt;&lt;Cite&gt;&lt;Author&gt;Holt&lt;/Author&gt;&lt;Year&gt;1986&lt;/Year&gt;&lt;RecNum&gt;1054&lt;/RecNum&gt;&lt;DisplayText&gt;(Holt et al., 1986)&lt;/DisplayText&gt;&lt;record&gt;&lt;rec-number&gt;1054&lt;/rec-number&gt;&lt;foreign-keys&gt;&lt;key app="EN" db-id="p95za2pwhfsfrlesxxlxzf2yeepf90sv5d50" timestamp="0"&gt;1054&lt;/key&gt;&lt;/foreign-keys&gt;&lt;ref-type name="Journal Article"&gt;17&lt;/ref-type&gt;&lt;contributors&gt;&lt;authors&gt;&lt;author&gt;Holt, C.&lt;/author&gt;&lt;author&gt;Davies, D. T.&lt;/author&gt;&lt;author&gt;Law, A. J. R.&lt;/author&gt;&lt;/authors&gt;&lt;/contributors&gt;&lt;titles&gt;&lt;title&gt;Effects of colloidal calcium phosphate content and free calcium ion concentration in the milk serum on the dissociation of bovine casein micelles&lt;/title&gt;&lt;secondary-title&gt;Journal of Dairy Research&lt;/secondary-title&gt;&lt;/titles&gt;&lt;periodical&gt;&lt;full-title&gt;Journal of Dairy Research&lt;/full-title&gt;&lt;abbr-1&gt;J. Dairy Res.&lt;/abbr-1&gt;&lt;/periodical&gt;&lt;pages&gt;557-572&lt;/pages&gt;&lt;volume&gt;53&lt;/volume&gt;&lt;number&gt;4&lt;/number&gt;&lt;dates&gt;&lt;year&gt;1986&lt;/year&gt;&lt;/dates&gt;&lt;isbn&gt;0022-0299&lt;/isbn&gt;&lt;accession-num&gt;WOS:A1986E829300006&lt;/accession-num&gt;&lt;urls&gt;&lt;related-urls&gt;&lt;url&gt;&amp;lt;Go to ISI&amp;gt;://WOS:A1986E829300006&lt;/url&gt;&lt;/related-urls&gt;&lt;/urls&gt;&lt;/record&gt;&lt;/Cite&gt;&lt;/EndNote&gt;</w:instrText>
      </w:r>
      <w:r w:rsidR="000348E8">
        <w:fldChar w:fldCharType="separate"/>
      </w:r>
      <w:r w:rsidR="00FE76F9">
        <w:rPr>
          <w:noProof/>
        </w:rPr>
        <w:t>(Holt et al., 1986)</w:t>
      </w:r>
      <w:r w:rsidR="000348E8">
        <w:fldChar w:fldCharType="end"/>
      </w:r>
      <w:r w:rsidR="008B6DF9">
        <w:t xml:space="preserve">. </w:t>
      </w:r>
      <w:r>
        <w:t xml:space="preserve">The B8K10 system has the highest concentration of free caseins </w:t>
      </w:r>
      <w:proofErr w:type="gramStart"/>
      <w:r>
        <w:t>but,</w:t>
      </w:r>
      <w:proofErr w:type="gramEnd"/>
      <w:r>
        <w:t xml:space="preserve"> as </w:t>
      </w:r>
      <w:r w:rsidR="008503FC">
        <w:t>shown</w:t>
      </w:r>
      <w:r>
        <w:t xml:space="preserve"> by SAXS measurements, the dissociation upon dilution was very limited in the concentration range of interest (Figure</w:t>
      </w:r>
      <w:r w:rsidR="00E05416">
        <w:t>s</w:t>
      </w:r>
      <w:r>
        <w:t xml:space="preserve"> </w:t>
      </w:r>
      <w:r w:rsidR="00C26E43">
        <w:t>S</w:t>
      </w:r>
      <w:r w:rsidR="004A606E">
        <w:t>3a</w:t>
      </w:r>
      <w:r w:rsidR="00C26E43">
        <w:t xml:space="preserve"> and</w:t>
      </w:r>
      <w:r w:rsidR="001825A0">
        <w:t xml:space="preserve"> </w:t>
      </w:r>
      <w:r w:rsidR="00C26E43">
        <w:t>S</w:t>
      </w:r>
      <w:r w:rsidR="001825A0">
        <w:t>3b</w:t>
      </w:r>
      <w:r>
        <w:t xml:space="preserve">). Similar studies with the B8K2 sample showed no effect of dilution on </w:t>
      </w:r>
      <w:r w:rsidRPr="00A66B0C">
        <w:t>the</w:t>
      </w:r>
      <w:r>
        <w:t xml:space="preserve"> calculated radius of gyration or reduced scattering intensity at </w:t>
      </w:r>
      <w:r w:rsidRPr="00A66B0C">
        <w:rPr>
          <w:i/>
          <w:iCs/>
        </w:rPr>
        <w:t>q</w:t>
      </w:r>
      <w:r>
        <w:t xml:space="preserve"> =0 in the protein concentration range 2 – 10 gL</w:t>
      </w:r>
      <w:r>
        <w:rPr>
          <w:vertAlign w:val="superscript"/>
        </w:rPr>
        <w:t xml:space="preserve">-1 </w:t>
      </w:r>
      <w:r>
        <w:t>where measurements were usually made.</w:t>
      </w:r>
    </w:p>
    <w:p w14:paraId="4BF410BF" w14:textId="77777777" w:rsidR="00CE1AE5" w:rsidRDefault="00CA4B60" w:rsidP="005268AC">
      <w:r>
        <w:rPr>
          <w:noProof/>
        </w:rPr>
        <w:drawing>
          <wp:inline distT="0" distB="0" distL="0" distR="0" wp14:anchorId="28FF619B" wp14:editId="68503439">
            <wp:extent cx="2517648" cy="2048256"/>
            <wp:effectExtent l="0" t="0" r="0" b="0"/>
            <wp:docPr id="8" name="Picture 8" descr="A graph of a positive cur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774033" name="Picture 8" descr="A graph of a positive curve&#10;&#10;Description automatically generated with medium confidenc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517648" cy="2048256"/>
                    </a:xfrm>
                    <a:prstGeom prst="rect">
                      <a:avLst/>
                    </a:prstGeom>
                  </pic:spPr>
                </pic:pic>
              </a:graphicData>
            </a:graphic>
          </wp:inline>
        </w:drawing>
      </w:r>
      <w:r>
        <w:rPr>
          <w:noProof/>
        </w:rPr>
        <w:drawing>
          <wp:inline distT="0" distB="0" distL="0" distR="0" wp14:anchorId="67F06265" wp14:editId="0BFBA7EB">
            <wp:extent cx="2517648" cy="2008632"/>
            <wp:effectExtent l="0" t="0" r="0" b="0"/>
            <wp:docPr id="7" name="Picture 7"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153804" name="Picture 7" descr="A graph of a function&#10;&#10;Description automatically generated with medium confidence"/>
                    <pic:cNvPicPr/>
                  </pic:nvPicPr>
                  <pic:blipFill>
                    <a:blip r:embed="rId26" cstate="print">
                      <a:extLst>
                        <a:ext uri="{28A0092B-C50C-407E-A947-70E740481C1C}">
                          <a14:useLocalDpi xmlns:a14="http://schemas.microsoft.com/office/drawing/2010/main" val="0"/>
                        </a:ext>
                      </a:extLst>
                    </a:blip>
                    <a:stretch>
                      <a:fillRect/>
                    </a:stretch>
                  </pic:blipFill>
                  <pic:spPr>
                    <a:xfrm>
                      <a:off x="0" y="0"/>
                      <a:ext cx="2517648" cy="2008632"/>
                    </a:xfrm>
                    <a:prstGeom prst="rect">
                      <a:avLst/>
                    </a:prstGeom>
                  </pic:spPr>
                </pic:pic>
              </a:graphicData>
            </a:graphic>
          </wp:inline>
        </w:drawing>
      </w:r>
    </w:p>
    <w:p w14:paraId="6D3357C3" w14:textId="77777777" w:rsidR="005268AC" w:rsidRDefault="00CA4B60" w:rsidP="00A145C0">
      <w:pPr>
        <w:pStyle w:val="Heading3"/>
      </w:pPr>
      <w:r>
        <w:lastRenderedPageBreak/>
        <w:t xml:space="preserve">Figure </w:t>
      </w:r>
      <w:r w:rsidR="00C26E43">
        <w:t>S</w:t>
      </w:r>
      <w:r w:rsidR="00E31A7F">
        <w:t>3</w:t>
      </w:r>
      <w:r>
        <w:t xml:space="preserve"> Effect of dilution on </w:t>
      </w:r>
      <w:r w:rsidRPr="00051E14">
        <w:t>(a) the radius of gyration and (b) reduced scattering intensity at q=0 of B8K10 biomimetic casein micelles.</w:t>
      </w:r>
    </w:p>
    <w:p w14:paraId="65BABD0A" w14:textId="77777777" w:rsidR="00CA1E7C" w:rsidRDefault="00CA4B60" w:rsidP="00CA1E7C">
      <w:pPr>
        <w:pStyle w:val="Heading3"/>
      </w:pPr>
      <w:r>
        <w:t>SAXS profile of the B8K10</w:t>
      </w:r>
      <w:r w:rsidR="00A333BF">
        <w:t xml:space="preserve"> biomimetic casein micelles</w:t>
      </w:r>
    </w:p>
    <w:p w14:paraId="47F3035F" w14:textId="1258DC31" w:rsidR="003E165C" w:rsidRDefault="00CA4B60" w:rsidP="00A333BF">
      <w:r>
        <w:t>The p</w:t>
      </w:r>
      <w:r w:rsidR="006267EB">
        <w:t>reliminary</w:t>
      </w:r>
      <w:r w:rsidR="00607FED">
        <w:t xml:space="preserve"> experiments demonstrated that biomimetic B8K10 micelles </w:t>
      </w:r>
      <w:r w:rsidR="00464072">
        <w:t xml:space="preserve">with the calculated fraction of </w:t>
      </w:r>
      <w:r w:rsidR="00163A33">
        <w:t xml:space="preserve">bound </w:t>
      </w:r>
      <w:r w:rsidR="00163A33">
        <w:rPr>
          <w:rFonts w:ascii="Symbol" w:hAnsi="Symbol"/>
        </w:rPr>
        <w:t>b</w:t>
      </w:r>
      <w:r w:rsidR="00163A33">
        <w:t>-casein</w:t>
      </w:r>
      <w:r w:rsidR="002940D6">
        <w:t xml:space="preserve">, </w:t>
      </w:r>
      <w:r w:rsidR="002940D6">
        <w:rPr>
          <w:rFonts w:ascii="Symbol" w:hAnsi="Symbol"/>
        </w:rPr>
        <w:t>a</w:t>
      </w:r>
      <w:r w:rsidR="002940D6">
        <w:t>,</w:t>
      </w:r>
      <w:r w:rsidR="00163A33">
        <w:t xml:space="preserve"> close to unity</w:t>
      </w:r>
      <w:r w:rsidR="002940D6">
        <w:t xml:space="preserve"> </w:t>
      </w:r>
      <w:r w:rsidR="00607FED">
        <w:t xml:space="preserve">were </w:t>
      </w:r>
      <w:r w:rsidR="000243B6">
        <w:t>much</w:t>
      </w:r>
      <w:r w:rsidR="000A4CB3">
        <w:t xml:space="preserve"> smalle</w:t>
      </w:r>
      <w:r w:rsidR="006D124E">
        <w:t>r than</w:t>
      </w:r>
      <w:r w:rsidR="00916DB7">
        <w:t xml:space="preserve"> native micelles</w:t>
      </w:r>
      <w:r w:rsidR="00A16460">
        <w:t xml:space="preserve"> with a scattering radius of gyration of </w:t>
      </w:r>
      <w:r w:rsidR="00717128">
        <w:t>1</w:t>
      </w:r>
      <w:r w:rsidR="000D4AF5">
        <w:t>3.73</w:t>
      </w:r>
      <w:r w:rsidR="000D4AF5">
        <w:rPr>
          <w:rFonts w:cs="Arial"/>
        </w:rPr>
        <w:t>±</w:t>
      </w:r>
      <w:r w:rsidR="00466F64">
        <w:t xml:space="preserve">0.22 nm (Figure </w:t>
      </w:r>
      <w:r w:rsidR="00C26E43">
        <w:t>S</w:t>
      </w:r>
      <w:r w:rsidR="00466F64">
        <w:t>3a)</w:t>
      </w:r>
      <w:r w:rsidR="00AC46C2">
        <w:t xml:space="preserve">. Increasing the </w:t>
      </w:r>
      <w:r w:rsidR="00D655F9">
        <w:rPr>
          <w:rFonts w:ascii="Symbol" w:hAnsi="Symbol"/>
        </w:rPr>
        <w:t>k</w:t>
      </w:r>
      <w:r w:rsidR="00D655F9">
        <w:t>-casein concentration to 20 gL</w:t>
      </w:r>
      <w:r w:rsidR="00D655F9">
        <w:rPr>
          <w:vertAlign w:val="superscript"/>
        </w:rPr>
        <w:t>-1</w:t>
      </w:r>
      <w:r w:rsidR="00A135C8">
        <w:t xml:space="preserve"> </w:t>
      </w:r>
      <w:r w:rsidR="00FC23DE">
        <w:t>(B8K20) gave</w:t>
      </w:r>
      <w:r w:rsidR="00502D9B">
        <w:t xml:space="preserve"> </w:t>
      </w:r>
      <w:r w:rsidR="00716542">
        <w:t xml:space="preserve">only </w:t>
      </w:r>
      <w:r w:rsidR="00502D9B">
        <w:t>slightly smaller particles</w:t>
      </w:r>
      <w:r w:rsidR="00A135C8">
        <w:t xml:space="preserve"> indicating that there was a minimum</w:t>
      </w:r>
      <w:r w:rsidR="00E9411C">
        <w:t xml:space="preserve"> size accessible by increasing the</w:t>
      </w:r>
      <w:r w:rsidR="00CC7800">
        <w:t xml:space="preserve"> concentration of </w:t>
      </w:r>
      <w:r w:rsidR="00CC7800">
        <w:rPr>
          <w:rFonts w:ascii="Symbol" w:hAnsi="Symbol"/>
        </w:rPr>
        <w:t>k</w:t>
      </w:r>
      <w:r w:rsidR="00CC7800">
        <w:t>-casein</w:t>
      </w:r>
      <w:r w:rsidR="00277D9F">
        <w:t xml:space="preserve">. The SAXS profile </w:t>
      </w:r>
      <w:r w:rsidR="00F53DE6">
        <w:t>of the biomimetic B8</w:t>
      </w:r>
      <w:r w:rsidR="007F0371">
        <w:t xml:space="preserve">K10 micelles </w:t>
      </w:r>
      <w:r w:rsidR="00277D9F">
        <w:t xml:space="preserve">(Figure </w:t>
      </w:r>
      <w:r w:rsidR="00C26E43">
        <w:t>S</w:t>
      </w:r>
      <w:r w:rsidR="00277D9F">
        <w:t xml:space="preserve">4a) showed </w:t>
      </w:r>
      <w:r w:rsidR="00F527EA">
        <w:t>a</w:t>
      </w:r>
      <w:r w:rsidR="001A6322">
        <w:t xml:space="preserve"> </w:t>
      </w:r>
      <w:proofErr w:type="spellStart"/>
      <w:r w:rsidR="001A6322">
        <w:t>Guinear</w:t>
      </w:r>
      <w:proofErr w:type="spellEnd"/>
      <w:r w:rsidR="001A6322">
        <w:t xml:space="preserve"> region</w:t>
      </w:r>
      <w:r w:rsidR="005066FD">
        <w:t xml:space="preserve"> </w:t>
      </w:r>
      <w:r w:rsidR="007F0371">
        <w:t xml:space="preserve">at low </w:t>
      </w:r>
      <w:r w:rsidR="007F0371" w:rsidRPr="00C21030">
        <w:rPr>
          <w:i/>
          <w:iCs/>
        </w:rPr>
        <w:t>q</w:t>
      </w:r>
      <w:r w:rsidR="00C21030">
        <w:t xml:space="preserve"> </w:t>
      </w:r>
      <w:r w:rsidR="005066FD" w:rsidRPr="00C21030">
        <w:t>and</w:t>
      </w:r>
      <w:r w:rsidR="001D3BF0">
        <w:t xml:space="preserve"> evidence of substructure at higher </w:t>
      </w:r>
      <w:r w:rsidR="001D3BF0">
        <w:rPr>
          <w:i/>
          <w:iCs/>
        </w:rPr>
        <w:t>q</w:t>
      </w:r>
      <w:r w:rsidR="00E86E00">
        <w:t>.</w:t>
      </w:r>
      <w:r w:rsidR="00DB034F">
        <w:t xml:space="preserve"> </w:t>
      </w:r>
      <w:r w:rsidR="00BB0637">
        <w:t xml:space="preserve">The </w:t>
      </w:r>
      <w:proofErr w:type="spellStart"/>
      <w:r w:rsidR="00BB0637">
        <w:t>CaP</w:t>
      </w:r>
      <w:proofErr w:type="spellEnd"/>
      <w:r w:rsidR="00BB0637">
        <w:t xml:space="preserve"> nanocluster complexes prepared with the highly </w:t>
      </w:r>
      <w:r w:rsidR="009064C1">
        <w:t xml:space="preserve">acidic </w:t>
      </w:r>
      <w:r w:rsidR="00BB0637">
        <w:t>tryptic phosphopeptide</w:t>
      </w:r>
      <w:r w:rsidR="00DB1D9F">
        <w:t>s</w:t>
      </w:r>
      <w:r w:rsidR="007025BB">
        <w:t xml:space="preserve">, </w:t>
      </w:r>
      <w:r w:rsidR="007025BB">
        <w:rPr>
          <w:rFonts w:ascii="Symbol" w:hAnsi="Symbol"/>
        </w:rPr>
        <w:t>b</w:t>
      </w:r>
      <w:r w:rsidR="007025BB">
        <w:t xml:space="preserve">-casein </w:t>
      </w:r>
      <w:r w:rsidR="00426C0A">
        <w:t xml:space="preserve">4P </w:t>
      </w:r>
      <w:r w:rsidR="007025BB">
        <w:t>1-25</w:t>
      </w:r>
      <w:r w:rsidR="00DB1D9F">
        <w:t xml:space="preserve"> and </w:t>
      </w:r>
      <w:r w:rsidR="009C2C51">
        <w:rPr>
          <w:rFonts w:ascii="Symbol" w:hAnsi="Symbol"/>
        </w:rPr>
        <w:t>a</w:t>
      </w:r>
      <w:r w:rsidR="009C2C51">
        <w:rPr>
          <w:vertAlign w:val="subscript"/>
        </w:rPr>
        <w:t>S1</w:t>
      </w:r>
      <w:r w:rsidR="009C2C51">
        <w:t xml:space="preserve">-casein </w:t>
      </w:r>
      <w:r w:rsidR="00426C0A">
        <w:t>5P</w:t>
      </w:r>
      <w:r w:rsidR="003F7657">
        <w:t xml:space="preserve"> 59-79, each containing a single </w:t>
      </w:r>
      <w:proofErr w:type="spellStart"/>
      <w:r w:rsidR="003F7657">
        <w:t>CaP-SLi</w:t>
      </w:r>
      <w:r w:rsidR="0024031B">
        <w:t>M</w:t>
      </w:r>
      <w:proofErr w:type="spellEnd"/>
      <w:r w:rsidR="0024031B">
        <w:t>, showed no tendency to</w:t>
      </w:r>
      <w:r w:rsidR="00015871">
        <w:t xml:space="preserve"> form oligomers</w:t>
      </w:r>
      <w:r w:rsidR="008714FA">
        <w:t xml:space="preserve"> under the conditions reported</w:t>
      </w:r>
      <w:r w:rsidR="00025155">
        <w:t xml:space="preserve"> </w:t>
      </w:r>
      <w:r w:rsidR="00025155">
        <w:fldChar w:fldCharType="begin">
          <w:fldData xml:space="preserve">PEVuZE5vdGU+PENpdGU+PEF1dGhvcj5MaXR0bGU8L0F1dGhvcj48WWVhcj4yMDA0PC9ZZWFyPjxS
ZWNOdW0+MTc8L1JlY051bT48RGlzcGxheVRleHQ+KEhvbHQgZXQgYWwuLCAxOTk2OyBIb2x0IGV0
IGFsLiwgMTk5ODsgTGl0dGxlIGFuZCBIb2x0LCAyMDA0KTwvRGlzcGxheVRleHQ+PHJlY29yZD48
cmVjLW51bWJlcj4xNzwvcmVjLW51bWJlcj48Zm9yZWlnbi1rZXlzPjxrZXkgYXBwPSJFTiIgZGIt
aWQ9InA5NXphMnB3aGZzZnJsZXN4eGx4emYyeWVlcGY5MHN2NWQ1MCIgdGltZXN0YW1wPSIwIj4x
Nzwva2V5PjwvZm9yZWlnbi1rZXlzPjxyZWYtdHlwZSBuYW1lPSJKb3VybmFsIEFydGljbGUiPjE3
PC9yZWYtdHlwZT48Y29udHJpYnV0b3JzPjxhdXRob3JzPjxhdXRob3I+TGl0dGxlLCBFbGFpbmUu
IE0uPC9hdXRob3I+PGF1dGhvcj5Ib2x0LCBDYXJsPC9hdXRob3I+PC9hdXRob3JzPjwvY29udHJp
YnV0b3JzPjx0aXRsZXM+PHRpdGxlPkFuIGVxdWlsaWJyaXVtIHRoZXJtb2R5bmFtaWMgbW9kZWwg
b2YgdGhlIHNlcXVlc3RyYXRpb24gb2YgY2FsY2l1bSBwaG9zcGhhdGUgYnkgY2FzZWluIHBob3Nw
aG9wZXB0aWRlczwvdGl0bGU+PHNlY29uZGFyeS10aXRsZT5FdXJvcGVhbiBCaW9waHlzaWNzIEpv
dXJuYWwgd2l0aCBCaW9waHlzaWNzIExldHRlcnM8L3NlY29uZGFyeS10aXRsZT48L3RpdGxlcz48
cGVyaW9kaWNhbD48ZnVsbC10aXRsZT5FdXJvcGVhbiBCaW9waHlzaWNzIEpvdXJuYWwgd2l0aCBC
aW9waHlzaWNzIExldHRlcnM8L2Z1bGwtdGl0bGU+PC9wZXJpb2RpY2FsPjxwYWdlcz40MzUtNDQ3
PC9wYWdlcz48dm9sdW1lPjMzPC92b2x1bWU+PG51bWJlcj41PC9udW1iZXI+PGRhdGVzPjx5ZWFy
PjIwMDQ8L3llYXI+PC9kYXRlcz48aXNibj4wMTc1LTc1NzE8L2lzYm4+PGFjY2Vzc2lvbi1udW0+
V09TOjAwMDIyMzQ3NDEwMDAwNjwvYWNjZXNzaW9uLW51bT48dXJscz48cmVsYXRlZC11cmxzPjx1
cmw+PHN0eWxlIGZhY2U9InVuZGVybGluZSIgZm9udD0iZGVmYXVsdCIgc2l6ZT0iMTAwJSI+Jmx0
O0dvIHRvIElTSSZndDs6Ly9XT1M6MDAwMjIzNDc0MTAwMDA2PC9zdHlsZT48L3VybD48L3JlbGF0
ZWQtdXJscz48L3VybHM+PGVsZWN0cm9uaWMtcmVzb3VyY2UtbnVtPjEwLjEwMDcvczAwMjQ5LTAw
My0wMzc2LXg8L2VsZWN0cm9uaWMtcmVzb3VyY2UtbnVtPjwvcmVjb3JkPjwvQ2l0ZT48Q2l0ZT48
QXV0aG9yPkhvbHQ8L0F1dGhvcj48WWVhcj4xOTk4PC9ZZWFyPjxSZWNOdW0+MjgzOTwvUmVjTnVt
PjxyZWNvcmQ+PHJlYy1udW1iZXI+MjgzOTwvcmVjLW51bWJlcj48Zm9yZWlnbi1rZXlzPjxrZXkg
YXBwPSJFTiIgZGItaWQ9InA5NXphMnB3aGZzZnJsZXN4eGx4emYyeWVlcGY5MHN2NWQ1MCIgdGlt
ZXN0YW1wPSIxNjAwNzc5NzY1Ij4yODM5PC9rZXk+PC9mb3JlaWduLWtleXM+PHJlZi10eXBlIG5h
bWU9IkpvdXJuYWwgQXJ0aWNsZSI+MTc8L3JlZi10eXBlPjxjb250cmlidXRvcnM+PGF1dGhvcnM+
PGF1dGhvcj5Ib2x0LCBDLjwvYXV0aG9yPjxhdXRob3I+VGltbWlucywgUC4gQS48L2F1dGhvcj48
YXV0aG9yPkVycmluZ3RvbiwgTi48L2F1dGhvcj48YXV0aG9yPkxlYXZlciwgSi48L2F1dGhvcj48
L2F1dGhvcnM+PC9jb250cmlidXRvcnM+PGF1dGgtYWRkcmVzcz5IYW5uYWggUmVzIEluc3QsIEF5
ciBLQTYgNUhMLCBTY290bGFuZC4gSW5zdCBNYXggVm9uIExhdWUgUGF1bCBMYW5nZXZpbiwgRi0z
ODA0MiBHcmVub2JsZSwgRnJhbmNlLiBVbml2IExlaWNlc3RlciwgTmF0bCBDdHIgTWFjcm9tb2wg
SHlkcm9keW5hbSwgTGVpY2VzdGVyIExFMSA3UkgsIExlaWNzLCBFbmdsYW5kLiYjeEQ7SG9sdCwg
QyAoY29ycmVzcG9uZGluZyBhdXRob3IpLCBIYW5uYWggUmVzIEluc3QsIEF5ciBLQTYgNUhMLCBT
Y290bGFuZC48L2F1dGgtYWRkcmVzcz48dGl0bGVzPjx0aXRsZT5BIGNvcmUtc2hlbGwgbW9kZWwg
b2YgY2FsY2l1bSBwaG9zcGhhdGUgbmFub2NsdXN0ZXJzIHN0YWJpbGl6ZWQgYnkgYmV0YS1jYXNl
aW4gcGhvc3Bob3BlcHRpZGVzLCBkZXJpdmVkIGZyb20gc2VkaW1lbnRhdGlvbiBlcXVpbGlicml1
bSBhbmQgc21hbGwtYW5nbGUgWC1yYXkgYW5kIG5ldXRyb24tc2NhdHRlcmluZyBtZWFzdXJlbWVu
dHM8L3RpdGxlPjxzZWNvbmRhcnktdGl0bGU+RXVyb3BlYW4gSm91cm5hbCBvZiBCaW9jaGVtaXN0
cnk8L3NlY29uZGFyeS10aXRsZT48YWx0LXRpdGxlPkV1ci4gSi4gQmlvY2hlbS48L2FsdC10aXRs
ZT48L3RpdGxlcz48cGVyaW9kaWNhbD48ZnVsbC10aXRsZT5FdXJvcGVhbiBKb3VybmFsIG9mIEJp
b2NoZW1pc3RyeTwvZnVsbC10aXRsZT48L3BlcmlvZGljYWw+PHBhZ2VzPjczLTc4PC9wYWdlcz48
dm9sdW1lPjI1Mjwvdm9sdW1lPjxudW1iZXI+MTwvbnVtYmVyPjxrZXl3b3Jkcz48a2V5d29yZD5j
YXNlaW48L2tleXdvcmQ+PGtleXdvcmQ+Y2FsY2l1bSBwaG9zcGhhdGU8L2tleXdvcmQ+PGtleXdv
cmQ+bmV1dHJvbiBzY2F0dGVyaW5nPC9rZXl3b3JkPjxrZXl3b3JkPlgtcmF5IHNjYXR0ZXJpbmc8
L2tleXdvcmQ+PGtleXdvcmQ+cGhvc3Bob3BlcHRpZGU8L2tleXdvcmQ+PGtleXdvcmQ+bnVjbGVh
ci1tYWduZXRpYy1yZXNvbmFuY2U8L2tleXdvcmQ+PGtleXdvcmQ+c2Vjb25kYXJ5IHN0cnVjdHVy
ZXM8L2tleXdvcmQ+PGtleXdvcmQ+Ym92aW5lLW1pbGs8L2tleXdvcmQ+PGtleXdvcmQ+bWljZWxs
ZXM8L2tleXdvcmQ+PGtleXdvcmQ+cHJlY2lwaXRhdGlvbjwva2V5d29yZD48a2V5d29yZD5jb21w
bGV4ZXM8L2tleXdvcmQ+PGtleXdvcmQ+cHJvdGVpbnM8L2tleXdvcmQ+PGtleXdvcmQ+c3lzdGVt
czwva2V5d29yZD48a2V5d29yZD5CaW9jaGVtaXN0cnkgJmFtcDsgTW9sZWN1bGFyIEJpb2xvZ3k8
L2tleXdvcmQ+PC9rZXl3b3Jkcz48ZGF0ZXM+PHllYXI+MTk5ODwveWVhcj48cHViLWRhdGVzPjxk
YXRlPkZlYjwvZGF0ZT48L3B1Yi1kYXRlcz48L2RhdGVzPjxpc2JuPjAwMTQtMjk1NjwvaXNibj48
YWNjZXNzaW9uLW51bT5XT1M6MDAwMDcyMTQ5MTAwMDA5PC9hY2Nlc3Npb24tbnVtPjx3b3JrLXR5
cGU+QXJ0aWNsZTwvd29yay10eXBlPjx1cmxzPjxyZWxhdGVkLXVybHM+PHVybD4mbHQ7R28gdG8g
SVNJJmd0OzovL1dPUzowMDAwNzIxNDkxMDAwMDk8L3VybD48L3JlbGF0ZWQtdXJscz48L3VybHM+
PGVsZWN0cm9uaWMtcmVzb3VyY2UtbnVtPjEwLjEwNDYvai4xNDMyLTEzMjcuMTk5OC4yNTIwMDcz
Lng8L2VsZWN0cm9uaWMtcmVzb3VyY2UtbnVtPjxsYW5ndWFnZT5FbmdsaXNoPC9sYW5ndWFnZT48
L3JlY29yZD48L0NpdGU+PENpdGU+PEF1dGhvcj5Ib2x0PC9BdXRob3I+PFllYXI+MTk5NjwvWWVh
cj48UmVjTnVtPjI4Mzg8L1JlY051bT48cmVjb3JkPjxyZWMtbnVtYmVyPjI4Mzg8L3JlYy1udW1i
ZXI+PGZvcmVpZ24ta2V5cz48a2V5IGFwcD0iRU4iIGRiLWlkPSJwOTV6YTJwd2hmc2ZybGVzeHhs
eHpmMnllZXBmOTBzdjVkNTAiIHRpbWVzdGFtcD0iMTYwMDc3OTYyMCI+MjgzODwva2V5PjwvZm9y
ZWlnbi1rZXlzPjxyZWYtdHlwZSBuYW1lPSJKb3VybmFsIEFydGljbGUiPjE3PC9yZWYtdHlwZT48
Y29udHJpYnV0b3JzPjxhdXRob3JzPjxhdXRob3I+SG9sdCwgQy48L2F1dGhvcj48YXV0aG9yPldh
aGxncmVuLCBOLiBNLjwvYXV0aG9yPjxhdXRob3I+RHJha2VuYmVyZywgVC48L2F1dGhvcj48L2F1
dGhvcnM+PC9jb250cmlidXRvcnM+PGF1dGgtYWRkcmVzcz5IQU5OQUggUkVTIElOU1QsQVlSIEtB
NiA1SEwsU0NPVExBTkQuIExVTkQgVU5JVixDVFIgQ0hFTSxTLTIyMTAwIExVTkQsU1dFREVOLiBU
RUNIIFJFUyBDVFIgRklOTEFORCxDSEVNIExBQixWVFQsU0YtMDIxNTAgRVNQT08sRklOTEFORC48
L2F1dGgtYWRkcmVzcz48dGl0bGVzPjx0aXRsZT5BYmlsaXR5IG9mIGEgYmV0YS1jYXNlaW4gcGhv
c3Bob3BlcHRpZGUgdG8gbW9kdWxhdGUgdGhlIHByZWNpcGl0YXRpb24gb2YgY2FsY2l1bSBwaG9z
cGhhdGUgYnkgZm9ybWluZyBhbW9ycGhvdXMgZGljYWxjaXVtIHBob3NwaGF0ZSBuYW5vY2x1c3Rl
cnM8L3RpdGxlPjxzZWNvbmRhcnktdGl0bGU+QmlvY2hlbWljYWwgSm91cm5hbDwvc2Vjb25kYXJ5
LXRpdGxlPjxhbHQtdGl0bGU+QmlvY2hlbS4gSi48L2FsdC10aXRsZT48L3RpdGxlcz48cGVyaW9k
aWNhbD48ZnVsbC10aXRsZT5CaW9jaGVtaWNhbCBKb3VybmFsPC9mdWxsLXRpdGxlPjwvcGVyaW9k
aWNhbD48cGFnZXM+MTAzNS0xMDM5PC9wYWdlcz48dm9sdW1lPjMxNDwvdm9sdW1lPjxrZXl3b3Jk
cz48a2V5d29yZD5taWxrPC9rZXl3b3JkPjxrZXl3b3JkPkJpb2NoZW1pc3RyeSAmYW1wOyBNb2xl
Y3VsYXIgQmlvbG9neTwva2V5d29yZD48L2tleXdvcmRzPjxkYXRlcz48eWVhcj4xOTk2PC95ZWFy
PjxwdWItZGF0ZXM+PGRhdGU+TWFyPC9kYXRlPjwvcHViLWRhdGVzPjwvZGF0ZXM+PGlzYm4+MDI2
NC02MDIxPC9pc2JuPjxhY2Nlc3Npb24tbnVtPldPUzpBMTk5NlVDMjQ1MDAwNDU8L2FjY2Vzc2lv
bi1udW0+PHdvcmstdHlwZT5BcnRpY2xlPC93b3JrLXR5cGU+PHVybHM+PHJlbGF0ZWQtdXJscz48
dXJsPiZsdDtHbyB0byBJU0kmZ3Q7Oi8vV09TOkExOTk2VUMyNDUwMDA0NTwvdXJsPjwvcmVsYXRl
ZC11cmxzPjwvdXJscz48ZWxlY3Ryb25pYy1yZXNvdXJjZS1udW0+MTAuMTA0Mi9iajMxNDEwMzU8
L2VsZWN0cm9uaWMtcmVzb3VyY2UtbnVtPjxsYW5ndWFnZT5FbmdsaXNoPC9sYW5ndWFnZT48L3Jl
Y29yZD48L0NpdGU+PC9FbmROb3RlPn==
</w:fldData>
        </w:fldChar>
      </w:r>
      <w:r w:rsidR="00FE76F9">
        <w:instrText xml:space="preserve"> ADDIN EN.CITE </w:instrText>
      </w:r>
      <w:r w:rsidR="00FE76F9">
        <w:fldChar w:fldCharType="begin">
          <w:fldData xml:space="preserve">PEVuZE5vdGU+PENpdGU+PEF1dGhvcj5MaXR0bGU8L0F1dGhvcj48WWVhcj4yMDA0PC9ZZWFyPjxS
ZWNOdW0+MTc8L1JlY051bT48RGlzcGxheVRleHQ+KEhvbHQgZXQgYWwuLCAxOTk2OyBIb2x0IGV0
IGFsLiwgMTk5ODsgTGl0dGxlIGFuZCBIb2x0LCAyMDA0KTwvRGlzcGxheVRleHQ+PHJlY29yZD48
cmVjLW51bWJlcj4xNzwvcmVjLW51bWJlcj48Zm9yZWlnbi1rZXlzPjxrZXkgYXBwPSJFTiIgZGIt
aWQ9InA5NXphMnB3aGZzZnJsZXN4eGx4emYyeWVlcGY5MHN2NWQ1MCIgdGltZXN0YW1wPSIwIj4x
Nzwva2V5PjwvZm9yZWlnbi1rZXlzPjxyZWYtdHlwZSBuYW1lPSJKb3VybmFsIEFydGljbGUiPjE3
PC9yZWYtdHlwZT48Y29udHJpYnV0b3JzPjxhdXRob3JzPjxhdXRob3I+TGl0dGxlLCBFbGFpbmUu
IE0uPC9hdXRob3I+PGF1dGhvcj5Ib2x0LCBDYXJsPC9hdXRob3I+PC9hdXRob3JzPjwvY29udHJp
YnV0b3JzPjx0aXRsZXM+PHRpdGxlPkFuIGVxdWlsaWJyaXVtIHRoZXJtb2R5bmFtaWMgbW9kZWwg
b2YgdGhlIHNlcXVlc3RyYXRpb24gb2YgY2FsY2l1bSBwaG9zcGhhdGUgYnkgY2FzZWluIHBob3Nw
aG9wZXB0aWRlczwvdGl0bGU+PHNlY29uZGFyeS10aXRsZT5FdXJvcGVhbiBCaW9waHlzaWNzIEpv
dXJuYWwgd2l0aCBCaW9waHlzaWNzIExldHRlcnM8L3NlY29uZGFyeS10aXRsZT48L3RpdGxlcz48
cGVyaW9kaWNhbD48ZnVsbC10aXRsZT5FdXJvcGVhbiBCaW9waHlzaWNzIEpvdXJuYWwgd2l0aCBC
aW9waHlzaWNzIExldHRlcnM8L2Z1bGwtdGl0bGU+PC9wZXJpb2RpY2FsPjxwYWdlcz40MzUtNDQ3
PC9wYWdlcz48dm9sdW1lPjMzPC92b2x1bWU+PG51bWJlcj41PC9udW1iZXI+PGRhdGVzPjx5ZWFy
PjIwMDQ8L3llYXI+PC9kYXRlcz48aXNibj4wMTc1LTc1NzE8L2lzYm4+PGFjY2Vzc2lvbi1udW0+
V09TOjAwMDIyMzQ3NDEwMDAwNjwvYWNjZXNzaW9uLW51bT48dXJscz48cmVsYXRlZC11cmxzPjx1
cmw+PHN0eWxlIGZhY2U9InVuZGVybGluZSIgZm9udD0iZGVmYXVsdCIgc2l6ZT0iMTAwJSI+Jmx0
O0dvIHRvIElTSSZndDs6Ly9XT1M6MDAwMjIzNDc0MTAwMDA2PC9zdHlsZT48L3VybD48L3JlbGF0
ZWQtdXJscz48L3VybHM+PGVsZWN0cm9uaWMtcmVzb3VyY2UtbnVtPjEwLjEwMDcvczAwMjQ5LTAw
My0wMzc2LXg8L2VsZWN0cm9uaWMtcmVzb3VyY2UtbnVtPjwvcmVjb3JkPjwvQ2l0ZT48Q2l0ZT48
QXV0aG9yPkhvbHQ8L0F1dGhvcj48WWVhcj4xOTk4PC9ZZWFyPjxSZWNOdW0+MjgzOTwvUmVjTnVt
PjxyZWNvcmQ+PHJlYy1udW1iZXI+MjgzOTwvcmVjLW51bWJlcj48Zm9yZWlnbi1rZXlzPjxrZXkg
YXBwPSJFTiIgZGItaWQ9InA5NXphMnB3aGZzZnJsZXN4eGx4emYyeWVlcGY5MHN2NWQ1MCIgdGlt
ZXN0YW1wPSIxNjAwNzc5NzY1Ij4yODM5PC9rZXk+PC9mb3JlaWduLWtleXM+PHJlZi10eXBlIG5h
bWU9IkpvdXJuYWwgQXJ0aWNsZSI+MTc8L3JlZi10eXBlPjxjb250cmlidXRvcnM+PGF1dGhvcnM+
PGF1dGhvcj5Ib2x0LCBDLjwvYXV0aG9yPjxhdXRob3I+VGltbWlucywgUC4gQS48L2F1dGhvcj48
YXV0aG9yPkVycmluZ3RvbiwgTi48L2F1dGhvcj48YXV0aG9yPkxlYXZlciwgSi48L2F1dGhvcj48
L2F1dGhvcnM+PC9jb250cmlidXRvcnM+PGF1dGgtYWRkcmVzcz5IYW5uYWggUmVzIEluc3QsIEF5
ciBLQTYgNUhMLCBTY290bGFuZC4gSW5zdCBNYXggVm9uIExhdWUgUGF1bCBMYW5nZXZpbiwgRi0z
ODA0MiBHcmVub2JsZSwgRnJhbmNlLiBVbml2IExlaWNlc3RlciwgTmF0bCBDdHIgTWFjcm9tb2wg
SHlkcm9keW5hbSwgTGVpY2VzdGVyIExFMSA3UkgsIExlaWNzLCBFbmdsYW5kLiYjeEQ7SG9sdCwg
QyAoY29ycmVzcG9uZGluZyBhdXRob3IpLCBIYW5uYWggUmVzIEluc3QsIEF5ciBLQTYgNUhMLCBT
Y290bGFuZC48L2F1dGgtYWRkcmVzcz48dGl0bGVzPjx0aXRsZT5BIGNvcmUtc2hlbGwgbW9kZWwg
b2YgY2FsY2l1bSBwaG9zcGhhdGUgbmFub2NsdXN0ZXJzIHN0YWJpbGl6ZWQgYnkgYmV0YS1jYXNl
aW4gcGhvc3Bob3BlcHRpZGVzLCBkZXJpdmVkIGZyb20gc2VkaW1lbnRhdGlvbiBlcXVpbGlicml1
bSBhbmQgc21hbGwtYW5nbGUgWC1yYXkgYW5kIG5ldXRyb24tc2NhdHRlcmluZyBtZWFzdXJlbWVu
dHM8L3RpdGxlPjxzZWNvbmRhcnktdGl0bGU+RXVyb3BlYW4gSm91cm5hbCBvZiBCaW9jaGVtaXN0
cnk8L3NlY29uZGFyeS10aXRsZT48YWx0LXRpdGxlPkV1ci4gSi4gQmlvY2hlbS48L2FsdC10aXRs
ZT48L3RpdGxlcz48cGVyaW9kaWNhbD48ZnVsbC10aXRsZT5FdXJvcGVhbiBKb3VybmFsIG9mIEJp
b2NoZW1pc3RyeTwvZnVsbC10aXRsZT48L3BlcmlvZGljYWw+PHBhZ2VzPjczLTc4PC9wYWdlcz48
dm9sdW1lPjI1Mjwvdm9sdW1lPjxudW1iZXI+MTwvbnVtYmVyPjxrZXl3b3Jkcz48a2V5d29yZD5j
YXNlaW48L2tleXdvcmQ+PGtleXdvcmQ+Y2FsY2l1bSBwaG9zcGhhdGU8L2tleXdvcmQ+PGtleXdv
cmQ+bmV1dHJvbiBzY2F0dGVyaW5nPC9rZXl3b3JkPjxrZXl3b3JkPlgtcmF5IHNjYXR0ZXJpbmc8
L2tleXdvcmQ+PGtleXdvcmQ+cGhvc3Bob3BlcHRpZGU8L2tleXdvcmQ+PGtleXdvcmQ+bnVjbGVh
ci1tYWduZXRpYy1yZXNvbmFuY2U8L2tleXdvcmQ+PGtleXdvcmQ+c2Vjb25kYXJ5IHN0cnVjdHVy
ZXM8L2tleXdvcmQ+PGtleXdvcmQ+Ym92aW5lLW1pbGs8L2tleXdvcmQ+PGtleXdvcmQ+bWljZWxs
ZXM8L2tleXdvcmQ+PGtleXdvcmQ+cHJlY2lwaXRhdGlvbjwva2V5d29yZD48a2V5d29yZD5jb21w
bGV4ZXM8L2tleXdvcmQ+PGtleXdvcmQ+cHJvdGVpbnM8L2tleXdvcmQ+PGtleXdvcmQ+c3lzdGVt
czwva2V5d29yZD48a2V5d29yZD5CaW9jaGVtaXN0cnkgJmFtcDsgTW9sZWN1bGFyIEJpb2xvZ3k8
L2tleXdvcmQ+PC9rZXl3b3Jkcz48ZGF0ZXM+PHllYXI+MTk5ODwveWVhcj48cHViLWRhdGVzPjxk
YXRlPkZlYjwvZGF0ZT48L3B1Yi1kYXRlcz48L2RhdGVzPjxpc2JuPjAwMTQtMjk1NjwvaXNibj48
YWNjZXNzaW9uLW51bT5XT1M6MDAwMDcyMTQ5MTAwMDA5PC9hY2Nlc3Npb24tbnVtPjx3b3JrLXR5
cGU+QXJ0aWNsZTwvd29yay10eXBlPjx1cmxzPjxyZWxhdGVkLXVybHM+PHVybD4mbHQ7R28gdG8g
SVNJJmd0OzovL1dPUzowMDAwNzIxNDkxMDAwMDk8L3VybD48L3JlbGF0ZWQtdXJscz48L3VybHM+
PGVsZWN0cm9uaWMtcmVzb3VyY2UtbnVtPjEwLjEwNDYvai4xNDMyLTEzMjcuMTk5OC4yNTIwMDcz
Lng8L2VsZWN0cm9uaWMtcmVzb3VyY2UtbnVtPjxsYW5ndWFnZT5FbmdsaXNoPC9sYW5ndWFnZT48
L3JlY29yZD48L0NpdGU+PENpdGU+PEF1dGhvcj5Ib2x0PC9BdXRob3I+PFllYXI+MTk5NjwvWWVh
cj48UmVjTnVtPjI4Mzg8L1JlY051bT48cmVjb3JkPjxyZWMtbnVtYmVyPjI4Mzg8L3JlYy1udW1i
ZXI+PGZvcmVpZ24ta2V5cz48a2V5IGFwcD0iRU4iIGRiLWlkPSJwOTV6YTJwd2hmc2ZybGVzeHhs
eHpmMnllZXBmOTBzdjVkNTAiIHRpbWVzdGFtcD0iMTYwMDc3OTYyMCI+MjgzODwva2V5PjwvZm9y
ZWlnbi1rZXlzPjxyZWYtdHlwZSBuYW1lPSJKb3VybmFsIEFydGljbGUiPjE3PC9yZWYtdHlwZT48
Y29udHJpYnV0b3JzPjxhdXRob3JzPjxhdXRob3I+SG9sdCwgQy48L2F1dGhvcj48YXV0aG9yPldh
aGxncmVuLCBOLiBNLjwvYXV0aG9yPjxhdXRob3I+RHJha2VuYmVyZywgVC48L2F1dGhvcj48L2F1
dGhvcnM+PC9jb250cmlidXRvcnM+PGF1dGgtYWRkcmVzcz5IQU5OQUggUkVTIElOU1QsQVlSIEtB
NiA1SEwsU0NPVExBTkQuIExVTkQgVU5JVixDVFIgQ0hFTSxTLTIyMTAwIExVTkQsU1dFREVOLiBU
RUNIIFJFUyBDVFIgRklOTEFORCxDSEVNIExBQixWVFQsU0YtMDIxNTAgRVNQT08sRklOTEFORC48
L2F1dGgtYWRkcmVzcz48dGl0bGVzPjx0aXRsZT5BYmlsaXR5IG9mIGEgYmV0YS1jYXNlaW4gcGhv
c3Bob3BlcHRpZGUgdG8gbW9kdWxhdGUgdGhlIHByZWNpcGl0YXRpb24gb2YgY2FsY2l1bSBwaG9z
cGhhdGUgYnkgZm9ybWluZyBhbW9ycGhvdXMgZGljYWxjaXVtIHBob3NwaGF0ZSBuYW5vY2x1c3Rl
cnM8L3RpdGxlPjxzZWNvbmRhcnktdGl0bGU+QmlvY2hlbWljYWwgSm91cm5hbDwvc2Vjb25kYXJ5
LXRpdGxlPjxhbHQtdGl0bGU+QmlvY2hlbS4gSi48L2FsdC10aXRsZT48L3RpdGxlcz48cGVyaW9k
aWNhbD48ZnVsbC10aXRsZT5CaW9jaGVtaWNhbCBKb3VybmFsPC9mdWxsLXRpdGxlPjwvcGVyaW9k
aWNhbD48cGFnZXM+MTAzNS0xMDM5PC9wYWdlcz48dm9sdW1lPjMxNDwvdm9sdW1lPjxrZXl3b3Jk
cz48a2V5d29yZD5taWxrPC9rZXl3b3JkPjxrZXl3b3JkPkJpb2NoZW1pc3RyeSAmYW1wOyBNb2xl
Y3VsYXIgQmlvbG9neTwva2V5d29yZD48L2tleXdvcmRzPjxkYXRlcz48eWVhcj4xOTk2PC95ZWFy
PjxwdWItZGF0ZXM+PGRhdGU+TWFyPC9kYXRlPjwvcHViLWRhdGVzPjwvZGF0ZXM+PGlzYm4+MDI2
NC02MDIxPC9pc2JuPjxhY2Nlc3Npb24tbnVtPldPUzpBMTk5NlVDMjQ1MDAwNDU8L2FjY2Vzc2lv
bi1udW0+PHdvcmstdHlwZT5BcnRpY2xlPC93b3JrLXR5cGU+PHVybHM+PHJlbGF0ZWQtdXJscz48
dXJsPiZsdDtHbyB0byBJU0kmZ3Q7Oi8vV09TOkExOTk2VUMyNDUwMDA0NTwvdXJsPjwvcmVsYXRl
ZC11cmxzPjwvdXJscz48ZWxlY3Ryb25pYy1yZXNvdXJjZS1udW0+MTAuMTA0Mi9iajMxNDEwMzU8
L2VsZWN0cm9uaWMtcmVzb3VyY2UtbnVtPjxsYW5ndWFnZT5FbmdsaXNoPC9sYW5ndWFnZT48L3Jl
Y29yZD48L0NpdGU+PC9FbmROb3RlPn==
</w:fldData>
        </w:fldChar>
      </w:r>
      <w:r w:rsidR="00FE76F9">
        <w:instrText xml:space="preserve"> ADDIN EN.CITE.DATA </w:instrText>
      </w:r>
      <w:r w:rsidR="00FE76F9">
        <w:fldChar w:fldCharType="end"/>
      </w:r>
      <w:r w:rsidR="00025155">
        <w:fldChar w:fldCharType="separate"/>
      </w:r>
      <w:r w:rsidR="00FE76F9">
        <w:rPr>
          <w:noProof/>
        </w:rPr>
        <w:t>(Holt et al., 1996; Holt et al., 1998; Little and Holt, 2004)</w:t>
      </w:r>
      <w:r w:rsidR="00025155">
        <w:fldChar w:fldCharType="end"/>
      </w:r>
      <w:r w:rsidR="00505099">
        <w:t>.</w:t>
      </w:r>
      <w:r w:rsidR="00015871">
        <w:t xml:space="preserve"> </w:t>
      </w:r>
      <w:r w:rsidR="005B428F">
        <w:t xml:space="preserve">The sequence 26-209 in </w:t>
      </w:r>
      <w:r w:rsidR="005B428F">
        <w:rPr>
          <w:rFonts w:ascii="Symbol" w:hAnsi="Symbol"/>
        </w:rPr>
        <w:t>b</w:t>
      </w:r>
      <w:r w:rsidR="005B428F">
        <w:t xml:space="preserve">-casein is a </w:t>
      </w:r>
      <w:r w:rsidR="00657D9E">
        <w:t xml:space="preserve">type of </w:t>
      </w:r>
      <w:r w:rsidR="005B428F">
        <w:t>Pro</w:t>
      </w:r>
      <w:r w:rsidR="00B3572E">
        <w:t>- and Gln-rich polar tract</w:t>
      </w:r>
      <w:r w:rsidR="00C15A72">
        <w:t xml:space="preserve"> of low charge density</w:t>
      </w:r>
      <w:r w:rsidR="00732CE8">
        <w:t>. Similar polar tract</w:t>
      </w:r>
      <w:r w:rsidR="0093256A">
        <w:t xml:space="preserve"> sequences</w:t>
      </w:r>
      <w:r w:rsidR="00B35B1B">
        <w:t xml:space="preserve"> promote self-association </w:t>
      </w:r>
      <w:r w:rsidR="0093256A">
        <w:t>by</w:t>
      </w:r>
      <w:r w:rsidR="00B35B1B">
        <w:t xml:space="preserve"> IDP</w:t>
      </w:r>
      <w:r w:rsidR="00734588">
        <w:t xml:space="preserve">s </w:t>
      </w:r>
      <w:r w:rsidR="00AD728F">
        <w:fldChar w:fldCharType="begin">
          <w:fldData xml:space="preserve">PEVuZE5vdGU+PENpdGU+PEF1dGhvcj5NYW88L0F1dGhvcj48WWVhcj4yMDEwPC9ZZWFyPjxSZWNO
dW0+MTI4ODwvUmVjTnVtPjxEaXNwbGF5VGV4dD4oTWFvIGV0IGFsLiwgMjAxMCk8L0Rpc3BsYXlU
ZXh0PjxyZWNvcmQ+PHJlYy1udW1iZXI+MTI4ODwvcmVjLW51bWJlcj48Zm9yZWlnbi1rZXlzPjxr
ZXkgYXBwPSJFTiIgZGItaWQ9InA5NXphMnB3aGZzZnJsZXN4eGx4emYyeWVlcGY5MHN2NWQ1MCIg
dGltZXN0YW1wPSIwIj4xMjg4PC9rZXk+PC9mb3JlaWduLWtleXM+PHJlZi10eXBlIG5hbWU9Ikpv
dXJuYWwgQXJ0aWNsZSI+MTc8L3JlZi10eXBlPjxjb250cmlidXRvcnM+PGF1dGhvcnM+PGF1dGhv
cj5NYW8sIEEuIEguPC9hdXRob3I+PGF1dGhvcj5DcmljaywgUy4gTC48L2F1dGhvcj48YXV0aG9y
PlZpdGFsaXMsIEEuPC9hdXRob3I+PGF1dGhvcj5DaGljb2luZSwgQy4gTC48L2F1dGhvcj48YXV0
aG9yPlBhcHB1LCBSLiBWLjwvYXV0aG9yPjwvYXV0aG9ycz48L2NvbnRyaWJ1dG9ycz48YXV0aC1h
ZGRyZXNzPltNYW8sIEFsYmVydCBILjsgVml0YWxpcywgQW5kcmVhczsgUGFwcHUsIFJvaGl0IFYu
XSBXYXNoaW5ndG9uIFVuaXYsIERpdiBCaW9sICZhbXA7IEJpb21lZCBTY2ksIENvbXB1dGF0ICZh
bXA7IE1vbCBCaW9waHlzIFByb2dyYW0sIFN0IExvdWlzLCBNTyA2MzEzMCBVU0EuIFtNYW8sIEFs
YmVydCBILjsgQ3JpY2ssIFNjb3R0IEwuOyBWaXRhbGlzLCBBbmRyZWFzOyBQYXBwdSwgUm9oaXQg
Vi5dIFdhc2hpbmd0b24gVW5pdiwgQ3RyIENvbXB1dGF0IEJpb2wsIFN0IExvdWlzLCBNTyA2MzEz
MCBVU0EuIFtNYW8sIEFsYmVydCBILl0gV2FzaGluZ3RvbiBVbml2LCBNZWQgU2NpZW50aXN0IFRy
YWluaW5nIFByb2dyYW0sIFN0IExvdWlzLCBNTyA2MzEzMCBVU0EuIFtDcmljaywgU2NvdHQgTC47
IENoaWNvaW5lLCBDYWl0bGluIEwuOyBQYXBwdSwgUm9oaXQgVi5dIFdhc2hpbmd0b24gVW5pdiwg
RGVwdCBCaW9tZWQgRW5nbiwgU3QgTG91aXMsIE1PIDYzMTMwIFVTQS4mI3hEO1BhcHB1LCBSViAo
cmVwcmludCBhdXRob3IpLCBXYXNoaW5ndG9uIFVuaXYsIERpdiBCaW9sICZhbXA7IEJpb21lZCBT
Y2ksIENvbXB1dGF0ICZhbXA7IE1vbCBCaW9waHlzIFByb2dyYW0sIDEgQnJvb2tpbmdzIERyLENh
bXB1cyBCb3ggMTA5NywgU3QgTG91aXMsIE1PIDYzMTMwIFVTQS4mI3hEO3BhcHB1QHd1c3RsLmVk
dTwvYXV0aC1hZGRyZXNzPjx0aXRsZXM+PHRpdGxlPk5ldCBjaGFyZ2UgcGVyIHJlc2lkdWUgbW9k
dWxhdGVzIGNvbmZvcm1hdGlvbmFsIGVuc2VtYmxlcyBvZiBpbnRyaW5zaWNhbGx5IGRpc29yZGVy
ZWQgcHJvdGVpbnM8L3RpdGxlPjxzZWNvbmRhcnktdGl0bGU+UHJvY2VlZGluZ3Mgb2YgdGhlIE5h
dGlvbmFsIEFjYWRlbXkgb2YgU2NpZW5jZXMgb2YgdGhlIFVuaXRlZCBTdGF0ZXMgb2YgQW1lcmlj
YTwvc2Vjb25kYXJ5LXRpdGxlPjxhbHQtdGl0bGU+UHJvYy4gTmF0bC4gQWNhZC4gU2NpLiBVLiBT
LiBBLjwvYWx0LXRpdGxlPjwvdGl0bGVzPjxwZXJpb2RpY2FsPjxmdWxsLXRpdGxlPlByb2NlZWRp
bmdzIG9mIHRoZSBOYXRpb25hbCBBY2FkZW15IG9mIFNjaWVuY2VzIG9mIHRoZSBVbml0ZWQgU3Rh
dGVzIG9mIEFtZXJpY2E8L2Z1bGwtdGl0bGU+PGFiYnItMT5Qcm9jLiBOYXRsLiBBY2FkLiBTY2ku
IFUuIFMuIEEuPC9hYmJyLTE+PC9wZXJpb2RpY2FsPjxhbHQtcGVyaW9kaWNhbD48ZnVsbC10aXRs
ZT5Qcm9jZWVkaW5ncyBvZiB0aGUgTmF0aW9uYWwgQWNhZGVteSBvZiBTY2llbmNlcyBvZiB0aGUg
VW5pdGVkIFN0YXRlcyBvZiBBbWVyaWNhPC9mdWxsLXRpdGxlPjxhYmJyLTE+UHJvYy4gTmF0bC4g
QWNhZC4gU2NpLiBVLiBTLiBBLjwvYWJici0xPjwvYWx0LXBlcmlvZGljYWw+PHBhZ2VzPjgxODMt
ODE4ODwvcGFnZXM+PHZvbHVtZT4xMDc8L3ZvbHVtZT48bnVtYmVyPjE4PC9udW1iZXI+PGtleXdv
cmRzPjxrZXl3b3JkPk1vbnRlIENhcmxvPC9rZXl3b3JkPjxrZXl3b3JkPnBvbHlhbXBob2x5dGU8
L2tleXdvcmQ+PGtleXdvcmQ+cG9seWVsZWN0cm9seXRlPC9rZXl3b3JkPjxrZXl3b3JkPm1vbm9t
ZXJpYyBwb2x5Z2x1dGFtaW5lPC9rZXl3b3JkPjxrZXl3b3JkPnBvbHllbGVjdHJvbHl0ZSBjaGFp
bjwva2V5d29yZD48a2V5d29yZD51bnN0cnVjdHVyZWQgcHJvdGVpbnM8L2tleXdvcmQ+PGtleXdv
cmQ+Z2xvYnVsZSB0cmFuc2l0aW9uPC9rZXl3b3JkPjxrZXl3b3JkPmFxdWVvdXMtc29sdXRpb25z
PC9rZXl3b3JkPjxrZXl3b3JkPnNwZXJtIHByb3RlaW48L2tleXdvcmQ+PGtleXdvcmQ+ZG5hLWJp
bmRpbmc8L2tleXdvcmQ+PGtleXdvcmQ+cG9seW1lcjwva2V5d29yZD48a2V5d29yZD5zdGFiaWxp
dHk8L2tleXdvcmQ+PGtleXdvcmQ+c2VxdWVuY2U8L2tleXdvcmQ+PC9rZXl3b3Jkcz48ZGF0ZXM+
PHllYXI+MjAxMDwveWVhcj48cHViLWRhdGVzPjxkYXRlPk1heTwvZGF0ZT48L3B1Yi1kYXRlcz48
L2RhdGVzPjxpc2JuPjAwMjctODQyNDwvaXNibj48YWNjZXNzaW9uLW51bT5XT1M6MDAwMjc3MzEw
NDAwMDI3PC9hY2Nlc3Npb24tbnVtPjx3b3JrLXR5cGU+QXJ0aWNsZTwvd29yay10eXBlPjx1cmxz
PjxyZWxhdGVkLXVybHM+PHVybD4mbHQ7R28gdG8gSVNJJmd0OzovL1dPUzowMDAyNzczMTA0MDAw
Mjc8L3VybD48L3JlbGF0ZWQtdXJscz48L3VybHM+PGVsZWN0cm9uaWMtcmVzb3VyY2UtbnVtPjEw
LjEwNzMvcG5hcy4wOTExMTA3MTA3PC9lbGVjdHJvbmljLXJlc291cmNlLW51bT48bGFuZ3VhZ2U+
RW5nbGlzaDwvbGFuZ3VhZ2U+PC9yZWNvcmQ+PC9DaXRlPjwvRW5kTm90ZT5=
</w:fldData>
        </w:fldChar>
      </w:r>
      <w:r w:rsidR="00FE76F9">
        <w:instrText xml:space="preserve"> ADDIN EN.CITE </w:instrText>
      </w:r>
      <w:r w:rsidR="00FE76F9">
        <w:fldChar w:fldCharType="begin">
          <w:fldData xml:space="preserve">PEVuZE5vdGU+PENpdGU+PEF1dGhvcj5NYW88L0F1dGhvcj48WWVhcj4yMDEwPC9ZZWFyPjxSZWNO
dW0+MTI4ODwvUmVjTnVtPjxEaXNwbGF5VGV4dD4oTWFvIGV0IGFsLiwgMjAxMCk8L0Rpc3BsYXlU
ZXh0PjxyZWNvcmQ+PHJlYy1udW1iZXI+MTI4ODwvcmVjLW51bWJlcj48Zm9yZWlnbi1rZXlzPjxr
ZXkgYXBwPSJFTiIgZGItaWQ9InA5NXphMnB3aGZzZnJsZXN4eGx4emYyeWVlcGY5MHN2NWQ1MCIg
dGltZXN0YW1wPSIwIj4xMjg4PC9rZXk+PC9mb3JlaWduLWtleXM+PHJlZi10eXBlIG5hbWU9Ikpv
dXJuYWwgQXJ0aWNsZSI+MTc8L3JlZi10eXBlPjxjb250cmlidXRvcnM+PGF1dGhvcnM+PGF1dGhv
cj5NYW8sIEEuIEguPC9hdXRob3I+PGF1dGhvcj5DcmljaywgUy4gTC48L2F1dGhvcj48YXV0aG9y
PlZpdGFsaXMsIEEuPC9hdXRob3I+PGF1dGhvcj5DaGljb2luZSwgQy4gTC48L2F1dGhvcj48YXV0
aG9yPlBhcHB1LCBSLiBWLjwvYXV0aG9yPjwvYXV0aG9ycz48L2NvbnRyaWJ1dG9ycz48YXV0aC1h
ZGRyZXNzPltNYW8sIEFsYmVydCBILjsgVml0YWxpcywgQW5kcmVhczsgUGFwcHUsIFJvaGl0IFYu
XSBXYXNoaW5ndG9uIFVuaXYsIERpdiBCaW9sICZhbXA7IEJpb21lZCBTY2ksIENvbXB1dGF0ICZh
bXA7IE1vbCBCaW9waHlzIFByb2dyYW0sIFN0IExvdWlzLCBNTyA2MzEzMCBVU0EuIFtNYW8sIEFs
YmVydCBILjsgQ3JpY2ssIFNjb3R0IEwuOyBWaXRhbGlzLCBBbmRyZWFzOyBQYXBwdSwgUm9oaXQg
Vi5dIFdhc2hpbmd0b24gVW5pdiwgQ3RyIENvbXB1dGF0IEJpb2wsIFN0IExvdWlzLCBNTyA2MzEz
MCBVU0EuIFtNYW8sIEFsYmVydCBILl0gV2FzaGluZ3RvbiBVbml2LCBNZWQgU2NpZW50aXN0IFRy
YWluaW5nIFByb2dyYW0sIFN0IExvdWlzLCBNTyA2MzEzMCBVU0EuIFtDcmljaywgU2NvdHQgTC47
IENoaWNvaW5lLCBDYWl0bGluIEwuOyBQYXBwdSwgUm9oaXQgVi5dIFdhc2hpbmd0b24gVW5pdiwg
RGVwdCBCaW9tZWQgRW5nbiwgU3QgTG91aXMsIE1PIDYzMTMwIFVTQS4mI3hEO1BhcHB1LCBSViAo
cmVwcmludCBhdXRob3IpLCBXYXNoaW5ndG9uIFVuaXYsIERpdiBCaW9sICZhbXA7IEJpb21lZCBT
Y2ksIENvbXB1dGF0ICZhbXA7IE1vbCBCaW9waHlzIFByb2dyYW0sIDEgQnJvb2tpbmdzIERyLENh
bXB1cyBCb3ggMTA5NywgU3QgTG91aXMsIE1PIDYzMTMwIFVTQS4mI3hEO3BhcHB1QHd1c3RsLmVk
dTwvYXV0aC1hZGRyZXNzPjx0aXRsZXM+PHRpdGxlPk5ldCBjaGFyZ2UgcGVyIHJlc2lkdWUgbW9k
dWxhdGVzIGNvbmZvcm1hdGlvbmFsIGVuc2VtYmxlcyBvZiBpbnRyaW5zaWNhbGx5IGRpc29yZGVy
ZWQgcHJvdGVpbnM8L3RpdGxlPjxzZWNvbmRhcnktdGl0bGU+UHJvY2VlZGluZ3Mgb2YgdGhlIE5h
dGlvbmFsIEFjYWRlbXkgb2YgU2NpZW5jZXMgb2YgdGhlIFVuaXRlZCBTdGF0ZXMgb2YgQW1lcmlj
YTwvc2Vjb25kYXJ5LXRpdGxlPjxhbHQtdGl0bGU+UHJvYy4gTmF0bC4gQWNhZC4gU2NpLiBVLiBT
LiBBLjwvYWx0LXRpdGxlPjwvdGl0bGVzPjxwZXJpb2RpY2FsPjxmdWxsLXRpdGxlPlByb2NlZWRp
bmdzIG9mIHRoZSBOYXRpb25hbCBBY2FkZW15IG9mIFNjaWVuY2VzIG9mIHRoZSBVbml0ZWQgU3Rh
dGVzIG9mIEFtZXJpY2E8L2Z1bGwtdGl0bGU+PGFiYnItMT5Qcm9jLiBOYXRsLiBBY2FkLiBTY2ku
IFUuIFMuIEEuPC9hYmJyLTE+PC9wZXJpb2RpY2FsPjxhbHQtcGVyaW9kaWNhbD48ZnVsbC10aXRs
ZT5Qcm9jZWVkaW5ncyBvZiB0aGUgTmF0aW9uYWwgQWNhZGVteSBvZiBTY2llbmNlcyBvZiB0aGUg
VW5pdGVkIFN0YXRlcyBvZiBBbWVyaWNhPC9mdWxsLXRpdGxlPjxhYmJyLTE+UHJvYy4gTmF0bC4g
QWNhZC4gU2NpLiBVLiBTLiBBLjwvYWJici0xPjwvYWx0LXBlcmlvZGljYWw+PHBhZ2VzPjgxODMt
ODE4ODwvcGFnZXM+PHZvbHVtZT4xMDc8L3ZvbHVtZT48bnVtYmVyPjE4PC9udW1iZXI+PGtleXdv
cmRzPjxrZXl3b3JkPk1vbnRlIENhcmxvPC9rZXl3b3JkPjxrZXl3b3JkPnBvbHlhbXBob2x5dGU8
L2tleXdvcmQ+PGtleXdvcmQ+cG9seWVsZWN0cm9seXRlPC9rZXl3b3JkPjxrZXl3b3JkPm1vbm9t
ZXJpYyBwb2x5Z2x1dGFtaW5lPC9rZXl3b3JkPjxrZXl3b3JkPnBvbHllbGVjdHJvbHl0ZSBjaGFp
bjwva2V5d29yZD48a2V5d29yZD51bnN0cnVjdHVyZWQgcHJvdGVpbnM8L2tleXdvcmQ+PGtleXdv
cmQ+Z2xvYnVsZSB0cmFuc2l0aW9uPC9rZXl3b3JkPjxrZXl3b3JkPmFxdWVvdXMtc29sdXRpb25z
PC9rZXl3b3JkPjxrZXl3b3JkPnNwZXJtIHByb3RlaW48L2tleXdvcmQ+PGtleXdvcmQ+ZG5hLWJp
bmRpbmc8L2tleXdvcmQ+PGtleXdvcmQ+cG9seW1lcjwva2V5d29yZD48a2V5d29yZD5zdGFiaWxp
dHk8L2tleXdvcmQ+PGtleXdvcmQ+c2VxdWVuY2U8L2tleXdvcmQ+PC9rZXl3b3Jkcz48ZGF0ZXM+
PHllYXI+MjAxMDwveWVhcj48cHViLWRhdGVzPjxkYXRlPk1heTwvZGF0ZT48L3B1Yi1kYXRlcz48
L2RhdGVzPjxpc2JuPjAwMjctODQyNDwvaXNibj48YWNjZXNzaW9uLW51bT5XT1M6MDAwMjc3MzEw
NDAwMDI3PC9hY2Nlc3Npb24tbnVtPjx3b3JrLXR5cGU+QXJ0aWNsZTwvd29yay10eXBlPjx1cmxz
PjxyZWxhdGVkLXVybHM+PHVybD4mbHQ7R28gdG8gSVNJJmd0OzovL1dPUzowMDAyNzczMTA0MDAw
Mjc8L3VybD48L3JlbGF0ZWQtdXJscz48L3VybHM+PGVsZWN0cm9uaWMtcmVzb3VyY2UtbnVtPjEw
LjEwNzMvcG5hcy4wOTExMTA3MTA3PC9lbGVjdHJvbmljLXJlc291cmNlLW51bT48bGFuZ3VhZ2U+
RW5nbGlzaDwvbGFuZ3VhZ2U+PC9yZWNvcmQ+PC9DaXRlPjwvRW5kTm90ZT5=
</w:fldData>
        </w:fldChar>
      </w:r>
      <w:r w:rsidR="00FE76F9">
        <w:instrText xml:space="preserve"> ADDIN EN.CITE.DATA </w:instrText>
      </w:r>
      <w:r w:rsidR="00FE76F9">
        <w:fldChar w:fldCharType="end"/>
      </w:r>
      <w:r w:rsidR="00AD728F">
        <w:fldChar w:fldCharType="separate"/>
      </w:r>
      <w:r w:rsidR="00FE76F9">
        <w:rPr>
          <w:noProof/>
        </w:rPr>
        <w:t>(Mao et al., 2010)</w:t>
      </w:r>
      <w:r w:rsidR="00AD728F">
        <w:fldChar w:fldCharType="end"/>
      </w:r>
      <w:r w:rsidR="00850B82">
        <w:t>. Thus, it</w:t>
      </w:r>
      <w:r w:rsidR="000E5F81">
        <w:t xml:space="preserve"> is likely </w:t>
      </w:r>
      <w:r w:rsidR="00C73681">
        <w:t xml:space="preserve">that the polar tract sequence in whole </w:t>
      </w:r>
      <w:r w:rsidR="00C73681">
        <w:rPr>
          <w:rFonts w:ascii="Symbol" w:hAnsi="Symbol"/>
        </w:rPr>
        <w:t>b</w:t>
      </w:r>
      <w:r w:rsidR="00C73681">
        <w:t>-casein</w:t>
      </w:r>
      <w:r w:rsidR="008D379D">
        <w:t xml:space="preserve"> has</w:t>
      </w:r>
      <w:r w:rsidR="000E5F81">
        <w:t xml:space="preserve"> increased the tendency to self-association of the</w:t>
      </w:r>
      <w:r w:rsidR="00532360">
        <w:t xml:space="preserve"> </w:t>
      </w:r>
      <w:r w:rsidR="008D379D">
        <w:t xml:space="preserve">B8Kx </w:t>
      </w:r>
      <w:proofErr w:type="spellStart"/>
      <w:r w:rsidR="00532360">
        <w:t>CaP</w:t>
      </w:r>
      <w:proofErr w:type="spellEnd"/>
      <w:r w:rsidR="00532360">
        <w:t xml:space="preserve"> nanocluster complexes</w:t>
      </w:r>
      <w:r w:rsidR="001A4107">
        <w:t>.</w:t>
      </w:r>
    </w:p>
    <w:p w14:paraId="50D52C14" w14:textId="2FD1880E" w:rsidR="00A333BF" w:rsidRPr="00C86A38" w:rsidRDefault="00CA4B60" w:rsidP="00A333BF">
      <w:r>
        <w:t xml:space="preserve">After </w:t>
      </w:r>
      <w:r w:rsidR="00F64BBB">
        <w:rPr>
          <w:i/>
          <w:iCs/>
        </w:rPr>
        <w:t>q</w:t>
      </w:r>
      <w:r w:rsidR="00F64BBB">
        <w:rPr>
          <w:vertAlign w:val="superscript"/>
        </w:rPr>
        <w:t>2</w:t>
      </w:r>
      <w:r w:rsidR="00F64BBB">
        <w:t xml:space="preserve"> </w:t>
      </w:r>
      <w:r>
        <w:t xml:space="preserve">weighting </w:t>
      </w:r>
      <w:r w:rsidR="00F64BBB">
        <w:t xml:space="preserve">of </w:t>
      </w:r>
      <w:r>
        <w:t xml:space="preserve">the intensity </w:t>
      </w:r>
      <w:r w:rsidR="00563D81">
        <w:t>a Kratky plot</w:t>
      </w:r>
      <w:r>
        <w:t xml:space="preserve"> </w:t>
      </w:r>
      <w:r w:rsidR="00B32308">
        <w:t xml:space="preserve">(Figure </w:t>
      </w:r>
      <w:r w:rsidR="00555CC0">
        <w:t>S</w:t>
      </w:r>
      <w:r w:rsidR="00B32308">
        <w:t>4</w:t>
      </w:r>
      <w:r w:rsidR="00C31853">
        <w:t xml:space="preserve">b) </w:t>
      </w:r>
      <w:r w:rsidR="00E03504">
        <w:t>show</w:t>
      </w:r>
      <w:r w:rsidR="00D053E0">
        <w:t>ed that</w:t>
      </w:r>
      <w:r w:rsidR="00E03504">
        <w:t xml:space="preserve"> the particles are</w:t>
      </w:r>
      <w:r w:rsidR="009E06B2">
        <w:t xml:space="preserve"> spherical rather than coils or rods and that they have a substructure</w:t>
      </w:r>
      <w:r w:rsidR="00F541C3">
        <w:t>,</w:t>
      </w:r>
      <w:r w:rsidR="009E06B2">
        <w:t xml:space="preserve"> </w:t>
      </w:r>
      <w:r w:rsidR="00F541C3">
        <w:t>as shown by a subsidiary maximum close to</w:t>
      </w:r>
      <w:r w:rsidR="00C86A38">
        <w:t xml:space="preserve"> </w:t>
      </w:r>
      <w:r w:rsidR="00C86A38">
        <w:rPr>
          <w:i/>
          <w:iCs/>
        </w:rPr>
        <w:t>q</w:t>
      </w:r>
      <w:r w:rsidR="00C86A38">
        <w:t xml:space="preserve"> ~ 0.3 </w:t>
      </w:r>
      <w:proofErr w:type="gramStart"/>
      <w:r w:rsidR="00C86A38">
        <w:t>nm</w:t>
      </w:r>
      <w:r w:rsidR="00C86A38">
        <w:rPr>
          <w:vertAlign w:val="superscript"/>
        </w:rPr>
        <w:t>-1</w:t>
      </w:r>
      <w:proofErr w:type="gramEnd"/>
      <w:r w:rsidR="00C86A38">
        <w:t>.</w:t>
      </w:r>
      <w:r w:rsidR="001B3E3A">
        <w:t xml:space="preserve"> </w:t>
      </w:r>
      <w:r w:rsidR="0007766F">
        <w:t xml:space="preserve">Studies on native casein micelles have shown that the </w:t>
      </w:r>
      <w:r w:rsidR="004F4358">
        <w:t>substructures generate</w:t>
      </w:r>
      <w:r w:rsidR="004B51A1">
        <w:t xml:space="preserve"> an interference effect which can be fitted by a liquid-like</w:t>
      </w:r>
      <w:r w:rsidR="00E239A6">
        <w:t xml:space="preserve"> interparticle structure factor </w:t>
      </w:r>
      <w:r w:rsidR="008219C6">
        <w:fldChar w:fldCharType="begin"/>
      </w:r>
      <w:r w:rsidR="00FE76F9">
        <w:instrText xml:space="preserve"> ADDIN EN.CITE &lt;EndNote&gt;&lt;Cite&gt;&lt;Author&gt;de Kruif&lt;/Author&gt;&lt;Year&gt;2014&lt;/Year&gt;&lt;RecNum&gt;2566&lt;/RecNum&gt;&lt;DisplayText&gt;(de Kruif, 2014)&lt;/DisplayText&gt;&lt;record&gt;&lt;rec-number&gt;2566&lt;/rec-number&gt;&lt;foreign-keys&gt;&lt;key app="EN" db-id="p95za2pwhfsfrlesxxlxzf2yeepf90sv5d50" timestamp="1598019737"&gt;2566&lt;/key&gt;&lt;/foreign-keys&gt;&lt;ref-type name="Journal Article"&gt;17&lt;/ref-type&gt;&lt;contributors&gt;&lt;authors&gt;&lt;author&gt;de Kruif, C. G.&lt;/author&gt;&lt;/authors&gt;&lt;/contributors&gt;&lt;titles&gt;&lt;title&gt;The structure of casein micelles: a review of small-angle scattering data&lt;/title&gt;&lt;secondary-title&gt;Journal of Applied Crystallography&lt;/secondary-title&gt;&lt;/titles&gt;&lt;periodical&gt;&lt;full-title&gt;Journal of Applied Crystallography&lt;/full-title&gt;&lt;/periodical&gt;&lt;pages&gt;1479-1489&lt;/pages&gt;&lt;volume&gt;47&lt;/volume&gt;&lt;dates&gt;&lt;year&gt;2014&lt;/year&gt;&lt;pub-dates&gt;&lt;date&gt;Oct&lt;/date&gt;&lt;/pub-dates&gt;&lt;/dates&gt;&lt;isbn&gt;0021-8898&lt;/isbn&gt;&lt;accession-num&gt;CCC:000342845900001&lt;/accession-num&gt;&lt;urls&gt;&lt;related-urls&gt;&lt;url&gt;&amp;lt;Go to ISI&amp;gt;://CCC:000342845900001&lt;/url&gt;&lt;/related-urls&gt;&lt;/urls&gt;&lt;/record&gt;&lt;/Cite&gt;&lt;/EndNote&gt;</w:instrText>
      </w:r>
      <w:r w:rsidR="008219C6">
        <w:fldChar w:fldCharType="separate"/>
      </w:r>
      <w:r w:rsidR="00FE76F9">
        <w:rPr>
          <w:noProof/>
        </w:rPr>
        <w:t>(de Kruif, 2014)</w:t>
      </w:r>
      <w:r w:rsidR="008219C6">
        <w:fldChar w:fldCharType="end"/>
      </w:r>
      <w:r w:rsidR="00CE411D">
        <w:t>.</w:t>
      </w:r>
      <w:r w:rsidR="009B40B7">
        <w:t xml:space="preserve"> For the much smaller B8K10</w:t>
      </w:r>
      <w:r w:rsidR="00204682">
        <w:t xml:space="preserve"> particles, the interference effect is likely to be a simple</w:t>
      </w:r>
      <w:r w:rsidR="00E8636A">
        <w:t xml:space="preserve"> function of only two or three centres</w:t>
      </w:r>
      <w:r w:rsidR="00FE7712">
        <w:t xml:space="preserve"> </w:t>
      </w:r>
      <w:r w:rsidR="004F2D43">
        <w:t>of substructure</w:t>
      </w:r>
      <w:r w:rsidR="00E92C3F">
        <w:t xml:space="preserve"> </w:t>
      </w:r>
      <w:r w:rsidR="00FE7712">
        <w:t xml:space="preserve">with the same </w:t>
      </w:r>
      <w:r w:rsidR="007C696D">
        <w:t xml:space="preserve">nearest neighbour </w:t>
      </w:r>
      <w:r w:rsidR="00FE7712">
        <w:t>distance of clo</w:t>
      </w:r>
      <w:r w:rsidR="007C696D">
        <w:t>sest approach</w:t>
      </w:r>
      <w:r w:rsidR="006A3C96">
        <w:t xml:space="preserve"> of about 18 nm</w:t>
      </w:r>
      <w:r w:rsidR="00E35CFF">
        <w:t xml:space="preserve"> </w:t>
      </w:r>
      <w:r w:rsidR="001947C7">
        <w:fldChar w:fldCharType="begin"/>
      </w:r>
      <w:r w:rsidR="00FE76F9">
        <w:instrText xml:space="preserve"> ADDIN EN.CITE &lt;EndNote&gt;&lt;Cite&gt;&lt;Author&gt;Holt&lt;/Author&gt;&lt;Year&gt;2003&lt;/Year&gt;&lt;RecNum&gt;2637&lt;/RecNum&gt;&lt;DisplayText&gt;(Holt et al., 2003)&lt;/DisplayText&gt;&lt;record&gt;&lt;rec-number&gt;2637&lt;/rec-number&gt;&lt;foreign-keys&gt;&lt;key app="EN" db-id="p95za2pwhfsfrlesxxlxzf2yeepf90sv5d50" timestamp="1598019738"&gt;2637&lt;/key&gt;&lt;/foreign-keys&gt;&lt;ref-type name="Journal Article"&gt;17&lt;/ref-type&gt;&lt;contributors&gt;&lt;authors&gt;&lt;author&gt;Holt, C.&lt;/author&gt;&lt;author&gt;de Kruif, C. G.&lt;/author&gt;&lt;author&gt;Tuinier, R.&lt;/author&gt;&lt;author&gt;Timmins, P. A.&lt;/author&gt;&lt;/authors&gt;&lt;/contributors&gt;&lt;titles&gt;&lt;title&gt;Substructure of bovine casein micelles by small-angle X-ray and neutron scattering&lt;/title&gt;&lt;secondary-title&gt;Colloids and Surfaces a-Physicochemical and Engineering Aspects&lt;/secondary-title&gt;&lt;/titles&gt;&lt;periodical&gt;&lt;full-title&gt;Colloids and Surfaces a-Physicochemical and Engineering Aspects&lt;/full-title&gt;&lt;/periodical&gt;&lt;pages&gt;275-284&lt;/pages&gt;&lt;volume&gt;213&lt;/volume&gt;&lt;number&gt;2-3&lt;/number&gt;&lt;dates&gt;&lt;year&gt;2003&lt;/year&gt;&lt;/dates&gt;&lt;isbn&gt;0927-7757&lt;/isbn&gt;&lt;accession-num&gt;WOS:000181004400016&lt;/accession-num&gt;&lt;urls&gt;&lt;related-urls&gt;&lt;url&gt;&amp;lt;Go to ISI&amp;gt;://WOS:000181004400016&lt;/url&gt;&lt;/related-urls&gt;&lt;/urls&gt;&lt;/record&gt;&lt;/Cite&gt;&lt;/EndNote&gt;</w:instrText>
      </w:r>
      <w:r w:rsidR="001947C7">
        <w:fldChar w:fldCharType="separate"/>
      </w:r>
      <w:r w:rsidR="00FE76F9">
        <w:rPr>
          <w:noProof/>
        </w:rPr>
        <w:t>(Holt et al., 2003)</w:t>
      </w:r>
      <w:r w:rsidR="001947C7">
        <w:fldChar w:fldCharType="end"/>
      </w:r>
      <w:r w:rsidR="00E8636A">
        <w:t>.</w:t>
      </w:r>
    </w:p>
    <w:p w14:paraId="1D08C991" w14:textId="77777777" w:rsidR="00846E5D" w:rsidRPr="00846E5D" w:rsidRDefault="00CA4B60" w:rsidP="00846E5D">
      <w:r>
        <w:rPr>
          <w:noProof/>
        </w:rPr>
        <w:lastRenderedPageBreak/>
        <w:drawing>
          <wp:inline distT="0" distB="0" distL="0" distR="0" wp14:anchorId="50659313" wp14:editId="63C81C49">
            <wp:extent cx="2517648" cy="1956816"/>
            <wp:effectExtent l="0" t="0" r="0" b="5715"/>
            <wp:docPr id="1144664443" name="Picture 1" descr="A graph of a number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6736487" name="Picture 1" descr="A graph of a number of lines&#10;&#10;Description automatically generated with medium confidence"/>
                    <pic:cNvPicPr/>
                  </pic:nvPicPr>
                  <pic:blipFill>
                    <a:blip r:embed="rId27" cstate="print">
                      <a:extLst>
                        <a:ext uri="{28A0092B-C50C-407E-A947-70E740481C1C}">
                          <a14:useLocalDpi xmlns:a14="http://schemas.microsoft.com/office/drawing/2010/main" val="0"/>
                        </a:ext>
                      </a:extLst>
                    </a:blip>
                    <a:stretch>
                      <a:fillRect/>
                    </a:stretch>
                  </pic:blipFill>
                  <pic:spPr>
                    <a:xfrm>
                      <a:off x="0" y="0"/>
                      <a:ext cx="2517648" cy="1956816"/>
                    </a:xfrm>
                    <a:prstGeom prst="rect">
                      <a:avLst/>
                    </a:prstGeom>
                  </pic:spPr>
                </pic:pic>
              </a:graphicData>
            </a:graphic>
          </wp:inline>
        </w:drawing>
      </w:r>
      <w:r w:rsidR="00D52381">
        <w:t xml:space="preserve"> </w:t>
      </w:r>
      <w:r w:rsidR="00D52381">
        <w:rPr>
          <w:noProof/>
        </w:rPr>
        <w:drawing>
          <wp:inline distT="0" distB="0" distL="0" distR="0" wp14:anchorId="0EF21B4D" wp14:editId="790E1955">
            <wp:extent cx="2517648" cy="2011680"/>
            <wp:effectExtent l="0" t="0" r="0" b="7620"/>
            <wp:docPr id="388285135" name="Picture 2"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08805" name="Picture 2" descr="A graph of a graph&#10;&#10;Description automatically generated"/>
                    <pic:cNvPicPr/>
                  </pic:nvPicPr>
                  <pic:blipFill>
                    <a:blip r:embed="rId28" cstate="print">
                      <a:extLst>
                        <a:ext uri="{28A0092B-C50C-407E-A947-70E740481C1C}">
                          <a14:useLocalDpi xmlns:a14="http://schemas.microsoft.com/office/drawing/2010/main" val="0"/>
                        </a:ext>
                      </a:extLst>
                    </a:blip>
                    <a:stretch>
                      <a:fillRect/>
                    </a:stretch>
                  </pic:blipFill>
                  <pic:spPr>
                    <a:xfrm>
                      <a:off x="0" y="0"/>
                      <a:ext cx="2517648" cy="2011680"/>
                    </a:xfrm>
                    <a:prstGeom prst="rect">
                      <a:avLst/>
                    </a:prstGeom>
                  </pic:spPr>
                </pic:pic>
              </a:graphicData>
            </a:graphic>
          </wp:inline>
        </w:drawing>
      </w:r>
    </w:p>
    <w:p w14:paraId="75299265" w14:textId="66EAE9AD" w:rsidR="00846E5D" w:rsidRPr="005F5861" w:rsidRDefault="00CA4B60" w:rsidP="00846E5D">
      <w:pPr>
        <w:pStyle w:val="Heading3"/>
      </w:pPr>
      <w:r w:rsidRPr="00CC729F">
        <w:rPr>
          <w:rStyle w:val="Heading3Char"/>
          <w:sz w:val="30"/>
          <w:szCs w:val="30"/>
        </w:rPr>
        <w:t xml:space="preserve">Figure </w:t>
      </w:r>
      <w:r w:rsidR="00555CC0">
        <w:rPr>
          <w:rStyle w:val="Heading3Char"/>
          <w:sz w:val="30"/>
          <w:szCs w:val="30"/>
        </w:rPr>
        <w:t>S</w:t>
      </w:r>
      <w:r>
        <w:rPr>
          <w:rStyle w:val="Heading3Char"/>
          <w:sz w:val="30"/>
          <w:szCs w:val="30"/>
        </w:rPr>
        <w:t>4</w:t>
      </w:r>
      <w:r w:rsidRPr="00CC729F">
        <w:rPr>
          <w:rStyle w:val="Heading3Char"/>
          <w:sz w:val="30"/>
          <w:szCs w:val="30"/>
        </w:rPr>
        <w:t xml:space="preserve">. </w:t>
      </w:r>
      <w:r w:rsidR="00C8675D">
        <w:rPr>
          <w:rStyle w:val="Heading3Char"/>
          <w:sz w:val="30"/>
          <w:szCs w:val="30"/>
        </w:rPr>
        <w:t>Scattering</w:t>
      </w:r>
      <w:r w:rsidRPr="00CC729F">
        <w:rPr>
          <w:rStyle w:val="Heading3Char"/>
          <w:sz w:val="30"/>
          <w:szCs w:val="30"/>
        </w:rPr>
        <w:t xml:space="preserve"> profiles of</w:t>
      </w:r>
      <w:r>
        <w:rPr>
          <w:rStyle w:val="Heading3Char"/>
          <w:sz w:val="30"/>
          <w:szCs w:val="30"/>
        </w:rPr>
        <w:t xml:space="preserve"> B8K</w:t>
      </w:r>
      <w:r w:rsidR="00CF6167">
        <w:rPr>
          <w:rStyle w:val="Heading3Char"/>
          <w:sz w:val="30"/>
          <w:szCs w:val="30"/>
        </w:rPr>
        <w:t>10</w:t>
      </w:r>
      <w:r>
        <w:rPr>
          <w:rStyle w:val="Heading3Char"/>
          <w:sz w:val="30"/>
          <w:szCs w:val="30"/>
        </w:rPr>
        <w:t xml:space="preserve"> with </w:t>
      </w:r>
      <w:r>
        <w:rPr>
          <w:rStyle w:val="Heading3Char"/>
          <w:rFonts w:ascii="Symbol" w:hAnsi="Symbol"/>
          <w:sz w:val="30"/>
          <w:szCs w:val="30"/>
        </w:rPr>
        <w:t>a</w:t>
      </w:r>
      <w:r>
        <w:rPr>
          <w:rStyle w:val="Heading3Char"/>
          <w:sz w:val="30"/>
          <w:szCs w:val="30"/>
        </w:rPr>
        <w:t xml:space="preserve"> ~ 1.0</w:t>
      </w:r>
      <w:r w:rsidR="00BF4DEE">
        <w:rPr>
          <w:rStyle w:val="Heading3Char"/>
          <w:sz w:val="30"/>
          <w:szCs w:val="30"/>
        </w:rPr>
        <w:t>.</w:t>
      </w:r>
      <w:r w:rsidR="00BF4DEE" w:rsidRPr="00CC729F">
        <w:rPr>
          <w:rStyle w:val="Heading3Char"/>
          <w:sz w:val="30"/>
          <w:szCs w:val="30"/>
        </w:rPr>
        <w:t xml:space="preserve"> </w:t>
      </w:r>
      <w:r w:rsidRPr="00CC729F">
        <w:t xml:space="preserve">(a) </w:t>
      </w:r>
      <w:r w:rsidR="00F1313B">
        <w:t xml:space="preserve">SAXS profile </w:t>
      </w:r>
      <w:r w:rsidR="00AE0059">
        <w:t>of B8K</w:t>
      </w:r>
      <w:r w:rsidR="00394A18">
        <w:t>10</w:t>
      </w:r>
      <w:r w:rsidR="00AE0059">
        <w:t xml:space="preserve"> </w:t>
      </w:r>
      <w:r w:rsidR="003E73BA">
        <w:t>at pH 6.7</w:t>
      </w:r>
      <w:r w:rsidR="005874AF">
        <w:t xml:space="preserve"> </w:t>
      </w:r>
      <w:r w:rsidR="00F1313B">
        <w:t xml:space="preserve">showing the Guinier region </w:t>
      </w:r>
      <w:r w:rsidR="00DA0BC4">
        <w:t>and</w:t>
      </w:r>
      <w:r w:rsidR="002B6288">
        <w:t xml:space="preserve"> an inflexion </w:t>
      </w:r>
      <w:r w:rsidR="002054C0">
        <w:t>a</w:t>
      </w:r>
      <w:r w:rsidR="00C3420D">
        <w:t>t</w:t>
      </w:r>
      <w:r w:rsidR="002054C0">
        <w:t xml:space="preserve"> higher</w:t>
      </w:r>
      <w:r w:rsidR="000F308C">
        <w:t xml:space="preserve"> </w:t>
      </w:r>
      <w:r w:rsidR="000F308C">
        <w:rPr>
          <w:i/>
          <w:iCs/>
        </w:rPr>
        <w:t>q</w:t>
      </w:r>
      <w:r w:rsidR="000F308C">
        <w:t xml:space="preserve"> due to substructure</w:t>
      </w:r>
      <w:r w:rsidR="00B31622">
        <w:t>.</w:t>
      </w:r>
      <w:r w:rsidRPr="00CC729F">
        <w:t xml:space="preserve"> (b) </w:t>
      </w:r>
      <w:r w:rsidR="00B31622">
        <w:t>Kratky plot of the same data</w:t>
      </w:r>
      <w:r w:rsidR="0021125D">
        <w:t xml:space="preserve"> demonstrating that the particles are spherical rather than coils or rods</w:t>
      </w:r>
      <w:r w:rsidR="0038160C">
        <w:t>. The primary maximum is at 0.0</w:t>
      </w:r>
      <w:r w:rsidR="0041733F">
        <w:t>52 nm</w:t>
      </w:r>
      <w:r w:rsidR="0041733F">
        <w:rPr>
          <w:vertAlign w:val="superscript"/>
        </w:rPr>
        <w:t>-1</w:t>
      </w:r>
      <w:r w:rsidR="00F3591F">
        <w:t>,</w:t>
      </w:r>
      <w:r w:rsidR="002121C5">
        <w:t xml:space="preserve"> with a </w:t>
      </w:r>
      <w:r w:rsidR="00697BA5">
        <w:t xml:space="preserve">subsidiary maximum around </w:t>
      </w:r>
      <w:r w:rsidR="00697BA5">
        <w:rPr>
          <w:i/>
          <w:iCs/>
        </w:rPr>
        <w:t xml:space="preserve">q </w:t>
      </w:r>
      <w:r w:rsidR="00697BA5">
        <w:t>~</w:t>
      </w:r>
      <w:r w:rsidR="005E705F">
        <w:t xml:space="preserve"> 0.3 nm</w:t>
      </w:r>
      <w:r w:rsidR="005E705F">
        <w:rPr>
          <w:vertAlign w:val="superscript"/>
        </w:rPr>
        <w:t>-1</w:t>
      </w:r>
      <w:r w:rsidR="005E705F">
        <w:t>.</w:t>
      </w:r>
      <w:r w:rsidR="00AB655A">
        <w:t xml:space="preserve"> For these small particles- essentially one or two </w:t>
      </w:r>
      <w:proofErr w:type="spellStart"/>
      <w:r w:rsidR="00AB655A">
        <w:t>CaP</w:t>
      </w:r>
      <w:proofErr w:type="spellEnd"/>
      <w:r w:rsidR="00C4326A">
        <w:t xml:space="preserve"> nanocluster complexes, the structure factor modifying the form factor </w:t>
      </w:r>
      <w:r w:rsidR="006F7B41">
        <w:t>of the complexes is close to unity</w:t>
      </w:r>
      <w:r w:rsidR="008720D1">
        <w:t xml:space="preserve"> over the measured </w:t>
      </w:r>
      <w:r w:rsidR="008720D1">
        <w:rPr>
          <w:i/>
          <w:iCs/>
        </w:rPr>
        <w:t>q</w:t>
      </w:r>
      <w:r w:rsidR="008720D1">
        <w:t xml:space="preserve"> range</w:t>
      </w:r>
      <w:r w:rsidR="006F7B41">
        <w:t>.</w:t>
      </w:r>
    </w:p>
    <w:p w14:paraId="56E21AE9" w14:textId="77777777" w:rsidR="005268AC" w:rsidRPr="006215C2" w:rsidRDefault="00CA4B60" w:rsidP="005268AC">
      <w:pPr>
        <w:pStyle w:val="Heading3"/>
      </w:pPr>
      <w:r w:rsidRPr="006215C2">
        <w:t xml:space="preserve">Effect of pH or 10% ethanol on the substructure of the biomimetic </w:t>
      </w:r>
      <w:r w:rsidR="00B52C7F">
        <w:t>B</w:t>
      </w:r>
      <w:r w:rsidR="00846E5D">
        <w:t xml:space="preserve">8K3 </w:t>
      </w:r>
      <w:r w:rsidRPr="006215C2">
        <w:t>micelles</w:t>
      </w:r>
    </w:p>
    <w:p w14:paraId="3B2F3DFA" w14:textId="103EC59F" w:rsidR="005268AC" w:rsidRDefault="00CA4B60" w:rsidP="005268AC">
      <w:r>
        <w:t xml:space="preserve">Modelling of the </w:t>
      </w:r>
      <w:r w:rsidR="00B54B4F">
        <w:t xml:space="preserve">ion equilibria in the </w:t>
      </w:r>
      <w:r>
        <w:t xml:space="preserve">B8Kx samples by the method of </w:t>
      </w:r>
      <w:r>
        <w:fldChar w:fldCharType="begin"/>
      </w:r>
      <w:r w:rsidR="00FE76F9">
        <w:instrText xml:space="preserve"> ADDIN EN.CITE &lt;EndNote&gt;&lt;Cite&gt;&lt;Author&gt;Bijl&lt;/Author&gt;&lt;Year&gt;2019&lt;/Year&gt;&lt;RecNum&gt;2026&lt;/RecNum&gt;&lt;DisplayText&gt;(Bijl et al., 2019)&lt;/DisplayText&gt;&lt;record&gt;&lt;rec-number&gt;2026&lt;/rec-number&gt;&lt;foreign-keys&gt;&lt;key app="EN" db-id="p95za2pwhfsfrlesxxlxzf2yeepf90sv5d50" timestamp="1534848790"&gt;2026&lt;/key&gt;&lt;/foreign-keys&gt;&lt;ref-type name="Journal Article"&gt;17&lt;/ref-type&gt;&lt;contributors&gt;&lt;authors&gt;&lt;author&gt;Bijl, Etske&lt;/author&gt;&lt;author&gt;Huppertz, Thom&lt;/author&gt;&lt;author&gt;van Valenberg, Hein&lt;/author&gt;&lt;author&gt;Holt, Carl&lt;/author&gt;&lt;/authors&gt;&lt;/contributors&gt;&lt;titles&gt;&lt;title&gt;A quantitative model of the bovine casein micelle: ion equilibria and calcium phosphate sequestration by individual caseins in bovine milk&lt;/title&gt;&lt;secondary-title&gt;European Biophysics Journal&lt;/secondary-title&gt;&lt;/titles&gt;&lt;periodical&gt;&lt;full-title&gt;European Biophysics Journal&lt;/full-title&gt;&lt;/periodical&gt;&lt;pages&gt;45-59&lt;/pages&gt;&lt;volume&gt;48&lt;/volume&gt;&lt;number&gt;1&lt;/number&gt;&lt;dates&gt;&lt;year&gt;2019&lt;/year&gt;&lt;pub-dates&gt;&lt;date&gt;August 21&lt;/date&gt;&lt;/pub-dates&gt;&lt;/dates&gt;&lt;isbn&gt;1432-1017&lt;/isbn&gt;&lt;label&gt;Bijl2018&lt;/label&gt;&lt;work-type&gt;journal article&lt;/work-type&gt;&lt;urls&gt;&lt;related-urls&gt;&lt;url&gt;https://doi.org/10.1007/s00249-018-1330-2&lt;/url&gt;&lt;/related-urls&gt;&lt;/urls&gt;&lt;electronic-resource-num&gt;10.1007/s00249-018-1330-2&lt;/electronic-resource-num&gt;&lt;/record&gt;&lt;/Cite&gt;&lt;/EndNote&gt;</w:instrText>
      </w:r>
      <w:r>
        <w:fldChar w:fldCharType="separate"/>
      </w:r>
      <w:r w:rsidR="00FE76F9">
        <w:rPr>
          <w:noProof/>
        </w:rPr>
        <w:t>(Bijl et al., 2019)</w:t>
      </w:r>
      <w:r>
        <w:fldChar w:fldCharType="end"/>
      </w:r>
      <w:r>
        <w:t xml:space="preserve"> showed that as the pH was raised by the urea/urease reaction, the formation of the </w:t>
      </w:r>
      <w:proofErr w:type="spellStart"/>
      <w:r>
        <w:t>CaP</w:t>
      </w:r>
      <w:proofErr w:type="spellEnd"/>
      <w:r>
        <w:t xml:space="preserve"> nanoclusters began at pH 6.4 and was virtually complete by pH 7.4. </w:t>
      </w:r>
      <w:r w:rsidR="009A6227">
        <w:t>T</w:t>
      </w:r>
      <w:r>
        <w:t xml:space="preserve">he dry mass fraction of </w:t>
      </w:r>
      <w:proofErr w:type="spellStart"/>
      <w:r>
        <w:t>CaP</w:t>
      </w:r>
      <w:proofErr w:type="spellEnd"/>
      <w:r>
        <w:t xml:space="preserve"> in the </w:t>
      </w:r>
      <w:r w:rsidR="00C37F81">
        <w:t xml:space="preserve">biomimetic B8Kx </w:t>
      </w:r>
      <w:r>
        <w:t xml:space="preserve">micelles </w:t>
      </w:r>
      <w:r w:rsidR="00C37F81">
        <w:t xml:space="preserve">with </w:t>
      </w:r>
      <w:proofErr w:type="gramStart"/>
      <w:r w:rsidR="00C37F81">
        <w:rPr>
          <w:rFonts w:ascii="Symbol" w:hAnsi="Symbol"/>
        </w:rPr>
        <w:t>a</w:t>
      </w:r>
      <w:r w:rsidR="00C37F81">
        <w:t xml:space="preserve">  0.5</w:t>
      </w:r>
      <w:proofErr w:type="gramEnd"/>
      <w:r w:rsidR="00785C01">
        <w:t xml:space="preserve"> </w:t>
      </w:r>
      <w:r>
        <w:t xml:space="preserve">is 0.031, which is less than half that in cow casein micelles. Using </w:t>
      </w:r>
      <w:r w:rsidR="00C86AED">
        <w:t xml:space="preserve">the approximate expressions for predicting the </w:t>
      </w:r>
      <w:r w:rsidR="00891791">
        <w:t xml:space="preserve">position of the inflexion </w:t>
      </w:r>
      <w:r w:rsidR="0091271A">
        <w:t xml:space="preserve">of </w:t>
      </w:r>
      <w:r w:rsidR="002E3038">
        <w:fldChar w:fldCharType="begin"/>
      </w:r>
      <w:r w:rsidR="00FE76F9">
        <w:instrText xml:space="preserve"> ADDIN EN.CITE &lt;EndNote&gt;&lt;Cite&gt;&lt;Author&gt;Holt&lt;/Author&gt;&lt;Year&gt;2003&lt;/Year&gt;&lt;RecNum&gt;2637&lt;/RecNum&gt;&lt;DisplayText&gt;(Holt et al., 2003)&lt;/DisplayText&gt;&lt;record&gt;&lt;rec-number&gt;2637&lt;/rec-number&gt;&lt;foreign-keys&gt;&lt;key app="EN" db-id="p95za2pwhfsfrlesxxlxzf2yeepf90sv5d50" timestamp="1598019738"&gt;2637&lt;/key&gt;&lt;/foreign-keys&gt;&lt;ref-type name="Journal Article"&gt;17&lt;/ref-type&gt;&lt;contributors&gt;&lt;authors&gt;&lt;author&gt;Holt, C.&lt;/author&gt;&lt;author&gt;de Kruif, C. G.&lt;/author&gt;&lt;author&gt;Tuinier, R.&lt;/author&gt;&lt;author&gt;Timmins, P. A.&lt;/author&gt;&lt;/authors&gt;&lt;/contributors&gt;&lt;titles&gt;&lt;title&gt;Substructure of bovine casein micelles by small-angle X-ray and neutron scattering&lt;/title&gt;&lt;secondary-title&gt;Colloids and Surfaces a-Physicochemical and Engineering Aspects&lt;/secondary-title&gt;&lt;/titles&gt;&lt;periodical&gt;&lt;full-title&gt;Colloids and Surfaces a-Physicochemical and Engineering Aspects&lt;/full-title&gt;&lt;/periodical&gt;&lt;pages&gt;275-284&lt;/pages&gt;&lt;volume&gt;213&lt;/volume&gt;&lt;number&gt;2-3&lt;/number&gt;&lt;dates&gt;&lt;year&gt;2003&lt;/year&gt;&lt;/dates&gt;&lt;isbn&gt;0927-7757&lt;/isbn&gt;&lt;accession-num&gt;WOS:000181004400016&lt;/accession-num&gt;&lt;urls&gt;&lt;related-urls&gt;&lt;url&gt;&amp;lt;Go to ISI&amp;gt;://WOS:000181004400016&lt;/url&gt;&lt;/related-urls&gt;&lt;/urls&gt;&lt;/record&gt;&lt;/Cite&gt;&lt;/EndNote&gt;</w:instrText>
      </w:r>
      <w:r w:rsidR="002E3038">
        <w:fldChar w:fldCharType="separate"/>
      </w:r>
      <w:r w:rsidR="00FE76F9">
        <w:rPr>
          <w:noProof/>
        </w:rPr>
        <w:t>(Holt et al., 2003)</w:t>
      </w:r>
      <w:r w:rsidR="002E3038">
        <w:fldChar w:fldCharType="end"/>
      </w:r>
      <w:r w:rsidR="002E3038">
        <w:t xml:space="preserve">, </w:t>
      </w:r>
      <w:r>
        <w:rPr>
          <w:iCs/>
        </w:rPr>
        <w:t>t</w:t>
      </w:r>
      <w:r>
        <w:t xml:space="preserve">he average distance between nearest neighbour </w:t>
      </w:r>
      <w:proofErr w:type="spellStart"/>
      <w:r>
        <w:t>CaP</w:t>
      </w:r>
      <w:proofErr w:type="spellEnd"/>
      <w:r>
        <w:t xml:space="preserve"> nanoclusters, </w:t>
      </w:r>
      <w:r>
        <w:rPr>
          <w:rFonts w:ascii="Symbol" w:hAnsi="Symbol"/>
          <w:i/>
          <w:iCs/>
        </w:rPr>
        <w:sym w:font="Symbol" w:char="F06C"/>
      </w:r>
      <w:r>
        <w:t xml:space="preserve">, is 22.6 nm and the position of the major inflexion is expected around </w:t>
      </w:r>
      <w:r>
        <w:rPr>
          <w:i/>
          <w:iCs/>
          <w:noProof/>
          <w:position w:val="-10"/>
        </w:rPr>
      </w:r>
      <w:r w:rsidR="00CA4B60">
        <w:rPr>
          <w:i/>
          <w:iCs/>
          <w:noProof/>
          <w:position w:val="-10"/>
        </w:rPr>
        <w:object w:dxaOrig="940" w:dyaOrig="310" w14:anchorId="2CEED335">
          <v:shape id="_x0000_i1029" type="#_x0000_t75" alt="" style="width:46.7pt;height:16.1pt;mso-width-percent:0;mso-height-percent:0;mso-width-percent:0;mso-height-percent:0" o:ole="">
            <v:imagedata r:id="rId29" o:title=""/>
          </v:shape>
          <o:OLEObject Type="Embed" ProgID="Equation.DSMT4" ShapeID="_x0000_i1029" DrawAspect="Content" ObjectID="_1766302893" r:id="rId30"/>
        </w:object>
      </w:r>
      <w:r>
        <w:t xml:space="preserve"> nm</w:t>
      </w:r>
      <w:r>
        <w:rPr>
          <w:vertAlign w:val="superscript"/>
        </w:rPr>
        <w:t>-1</w:t>
      </w:r>
      <w:r>
        <w:t>.</w:t>
      </w:r>
    </w:p>
    <w:p w14:paraId="1E6977CA" w14:textId="77777777" w:rsidR="005268AC" w:rsidRPr="0026204D" w:rsidRDefault="00CA4B60" w:rsidP="005268AC">
      <w:r>
        <w:t xml:space="preserve">Figure </w:t>
      </w:r>
      <w:r w:rsidR="00555CC0">
        <w:t>S</w:t>
      </w:r>
      <w:r w:rsidR="00A13AB5">
        <w:t>5</w:t>
      </w:r>
      <w:r>
        <w:t xml:space="preserve">a shows the changing shape and intensity of SAXS profiles as the pH was raised in a B8K3 sample. </w:t>
      </w:r>
      <w:r w:rsidR="00431A85">
        <w:t>The SAXS profiles show</w:t>
      </w:r>
      <w:r w:rsidR="000E2242">
        <w:t xml:space="preserve"> a pH-dependent association but at pH 7 the biomimetic B8K3</w:t>
      </w:r>
      <w:r w:rsidR="000F11BE">
        <w:t xml:space="preserve"> nanoclusters are clearly larger than the B8K10 particles of </w:t>
      </w:r>
      <w:r w:rsidR="009D53C2">
        <w:t>Figures S3 and S4</w:t>
      </w:r>
      <w:r w:rsidR="001C3080">
        <w:t xml:space="preserve">, demonstrating the inverse relationship of particle size on </w:t>
      </w:r>
      <w:r w:rsidR="00552A29">
        <w:t>k-casein concentration</w:t>
      </w:r>
      <w:r w:rsidR="009D53C2">
        <w:t xml:space="preserve">. </w:t>
      </w:r>
      <w:r w:rsidR="008704B3">
        <w:t>Moreover, the interference effect of their substructure</w:t>
      </w:r>
      <w:r w:rsidR="00BC32A1">
        <w:t xml:space="preserve"> is more complex</w:t>
      </w:r>
      <w:r w:rsidR="0066369F">
        <w:t xml:space="preserve"> in the B8K3 particles than in B8K10</w:t>
      </w:r>
      <w:r w:rsidR="00BC32A1">
        <w:t xml:space="preserve">. </w:t>
      </w:r>
      <w:r>
        <w:t xml:space="preserve">Near </w:t>
      </w:r>
      <w:r>
        <w:rPr>
          <w:i/>
          <w:iCs/>
        </w:rPr>
        <w:t>q</w:t>
      </w:r>
      <w:r>
        <w:t xml:space="preserve"> = 0.</w:t>
      </w:r>
      <w:r w:rsidR="007B33BF">
        <w:t>3</w:t>
      </w:r>
      <w:r>
        <w:t xml:space="preserve"> and 0.5 </w:t>
      </w:r>
      <w:proofErr w:type="gramStart"/>
      <w:r>
        <w:t>nm</w:t>
      </w:r>
      <w:r>
        <w:rPr>
          <w:vertAlign w:val="superscript"/>
        </w:rPr>
        <w:t>-1</w:t>
      </w:r>
      <w:proofErr w:type="gramEnd"/>
      <w:r>
        <w:t xml:space="preserve">, the effect of micelle </w:t>
      </w:r>
      <w:r w:rsidR="00CA07A6">
        <w:t>sub</w:t>
      </w:r>
      <w:r>
        <w:t xml:space="preserve">structure can be observed above pH 6.0 but not below this pH where there are no </w:t>
      </w:r>
      <w:proofErr w:type="spellStart"/>
      <w:r>
        <w:t>CaP</w:t>
      </w:r>
      <w:proofErr w:type="spellEnd"/>
      <w:r>
        <w:t xml:space="preserve"> nanocluster</w:t>
      </w:r>
      <w:r w:rsidR="002D25FC">
        <w:t xml:space="preserve"> complexes</w:t>
      </w:r>
      <w:r w:rsidR="00BE625A">
        <w:t>.</w:t>
      </w:r>
    </w:p>
    <w:p w14:paraId="4F253D4D" w14:textId="77777777" w:rsidR="00B8378A" w:rsidRPr="00E14AB0" w:rsidRDefault="00CA4B60" w:rsidP="005268AC">
      <w:r>
        <w:lastRenderedPageBreak/>
        <w:t xml:space="preserve"> </w:t>
      </w:r>
      <w:r>
        <w:rPr>
          <w:noProof/>
        </w:rPr>
        <w:drawing>
          <wp:inline distT="0" distB="0" distL="0" distR="0" wp14:anchorId="0B41F478" wp14:editId="33EE4B20">
            <wp:extent cx="5054600" cy="3971472"/>
            <wp:effectExtent l="0" t="0" r="0" b="0"/>
            <wp:docPr id="1664823786" name="Picture 3" descr="A picture containing text, screenshot,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130635" name="Picture 3" descr="A picture containing text, screenshot, plot, line&#10;&#10;Description automatically generated"/>
                    <pic:cNvPicPr/>
                  </pic:nvPicPr>
                  <pic:blipFill>
                    <a:blip r:embed="rId31" cstate="print">
                      <a:extLst>
                        <a:ext uri="{28A0092B-C50C-407E-A947-70E740481C1C}">
                          <a14:useLocalDpi xmlns:a14="http://schemas.microsoft.com/office/drawing/2010/main" val="0"/>
                        </a:ext>
                      </a:extLst>
                    </a:blip>
                    <a:stretch>
                      <a:fillRect/>
                    </a:stretch>
                  </pic:blipFill>
                  <pic:spPr>
                    <a:xfrm>
                      <a:off x="0" y="0"/>
                      <a:ext cx="5072892" cy="3985845"/>
                    </a:xfrm>
                    <a:prstGeom prst="rect">
                      <a:avLst/>
                    </a:prstGeom>
                  </pic:spPr>
                </pic:pic>
              </a:graphicData>
            </a:graphic>
          </wp:inline>
        </w:drawing>
      </w:r>
      <w:r>
        <w:t xml:space="preserve"> </w:t>
      </w:r>
      <w:r>
        <w:rPr>
          <w:noProof/>
        </w:rPr>
        <w:drawing>
          <wp:inline distT="0" distB="0" distL="0" distR="0" wp14:anchorId="14F983C9" wp14:editId="434178C8">
            <wp:extent cx="2517648" cy="2017776"/>
            <wp:effectExtent l="0" t="0" r="0" b="1905"/>
            <wp:docPr id="1126347634" name="Picture 2" descr="A picture containing text, diagram, pl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643033" name="Picture 2" descr="A picture containing text, diagram, plot, line&#10;&#10;Description automatically generated"/>
                    <pic:cNvPicPr/>
                  </pic:nvPicPr>
                  <pic:blipFill>
                    <a:blip r:embed="rId32" cstate="print">
                      <a:extLst>
                        <a:ext uri="{28A0092B-C50C-407E-A947-70E740481C1C}">
                          <a14:useLocalDpi xmlns:a14="http://schemas.microsoft.com/office/drawing/2010/main" val="0"/>
                        </a:ext>
                      </a:extLst>
                    </a:blip>
                    <a:stretch>
                      <a:fillRect/>
                    </a:stretch>
                  </pic:blipFill>
                  <pic:spPr>
                    <a:xfrm>
                      <a:off x="0" y="0"/>
                      <a:ext cx="2517648" cy="2017776"/>
                    </a:xfrm>
                    <a:prstGeom prst="rect">
                      <a:avLst/>
                    </a:prstGeom>
                  </pic:spPr>
                </pic:pic>
              </a:graphicData>
            </a:graphic>
          </wp:inline>
        </w:drawing>
      </w:r>
    </w:p>
    <w:p w14:paraId="62AD804C" w14:textId="3C1D376D" w:rsidR="005268AC" w:rsidRPr="00CC729F" w:rsidRDefault="00CA4B60" w:rsidP="00E67D4E">
      <w:pPr>
        <w:pStyle w:val="Heading3"/>
      </w:pPr>
      <w:r w:rsidRPr="00CC729F">
        <w:rPr>
          <w:rStyle w:val="Heading3Char"/>
          <w:sz w:val="30"/>
          <w:szCs w:val="30"/>
        </w:rPr>
        <w:t xml:space="preserve">Figure </w:t>
      </w:r>
      <w:r w:rsidR="0053069E">
        <w:rPr>
          <w:rStyle w:val="Heading3Char"/>
          <w:sz w:val="30"/>
          <w:szCs w:val="30"/>
        </w:rPr>
        <w:t>S</w:t>
      </w:r>
      <w:r w:rsidR="00475C06">
        <w:rPr>
          <w:rStyle w:val="Heading3Char"/>
          <w:sz w:val="30"/>
          <w:szCs w:val="30"/>
        </w:rPr>
        <w:t>5</w:t>
      </w:r>
      <w:r w:rsidRPr="00CC729F">
        <w:rPr>
          <w:rStyle w:val="Heading3Char"/>
          <w:sz w:val="30"/>
          <w:szCs w:val="30"/>
        </w:rPr>
        <w:t xml:space="preserve">. SAXS </w:t>
      </w:r>
      <w:r w:rsidRPr="00CC729F">
        <w:rPr>
          <w:rStyle w:val="Heading3Char"/>
          <w:sz w:val="30"/>
          <w:szCs w:val="30"/>
        </w:rPr>
        <w:t>profiles of B8K3</w:t>
      </w:r>
      <w:r w:rsidR="00CD3CF8">
        <w:rPr>
          <w:rStyle w:val="Heading3Char"/>
          <w:sz w:val="30"/>
          <w:szCs w:val="30"/>
        </w:rPr>
        <w:t xml:space="preserve"> </w:t>
      </w:r>
      <w:r w:rsidR="001A1C52">
        <w:rPr>
          <w:rStyle w:val="Heading3Char"/>
          <w:sz w:val="30"/>
          <w:szCs w:val="30"/>
        </w:rPr>
        <w:t xml:space="preserve">with </w:t>
      </w:r>
      <w:r w:rsidR="001A1C52">
        <w:rPr>
          <w:rStyle w:val="Heading3Char"/>
          <w:rFonts w:ascii="Symbol" w:hAnsi="Symbol"/>
          <w:sz w:val="30"/>
          <w:szCs w:val="30"/>
        </w:rPr>
        <w:t>a</w:t>
      </w:r>
      <w:r w:rsidR="001A1C52">
        <w:rPr>
          <w:rStyle w:val="Heading3Char"/>
          <w:sz w:val="30"/>
          <w:szCs w:val="30"/>
        </w:rPr>
        <w:t xml:space="preserve"> ~ 1.0, </w:t>
      </w:r>
      <w:r w:rsidRPr="00CC729F">
        <w:rPr>
          <w:rStyle w:val="Heading3Char"/>
          <w:sz w:val="30"/>
          <w:szCs w:val="30"/>
        </w:rPr>
        <w:t xml:space="preserve">acquired on Daresbury beamline 2.1 with </w:t>
      </w:r>
      <w:r w:rsidR="008642F8">
        <w:rPr>
          <w:rStyle w:val="Heading3Char"/>
          <w:sz w:val="30"/>
          <w:szCs w:val="30"/>
        </w:rPr>
        <w:t xml:space="preserve">measurement parameters similar to those previously reported </w:t>
      </w:r>
      <w:r w:rsidR="001748B6">
        <w:rPr>
          <w:rStyle w:val="Heading3Char"/>
          <w:sz w:val="30"/>
          <w:szCs w:val="30"/>
        </w:rPr>
        <w:fldChar w:fldCharType="begin"/>
      </w:r>
      <w:r w:rsidR="00FE76F9">
        <w:rPr>
          <w:rStyle w:val="Heading3Char"/>
          <w:sz w:val="30"/>
          <w:szCs w:val="30"/>
        </w:rPr>
        <w:instrText xml:space="preserve"> ADDIN EN.CITE &lt;EndNote&gt;&lt;Cite&gt;&lt;Author&gt;Holt&lt;/Author&gt;&lt;Year&gt;1996&lt;/Year&gt;&lt;RecNum&gt;2838&lt;/RecNum&gt;&lt;DisplayText&gt;(Holt et al., 1996)&lt;/DisplayText&gt;&lt;record&gt;&lt;rec-number&gt;2838&lt;/rec-number&gt;&lt;foreign-keys&gt;&lt;key app="EN" db-id="p95za2pwhfsfrlesxxlxzf2yeepf90sv5d50" timestamp="1600779620"&gt;2838&lt;/key&gt;&lt;/foreign-keys&gt;&lt;ref-type name="Journal Article"&gt;17&lt;/ref-type&gt;&lt;contributors&gt;&lt;authors&gt;&lt;author&gt;Holt, C.&lt;/author&gt;&lt;author&gt;Wahlgren, N. M.&lt;/author&gt;&lt;author&gt;Drakenberg, T.&lt;/author&gt;&lt;/authors&gt;&lt;/contributors&gt;&lt;auth-address&gt;HANNAH RES INST,AYR KA6 5HL,SCOTLAND. LUND UNIV,CTR CHEM,S-22100 LUND,SWEDEN. TECH RES CTR FINLAND,CHEM LAB,VTT,SF-02150 ESPOO,FINLAND.&lt;/auth-address&gt;&lt;titles&gt;&lt;title&gt;Ability of a beta-casein phosphopeptide to modulate the precipitation of calcium phosphate by forming amorphous dicalcium phosphate nanoclusters&lt;/title&gt;&lt;secondary-title&gt;Biochemical Journal&lt;/secondary-title&gt;&lt;alt-title&gt;Biochem. J.&lt;/alt-title&gt;&lt;/titles&gt;&lt;periodical&gt;&lt;full-title&gt;Biochemical Journal&lt;/full-title&gt;&lt;/periodical&gt;&lt;pages&gt;1035-1039&lt;/pages&gt;&lt;volume&gt;314&lt;/volume&gt;&lt;keywords&gt;&lt;keyword&gt;milk&lt;/keyword&gt;&lt;keyword&gt;Biochemistry &amp;amp; Molecular Biology&lt;/keyword&gt;&lt;/keywords&gt;&lt;dates&gt;&lt;year&gt;1996&lt;/year&gt;&lt;pub-dates&gt;&lt;date&gt;Mar&lt;/date&gt;&lt;/pub-dates&gt;&lt;/dates&gt;&lt;isbn&gt;0264-6021&lt;/isbn&gt;&lt;accession-num&gt;WOS:A1996UC24500045&lt;/accession-num&gt;&lt;work-type&gt;Article&lt;/work-type&gt;&lt;urls&gt;&lt;related-urls&gt;&lt;url&gt;&amp;lt;Go to ISI&amp;gt;://WOS:A1996UC24500045&lt;/url&gt;&lt;/related-urls&gt;&lt;/urls&gt;&lt;electronic-resource-num&gt;10.1042/bj3141035&lt;/electronic-resource-num&gt;&lt;language&gt;English&lt;/language&gt;&lt;/record&gt;&lt;/Cite&gt;&lt;/EndNote&gt;</w:instrText>
      </w:r>
      <w:r w:rsidR="001748B6">
        <w:rPr>
          <w:rStyle w:val="Heading3Char"/>
          <w:sz w:val="30"/>
          <w:szCs w:val="30"/>
        </w:rPr>
        <w:fldChar w:fldCharType="separate"/>
      </w:r>
      <w:r w:rsidR="00FE76F9">
        <w:rPr>
          <w:rStyle w:val="Heading3Char"/>
          <w:noProof/>
          <w:sz w:val="30"/>
          <w:szCs w:val="30"/>
        </w:rPr>
        <w:t>(Holt et al., 1996)</w:t>
      </w:r>
      <w:r w:rsidR="001748B6">
        <w:rPr>
          <w:rStyle w:val="Heading3Char"/>
          <w:sz w:val="30"/>
          <w:szCs w:val="30"/>
        </w:rPr>
        <w:fldChar w:fldCharType="end"/>
      </w:r>
      <w:r w:rsidR="005346D0">
        <w:rPr>
          <w:rStyle w:val="Heading3Char"/>
          <w:sz w:val="30"/>
          <w:szCs w:val="30"/>
        </w:rPr>
        <w:t xml:space="preserve"> and a camera length of 3 m</w:t>
      </w:r>
      <w:r w:rsidRPr="00CC729F">
        <w:rPr>
          <w:rStyle w:val="Heading3Char"/>
          <w:sz w:val="30"/>
          <w:szCs w:val="30"/>
        </w:rPr>
        <w:t xml:space="preserve">. </w:t>
      </w:r>
      <w:r w:rsidRPr="00CC729F">
        <w:t xml:space="preserve">(a) The effect of pH on the SAXS profile, particularly around </w:t>
      </w:r>
      <w:r w:rsidRPr="00665566">
        <w:rPr>
          <w:i/>
          <w:iCs/>
        </w:rPr>
        <w:t>q</w:t>
      </w:r>
      <w:r w:rsidR="004802E8">
        <w:t xml:space="preserve"> ~ </w:t>
      </w:r>
      <w:r w:rsidRPr="00CC729F">
        <w:t>0.28 and 0.53 nm</w:t>
      </w:r>
      <w:r w:rsidRPr="00FB0C57">
        <w:rPr>
          <w:vertAlign w:val="superscript"/>
        </w:rPr>
        <w:t>-1</w:t>
      </w:r>
      <w:r w:rsidRPr="00CC729F">
        <w:t xml:space="preserve"> at pH 7 and 8 due to the substructure </w:t>
      </w:r>
      <w:r w:rsidR="00FB0C57">
        <w:t>due to</w:t>
      </w:r>
      <w:r w:rsidRPr="00CC729F">
        <w:t xml:space="preserve"> the </w:t>
      </w:r>
      <w:proofErr w:type="spellStart"/>
      <w:r w:rsidRPr="00CC729F">
        <w:t>CaP</w:t>
      </w:r>
      <w:proofErr w:type="spellEnd"/>
      <w:r w:rsidRPr="00CC729F">
        <w:t xml:space="preserve"> nanoclusters, but not at pH 6 where no </w:t>
      </w:r>
      <w:proofErr w:type="spellStart"/>
      <w:r w:rsidRPr="00CC729F">
        <w:t>CaP</w:t>
      </w:r>
      <w:proofErr w:type="spellEnd"/>
      <w:r w:rsidRPr="00CC729F">
        <w:t xml:space="preserve"> nanoclusters are present. (b) Enhanced amplitude of the substructure effect around </w:t>
      </w:r>
      <w:r w:rsidRPr="000F4CCB">
        <w:rPr>
          <w:i/>
          <w:iCs/>
        </w:rPr>
        <w:t>q</w:t>
      </w:r>
      <w:r w:rsidRPr="00CC729F">
        <w:t xml:space="preserve">=0.3 in the SAXS profile of B8K3 micelles at pH 6.7 in the presence of 10% </w:t>
      </w:r>
      <w:proofErr w:type="spellStart"/>
      <w:proofErr w:type="gramStart"/>
      <w:r w:rsidRPr="00CC729F">
        <w:t>v:v</w:t>
      </w:r>
      <w:proofErr w:type="spellEnd"/>
      <w:proofErr w:type="gramEnd"/>
      <w:r w:rsidRPr="00CC729F">
        <w:t xml:space="preserve"> ethanol</w:t>
      </w:r>
      <w:r w:rsidR="00082640" w:rsidRPr="00051E14">
        <w:t>.</w:t>
      </w:r>
    </w:p>
    <w:p w14:paraId="351FCED5" w14:textId="552C5DFC" w:rsidR="0010614E" w:rsidRPr="0026204D" w:rsidRDefault="00CA4B60" w:rsidP="0010614E">
      <w:r>
        <w:t xml:space="preserve">Somewhat similar observations have been made of the prominent inflexion in the SAXS of native cow casein micelles, albeit at slightly higher </w:t>
      </w:r>
      <w:r>
        <w:rPr>
          <w:i/>
          <w:iCs/>
        </w:rPr>
        <w:t>q</w:t>
      </w:r>
      <w:r>
        <w:t xml:space="preserve"> values, where lowering </w:t>
      </w:r>
      <w:r>
        <w:lastRenderedPageBreak/>
        <w:t xml:space="preserve">the pH, or adding EDTA to </w:t>
      </w:r>
      <w:proofErr w:type="spellStart"/>
      <w:r>
        <w:t>genipin</w:t>
      </w:r>
      <w:proofErr w:type="spellEnd"/>
      <w:r>
        <w:t xml:space="preserve"> cross-linked micelles, dissolve</w:t>
      </w:r>
      <w:r w:rsidR="00496F42">
        <w:t>d</w:t>
      </w:r>
      <w:r>
        <w:t xml:space="preserve"> the </w:t>
      </w:r>
      <w:proofErr w:type="spellStart"/>
      <w:r>
        <w:t>CaP</w:t>
      </w:r>
      <w:proofErr w:type="spellEnd"/>
      <w:r>
        <w:t xml:space="preserve"> nanoclusters and produce</w:t>
      </w:r>
      <w:r w:rsidR="00496F42">
        <w:t>d</w:t>
      </w:r>
      <w:r>
        <w:t xml:space="preserve"> an apparently more homogeneous particle </w:t>
      </w:r>
      <w:r>
        <w:fldChar w:fldCharType="begin">
          <w:fldData xml:space="preserve">PEVuZE5vdGU+PENpdGU+PEF1dGhvcj5IYW5zZW48L0F1dGhvcj48WWVhcj4xOTk2PC9ZZWFyPjxS
ZWNOdW0+MzMxMTwvUmVjTnVtPjxEaXNwbGF5VGV4dD4oSGFuc2VuIGV0IGFsLiwgMTk5NjsgTGl1
IGV0IGFsLiwgMjAxNzsgTWFyY2hpbiBldCBhbC4sIDIwMDc7IFBpZ25vbiBldCBhbC4sIDIwMDQ7
IFNpbmdoIGV0IGFsLiwgMjAyMCk8L0Rpc3BsYXlUZXh0PjxyZWNvcmQ+PHJlYy1udW1iZXI+MzMx
MTwvcmVjLW51bWJlcj48Zm9yZWlnbi1rZXlzPjxrZXkgYXBwPSJFTiIgZGItaWQ9InA5NXphMnB3
aGZzZnJsZXN4eGx4emYyeWVlcGY5MHN2NWQ1MCIgdGltZXN0YW1wPSIxNjU3Mjc0NDE2Ij4zMzEx
PC9rZXk+PC9mb3JlaWduLWtleXM+PHJlZi10eXBlIG5hbWU9IkpvdXJuYWwgQXJ0aWNsZSI+MTc8
L3JlZi10eXBlPjxjb250cmlidXRvcnM+PGF1dGhvcnM+PGF1dGhvcj5IYW5zZW4sIFMuPC9hdXRo
b3I+PGF1dGhvcj5CYXVlciwgUi48L2F1dGhvcj48YXV0aG9yPkxvbWhvbHQsIFMuIEIuPC9hdXRo
b3I+PGF1dGhvcj5RdWlzdCwgSy4gQi48L2F1dGhvcj48YXV0aG9yPlBlZGVyc2VuLCBKLiBTLjwv
YXV0aG9yPjxhdXRob3I+TW9ydGVuc2VuLCBLLjwvYXV0aG9yPjwvYXV0aG9ycz48L2NvbnRyaWJ1
dG9ycz48dGl0bGVzPjx0aXRsZT5TdHJ1Y3R1cmUgb2YgY2FzZWluIG1pY2VsbGVzIHN0dWRpZWQg
Ynkgc21hbGwtYW5nbGUgbmV1dHJvbiBzY2F0dGVyaW5nPC90aXRsZT48c2Vjb25kYXJ5LXRpdGxl
PkV1cm9wZWFuIEJpb3BoeXNpY3MgSm91cm5hbCB3aXRoIEJpb3BoeXNpY3MgTGV0dGVyczwvc2Vj
b25kYXJ5LXRpdGxlPjwvdGl0bGVzPjxwZXJpb2RpY2FsPjxmdWxsLXRpdGxlPkV1cm9wZWFuIEJp
b3BoeXNpY3MgSm91cm5hbCB3aXRoIEJpb3BoeXNpY3MgTGV0dGVyczwvZnVsbC10aXRsZT48L3Bl
cmlvZGljYWw+PHBhZ2VzPjE0My0xNDc8L3BhZ2VzPjx2b2x1bWU+MjQ8L3ZvbHVtZT48bnVtYmVy
PjM8L251bWJlcj48ZGF0ZXM+PHllYXI+MTk5NjwveWVhcj48cHViLWRhdGVzPjxkYXRlPkZlYjwv
ZGF0ZT48L3B1Yi1kYXRlcz48L2RhdGVzPjxpc2JuPjAxNzUtNzU3MTwvaXNibj48YWNjZXNzaW9u
LW51bT5XT1M6QTE5OTZUVjkwNzAwMDA0PC9hY2Nlc3Npb24tbnVtPjx1cmxzPjxyZWxhdGVkLXVy
bHM+PHVybD4mbHQ7R28gdG8gSVNJJmd0OzovL1dPUzpBMTk5NlRWOTA3MDAwMDQ8L3VybD48L3Jl
bGF0ZWQtdXJscz48L3VybHM+PC9yZWNvcmQ+PC9DaXRlPjxDaXRlPjxBdXRob3I+UGlnbm9uPC9B
dXRob3I+PFllYXI+MjAwNDwvWWVhcj48UmVjTnVtPjUzMzwvUmVjTnVtPjxyZWNvcmQ+PHJlYy1u
dW1iZXI+NTMzPC9yZWMtbnVtYmVyPjxmb3JlaWduLWtleXM+PGtleSBhcHA9IkVOIiBkYi1pZD0i
cDk1emEycHdoZnNmcmxlc3h4bHh6ZjJ5ZWVwZjkwc3Y1ZDUwIiB0aW1lc3RhbXA9IjAiPjUzMzwv
a2V5PjwvZm9yZWlnbi1rZXlzPjxyZWYtdHlwZSBuYW1lPSJKb3VybmFsIEFydGljbGUiPjE3PC9y
ZWYtdHlwZT48Y29udHJpYnV0b3JzPjxhdXRob3JzPjxhdXRob3I+UGlnbm9uLCBGLjwvYXV0aG9y
PjxhdXRob3I+QmVsaW5hLCBHLjwvYXV0aG9yPjxhdXRob3I+TmFyYXlhbmFuLCBULjwvYXV0aG9y
PjxhdXRob3I+UGF1YmVsLCBYLjwvYXV0aG9yPjxhdXRob3I+TWFnbmluLCBBLjwvYXV0aG9yPjxh
dXRob3I+R2VzYW4tR3VpemlvdSwgRy48L2F1dGhvcj48L2F1dGhvcnM+PC9jb250cmlidXRvcnM+
PHRpdGxlcz48dGl0bGU+U3RydWN0dXJlIGFuZCByaGVvbG9naWNhbCBiZWhhdmlvciBvZiBjYXNl
aW4gbWljZWxsZSBzdXNwZW5zaW9ucyBkdXJpbmcgdWx0cmFmaWx0cmF0aW9uIHByb2Nlc3M8L3Rp
dGxlPjxzZWNvbmRhcnktdGl0bGU+Sm91cm5hbCBvZiBDaGVtaWNhbCBQaHlzaWNzPC9zZWNvbmRh
cnktdGl0bGU+PC90aXRsZXM+PHBlcmlvZGljYWw+PGZ1bGwtdGl0bGU+Sm91cm5hbCBvZiBDaGVt
aWNhbCBQaHlzaWNzPC9mdWxsLXRpdGxlPjxhYmJyLTE+Si4gQ2hlbS4gUGh5cy48L2FiYnItMT48
L3BlcmlvZGljYWw+PHBhZ2VzPjgxMzgtODE0NjwvcGFnZXM+PHZvbHVtZT4xMjE8L3ZvbHVtZT48
bnVtYmVyPjE2PC9udW1iZXI+PGRhdGVzPjx5ZWFyPjIwMDQ8L3llYXI+PC9kYXRlcz48aXNibj4w
MDIxLTk2MDY8L2lzYm4+PGFjY2Vzc2lvbi1udW0+V09TOjAwMDIyNDQ1NjUwMDA2ODwvYWNjZXNz
aW9uLW51bT48dXJscz48cmVsYXRlZC11cmxzPjx1cmw+PHN0eWxlIGZhY2U9InVuZGVybGluZSIg
Zm9udD0iZGVmYXVsdCIgc2l6ZT0iMTAwJSI+Jmx0O0dvIHRvIElTSSZndDs6Ly9XT1M6MDAwMjI0
NDU2NTAwMDY4PC9zdHlsZT48L3VybD48L3JlbGF0ZWQtdXJscz48L3VybHM+PGVsZWN0cm9uaWMt
cmVzb3VyY2UtbnVtPjEwLjEwNjMvMS4xODAwOTMxPC9lbGVjdHJvbmljLXJlc291cmNlLW51bT48
L3JlY29yZD48L0NpdGU+PENpdGU+PEF1dGhvcj5NYXJjaGluPC9BdXRob3I+PFllYXI+MjAwNzwv
WWVhcj48UmVjTnVtPjUxODwvUmVjTnVtPjxyZWNvcmQ+PHJlYy1udW1iZXI+NTE4PC9yZWMtbnVt
YmVyPjxmb3JlaWduLWtleXM+PGtleSBhcHA9IkVOIiBkYi1pZD0icDk1emEycHdoZnNmcmxlc3h4
bHh6ZjJ5ZWVwZjkwc3Y1ZDUwIiB0aW1lc3RhbXA9IjAiPjUxODwva2V5PjwvZm9yZWlnbi1rZXlz
PjxyZWYtdHlwZSBuYW1lPSJKb3VybmFsIEFydGljbGUiPjE3PC9yZWYtdHlwZT48Y29udHJpYnV0
b3JzPjxhdXRob3JzPjxhdXRob3I+TWFyY2hpbiwgU3RlcGhhbmU8L2F1dGhvcj48YXV0aG9yPlB1
dGF1eCwgSmVhbi1MdWM8L2F1dGhvcj48YXV0aG9yPlBpZ25vbiwgRnJlZGVyaWM8L2F1dGhvcj48
YXV0aG9yPkzDqW9uaWwsIEpvw6tsbGU8L2F1dGhvcj48L2F1dGhvcnM+PC9jb250cmlidXRvcnM+
PHRpdGxlcz48dGl0bGU+RWZmZWN0cyBvZiB0aGUgZW52aXJvbm1lbnRhbCBmYWN0b3JzIG9uIHRo
ZSBjYXNlaW4gbWljZWxsZSBzdHJ1Y3R1cmUgc3R1ZGllZCBieSBjcnlvIHRyYW5zbWlzc2lvbiBl
bGVjdHJvbiBtaWNyb3Njb3B5IGFuZCBzbWFsbC1hbmdsZSB4LXJheSBzY2F0dGVyaW5nL3VsdHJh
c21hbGwtYW5nbGUgeC1yYXkgc2NhdHRlcmluZzwvdGl0bGU+PHNlY29uZGFyeS10aXRsZT5KIENo
ZW0gUGh5czwvc2Vjb25kYXJ5LXRpdGxlPjwvdGl0bGVzPjxwYWdlcz4wNDUxMDE8L3BhZ2VzPjx2
b2x1bWU+MTI2PC92b2x1bWU+PG51bWJlcj40PC9udW1iZXI+PGRhdGVzPjx5ZWFyPjIwMDc8L3ll
YXI+PC9kYXRlcz48aXNibj4wMDIxLTk2MDY8L2lzYm4+PGFjY2Vzc2lvbi1udW0+TUVETElORTox
NzI4NjUxMTwvYWNjZXNzaW9uLW51bT48dXJscz48cmVsYXRlZC11cmxzPjx1cmw+PHN0eWxlIGZh
Y2U9InVuZGVybGluZSIgZm9udD0iZGVmYXVsdCIgc2l6ZT0iMTAwJSI+Jmx0O0dvIHRvIElTSSZn
dDs6Ly9NRURMSU5FOjE3Mjg2NTExPC9zdHlsZT48L3VybD48L3JlbGF0ZWQtdXJscz48L3VybHM+
PGVsZWN0cm9uaWMtcmVzb3VyY2UtbnVtPjEwLjEwNjMvMS4yNDA5OTMzPC9lbGVjdHJvbmljLXJl
c291cmNlLW51bT48L3JlY29yZD48L0NpdGU+PENpdGU+PEF1dGhvcj5MaXU8L0F1dGhvcj48WWVh
cj4yMDE3PC9ZZWFyPjxSZWNOdW0+MzI3OTwvUmVjTnVtPjxyZWNvcmQ+PHJlYy1udW1iZXI+MzI3
OTwvcmVjLW51bWJlcj48Zm9yZWlnbi1rZXlzPjxrZXkgYXBwPSJFTiIgZGItaWQ9InA5NXphMnB3
aGZzZnJsZXN4eGx4emYyeWVlcGY5MHN2NWQ1MCIgdGltZXN0YW1wPSIxNjU3MTg2OTc0Ij4zMjc5
PC9rZXk+PC9mb3JlaWduLWtleXM+PHJlZi10eXBlIG5hbWU9IkpvdXJuYWwgQXJ0aWNsZSI+MTc8
L3JlZi10eXBlPjxjb250cmlidXRvcnM+PGF1dGhvcnM+PGF1dGhvcj5MaXUsIEQuIFMuPC9hdXRo
b3I+PGF1dGhvcj5MaSwgSi4gSy48L2F1dGhvcj48YXV0aG9yPlpoYW5nLCBKLjwvYXV0aG9yPjxh
dXRob3I+TGl1LCBYLiBNLjwvYXV0aG9yPjxhdXRob3I+V2FuZywgTS48L2F1dGhvcj48YXV0aG9y
PkhlbWFyLCBZLjwvYXV0aG9yPjxhdXRob3I+UmVnZW5zdGVpbiwgSi4gTS48L2F1dGhvcj48YXV0
aG9yPlpob3UsIFAuPC9hdXRob3I+PC9hdXRob3JzPjwvY29udHJpYnV0b3JzPjx0aXRsZXM+PHRp
dGxlPkVmZmVjdCBvZiBwYXJ0aWFsIGFjaWRpZmljYXRpb24gb24gdGhlIHVsdHJhZmlsdHJhdGlv
biBhbmQgZGlhZmlsdHJhdGlvbiBvZiBza2ltIG1pbGs6IFBoeXNpY28tY2hlbWljYWwgcHJvcGVy
dGllcyBvZiB0aGUgcmVzdWx0aW5nIG1pbGsgcHJvdGVpbiBjb25jZW50cmF0ZXM8L3RpdGxlPjxz
ZWNvbmRhcnktdGl0bGU+Sm91cm5hbCBvZiBGb29kIEVuZ2luZWVyaW5nPC9zZWNvbmRhcnktdGl0
bGU+PC90aXRsZXM+PHBlcmlvZGljYWw+PGZ1bGwtdGl0bGU+Sm91cm5hbCBvZiBGb29kIEVuZ2lu
ZWVyaW5nPC9mdWxsLXRpdGxlPjwvcGVyaW9kaWNhbD48cGFnZXM+NTUtNjQ8L3BhZ2VzPjx2b2x1
bWU+MjEyPC92b2x1bWU+PGRhdGVzPjx5ZWFyPjIwMTc8L3llYXI+PHB1Yi1kYXRlcz48ZGF0ZT5O
b3Y8L2RhdGU+PC9wdWItZGF0ZXM+PC9kYXRlcz48aXNibj4wMjYwLTg3NzQ8L2lzYm4+PGFjY2Vz
c2lvbi1udW0+V09TOjAwMDQwNzQxMDEwMDAwNzwvYWNjZXNzaW9uLW51bT48dXJscz48cmVsYXRl
ZC11cmxzPjx1cmw+Jmx0O0dvIHRvIElTSSZndDs6Ly9XT1M6MDAwNDA3NDEwMTAwMDA3PC91cmw+
PC9yZWxhdGVkLXVybHM+PC91cmxzPjxlbGVjdHJvbmljLXJlc291cmNlLW51bT4xMC4xMDE2L2ou
amZvb2RlbmcuMjAxNy4wNS4wMTk8L2VsZWN0cm9uaWMtcmVzb3VyY2UtbnVtPjwvcmVjb3JkPjwv
Q2l0ZT48Q2l0ZT48QXV0aG9yPkxpdTwvQXV0aG9yPjxZZWFyPjIwMTc8L1llYXI+PFJlY051bT4z
Mjc5PC9SZWNOdW0+PHJlY29yZD48cmVjLW51bWJlcj4zMjc5PC9yZWMtbnVtYmVyPjxmb3JlaWdu
LWtleXM+PGtleSBhcHA9IkVOIiBkYi1pZD0icDk1emEycHdoZnNmcmxlc3h4bHh6ZjJ5ZWVwZjkw
c3Y1ZDUwIiB0aW1lc3RhbXA9IjE2NTcxODY5NzQiPjMyNzk8L2tleT48L2ZvcmVpZ24ta2V5cz48
cmVmLXR5cGUgbmFtZT0iSm91cm5hbCBBcnRpY2xlIj4xNzwvcmVmLXR5cGU+PGNvbnRyaWJ1dG9y
cz48YXV0aG9ycz48YXV0aG9yPkxpdSwgRC4gUy48L2F1dGhvcj48YXV0aG9yPkxpLCBKLiBLLjwv
YXV0aG9yPjxhdXRob3I+WmhhbmcsIEouPC9hdXRob3I+PGF1dGhvcj5MaXUsIFguIE0uPC9hdXRo
b3I+PGF1dGhvcj5XYW5nLCBNLjwvYXV0aG9yPjxhdXRob3I+SGVtYXIsIFkuPC9hdXRob3I+PGF1
dGhvcj5SZWdlbnN0ZWluLCBKLiBNLjwvYXV0aG9yPjxhdXRob3I+WmhvdSwgUC48L2F1dGhvcj48
L2F1dGhvcnM+PC9jb250cmlidXRvcnM+PHRpdGxlcz48dGl0bGU+RWZmZWN0IG9mIHBhcnRpYWwg
YWNpZGlmaWNhdGlvbiBvbiB0aGUgdWx0cmFmaWx0cmF0aW9uIGFuZCBkaWFmaWx0cmF0aW9uIG9m
IHNraW0gbWlsazogUGh5c2ljby1jaGVtaWNhbCBwcm9wZXJ0aWVzIG9mIHRoZSByZXN1bHRpbmcg
bWlsayBwcm90ZWluIGNvbmNlbnRyYXRlczwvdGl0bGU+PHNlY29uZGFyeS10aXRsZT5Kb3VybmFs
IG9mIEZvb2QgRW5naW5lZXJpbmc8L3NlY29uZGFyeS10aXRsZT48L3RpdGxlcz48cGVyaW9kaWNh
bD48ZnVsbC10aXRsZT5Kb3VybmFsIG9mIEZvb2QgRW5naW5lZXJpbmc8L2Z1bGwtdGl0bGU+PC9w
ZXJpb2RpY2FsPjxwYWdlcz41NS02NDwvcGFnZXM+PHZvbHVtZT4yMTI8L3ZvbHVtZT48ZGF0ZXM+
PHllYXI+MjAxNzwveWVhcj48cHViLWRhdGVzPjxkYXRlPk5vdjwvZGF0ZT48L3B1Yi1kYXRlcz48
L2RhdGVzPjxpc2JuPjAyNjAtODc3NDwvaXNibj48YWNjZXNzaW9uLW51bT5XT1M6MDAwNDA3NDEw
MTAwMDA3PC9hY2Nlc3Npb24tbnVtPjx1cmxzPjxyZWxhdGVkLXVybHM+PHVybD4mbHQ7R28gdG8g
SVNJJmd0OzovL1dPUzowMDA0MDc0MTAxMDAwMDc8L3VybD48L3JlbGF0ZWQtdXJscz48L3VybHM+
PGVsZWN0cm9uaWMtcmVzb3VyY2UtbnVtPjEwLjEwMTYvai5qZm9vZGVuZy4yMDE3LjA1LjAxOTwv
ZWxlY3Ryb25pYy1yZXNvdXJjZS1udW0+PC9yZWNvcmQ+PC9DaXRlPjxDaXRlPjxBdXRob3I+U2lu
Z2g8L0F1dGhvcj48WWVhcj4yMDIwPC9ZZWFyPjxSZWNOdW0+MjQ5OTwvUmVjTnVtPjxyZWNvcmQ+
PHJlYy1udW1iZXI+MjQ5OTwvcmVjLW51bWJlcj48Zm9yZWlnbi1rZXlzPjxrZXkgYXBwPSJFTiIg
ZGItaWQ9InA5NXphMnB3aGZzZnJsZXN4eGx4emYyeWVlcGY5MHN2NWQ1MCIgdGltZXN0YW1wPSIx
NTk1ODY4NDA1Ij4yNDk5PC9rZXk+PC9mb3JlaWduLWtleXM+PHJlZi10eXBlIG5hbWU9IkpvdXJu
YWwgQXJ0aWNsZSI+MTc8L3JlZi10eXBlPjxjb250cmlidXRvcnM+PGF1dGhvcnM+PGF1dGhvcj5T
aW5naCwgUmF2bml0PC9hdXRob3I+PGF1dGhvcj5IZW1hciwgWWFjaW5lPC9hdXRob3I+PGF1dGhv
cj5HaWxiZXJ0LCBFbGxpb3QgUC48L2F1dGhvcj48YXV0aG9yPld1LCBaaG9uZ2h1YTwvYXV0aG9y
PjxhdXRob3I+WWFuZywgWmhpPC9hdXRob3I+PC9hdXRob3JzPjwvY29udHJpYnV0b3JzPjx0aXRs
ZXM+PHRpdGxlPkVmZmVjdCBvZiBnZW5pcGluIGNyb3NzLWxpbmtpbmcgb24gdGhlIHN0cnVjdHVy
YWwgZmVhdHVyZXMgb2Ygc2tpbSBtaWxrIGluIHRoZSBwcmVzZW5jZSBvZiBldGh5bGVuZWRpYW1p
bmV0ZXRyYWFjZXRpYyBhY2lkIChFRFRBKTwvdGl0bGU+PHNlY29uZGFyeS10aXRsZT5Db2xsb2lk
cyBhbmQgU3VyZmFjZXMgQTogUGh5c2ljb2NoZW1pY2FsIGFuZCBFbmdpbmVlcmluZyBBc3BlY3Rz
PC9zZWNvbmRhcnktdGl0bGU+PC90aXRsZXM+PHBlcmlvZGljYWw+PGZ1bGwtdGl0bGU+Q29sbG9p
ZHMgYW5kIFN1cmZhY2VzIEE6IFBoeXNpY29jaGVtaWNhbCBhbmQgRW5naW5lZXJpbmcgQXNwZWN0
czwvZnVsbC10aXRsZT48L3BlcmlvZGljYWw+PHBhZ2VzPjEyNTE3NDwvcGFnZXM+PHZvbHVtZT42
MDM8L3ZvbHVtZT48a2V5d29yZHM+PGtleXdvcmQ+Q2FzZWluIG1pY2VsbGVzPC9rZXl3b3JkPjxr
ZXl3b3JkPkdlbmlwaW4gY3Jvc3MtbGlua2luZzwva2V5d29yZD48a2V5d29yZD5FdGh5bGVuZWRp
YW1pbmV0ZXRyYWFjZXRpYyBhY2lkPC9rZXl3b3JkPjxrZXl3b3JkPkNvbGxvaWRhbCBjYWxjaXVt
IHBob3NwaGF0ZSBuYW5vY2x1c3RlcnM8L2tleXdvcmQ+PGtleXdvcmQ+U0FYUzwva2V5d29yZD48
a2V5d29yZD5TQU5TPC9rZXl3b3JkPjwva2V5d29yZHM+PGRhdGVzPjx5ZWFyPjIwMjA8L3llYXI+
PHB1Yi1kYXRlcz48ZGF0ZT4yMDIwLzEwLzIwLzwvZGF0ZT48L3B1Yi1kYXRlcz48L2RhdGVzPjxp
c2JuPjA5MjctNzc1NzwvaXNibj48dXJscz48cmVsYXRlZC11cmxzPjx1cmw+aHR0cDovL3d3dy5z
Y2llbmNlZGlyZWN0LmNvbS9zY2llbmNlL2FydGljbGUvcGlpL1MwOTI3Nzc1NzIwMzA3Njc2PC91
cmw+PC9yZWxhdGVkLXVybHM+PC91cmxzPjxlbGVjdHJvbmljLXJlc291cmNlLW51bT5odHRwczov
L2RvaS5vcmcvMTAuMTAxNi9qLmNvbHN1cmZhLjIwMjAuMTI1MTc0PC9lbGVjdHJvbmljLXJlc291
cmNlLW51bT48L3JlY29yZD48L0NpdGU+PC9FbmROb3RlPn==
</w:fldData>
        </w:fldChar>
      </w:r>
      <w:r w:rsidR="00FE76F9">
        <w:instrText xml:space="preserve"> ADDIN EN.CITE </w:instrText>
      </w:r>
      <w:r w:rsidR="00FE76F9">
        <w:fldChar w:fldCharType="begin">
          <w:fldData xml:space="preserve">PEVuZE5vdGU+PENpdGU+PEF1dGhvcj5IYW5zZW48L0F1dGhvcj48WWVhcj4xOTk2PC9ZZWFyPjxS
ZWNOdW0+MzMxMTwvUmVjTnVtPjxEaXNwbGF5VGV4dD4oSGFuc2VuIGV0IGFsLiwgMTk5NjsgTGl1
IGV0IGFsLiwgMjAxNzsgTWFyY2hpbiBldCBhbC4sIDIwMDc7IFBpZ25vbiBldCBhbC4sIDIwMDQ7
IFNpbmdoIGV0IGFsLiwgMjAyMCk8L0Rpc3BsYXlUZXh0PjxyZWNvcmQ+PHJlYy1udW1iZXI+MzMx
MTwvcmVjLW51bWJlcj48Zm9yZWlnbi1rZXlzPjxrZXkgYXBwPSJFTiIgZGItaWQ9InA5NXphMnB3
aGZzZnJsZXN4eGx4emYyeWVlcGY5MHN2NWQ1MCIgdGltZXN0YW1wPSIxNjU3Mjc0NDE2Ij4zMzEx
PC9rZXk+PC9mb3JlaWduLWtleXM+PHJlZi10eXBlIG5hbWU9IkpvdXJuYWwgQXJ0aWNsZSI+MTc8
L3JlZi10eXBlPjxjb250cmlidXRvcnM+PGF1dGhvcnM+PGF1dGhvcj5IYW5zZW4sIFMuPC9hdXRo
b3I+PGF1dGhvcj5CYXVlciwgUi48L2F1dGhvcj48YXV0aG9yPkxvbWhvbHQsIFMuIEIuPC9hdXRo
b3I+PGF1dGhvcj5RdWlzdCwgSy4gQi48L2F1dGhvcj48YXV0aG9yPlBlZGVyc2VuLCBKLiBTLjwv
YXV0aG9yPjxhdXRob3I+TW9ydGVuc2VuLCBLLjwvYXV0aG9yPjwvYXV0aG9ycz48L2NvbnRyaWJ1
dG9ycz48dGl0bGVzPjx0aXRsZT5TdHJ1Y3R1cmUgb2YgY2FzZWluIG1pY2VsbGVzIHN0dWRpZWQg
Ynkgc21hbGwtYW5nbGUgbmV1dHJvbiBzY2F0dGVyaW5nPC90aXRsZT48c2Vjb25kYXJ5LXRpdGxl
PkV1cm9wZWFuIEJpb3BoeXNpY3MgSm91cm5hbCB3aXRoIEJpb3BoeXNpY3MgTGV0dGVyczwvc2Vj
b25kYXJ5LXRpdGxlPjwvdGl0bGVzPjxwZXJpb2RpY2FsPjxmdWxsLXRpdGxlPkV1cm9wZWFuIEJp
b3BoeXNpY3MgSm91cm5hbCB3aXRoIEJpb3BoeXNpY3MgTGV0dGVyczwvZnVsbC10aXRsZT48L3Bl
cmlvZGljYWw+PHBhZ2VzPjE0My0xNDc8L3BhZ2VzPjx2b2x1bWU+MjQ8L3ZvbHVtZT48bnVtYmVy
PjM8L251bWJlcj48ZGF0ZXM+PHllYXI+MTk5NjwveWVhcj48cHViLWRhdGVzPjxkYXRlPkZlYjwv
ZGF0ZT48L3B1Yi1kYXRlcz48L2RhdGVzPjxpc2JuPjAxNzUtNzU3MTwvaXNibj48YWNjZXNzaW9u
LW51bT5XT1M6QTE5OTZUVjkwNzAwMDA0PC9hY2Nlc3Npb24tbnVtPjx1cmxzPjxyZWxhdGVkLXVy
bHM+PHVybD4mbHQ7R28gdG8gSVNJJmd0OzovL1dPUzpBMTk5NlRWOTA3MDAwMDQ8L3VybD48L3Jl
bGF0ZWQtdXJscz48L3VybHM+PC9yZWNvcmQ+PC9DaXRlPjxDaXRlPjxBdXRob3I+UGlnbm9uPC9B
dXRob3I+PFllYXI+MjAwNDwvWWVhcj48UmVjTnVtPjUzMzwvUmVjTnVtPjxyZWNvcmQ+PHJlYy1u
dW1iZXI+NTMzPC9yZWMtbnVtYmVyPjxmb3JlaWduLWtleXM+PGtleSBhcHA9IkVOIiBkYi1pZD0i
cDk1emEycHdoZnNmcmxlc3h4bHh6ZjJ5ZWVwZjkwc3Y1ZDUwIiB0aW1lc3RhbXA9IjAiPjUzMzwv
a2V5PjwvZm9yZWlnbi1rZXlzPjxyZWYtdHlwZSBuYW1lPSJKb3VybmFsIEFydGljbGUiPjE3PC9y
ZWYtdHlwZT48Y29udHJpYnV0b3JzPjxhdXRob3JzPjxhdXRob3I+UGlnbm9uLCBGLjwvYXV0aG9y
PjxhdXRob3I+QmVsaW5hLCBHLjwvYXV0aG9yPjxhdXRob3I+TmFyYXlhbmFuLCBULjwvYXV0aG9y
PjxhdXRob3I+UGF1YmVsLCBYLjwvYXV0aG9yPjxhdXRob3I+TWFnbmluLCBBLjwvYXV0aG9yPjxh
dXRob3I+R2VzYW4tR3VpemlvdSwgRy48L2F1dGhvcj48L2F1dGhvcnM+PC9jb250cmlidXRvcnM+
PHRpdGxlcz48dGl0bGU+U3RydWN0dXJlIGFuZCByaGVvbG9naWNhbCBiZWhhdmlvciBvZiBjYXNl
aW4gbWljZWxsZSBzdXNwZW5zaW9ucyBkdXJpbmcgdWx0cmFmaWx0cmF0aW9uIHByb2Nlc3M8L3Rp
dGxlPjxzZWNvbmRhcnktdGl0bGU+Sm91cm5hbCBvZiBDaGVtaWNhbCBQaHlzaWNzPC9zZWNvbmRh
cnktdGl0bGU+PC90aXRsZXM+PHBlcmlvZGljYWw+PGZ1bGwtdGl0bGU+Sm91cm5hbCBvZiBDaGVt
aWNhbCBQaHlzaWNzPC9mdWxsLXRpdGxlPjxhYmJyLTE+Si4gQ2hlbS4gUGh5cy48L2FiYnItMT48
L3BlcmlvZGljYWw+PHBhZ2VzPjgxMzgtODE0NjwvcGFnZXM+PHZvbHVtZT4xMjE8L3ZvbHVtZT48
bnVtYmVyPjE2PC9udW1iZXI+PGRhdGVzPjx5ZWFyPjIwMDQ8L3llYXI+PC9kYXRlcz48aXNibj4w
MDIxLTk2MDY8L2lzYm4+PGFjY2Vzc2lvbi1udW0+V09TOjAwMDIyNDQ1NjUwMDA2ODwvYWNjZXNz
aW9uLW51bT48dXJscz48cmVsYXRlZC11cmxzPjx1cmw+PHN0eWxlIGZhY2U9InVuZGVybGluZSIg
Zm9udD0iZGVmYXVsdCIgc2l6ZT0iMTAwJSI+Jmx0O0dvIHRvIElTSSZndDs6Ly9XT1M6MDAwMjI0
NDU2NTAwMDY4PC9zdHlsZT48L3VybD48L3JlbGF0ZWQtdXJscz48L3VybHM+PGVsZWN0cm9uaWMt
cmVzb3VyY2UtbnVtPjEwLjEwNjMvMS4xODAwOTMxPC9lbGVjdHJvbmljLXJlc291cmNlLW51bT48
L3JlY29yZD48L0NpdGU+PENpdGU+PEF1dGhvcj5NYXJjaGluPC9BdXRob3I+PFllYXI+MjAwNzwv
WWVhcj48UmVjTnVtPjUxODwvUmVjTnVtPjxyZWNvcmQ+PHJlYy1udW1iZXI+NTE4PC9yZWMtbnVt
YmVyPjxmb3JlaWduLWtleXM+PGtleSBhcHA9IkVOIiBkYi1pZD0icDk1emEycHdoZnNmcmxlc3h4
bHh6ZjJ5ZWVwZjkwc3Y1ZDUwIiB0aW1lc3RhbXA9IjAiPjUxODwva2V5PjwvZm9yZWlnbi1rZXlz
PjxyZWYtdHlwZSBuYW1lPSJKb3VybmFsIEFydGljbGUiPjE3PC9yZWYtdHlwZT48Y29udHJpYnV0
b3JzPjxhdXRob3JzPjxhdXRob3I+TWFyY2hpbiwgU3RlcGhhbmU8L2F1dGhvcj48YXV0aG9yPlB1
dGF1eCwgSmVhbi1MdWM8L2F1dGhvcj48YXV0aG9yPlBpZ25vbiwgRnJlZGVyaWM8L2F1dGhvcj48
YXV0aG9yPkzDqW9uaWwsIEpvw6tsbGU8L2F1dGhvcj48L2F1dGhvcnM+PC9jb250cmlidXRvcnM+
PHRpdGxlcz48dGl0bGU+RWZmZWN0cyBvZiB0aGUgZW52aXJvbm1lbnRhbCBmYWN0b3JzIG9uIHRo
ZSBjYXNlaW4gbWljZWxsZSBzdHJ1Y3R1cmUgc3R1ZGllZCBieSBjcnlvIHRyYW5zbWlzc2lvbiBl
bGVjdHJvbiBtaWNyb3Njb3B5IGFuZCBzbWFsbC1hbmdsZSB4LXJheSBzY2F0dGVyaW5nL3VsdHJh
c21hbGwtYW5nbGUgeC1yYXkgc2NhdHRlcmluZzwvdGl0bGU+PHNlY29uZGFyeS10aXRsZT5KIENo
ZW0gUGh5czwvc2Vjb25kYXJ5LXRpdGxlPjwvdGl0bGVzPjxwYWdlcz4wNDUxMDE8L3BhZ2VzPjx2
b2x1bWU+MTI2PC92b2x1bWU+PG51bWJlcj40PC9udW1iZXI+PGRhdGVzPjx5ZWFyPjIwMDc8L3ll
YXI+PC9kYXRlcz48aXNibj4wMDIxLTk2MDY8L2lzYm4+PGFjY2Vzc2lvbi1udW0+TUVETElORTox
NzI4NjUxMTwvYWNjZXNzaW9uLW51bT48dXJscz48cmVsYXRlZC11cmxzPjx1cmw+PHN0eWxlIGZh
Y2U9InVuZGVybGluZSIgZm9udD0iZGVmYXVsdCIgc2l6ZT0iMTAwJSI+Jmx0O0dvIHRvIElTSSZn
dDs6Ly9NRURMSU5FOjE3Mjg2NTExPC9zdHlsZT48L3VybD48L3JlbGF0ZWQtdXJscz48L3VybHM+
PGVsZWN0cm9uaWMtcmVzb3VyY2UtbnVtPjEwLjEwNjMvMS4yNDA5OTMzPC9lbGVjdHJvbmljLXJl
c291cmNlLW51bT48L3JlY29yZD48L0NpdGU+PENpdGU+PEF1dGhvcj5MaXU8L0F1dGhvcj48WWVh
cj4yMDE3PC9ZZWFyPjxSZWNOdW0+MzI3OTwvUmVjTnVtPjxyZWNvcmQ+PHJlYy1udW1iZXI+MzI3
OTwvcmVjLW51bWJlcj48Zm9yZWlnbi1rZXlzPjxrZXkgYXBwPSJFTiIgZGItaWQ9InA5NXphMnB3
aGZzZnJsZXN4eGx4emYyeWVlcGY5MHN2NWQ1MCIgdGltZXN0YW1wPSIxNjU3MTg2OTc0Ij4zMjc5
PC9rZXk+PC9mb3JlaWduLWtleXM+PHJlZi10eXBlIG5hbWU9IkpvdXJuYWwgQXJ0aWNsZSI+MTc8
L3JlZi10eXBlPjxjb250cmlidXRvcnM+PGF1dGhvcnM+PGF1dGhvcj5MaXUsIEQuIFMuPC9hdXRo
b3I+PGF1dGhvcj5MaSwgSi4gSy48L2F1dGhvcj48YXV0aG9yPlpoYW5nLCBKLjwvYXV0aG9yPjxh
dXRob3I+TGl1LCBYLiBNLjwvYXV0aG9yPjxhdXRob3I+V2FuZywgTS48L2F1dGhvcj48YXV0aG9y
PkhlbWFyLCBZLjwvYXV0aG9yPjxhdXRob3I+UmVnZW5zdGVpbiwgSi4gTS48L2F1dGhvcj48YXV0
aG9yPlpob3UsIFAuPC9hdXRob3I+PC9hdXRob3JzPjwvY29udHJpYnV0b3JzPjx0aXRsZXM+PHRp
dGxlPkVmZmVjdCBvZiBwYXJ0aWFsIGFjaWRpZmljYXRpb24gb24gdGhlIHVsdHJhZmlsdHJhdGlv
biBhbmQgZGlhZmlsdHJhdGlvbiBvZiBza2ltIG1pbGs6IFBoeXNpY28tY2hlbWljYWwgcHJvcGVy
dGllcyBvZiB0aGUgcmVzdWx0aW5nIG1pbGsgcHJvdGVpbiBjb25jZW50cmF0ZXM8L3RpdGxlPjxz
ZWNvbmRhcnktdGl0bGU+Sm91cm5hbCBvZiBGb29kIEVuZ2luZWVyaW5nPC9zZWNvbmRhcnktdGl0
bGU+PC90aXRsZXM+PHBlcmlvZGljYWw+PGZ1bGwtdGl0bGU+Sm91cm5hbCBvZiBGb29kIEVuZ2lu
ZWVyaW5nPC9mdWxsLXRpdGxlPjwvcGVyaW9kaWNhbD48cGFnZXM+NTUtNjQ8L3BhZ2VzPjx2b2x1
bWU+MjEyPC92b2x1bWU+PGRhdGVzPjx5ZWFyPjIwMTc8L3llYXI+PHB1Yi1kYXRlcz48ZGF0ZT5O
b3Y8L2RhdGU+PC9wdWItZGF0ZXM+PC9kYXRlcz48aXNibj4wMjYwLTg3NzQ8L2lzYm4+PGFjY2Vz
c2lvbi1udW0+V09TOjAwMDQwNzQxMDEwMDAwNzwvYWNjZXNzaW9uLW51bT48dXJscz48cmVsYXRl
ZC11cmxzPjx1cmw+Jmx0O0dvIHRvIElTSSZndDs6Ly9XT1M6MDAwNDA3NDEwMTAwMDA3PC91cmw+
PC9yZWxhdGVkLXVybHM+PC91cmxzPjxlbGVjdHJvbmljLXJlc291cmNlLW51bT4xMC4xMDE2L2ou
amZvb2RlbmcuMjAxNy4wNS4wMTk8L2VsZWN0cm9uaWMtcmVzb3VyY2UtbnVtPjwvcmVjb3JkPjwv
Q2l0ZT48Q2l0ZT48QXV0aG9yPkxpdTwvQXV0aG9yPjxZZWFyPjIwMTc8L1llYXI+PFJlY051bT4z
Mjc5PC9SZWNOdW0+PHJlY29yZD48cmVjLW51bWJlcj4zMjc5PC9yZWMtbnVtYmVyPjxmb3JlaWdu
LWtleXM+PGtleSBhcHA9IkVOIiBkYi1pZD0icDk1emEycHdoZnNmcmxlc3h4bHh6ZjJ5ZWVwZjkw
c3Y1ZDUwIiB0aW1lc3RhbXA9IjE2NTcxODY5NzQiPjMyNzk8L2tleT48L2ZvcmVpZ24ta2V5cz48
cmVmLXR5cGUgbmFtZT0iSm91cm5hbCBBcnRpY2xlIj4xNzwvcmVmLXR5cGU+PGNvbnRyaWJ1dG9y
cz48YXV0aG9ycz48YXV0aG9yPkxpdSwgRC4gUy48L2F1dGhvcj48YXV0aG9yPkxpLCBKLiBLLjwv
YXV0aG9yPjxhdXRob3I+WmhhbmcsIEouPC9hdXRob3I+PGF1dGhvcj5MaXUsIFguIE0uPC9hdXRo
b3I+PGF1dGhvcj5XYW5nLCBNLjwvYXV0aG9yPjxhdXRob3I+SGVtYXIsIFkuPC9hdXRob3I+PGF1
dGhvcj5SZWdlbnN0ZWluLCBKLiBNLjwvYXV0aG9yPjxhdXRob3I+WmhvdSwgUC48L2F1dGhvcj48
L2F1dGhvcnM+PC9jb250cmlidXRvcnM+PHRpdGxlcz48dGl0bGU+RWZmZWN0IG9mIHBhcnRpYWwg
YWNpZGlmaWNhdGlvbiBvbiB0aGUgdWx0cmFmaWx0cmF0aW9uIGFuZCBkaWFmaWx0cmF0aW9uIG9m
IHNraW0gbWlsazogUGh5c2ljby1jaGVtaWNhbCBwcm9wZXJ0aWVzIG9mIHRoZSByZXN1bHRpbmcg
bWlsayBwcm90ZWluIGNvbmNlbnRyYXRlczwvdGl0bGU+PHNlY29uZGFyeS10aXRsZT5Kb3VybmFs
IG9mIEZvb2QgRW5naW5lZXJpbmc8L3NlY29uZGFyeS10aXRsZT48L3RpdGxlcz48cGVyaW9kaWNh
bD48ZnVsbC10aXRsZT5Kb3VybmFsIG9mIEZvb2QgRW5naW5lZXJpbmc8L2Z1bGwtdGl0bGU+PC9w
ZXJpb2RpY2FsPjxwYWdlcz41NS02NDwvcGFnZXM+PHZvbHVtZT4yMTI8L3ZvbHVtZT48ZGF0ZXM+
PHllYXI+MjAxNzwveWVhcj48cHViLWRhdGVzPjxkYXRlPk5vdjwvZGF0ZT48L3B1Yi1kYXRlcz48
L2RhdGVzPjxpc2JuPjAyNjAtODc3NDwvaXNibj48YWNjZXNzaW9uLW51bT5XT1M6MDAwNDA3NDEw
MTAwMDA3PC9hY2Nlc3Npb24tbnVtPjx1cmxzPjxyZWxhdGVkLXVybHM+PHVybD4mbHQ7R28gdG8g
SVNJJmd0OzovL1dPUzowMDA0MDc0MTAxMDAwMDc8L3VybD48L3JlbGF0ZWQtdXJscz48L3VybHM+
PGVsZWN0cm9uaWMtcmVzb3VyY2UtbnVtPjEwLjEwMTYvai5qZm9vZGVuZy4yMDE3LjA1LjAxOTwv
ZWxlY3Ryb25pYy1yZXNvdXJjZS1udW0+PC9yZWNvcmQ+PC9DaXRlPjxDaXRlPjxBdXRob3I+U2lu
Z2g8L0F1dGhvcj48WWVhcj4yMDIwPC9ZZWFyPjxSZWNOdW0+MjQ5OTwvUmVjTnVtPjxyZWNvcmQ+
PHJlYy1udW1iZXI+MjQ5OTwvcmVjLW51bWJlcj48Zm9yZWlnbi1rZXlzPjxrZXkgYXBwPSJFTiIg
ZGItaWQ9InA5NXphMnB3aGZzZnJsZXN4eGx4emYyeWVlcGY5MHN2NWQ1MCIgdGltZXN0YW1wPSIx
NTk1ODY4NDA1Ij4yNDk5PC9rZXk+PC9mb3JlaWduLWtleXM+PHJlZi10eXBlIG5hbWU9IkpvdXJu
YWwgQXJ0aWNsZSI+MTc8L3JlZi10eXBlPjxjb250cmlidXRvcnM+PGF1dGhvcnM+PGF1dGhvcj5T
aW5naCwgUmF2bml0PC9hdXRob3I+PGF1dGhvcj5IZW1hciwgWWFjaW5lPC9hdXRob3I+PGF1dGhv
cj5HaWxiZXJ0LCBFbGxpb3QgUC48L2F1dGhvcj48YXV0aG9yPld1LCBaaG9uZ2h1YTwvYXV0aG9y
PjxhdXRob3I+WWFuZywgWmhpPC9hdXRob3I+PC9hdXRob3JzPjwvY29udHJpYnV0b3JzPjx0aXRs
ZXM+PHRpdGxlPkVmZmVjdCBvZiBnZW5pcGluIGNyb3NzLWxpbmtpbmcgb24gdGhlIHN0cnVjdHVy
YWwgZmVhdHVyZXMgb2Ygc2tpbSBtaWxrIGluIHRoZSBwcmVzZW5jZSBvZiBldGh5bGVuZWRpYW1p
bmV0ZXRyYWFjZXRpYyBhY2lkIChFRFRBKTwvdGl0bGU+PHNlY29uZGFyeS10aXRsZT5Db2xsb2lk
cyBhbmQgU3VyZmFjZXMgQTogUGh5c2ljb2NoZW1pY2FsIGFuZCBFbmdpbmVlcmluZyBBc3BlY3Rz
PC9zZWNvbmRhcnktdGl0bGU+PC90aXRsZXM+PHBlcmlvZGljYWw+PGZ1bGwtdGl0bGU+Q29sbG9p
ZHMgYW5kIFN1cmZhY2VzIEE6IFBoeXNpY29jaGVtaWNhbCBhbmQgRW5naW5lZXJpbmcgQXNwZWN0
czwvZnVsbC10aXRsZT48L3BlcmlvZGljYWw+PHBhZ2VzPjEyNTE3NDwvcGFnZXM+PHZvbHVtZT42
MDM8L3ZvbHVtZT48a2V5d29yZHM+PGtleXdvcmQ+Q2FzZWluIG1pY2VsbGVzPC9rZXl3b3JkPjxr
ZXl3b3JkPkdlbmlwaW4gY3Jvc3MtbGlua2luZzwva2V5d29yZD48a2V5d29yZD5FdGh5bGVuZWRp
YW1pbmV0ZXRyYWFjZXRpYyBhY2lkPC9rZXl3b3JkPjxrZXl3b3JkPkNvbGxvaWRhbCBjYWxjaXVt
IHBob3NwaGF0ZSBuYW5vY2x1c3RlcnM8L2tleXdvcmQ+PGtleXdvcmQ+U0FYUzwva2V5d29yZD48
a2V5d29yZD5TQU5TPC9rZXl3b3JkPjwva2V5d29yZHM+PGRhdGVzPjx5ZWFyPjIwMjA8L3llYXI+
PHB1Yi1kYXRlcz48ZGF0ZT4yMDIwLzEwLzIwLzwvZGF0ZT48L3B1Yi1kYXRlcz48L2RhdGVzPjxp
c2JuPjA5MjctNzc1NzwvaXNibj48dXJscz48cmVsYXRlZC11cmxzPjx1cmw+aHR0cDovL3d3dy5z
Y2llbmNlZGlyZWN0LmNvbS9zY2llbmNlL2FydGljbGUvcGlpL1MwOTI3Nzc1NzIwMzA3Njc2PC91
cmw+PC9yZWxhdGVkLXVybHM+PC91cmxzPjxlbGVjdHJvbmljLXJlc291cmNlLW51bT5odHRwczov
L2RvaS5vcmcvMTAuMTAxNi9qLmNvbHN1cmZhLjIwMjAuMTI1MTc0PC9lbGVjdHJvbmljLXJlc291
cmNlLW51bT48L3JlY29yZD48L0NpdGU+PC9FbmROb3RlPn==
</w:fldData>
        </w:fldChar>
      </w:r>
      <w:r w:rsidR="00FE76F9">
        <w:instrText xml:space="preserve"> ADDIN EN.CITE.DATA </w:instrText>
      </w:r>
      <w:r w:rsidR="00FE76F9">
        <w:fldChar w:fldCharType="end"/>
      </w:r>
      <w:r>
        <w:fldChar w:fldCharType="separate"/>
      </w:r>
      <w:r w:rsidR="00FE76F9">
        <w:rPr>
          <w:noProof/>
        </w:rPr>
        <w:t>(Hansen et al., 1996; Liu et al., 2017; Marchin et al., 2007; Pignon et al., 2004; Singh et al., 2020)</w:t>
      </w:r>
      <w:r>
        <w:fldChar w:fldCharType="end"/>
      </w:r>
      <w:r>
        <w:t xml:space="preserve">. These experiments </w:t>
      </w:r>
      <w:r w:rsidR="00004C40">
        <w:t xml:space="preserve">and others </w:t>
      </w:r>
      <w:r w:rsidR="00A9595B">
        <w:fldChar w:fldCharType="begin">
          <w:fldData xml:space="preserve">PEVuZE5vdGU+PENpdGU+PEF1dGhvcj5JbmdoYW08L0F1dGhvcj48WWVhcj4yMDE1PC9ZZWFyPjxS
ZWNOdW0+MjY1MjwvUmVjTnVtPjxEaXNwbGF5VGV4dD4oSG9sdCBldCBhbC4sIDIwMDM7IEluZ2hh
bSBldCBhbC4sIDIwMTUpPC9EaXNwbGF5VGV4dD48cmVjb3JkPjxyZWMtbnVtYmVyPjI2NTI8L3Jl
Yy1udW1iZXI+PGZvcmVpZ24ta2V5cz48a2V5IGFwcD0iRU4iIGRiLWlkPSJwOTV6YTJwd2hmc2Zy
bGVzeHhseHpmMnllZXBmOTBzdjVkNTAiIHRpbWVzdGFtcD0iMTU5ODAxOTczOCI+MjY1Mjwva2V5
PjwvZm9yZWlnbi1rZXlzPjxyZWYtdHlwZSBuYW1lPSJKb3VybmFsIEFydGljbGUiPjE3PC9yZWYt
dHlwZT48Y29udHJpYnV0b3JzPjxhdXRob3JzPjxhdXRob3I+SW5naGFtLCBCLjwvYXV0aG9yPjxh
dXRob3I+RXJsYW5nZ2EsIEcuIEQuPC9hdXRob3I+PGF1dGhvcj5TbWlhbG93c2thLCBBLjwvYXV0
aG9yPjxhdXRob3I+S2lyYnksIE4uIE0uPC9hdXRob3I+PGF1dGhvcj5XYW5nLCBDLjwvYXV0aG9y
PjxhdXRob3I+TWF0aWEtTWVyaW5vLCBMLjwvYXV0aG9yPjxhdXRob3I+SGF2ZXJrYW1wLCBSLiBH
LjwvYXV0aG9yPjxhdXRob3I+Q2FyciwgQS4gSi48L2F1dGhvcj48L2F1dGhvcnM+PC9jb250cmli
dXRvcnM+PHRpdGxlcz48dGl0bGU+U29sdmluZyB0aGUgbXlzdGVyeSBvZiB0aGUgaW50ZXJuYWwg
c3RydWN0dXJlIG9mIGNhc2VpbiBtaWNlbGxlczwvdGl0bGU+PHNlY29uZGFyeS10aXRsZT5Tb2Z0
IE1hdHRlcjwvc2Vjb25kYXJ5LXRpdGxlPjwvdGl0bGVzPjxwZXJpb2RpY2FsPjxmdWxsLXRpdGxl
PlNvZnQgTWF0dGVyPC9mdWxsLXRpdGxlPjwvcGVyaW9kaWNhbD48cGFnZXM+MjcyMy0yNzI1PC9w
YWdlcz48dm9sdW1lPjExPC92b2x1bWU+PG51bWJlcj4xNDwvbnVtYmVyPjxkYXRlcz48eWVhcj4y
MDE1PC95ZWFyPjwvZGF0ZXM+PGlzYm4+MTc0NC02ODNYPC9pc2JuPjxhY2Nlc3Npb24tbnVtPldP
UzowMDAzNTE3MTE4MDAwMDI8L2FjY2Vzc2lvbi1udW0+PHVybHM+PHJlbGF0ZWQtdXJscz48dXJs
PjxzdHlsZSBmYWNlPSJ1bmRlcmxpbmUiIGZvbnQ9ImRlZmF1bHQiIHNpemU9IjEwMCUiPiZsdDtH
byB0byBJU0kmZ3Q7Oi8vV09TOjAwMDM1MTcxMTgwMDAwMjwvc3R5bGU+PC91cmw+PC9yZWxhdGVk
LXVybHM+PC91cmxzPjxlbGVjdHJvbmljLXJlc291cmNlLW51bT4xMC4xMDM5L2M1c20wMDE1M2Y8
L2VsZWN0cm9uaWMtcmVzb3VyY2UtbnVtPjwvcmVjb3JkPjwvQ2l0ZT48Q2l0ZT48QXV0aG9yPkhv
bHQ8L0F1dGhvcj48WWVhcj4yMDAzPC9ZZWFyPjxSZWNOdW0+MjYzNzwvUmVjTnVtPjxyZWNvcmQ+
PHJlYy1udW1iZXI+MjYzNzwvcmVjLW51bWJlcj48Zm9yZWlnbi1rZXlzPjxrZXkgYXBwPSJFTiIg
ZGItaWQ9InA5NXphMnB3aGZzZnJsZXN4eGx4emYyeWVlcGY5MHN2NWQ1MCIgdGltZXN0YW1wPSIx
NTk4MDE5NzM4Ij4yNjM3PC9rZXk+PC9mb3JlaWduLWtleXM+PHJlZi10eXBlIG5hbWU9IkpvdXJu
YWwgQXJ0aWNsZSI+MTc8L3JlZi10eXBlPjxjb250cmlidXRvcnM+PGF1dGhvcnM+PGF1dGhvcj5I
b2x0LCBDLjwvYXV0aG9yPjxhdXRob3I+ZGUgS3J1aWYsIEMuIEcuPC9hdXRob3I+PGF1dGhvcj5U
dWluaWVyLCBSLjwvYXV0aG9yPjxhdXRob3I+VGltbWlucywgUC4gQS48L2F1dGhvcj48L2F1dGhv
cnM+PC9jb250cmlidXRvcnM+PHRpdGxlcz48dGl0bGU+U3Vic3RydWN0dXJlIG9mIGJvdmluZSBj
YXNlaW4gbWljZWxsZXMgYnkgc21hbGwtYW5nbGUgWC1yYXkgYW5kIG5ldXRyb24gc2NhdHRlcmlu
ZzwvdGl0bGU+PHNlY29uZGFyeS10aXRsZT5Db2xsb2lkcyBhbmQgU3VyZmFjZXMgYS1QaHlzaWNv
Y2hlbWljYWwgYW5kIEVuZ2luZWVyaW5nIEFzcGVjdHM8L3NlY29uZGFyeS10aXRsZT48L3RpdGxl
cz48cGVyaW9kaWNhbD48ZnVsbC10aXRsZT5Db2xsb2lkcyBhbmQgU3VyZmFjZXMgYS1QaHlzaWNv
Y2hlbWljYWwgYW5kIEVuZ2luZWVyaW5nIEFzcGVjdHM8L2Z1bGwtdGl0bGU+PC9wZXJpb2RpY2Fs
PjxwYWdlcz4yNzUtMjg0PC9wYWdlcz48dm9sdW1lPjIxMzwvdm9sdW1lPjxudW1iZXI+Mi0zPC9u
dW1iZXI+PGRhdGVzPjx5ZWFyPjIwMDM8L3llYXI+PC9kYXRlcz48aXNibj4wOTI3LTc3NTc8L2lz
Ym4+PGFjY2Vzc2lvbi1udW0+V09TOjAwMDE4MTAwNDQwMDAxNjwvYWNjZXNzaW9uLW51bT48dXJs
cz48cmVsYXRlZC11cmxzPjx1cmw+Jmx0O0dvIHRvIElTSSZndDs6Ly9XT1M6MDAwMTgxMDA0NDAw
MDE2PC91cmw+PC9yZWxhdGVkLXVybHM+PC91cmxzPjwvcmVjb3JkPjwvQ2l0ZT48L0VuZE5vdGU+
</w:fldData>
        </w:fldChar>
      </w:r>
      <w:r w:rsidR="00FE76F9">
        <w:instrText xml:space="preserve"> ADDIN EN.CITE </w:instrText>
      </w:r>
      <w:r w:rsidR="00FE76F9">
        <w:fldChar w:fldCharType="begin">
          <w:fldData xml:space="preserve">PEVuZE5vdGU+PENpdGU+PEF1dGhvcj5JbmdoYW08L0F1dGhvcj48WWVhcj4yMDE1PC9ZZWFyPjxS
ZWNOdW0+MjY1MjwvUmVjTnVtPjxEaXNwbGF5VGV4dD4oSG9sdCBldCBhbC4sIDIwMDM7IEluZ2hh
bSBldCBhbC4sIDIwMTUpPC9EaXNwbGF5VGV4dD48cmVjb3JkPjxyZWMtbnVtYmVyPjI2NTI8L3Jl
Yy1udW1iZXI+PGZvcmVpZ24ta2V5cz48a2V5IGFwcD0iRU4iIGRiLWlkPSJwOTV6YTJwd2hmc2Zy
bGVzeHhseHpmMnllZXBmOTBzdjVkNTAiIHRpbWVzdGFtcD0iMTU5ODAxOTczOCI+MjY1Mjwva2V5
PjwvZm9yZWlnbi1rZXlzPjxyZWYtdHlwZSBuYW1lPSJKb3VybmFsIEFydGljbGUiPjE3PC9yZWYt
dHlwZT48Y29udHJpYnV0b3JzPjxhdXRob3JzPjxhdXRob3I+SW5naGFtLCBCLjwvYXV0aG9yPjxh
dXRob3I+RXJsYW5nZ2EsIEcuIEQuPC9hdXRob3I+PGF1dGhvcj5TbWlhbG93c2thLCBBLjwvYXV0
aG9yPjxhdXRob3I+S2lyYnksIE4uIE0uPC9hdXRob3I+PGF1dGhvcj5XYW5nLCBDLjwvYXV0aG9y
PjxhdXRob3I+TWF0aWEtTWVyaW5vLCBMLjwvYXV0aG9yPjxhdXRob3I+SGF2ZXJrYW1wLCBSLiBH
LjwvYXV0aG9yPjxhdXRob3I+Q2FyciwgQS4gSi48L2F1dGhvcj48L2F1dGhvcnM+PC9jb250cmli
dXRvcnM+PHRpdGxlcz48dGl0bGU+U29sdmluZyB0aGUgbXlzdGVyeSBvZiB0aGUgaW50ZXJuYWwg
c3RydWN0dXJlIG9mIGNhc2VpbiBtaWNlbGxlczwvdGl0bGU+PHNlY29uZGFyeS10aXRsZT5Tb2Z0
IE1hdHRlcjwvc2Vjb25kYXJ5LXRpdGxlPjwvdGl0bGVzPjxwZXJpb2RpY2FsPjxmdWxsLXRpdGxl
PlNvZnQgTWF0dGVyPC9mdWxsLXRpdGxlPjwvcGVyaW9kaWNhbD48cGFnZXM+MjcyMy0yNzI1PC9w
YWdlcz48dm9sdW1lPjExPC92b2x1bWU+PG51bWJlcj4xNDwvbnVtYmVyPjxkYXRlcz48eWVhcj4y
MDE1PC95ZWFyPjwvZGF0ZXM+PGlzYm4+MTc0NC02ODNYPC9pc2JuPjxhY2Nlc3Npb24tbnVtPldP
UzowMDAzNTE3MTE4MDAwMDI8L2FjY2Vzc2lvbi1udW0+PHVybHM+PHJlbGF0ZWQtdXJscz48dXJs
PjxzdHlsZSBmYWNlPSJ1bmRlcmxpbmUiIGZvbnQ9ImRlZmF1bHQiIHNpemU9IjEwMCUiPiZsdDtH
byB0byBJU0kmZ3Q7Oi8vV09TOjAwMDM1MTcxMTgwMDAwMjwvc3R5bGU+PC91cmw+PC9yZWxhdGVk
LXVybHM+PC91cmxzPjxlbGVjdHJvbmljLXJlc291cmNlLW51bT4xMC4xMDM5L2M1c20wMDE1M2Y8
L2VsZWN0cm9uaWMtcmVzb3VyY2UtbnVtPjwvcmVjb3JkPjwvQ2l0ZT48Q2l0ZT48QXV0aG9yPkhv
bHQ8L0F1dGhvcj48WWVhcj4yMDAzPC9ZZWFyPjxSZWNOdW0+MjYzNzwvUmVjTnVtPjxyZWNvcmQ+
PHJlYy1udW1iZXI+MjYzNzwvcmVjLW51bWJlcj48Zm9yZWlnbi1rZXlzPjxrZXkgYXBwPSJFTiIg
ZGItaWQ9InA5NXphMnB3aGZzZnJsZXN4eGx4emYyeWVlcGY5MHN2NWQ1MCIgdGltZXN0YW1wPSIx
NTk4MDE5NzM4Ij4yNjM3PC9rZXk+PC9mb3JlaWduLWtleXM+PHJlZi10eXBlIG5hbWU9IkpvdXJu
YWwgQXJ0aWNsZSI+MTc8L3JlZi10eXBlPjxjb250cmlidXRvcnM+PGF1dGhvcnM+PGF1dGhvcj5I
b2x0LCBDLjwvYXV0aG9yPjxhdXRob3I+ZGUgS3J1aWYsIEMuIEcuPC9hdXRob3I+PGF1dGhvcj5U
dWluaWVyLCBSLjwvYXV0aG9yPjxhdXRob3I+VGltbWlucywgUC4gQS48L2F1dGhvcj48L2F1dGhv
cnM+PC9jb250cmlidXRvcnM+PHRpdGxlcz48dGl0bGU+U3Vic3RydWN0dXJlIG9mIGJvdmluZSBj
YXNlaW4gbWljZWxsZXMgYnkgc21hbGwtYW5nbGUgWC1yYXkgYW5kIG5ldXRyb24gc2NhdHRlcmlu
ZzwvdGl0bGU+PHNlY29uZGFyeS10aXRsZT5Db2xsb2lkcyBhbmQgU3VyZmFjZXMgYS1QaHlzaWNv
Y2hlbWljYWwgYW5kIEVuZ2luZWVyaW5nIEFzcGVjdHM8L3NlY29uZGFyeS10aXRsZT48L3RpdGxl
cz48cGVyaW9kaWNhbD48ZnVsbC10aXRsZT5Db2xsb2lkcyBhbmQgU3VyZmFjZXMgYS1QaHlzaWNv
Y2hlbWljYWwgYW5kIEVuZ2luZWVyaW5nIEFzcGVjdHM8L2Z1bGwtdGl0bGU+PC9wZXJpb2RpY2Fs
PjxwYWdlcz4yNzUtMjg0PC9wYWdlcz48dm9sdW1lPjIxMzwvdm9sdW1lPjxudW1iZXI+Mi0zPC9u
dW1iZXI+PGRhdGVzPjx5ZWFyPjIwMDM8L3llYXI+PC9kYXRlcz48aXNibj4wOTI3LTc3NTc8L2lz
Ym4+PGFjY2Vzc2lvbi1udW0+V09TOjAwMDE4MTAwNDQwMDAxNjwvYWNjZXNzaW9uLW51bT48dXJs
cz48cmVsYXRlZC11cmxzPjx1cmw+Jmx0O0dvIHRvIElTSSZndDs6Ly9XT1M6MDAwMTgxMDA0NDAw
MDE2PC91cmw+PC9yZWxhdGVkLXVybHM+PC91cmxzPjwvcmVjb3JkPjwvQ2l0ZT48L0VuZE5vdGU+
</w:fldData>
        </w:fldChar>
      </w:r>
      <w:r w:rsidR="00FE76F9">
        <w:instrText xml:space="preserve"> ADDIN EN.CITE.DATA </w:instrText>
      </w:r>
      <w:r w:rsidR="00FE76F9">
        <w:fldChar w:fldCharType="end"/>
      </w:r>
      <w:r w:rsidR="00A9595B">
        <w:fldChar w:fldCharType="separate"/>
      </w:r>
      <w:r w:rsidR="00FE76F9">
        <w:rPr>
          <w:noProof/>
        </w:rPr>
        <w:t>(Holt et al., 2003; Ingham et al., 2015)</w:t>
      </w:r>
      <w:r w:rsidR="00A9595B">
        <w:fldChar w:fldCharType="end"/>
      </w:r>
      <w:r w:rsidR="00F759FB">
        <w:t xml:space="preserve"> </w:t>
      </w:r>
      <w:r w:rsidR="00B2527A">
        <w:t xml:space="preserve">have </w:t>
      </w:r>
      <w:r>
        <w:t>confirm</w:t>
      </w:r>
      <w:r w:rsidR="00B2527A">
        <w:t>ed</w:t>
      </w:r>
      <w:r>
        <w:t xml:space="preserve"> that the substructure effect on the SAXS spectra </w:t>
      </w:r>
      <w:r w:rsidR="00F759FB">
        <w:t xml:space="preserve">of native casein micelles </w:t>
      </w:r>
      <w:r>
        <w:t xml:space="preserve">near </w:t>
      </w:r>
      <w:r w:rsidR="00DA5E17">
        <w:rPr>
          <w:i/>
          <w:iCs/>
        </w:rPr>
        <w:t>q</w:t>
      </w:r>
      <w:r w:rsidR="00235EEA">
        <w:t xml:space="preserve"> ~ 0.3 nm</w:t>
      </w:r>
      <w:r w:rsidR="00235EEA">
        <w:rPr>
          <w:vertAlign w:val="superscript"/>
        </w:rPr>
        <w:t>-1</w:t>
      </w:r>
      <w:r>
        <w:t xml:space="preserve"> arises from interference between </w:t>
      </w:r>
      <w:proofErr w:type="spellStart"/>
      <w:r>
        <w:t>CaP</w:t>
      </w:r>
      <w:proofErr w:type="spellEnd"/>
      <w:r>
        <w:t xml:space="preserve"> nanocluster complexes.</w:t>
      </w:r>
    </w:p>
    <w:p w14:paraId="204E9873" w14:textId="5B0D0D0B" w:rsidR="007C00E3" w:rsidRDefault="00CA4B60" w:rsidP="00FC30D1">
      <w:r>
        <w:t xml:space="preserve">Another similarity between the biomimetic and natural casein micelles is the strengthening of the substructure features by the addition of the non-solvent ethanol to the point where a subsidiary maximum may be observed at </w:t>
      </w:r>
      <w:r>
        <w:rPr>
          <w:i/>
          <w:iCs/>
        </w:rPr>
        <w:t>q</w:t>
      </w:r>
      <w:r>
        <w:t>~ 0.3 nm</w:t>
      </w:r>
      <w:r>
        <w:rPr>
          <w:vertAlign w:val="superscript"/>
        </w:rPr>
        <w:t>-1</w:t>
      </w:r>
      <w:r>
        <w:t xml:space="preserve"> (Figure </w:t>
      </w:r>
      <w:r w:rsidR="0053069E">
        <w:t>S</w:t>
      </w:r>
      <w:r>
        <w:t xml:space="preserve">5b). Similar observations of the effect of ethanol on the structure of native micelles have been made by SAXS on cow and some non-bovine micelles </w:t>
      </w:r>
      <w:r>
        <w:fldChar w:fldCharType="begin">
          <w:fldData xml:space="preserve">PEVuZE5vdGU+PENpdGU+PEF1dGhvcj5TbXl0aDwvQXV0aG9yPjxZZWFyPjIwMDQ8L1llYXI+PFJl
Y051bT41NTA8L1JlY051bT48RGlzcGxheVRleHQ+KERheSBldCBhbC4sIDIwMTc7IFNteXRoIGV0
IGFsLiwgMjAwNCk8L0Rpc3BsYXlUZXh0PjxyZWNvcmQ+PHJlYy1udW1iZXI+NTUwPC9yZWMtbnVt
YmVyPjxmb3JlaWduLWtleXM+PGtleSBhcHA9IkVOIiBkYi1pZD0icDk1emEycHdoZnNmcmxlc3h4
bHh6ZjJ5ZWVwZjkwc3Y1ZDUwIiB0aW1lc3RhbXA9IjAiPjU1MDwva2V5PjwvZm9yZWlnbi1rZXlz
PjxyZWYtdHlwZSBuYW1lPSJKb3VybmFsIEFydGljbGUiPjE3PC9yZWYtdHlwZT48Y29udHJpYnV0
b3JzPjxhdXRob3JzPjxhdXRob3I+U215dGgsIEVkd2FyZDwvYXV0aG9yPjxhdXRob3I+Q2xlZ2cs
IFJvZ2VyIEEuPC9hdXRob3I+PGF1dGhvcj5Ib2x0LCBDYXJsPC9hdXRob3I+PC9hdXRob3JzPjwv
Y29udHJpYnV0b3JzPjx0aXRsZXM+PHRpdGxlPkEgYmlvbG9naWNhbCBwZXJzcGVjdGl2ZSBvbiB0
aGUgc3RydWN0dXJlIGFuZCBmdW5jdGlvbiBvZiBjYXNlaW5zIGFuZCBjYXNlaW4gbWljZWxsZXM8
L3RpdGxlPjxzZWNvbmRhcnktdGl0bGU+SW50ZXJuYXRpb25hbCBKb3VybmFsIG9mIERhaXJ5IFRl
Y2hub2xvZ3k8L3NlY29uZGFyeS10aXRsZT48L3RpdGxlcz48cGVyaW9kaWNhbD48ZnVsbC10aXRs
ZT5JbnRlcm5hdGlvbmFsIEpvdXJuYWwgb2YgRGFpcnkgVGVjaG5vbG9neTwvZnVsbC10aXRsZT48
L3BlcmlvZGljYWw+PHBhZ2VzPjEyMS0xMjY8L3BhZ2VzPjx2b2x1bWU+NTc8L3ZvbHVtZT48bnVt
YmVyPjItMzwvbnVtYmVyPjxkYXRlcz48eWVhcj4yMDA0PC95ZWFyPjxwdWItZGF0ZXM+PGRhdGU+
TWF5PC9kYXRlPjwvcHViLWRhdGVzPjwvZGF0ZXM+PGlzYm4+MTM2NC03MjdYPC9pc2JuPjxhY2Nl
c3Npb24tbnVtPklTSTowMDAyMjEwODExMDAwMDg8L2FjY2Vzc2lvbi1udW0+PHVybHM+PHJlbGF0
ZWQtdXJscz48dXJsPiZsdDtHbyB0byBJU0kmZ3Q7Oi8vMDAwMjIxMDgxMTAwMDA4PC91cmw+PC9y
ZWxhdGVkLXVybHM+PC91cmxzPjwvcmVjb3JkPjwvQ2l0ZT48Q2l0ZT48QXV0aG9yPkRheTwvQXV0
aG9yPjxZZWFyPjIwMTc8L1llYXI+PFJlY051bT4yNDYyPC9SZWNOdW0+PHJlY29yZD48cmVjLW51
bWJlcj4yNDYyPC9yZWMtbnVtYmVyPjxmb3JlaWduLWtleXM+PGtleSBhcHA9IkVOIiBkYi1pZD0i
cDk1emEycHdoZnNmcmxlc3h4bHh6ZjJ5ZWVwZjkwc3Y1ZDUwIiB0aW1lc3RhbXA9IjE1OTI5MjY3
MzMiPjI0NjI8L2tleT48L2ZvcmVpZ24ta2V5cz48cmVmLXR5cGUgbmFtZT0iSm91cm5hbCBBcnRp
Y2xlIj4xNzwvcmVmLXR5cGU+PGNvbnRyaWJ1dG9ycz48YXV0aG9ycz48YXV0aG9yPkRheSwgTC48
L2F1dGhvcj48YXV0aG9yPlJheW5lcywgSi4gSy48L2F1dGhvcj48YXV0aG9yPkxlaXMsIEEuPC9h
dXRob3I+PGF1dGhvcj5MaXUsIEwuIEguPC9hdXRob3I+PGF1dGhvcj5XaWxsaWFtcywgUi4gUC4g
Vy48L2F1dGhvcj48L2F1dGhvcnM+PC9jb250cmlidXRvcnM+PGF1dGgtYWRkcmVzcz5bRGF5LCBM
LjsgUmF5bmVzLCBKLiBLLjsgTGl1LCBMLiBILjsgV2lsbGlhbXMsIFIuIFAuIFcuXSBDU0lSTyBB
Z3IgJmFtcDsgRm9vZCwgNjcxIFNuZXlkZXMgUmQsIFdlcnJpYmVlLCBWaWMgMzAzMCwgQXVzdHJh
bGlhLiBbRGF5LCBMLl0gQWdSZXNlYXJjaCBMdGQsIEdyYXNzbGFuZHMgUmVzIEN0ciwgVGVubmVu
dCBEciwgUGFsbWVyc3RvbiBOb3J0aCA0NDQyLCBOZXcgWmVhbGFuZC4gW0xlaXMsIEEuXSBDU0lS
TyBBQUhMLCBQcml2YXRlIEJhZyAyNCwgR2VlbG9uZywgVmljIDMyMjAsIEF1c3RyYWxpYS4mI3hE
O1dpbGxpYW1zLCBSUFcgKHJlcHJpbnQgYXV0aG9yKSwgQ1NJUk8gQWdyICZhbXA7IEZvb2QsIDY3
MSBTbmV5ZGVzIFJkLCBXZXJyaWJlZSwgVmljIDMwMzAsIEF1c3RyYWxpYS47IERheSwgTCAocmVw
cmludCBhdXRob3IpLCBBZ1Jlc2VhcmNoIEx0ZCwgR3Jhc3NsYW5kcyBSZXMgQ3RyLCBUZW5uZW50
IERyLCBQYWxtZXJzdG9uIE5vcnRoIDQ0NDIsIE5ldyBaZWFsYW5kLiYjeEQ7bGkuZGF5QGFncmVz
ZWFyY2guY28ubno7IHJvZGVyaWNrLndpbGxpYW1zQGNzaXJvLmF1PC9hdXRoLWFkZHJlc3M+PHRp
dGxlcz48dGl0bGU+UHJvYmluZyB0aGUgaW50ZXJuYWwgYW5kIGV4dGVybmFsIG1pY2VsbGUgc3Ry
dWN0dXJlcyBvZiBkaWZmZXJlbnRseSBzaXplZCBjYXNlaW4gbWljZWxsZXMgZnJvbSBpbmRpdmlk
dWFsIGNvd3MgbWlsayBieSBkeW5hbWljIGxpZ2h0IGFuZCBzbWFsbC1hbmdsZSBYLXJheSBzY2F0
dGVyaW5nPC90aXRsZT48c2Vjb25kYXJ5LXRpdGxlPkZvb2QgSHlkcm9jb2xsb2lkczwvc2Vjb25k
YXJ5LXRpdGxlPjxhbHQtdGl0bGU+Rm9vZCBIeWRyb2NvbGxvaWRzPC9hbHQtdGl0bGU+PC90aXRs
ZXM+PHBlcmlvZGljYWw+PGZ1bGwtdGl0bGU+Rm9vZCBIeWRyb2NvbGxvaWRzPC9mdWxsLXRpdGxl
PjxhYmJyLTE+Rm9vZCBIeWRyb2NvbGxvaWRzPC9hYmJyLTE+PC9wZXJpb2RpY2FsPjxhbHQtcGVy
aW9kaWNhbD48ZnVsbC10aXRsZT5Gb29kIEh5ZHJvY29sbG9pZHM8L2Z1bGwtdGl0bGU+PGFiYnIt
MT5Gb29kIEh5ZHJvY29sbG9pZHM8L2FiYnItMT48L2FsdC1wZXJpb2RpY2FsPjxwYWdlcz4xNTAt
MTYzPC9wYWdlcz48dm9sdW1lPjY5PC92b2x1bWU+PGtleXdvcmRzPjxrZXl3b3JkPlN5bmNocm90
cm9uIFNBWFM8L2tleXdvcmQ+PGtleXdvcmQ+TWljZWxsZSBzaXplPC9rZXl3b3JkPjxrZXl3b3Jk
PnBIPC9rZXl3b3JkPjxrZXl3b3JkPlVyZWE8L2tleXdvcmQ+PGtleXdvcmQ+RXRoYW5vbDwva2V5
d29yZD48a2V5d29yZD5FVERBPC9rZXl3b3JkPjxrZXl3b3JkPkxpQ2w8L2tleXdvcmQ+PGtleXdv
cmQ+Z2VuZXRpYy12YXJpYW50czwva2V5d29yZD48a2V5d29yZD5rYXBwYS1jYXNlaW48L2tleXdv
cmQ+PGtleXdvcmQ+dGVjaG5vbG9naWNhbCBwcm9wZXJ0aWVzPC9rZXl3b3JkPjxrZXl3b3JkPmNv
YWd1bGF0aW9uPC9rZXl3b3JkPjxrZXl3b3JkPnByb3BlcnRpZXM8L2tleXdvcmQ+PGtleXdvcmQ+
c3RlcmljIHN0YWJpbGl6YXRpb248L2tleXdvcmQ+PGtleXdvcmQ+bmV1dHJvbi1zY2F0dGVyaW5n
PC9rZXl3b3JkPjxrZXl3b3JkPmNhbGNpdW0tcGhvc3BoYXRlPC9rZXl3b3JkPjxrZXl3b3JkPnBh
cmFtZXRlcnM8L2tleXdvcmQ+PGtleXdvcmQ+c3RhYmlsaXR5PC9rZXl3b3JkPjxrZXl3b3JkPmV2
b2x1dGlvbjwva2V5d29yZD48a2V5d29yZD5DaGVtaXN0cnk8L2tleXdvcmQ+PGtleXdvcmQ+Rm9v
ZCBTY2llbmNlICZhbXA7IFRlY2hub2xvZ3k8L2tleXdvcmQ+PC9rZXl3b3Jkcz48ZGF0ZXM+PHll
YXI+MjAxNzwveWVhcj48cHViLWRhdGVzPjxkYXRlPkF1ZzwvZGF0ZT48L3B1Yi1kYXRlcz48L2Rh
dGVzPjxpc2JuPjAyNjgtMDA1WDwvaXNibj48YWNjZXNzaW9uLW51bT5XT1M6MDAwMzk5NDg0ODAw
MDE3PC9hY2Nlc3Npb24tbnVtPjx3b3JrLXR5cGU+QXJ0aWNsZTwvd29yay10eXBlPjx1cmxzPjxy
ZWxhdGVkLXVybHM+PHVybD4mbHQ7R28gdG8gSVNJJmd0OzovL1dPUzowMDAzOTk0ODQ4MDAwMTc8
L3VybD48L3JlbGF0ZWQtdXJscz48L3VybHM+PGVsZWN0cm9uaWMtcmVzb3VyY2UtbnVtPjEwLjEw
MTYvai5mb29kaHlkLjIwMTcuMDEuMDA3PC9lbGVjdHJvbmljLXJlc291cmNlLW51bT48bGFuZ3Vh
Z2U+RW5nbGlzaDwvbGFuZ3VhZ2U+PC9yZWNvcmQ+PC9DaXRlPjwvRW5kTm90ZT4A
</w:fldData>
        </w:fldChar>
      </w:r>
      <w:r w:rsidR="00FE76F9">
        <w:instrText xml:space="preserve"> ADDIN EN.CITE </w:instrText>
      </w:r>
      <w:r w:rsidR="00FE76F9">
        <w:fldChar w:fldCharType="begin">
          <w:fldData xml:space="preserve">PEVuZE5vdGU+PENpdGU+PEF1dGhvcj5TbXl0aDwvQXV0aG9yPjxZZWFyPjIwMDQ8L1llYXI+PFJl
Y051bT41NTA8L1JlY051bT48RGlzcGxheVRleHQ+KERheSBldCBhbC4sIDIwMTc7IFNteXRoIGV0
IGFsLiwgMjAwNCk8L0Rpc3BsYXlUZXh0PjxyZWNvcmQ+PHJlYy1udW1iZXI+NTUwPC9yZWMtbnVt
YmVyPjxmb3JlaWduLWtleXM+PGtleSBhcHA9IkVOIiBkYi1pZD0icDk1emEycHdoZnNmcmxlc3h4
bHh6ZjJ5ZWVwZjkwc3Y1ZDUwIiB0aW1lc3RhbXA9IjAiPjU1MDwva2V5PjwvZm9yZWlnbi1rZXlz
PjxyZWYtdHlwZSBuYW1lPSJKb3VybmFsIEFydGljbGUiPjE3PC9yZWYtdHlwZT48Y29udHJpYnV0
b3JzPjxhdXRob3JzPjxhdXRob3I+U215dGgsIEVkd2FyZDwvYXV0aG9yPjxhdXRob3I+Q2xlZ2cs
IFJvZ2VyIEEuPC9hdXRob3I+PGF1dGhvcj5Ib2x0LCBDYXJsPC9hdXRob3I+PC9hdXRob3JzPjwv
Y29udHJpYnV0b3JzPjx0aXRsZXM+PHRpdGxlPkEgYmlvbG9naWNhbCBwZXJzcGVjdGl2ZSBvbiB0
aGUgc3RydWN0dXJlIGFuZCBmdW5jdGlvbiBvZiBjYXNlaW5zIGFuZCBjYXNlaW4gbWljZWxsZXM8
L3RpdGxlPjxzZWNvbmRhcnktdGl0bGU+SW50ZXJuYXRpb25hbCBKb3VybmFsIG9mIERhaXJ5IFRl
Y2hub2xvZ3k8L3NlY29uZGFyeS10aXRsZT48L3RpdGxlcz48cGVyaW9kaWNhbD48ZnVsbC10aXRs
ZT5JbnRlcm5hdGlvbmFsIEpvdXJuYWwgb2YgRGFpcnkgVGVjaG5vbG9neTwvZnVsbC10aXRsZT48
L3BlcmlvZGljYWw+PHBhZ2VzPjEyMS0xMjY8L3BhZ2VzPjx2b2x1bWU+NTc8L3ZvbHVtZT48bnVt
YmVyPjItMzwvbnVtYmVyPjxkYXRlcz48eWVhcj4yMDA0PC95ZWFyPjxwdWItZGF0ZXM+PGRhdGU+
TWF5PC9kYXRlPjwvcHViLWRhdGVzPjwvZGF0ZXM+PGlzYm4+MTM2NC03MjdYPC9pc2JuPjxhY2Nl
c3Npb24tbnVtPklTSTowMDAyMjEwODExMDAwMDg8L2FjY2Vzc2lvbi1udW0+PHVybHM+PHJlbGF0
ZWQtdXJscz48dXJsPiZsdDtHbyB0byBJU0kmZ3Q7Oi8vMDAwMjIxMDgxMTAwMDA4PC91cmw+PC9y
ZWxhdGVkLXVybHM+PC91cmxzPjwvcmVjb3JkPjwvQ2l0ZT48Q2l0ZT48QXV0aG9yPkRheTwvQXV0
aG9yPjxZZWFyPjIwMTc8L1llYXI+PFJlY051bT4yNDYyPC9SZWNOdW0+PHJlY29yZD48cmVjLW51
bWJlcj4yNDYyPC9yZWMtbnVtYmVyPjxmb3JlaWduLWtleXM+PGtleSBhcHA9IkVOIiBkYi1pZD0i
cDk1emEycHdoZnNmcmxlc3h4bHh6ZjJ5ZWVwZjkwc3Y1ZDUwIiB0aW1lc3RhbXA9IjE1OTI5MjY3
MzMiPjI0NjI8L2tleT48L2ZvcmVpZ24ta2V5cz48cmVmLXR5cGUgbmFtZT0iSm91cm5hbCBBcnRp
Y2xlIj4xNzwvcmVmLXR5cGU+PGNvbnRyaWJ1dG9ycz48YXV0aG9ycz48YXV0aG9yPkRheSwgTC48
L2F1dGhvcj48YXV0aG9yPlJheW5lcywgSi4gSy48L2F1dGhvcj48YXV0aG9yPkxlaXMsIEEuPC9h
dXRob3I+PGF1dGhvcj5MaXUsIEwuIEguPC9hdXRob3I+PGF1dGhvcj5XaWxsaWFtcywgUi4gUC4g
Vy48L2F1dGhvcj48L2F1dGhvcnM+PC9jb250cmlidXRvcnM+PGF1dGgtYWRkcmVzcz5bRGF5LCBM
LjsgUmF5bmVzLCBKLiBLLjsgTGl1LCBMLiBILjsgV2lsbGlhbXMsIFIuIFAuIFcuXSBDU0lSTyBB
Z3IgJmFtcDsgRm9vZCwgNjcxIFNuZXlkZXMgUmQsIFdlcnJpYmVlLCBWaWMgMzAzMCwgQXVzdHJh
bGlhLiBbRGF5LCBMLl0gQWdSZXNlYXJjaCBMdGQsIEdyYXNzbGFuZHMgUmVzIEN0ciwgVGVubmVu
dCBEciwgUGFsbWVyc3RvbiBOb3J0aCA0NDQyLCBOZXcgWmVhbGFuZC4gW0xlaXMsIEEuXSBDU0lS
TyBBQUhMLCBQcml2YXRlIEJhZyAyNCwgR2VlbG9uZywgVmljIDMyMjAsIEF1c3RyYWxpYS4mI3hE
O1dpbGxpYW1zLCBSUFcgKHJlcHJpbnQgYXV0aG9yKSwgQ1NJUk8gQWdyICZhbXA7IEZvb2QsIDY3
MSBTbmV5ZGVzIFJkLCBXZXJyaWJlZSwgVmljIDMwMzAsIEF1c3RyYWxpYS47IERheSwgTCAocmVw
cmludCBhdXRob3IpLCBBZ1Jlc2VhcmNoIEx0ZCwgR3Jhc3NsYW5kcyBSZXMgQ3RyLCBUZW5uZW50
IERyLCBQYWxtZXJzdG9uIE5vcnRoIDQ0NDIsIE5ldyBaZWFsYW5kLiYjeEQ7bGkuZGF5QGFncmVz
ZWFyY2guY28ubno7IHJvZGVyaWNrLndpbGxpYW1zQGNzaXJvLmF1PC9hdXRoLWFkZHJlc3M+PHRp
dGxlcz48dGl0bGU+UHJvYmluZyB0aGUgaW50ZXJuYWwgYW5kIGV4dGVybmFsIG1pY2VsbGUgc3Ry
dWN0dXJlcyBvZiBkaWZmZXJlbnRseSBzaXplZCBjYXNlaW4gbWljZWxsZXMgZnJvbSBpbmRpdmlk
dWFsIGNvd3MgbWlsayBieSBkeW5hbWljIGxpZ2h0IGFuZCBzbWFsbC1hbmdsZSBYLXJheSBzY2F0
dGVyaW5nPC90aXRsZT48c2Vjb25kYXJ5LXRpdGxlPkZvb2QgSHlkcm9jb2xsb2lkczwvc2Vjb25k
YXJ5LXRpdGxlPjxhbHQtdGl0bGU+Rm9vZCBIeWRyb2NvbGxvaWRzPC9hbHQtdGl0bGU+PC90aXRs
ZXM+PHBlcmlvZGljYWw+PGZ1bGwtdGl0bGU+Rm9vZCBIeWRyb2NvbGxvaWRzPC9mdWxsLXRpdGxl
PjxhYmJyLTE+Rm9vZCBIeWRyb2NvbGxvaWRzPC9hYmJyLTE+PC9wZXJpb2RpY2FsPjxhbHQtcGVy
aW9kaWNhbD48ZnVsbC10aXRsZT5Gb29kIEh5ZHJvY29sbG9pZHM8L2Z1bGwtdGl0bGU+PGFiYnIt
MT5Gb29kIEh5ZHJvY29sbG9pZHM8L2FiYnItMT48L2FsdC1wZXJpb2RpY2FsPjxwYWdlcz4xNTAt
MTYzPC9wYWdlcz48dm9sdW1lPjY5PC92b2x1bWU+PGtleXdvcmRzPjxrZXl3b3JkPlN5bmNocm90
cm9uIFNBWFM8L2tleXdvcmQ+PGtleXdvcmQ+TWljZWxsZSBzaXplPC9rZXl3b3JkPjxrZXl3b3Jk
PnBIPC9rZXl3b3JkPjxrZXl3b3JkPlVyZWE8L2tleXdvcmQ+PGtleXdvcmQ+RXRoYW5vbDwva2V5
d29yZD48a2V5d29yZD5FVERBPC9rZXl3b3JkPjxrZXl3b3JkPkxpQ2w8L2tleXdvcmQ+PGtleXdv
cmQ+Z2VuZXRpYy12YXJpYW50czwva2V5d29yZD48a2V5d29yZD5rYXBwYS1jYXNlaW48L2tleXdv
cmQ+PGtleXdvcmQ+dGVjaG5vbG9naWNhbCBwcm9wZXJ0aWVzPC9rZXl3b3JkPjxrZXl3b3JkPmNv
YWd1bGF0aW9uPC9rZXl3b3JkPjxrZXl3b3JkPnByb3BlcnRpZXM8L2tleXdvcmQ+PGtleXdvcmQ+
c3RlcmljIHN0YWJpbGl6YXRpb248L2tleXdvcmQ+PGtleXdvcmQ+bmV1dHJvbi1zY2F0dGVyaW5n
PC9rZXl3b3JkPjxrZXl3b3JkPmNhbGNpdW0tcGhvc3BoYXRlPC9rZXl3b3JkPjxrZXl3b3JkPnBh
cmFtZXRlcnM8L2tleXdvcmQ+PGtleXdvcmQ+c3RhYmlsaXR5PC9rZXl3b3JkPjxrZXl3b3JkPmV2
b2x1dGlvbjwva2V5d29yZD48a2V5d29yZD5DaGVtaXN0cnk8L2tleXdvcmQ+PGtleXdvcmQ+Rm9v
ZCBTY2llbmNlICZhbXA7IFRlY2hub2xvZ3k8L2tleXdvcmQ+PC9rZXl3b3Jkcz48ZGF0ZXM+PHll
YXI+MjAxNzwveWVhcj48cHViLWRhdGVzPjxkYXRlPkF1ZzwvZGF0ZT48L3B1Yi1kYXRlcz48L2Rh
dGVzPjxpc2JuPjAyNjgtMDA1WDwvaXNibj48YWNjZXNzaW9uLW51bT5XT1M6MDAwMzk5NDg0ODAw
MDE3PC9hY2Nlc3Npb24tbnVtPjx3b3JrLXR5cGU+QXJ0aWNsZTwvd29yay10eXBlPjx1cmxzPjxy
ZWxhdGVkLXVybHM+PHVybD4mbHQ7R28gdG8gSVNJJmd0OzovL1dPUzowMDAzOTk0ODQ4MDAwMTc8
L3VybD48L3JlbGF0ZWQtdXJscz48L3VybHM+PGVsZWN0cm9uaWMtcmVzb3VyY2UtbnVtPjEwLjEw
MTYvai5mb29kaHlkLjIwMTcuMDEuMDA3PC9lbGVjdHJvbmljLXJlc291cmNlLW51bT48bGFuZ3Vh
Z2U+RW5nbGlzaDwvbGFuZ3VhZ2U+PC9yZWNvcmQ+PC9DaXRlPjwvRW5kTm90ZT4A
</w:fldData>
        </w:fldChar>
      </w:r>
      <w:r w:rsidR="00FE76F9">
        <w:instrText xml:space="preserve"> ADDIN EN.CITE.DATA </w:instrText>
      </w:r>
      <w:r w:rsidR="00FE76F9">
        <w:fldChar w:fldCharType="end"/>
      </w:r>
      <w:r>
        <w:fldChar w:fldCharType="separate"/>
      </w:r>
      <w:r w:rsidR="00FE76F9">
        <w:rPr>
          <w:noProof/>
        </w:rPr>
        <w:t>(Day et al., 2017; Smyth et al., 2004)</w:t>
      </w:r>
      <w:r>
        <w:fldChar w:fldCharType="end"/>
      </w:r>
      <w:r>
        <w:t xml:space="preserve"> and in cow casein micelles by contrast variation SANS </w:t>
      </w:r>
      <w:r>
        <w:fldChar w:fldCharType="begin"/>
      </w:r>
      <w:r w:rsidR="00FE76F9">
        <w:instrText xml:space="preserve"> ADDIN EN.CITE &lt;EndNote&gt;&lt;Cite&gt;&lt;Author&gt;Holt&lt;/Author&gt;&lt;Year&gt;2003&lt;/Year&gt;&lt;RecNum&gt;2637&lt;/RecNum&gt;&lt;DisplayText&gt;(Holt et al., 2003)&lt;/DisplayText&gt;&lt;record&gt;&lt;rec-number&gt;2637&lt;/rec-number&gt;&lt;foreign-keys&gt;&lt;key app="EN" db-id="p95za2pwhfsfrlesxxlxzf2yeepf90sv5d50" timestamp="1598019738"&gt;2637&lt;/key&gt;&lt;/foreign-keys&gt;&lt;ref-type name="Journal Article"&gt;17&lt;/ref-type&gt;&lt;contributors&gt;&lt;authors&gt;&lt;author&gt;Holt, C.&lt;/author&gt;&lt;author&gt;de Kruif, C. G.&lt;/author&gt;&lt;author&gt;Tuinier, R.&lt;/author&gt;&lt;author&gt;Timmins, P. A.&lt;/author&gt;&lt;/authors&gt;&lt;/contributors&gt;&lt;titles&gt;&lt;title&gt;Substructure of bovine casein micelles by small-angle X-ray and neutron scattering&lt;/title&gt;&lt;secondary-title&gt;Colloids and Surfaces a-Physicochemical and Engineering Aspects&lt;/secondary-title&gt;&lt;/titles&gt;&lt;periodical&gt;&lt;full-title&gt;Colloids and Surfaces a-Physicochemical and Engineering Aspects&lt;/full-title&gt;&lt;/periodical&gt;&lt;pages&gt;275-284&lt;/pages&gt;&lt;volume&gt;213&lt;/volume&gt;&lt;number&gt;2-3&lt;/number&gt;&lt;dates&gt;&lt;year&gt;2003&lt;/year&gt;&lt;/dates&gt;&lt;isbn&gt;0927-7757&lt;/isbn&gt;&lt;accession-num&gt;WOS:000181004400016&lt;/accession-num&gt;&lt;urls&gt;&lt;related-urls&gt;&lt;url&gt;&amp;lt;Go to ISI&amp;gt;://WOS:000181004400016&lt;/url&gt;&lt;/related-urls&gt;&lt;/urls&gt;&lt;/record&gt;&lt;/Cite&gt;&lt;/EndNote&gt;</w:instrText>
      </w:r>
      <w:r>
        <w:fldChar w:fldCharType="separate"/>
      </w:r>
      <w:r w:rsidR="00FE76F9">
        <w:rPr>
          <w:noProof/>
        </w:rPr>
        <w:t>(Holt et al., 2003)</w:t>
      </w:r>
      <w:r>
        <w:fldChar w:fldCharType="end"/>
      </w:r>
      <w:r>
        <w:t xml:space="preserve">. What may be concluded from these comparisons is that the </w:t>
      </w:r>
      <w:r w:rsidR="001D7540">
        <w:t xml:space="preserve">biomimetic </w:t>
      </w:r>
      <w:r>
        <w:t xml:space="preserve">and the larger </w:t>
      </w:r>
      <w:r w:rsidR="00BC4DF1">
        <w:t>native</w:t>
      </w:r>
      <w:r>
        <w:t xml:space="preserve"> casein micelles </w:t>
      </w:r>
      <w:r w:rsidR="00A21D17">
        <w:t>have</w:t>
      </w:r>
      <w:r>
        <w:t xml:space="preserve"> a similar substructural feature in the range </w:t>
      </w:r>
      <w:r>
        <w:rPr>
          <w:i/>
          <w:iCs/>
        </w:rPr>
        <w:t>q</w:t>
      </w:r>
      <w:r>
        <w:t xml:space="preserve"> = 0.25 - 0.35 nm</w:t>
      </w:r>
      <w:r>
        <w:rPr>
          <w:vertAlign w:val="superscript"/>
        </w:rPr>
        <w:t>-1</w:t>
      </w:r>
      <w:r>
        <w:t xml:space="preserve"> and that this arises primarily from the interference effects of </w:t>
      </w:r>
      <w:r w:rsidR="00470B05">
        <w:t xml:space="preserve">a substructure of </w:t>
      </w:r>
      <w:proofErr w:type="spellStart"/>
      <w:r>
        <w:t>CaP</w:t>
      </w:r>
      <w:proofErr w:type="spellEnd"/>
      <w:r>
        <w:t xml:space="preserve"> nanocluster</w:t>
      </w:r>
      <w:r w:rsidR="00470B05">
        <w:t xml:space="preserve"> complexes</w:t>
      </w:r>
      <w:r>
        <w:t>.</w:t>
      </w:r>
    </w:p>
    <w:p w14:paraId="1381F84A" w14:textId="709196BD" w:rsidR="00F761E3" w:rsidRDefault="00E10A30" w:rsidP="00D90FF4">
      <w:pPr>
        <w:pStyle w:val="Heading3"/>
      </w:pPr>
      <w:r>
        <w:t xml:space="preserve">SAXS and </w:t>
      </w:r>
      <w:r w:rsidR="00D90FF4">
        <w:t>SA</w:t>
      </w:r>
      <w:r w:rsidR="00AA3562">
        <w:t>NS on B8K5</w:t>
      </w:r>
      <w:r w:rsidR="00444A97">
        <w:t xml:space="preserve"> </w:t>
      </w:r>
      <w:r>
        <w:t xml:space="preserve">biomimetic micelles </w:t>
      </w:r>
      <w:r w:rsidR="00444A97">
        <w:t xml:space="preserve">and </w:t>
      </w:r>
      <w:r w:rsidR="00057240">
        <w:t>their</w:t>
      </w:r>
      <w:r>
        <w:t xml:space="preserve"> </w:t>
      </w:r>
      <w:r w:rsidR="00444A97">
        <w:t>stability to D</w:t>
      </w:r>
      <w:r w:rsidR="00444A97">
        <w:rPr>
          <w:vertAlign w:val="subscript"/>
        </w:rPr>
        <w:t>2</w:t>
      </w:r>
      <w:r w:rsidR="00444A97">
        <w:t>O</w:t>
      </w:r>
    </w:p>
    <w:p w14:paraId="3D59BBD2" w14:textId="50EB9999" w:rsidR="006C2669" w:rsidRPr="006C2669" w:rsidRDefault="00125F1B" w:rsidP="00684F01">
      <w:r>
        <w:t>Triplicate</w:t>
      </w:r>
      <w:r w:rsidR="006C2669">
        <w:t xml:space="preserve"> SAXS measurement</w:t>
      </w:r>
      <w:r w:rsidR="00727B05">
        <w:t>s</w:t>
      </w:r>
      <w:r w:rsidR="006C2669">
        <w:t xml:space="preserve"> on B8K5</w:t>
      </w:r>
      <w:r w:rsidR="00CE49DB">
        <w:t xml:space="preserve"> </w:t>
      </w:r>
      <w:r w:rsidR="00E92C71">
        <w:t xml:space="preserve">biomimetic micelles </w:t>
      </w:r>
      <w:r w:rsidR="00CE49DB">
        <w:t xml:space="preserve">in the </w:t>
      </w:r>
      <w:r w:rsidR="002F4DB8">
        <w:t xml:space="preserve">aqueous </w:t>
      </w:r>
      <w:r w:rsidR="00CE49DB">
        <w:t>Mg-containing buffer with</w:t>
      </w:r>
      <w:r w:rsidR="006F17B4">
        <w:t xml:space="preserve"> </w:t>
      </w:r>
      <w:r w:rsidR="006F17B4">
        <w:rPr>
          <w:rFonts w:ascii="Symbol" w:hAnsi="Symbol"/>
        </w:rPr>
        <w:t>a</w:t>
      </w:r>
      <w:r w:rsidR="006F17B4">
        <w:t xml:space="preserve"> = 1 </w:t>
      </w:r>
      <w:r w:rsidR="00CE49DB">
        <w:t>confirmed that the parti</w:t>
      </w:r>
      <w:r w:rsidR="006F17B4">
        <w:t>cles were of the expected si</w:t>
      </w:r>
      <w:r w:rsidR="002F4DB8">
        <w:t xml:space="preserve">ze </w:t>
      </w:r>
      <w:r w:rsidR="00E16B2A">
        <w:t xml:space="preserve">and substructure </w:t>
      </w:r>
      <w:r w:rsidR="00727B05">
        <w:t>(</w:t>
      </w:r>
      <w:r w:rsidR="002F4DB8">
        <w:t>Fig. S6</w:t>
      </w:r>
      <w:r w:rsidR="000B1B98">
        <w:t>a</w:t>
      </w:r>
      <w:r w:rsidR="00727B05">
        <w:t>)</w:t>
      </w:r>
      <w:r w:rsidR="000B1B98">
        <w:t xml:space="preserve"> with a radius of gyration of 17.8</w:t>
      </w:r>
      <w:r w:rsidR="00190AA7">
        <w:t xml:space="preserve"> </w:t>
      </w:r>
      <w:r w:rsidR="00190AA7">
        <w:rPr>
          <w:rFonts w:cs="Arial"/>
        </w:rPr>
        <w:t>±</w:t>
      </w:r>
      <w:r w:rsidR="00190AA7">
        <w:t>1.</w:t>
      </w:r>
      <w:r w:rsidR="00314AE4">
        <w:t>2 nm</w:t>
      </w:r>
      <w:r w:rsidR="00F919B2">
        <w:t xml:space="preserve">. </w:t>
      </w:r>
      <w:r w:rsidR="00914BD6">
        <w:t>An attempt was made to measure the</w:t>
      </w:r>
      <w:r w:rsidR="00221D5B">
        <w:t xml:space="preserve"> scattering profile</w:t>
      </w:r>
      <w:r w:rsidR="0061741E">
        <w:t xml:space="preserve"> of B8K5</w:t>
      </w:r>
      <w:r w:rsidR="00221D5B">
        <w:t xml:space="preserve"> by SANS with contrast variation</w:t>
      </w:r>
      <w:r w:rsidR="00F919B2">
        <w:t xml:space="preserve"> </w:t>
      </w:r>
      <w:r w:rsidR="004A2B8A">
        <w:t>from</w:t>
      </w:r>
      <w:r w:rsidR="00902CD0">
        <w:t xml:space="preserve"> mixtures of</w:t>
      </w:r>
      <w:r w:rsidR="00284964">
        <w:t xml:space="preserve"> normal and heavy water </w:t>
      </w:r>
      <w:r w:rsidR="00683DB1">
        <w:t xml:space="preserve">on the D11 spectrometer at </w:t>
      </w:r>
      <w:r w:rsidR="002E1DE5">
        <w:t xml:space="preserve">the </w:t>
      </w:r>
      <w:proofErr w:type="spellStart"/>
      <w:r w:rsidR="00683DB1">
        <w:t>Institut</w:t>
      </w:r>
      <w:proofErr w:type="spellEnd"/>
      <w:r w:rsidR="00683DB1">
        <w:t xml:space="preserve"> Max Von Laue</w:t>
      </w:r>
      <w:r w:rsidR="00683DB1">
        <w:rPr>
          <w:rFonts w:ascii="AdvBMa1" w:hAnsi="AdvBMa1" w:cs="AdvBMa1"/>
        </w:rPr>
        <w:t>_</w:t>
      </w:r>
      <w:r w:rsidR="00683DB1">
        <w:rPr>
          <w:color w:val="FFFFFF"/>
          <w:sz w:val="8"/>
          <w:szCs w:val="8"/>
        </w:rPr>
        <w:t>/</w:t>
      </w:r>
      <w:r w:rsidR="00683DB1">
        <w:t>Paul Lange</w:t>
      </w:r>
      <w:r w:rsidR="00683DB1">
        <w:rPr>
          <w:rFonts w:ascii="AdvTR" w:hAnsi="AdvTR" w:cs="AdvTR"/>
        </w:rPr>
        <w:t>v</w:t>
      </w:r>
      <w:r w:rsidR="00683DB1">
        <w:t>in in Grenoble</w:t>
      </w:r>
      <w:r w:rsidR="002E1DE5">
        <w:t xml:space="preserve"> </w:t>
      </w:r>
      <w:r w:rsidR="00683DB1">
        <w:t>(France)</w:t>
      </w:r>
      <w:r w:rsidR="004A2B8A">
        <w:t>.</w:t>
      </w:r>
      <w:r w:rsidR="000373C0">
        <w:t xml:space="preserve"> </w:t>
      </w:r>
      <w:r w:rsidR="004A2B8A">
        <w:t>T</w:t>
      </w:r>
      <w:r w:rsidR="002E1DE5">
        <w:t xml:space="preserve">he measurement conditions </w:t>
      </w:r>
      <w:r w:rsidR="00E324A8">
        <w:t xml:space="preserve">were the same </w:t>
      </w:r>
      <w:r w:rsidR="002E1DE5">
        <w:t xml:space="preserve">as reported previously for native casein micelles </w:t>
      </w:r>
      <w:r w:rsidR="002E1DE5">
        <w:fldChar w:fldCharType="begin"/>
      </w:r>
      <w:r w:rsidR="002E1DE5">
        <w:instrText xml:space="preserve"> ADDIN EN.CITE &lt;EndNote&gt;&lt;Cite&gt;&lt;Author&gt;Holt&lt;/Author&gt;&lt;Year&gt;2003&lt;/Year&gt;&lt;RecNum&gt;2637&lt;/RecNum&gt;&lt;DisplayText&gt;(Holt et al., 2003)&lt;/DisplayText&gt;&lt;record&gt;&lt;rec-number&gt;2637&lt;/rec-number&gt;&lt;foreign-keys&gt;&lt;key app="EN" db-id="p95za2pwhfsfrlesxxlxzf2yeepf90sv5d50" timestamp="1598019738"&gt;2637&lt;/key&gt;&lt;/foreign-keys&gt;&lt;ref-type name="Journal Article"&gt;17&lt;/ref-type&gt;&lt;contributors&gt;&lt;authors&gt;&lt;author&gt;Holt, C.&lt;/author&gt;&lt;author&gt;de Kruif, C. G.&lt;/author&gt;&lt;author&gt;Tuinier, R.&lt;/author&gt;&lt;author&gt;Timmins, P. A.&lt;/author&gt;&lt;/authors&gt;&lt;/contributors&gt;&lt;titles&gt;&lt;title&gt;Substructure of bovine casein micelles by small-angle X-ray and neutron scattering&lt;/title&gt;&lt;secondary-title&gt;Colloids and Surfaces a-Physicochemical and Engineering Aspects&lt;/secondary-title&gt;&lt;/titles&gt;&lt;periodical&gt;&lt;full-title&gt;Colloids and Surfaces a-Physicochemical and Engineering Aspects&lt;/full-title&gt;&lt;/periodical&gt;&lt;pages&gt;275-284&lt;/pages&gt;&lt;volume&gt;213&lt;/volume&gt;&lt;number&gt;2-3&lt;/number&gt;&lt;dates&gt;&lt;year&gt;2003&lt;/year&gt;&lt;/dates&gt;&lt;isbn&gt;0927-7757&lt;/isbn&gt;&lt;accession-num&gt;WOS:000181004400016&lt;/accession-num&gt;&lt;urls&gt;&lt;related-urls&gt;&lt;url&gt;&amp;lt;Go to ISI&amp;gt;://WOS:000181004400016&lt;/url&gt;&lt;/related-urls&gt;&lt;/urls&gt;&lt;/record&gt;&lt;/Cite&gt;&lt;/EndNote&gt;</w:instrText>
      </w:r>
      <w:r w:rsidR="002E1DE5">
        <w:fldChar w:fldCharType="separate"/>
      </w:r>
      <w:r w:rsidR="002E1DE5">
        <w:rPr>
          <w:noProof/>
        </w:rPr>
        <w:t>(Holt et al., 2003)</w:t>
      </w:r>
      <w:r w:rsidR="002E1DE5">
        <w:fldChar w:fldCharType="end"/>
      </w:r>
      <w:r w:rsidR="002E1DE5">
        <w:t xml:space="preserve">. The SANS profile </w:t>
      </w:r>
      <w:r w:rsidR="001572B6">
        <w:t>of the B</w:t>
      </w:r>
      <w:r w:rsidR="008219BE">
        <w:t>8</w:t>
      </w:r>
      <w:r w:rsidR="001572B6">
        <w:t xml:space="preserve">K5 sample </w:t>
      </w:r>
      <w:r w:rsidR="00A16AF0">
        <w:t xml:space="preserve">in the aqueous buffer </w:t>
      </w:r>
      <w:r w:rsidR="001572B6">
        <w:t>is shown in</w:t>
      </w:r>
      <w:r w:rsidR="005C1461">
        <w:t xml:space="preserve"> </w:t>
      </w:r>
      <w:r w:rsidR="00A16AF0">
        <w:t>Fig. S6b but in</w:t>
      </w:r>
      <w:r w:rsidR="005D2F86">
        <w:t xml:space="preserve"> 65% and 100% D</w:t>
      </w:r>
      <w:r w:rsidR="005D2F86">
        <w:rPr>
          <w:vertAlign w:val="subscript"/>
        </w:rPr>
        <w:t>2</w:t>
      </w:r>
      <w:proofErr w:type="gramStart"/>
      <w:r w:rsidR="005D2F86">
        <w:t xml:space="preserve">O </w:t>
      </w:r>
      <w:r w:rsidR="00BD39BF">
        <w:t xml:space="preserve"> the</w:t>
      </w:r>
      <w:proofErr w:type="gramEnd"/>
      <w:r w:rsidR="00BD39BF">
        <w:t xml:space="preserve"> samples showed signs of </w:t>
      </w:r>
      <w:r w:rsidR="00E83631">
        <w:t>instability</w:t>
      </w:r>
      <w:r w:rsidR="00AC40D8">
        <w:t xml:space="preserve">. In subsequent work </w:t>
      </w:r>
      <w:r w:rsidR="00E275EC">
        <w:t>designed to enable contrast variation experiments</w:t>
      </w:r>
      <w:r w:rsidR="00BD1433">
        <w:t xml:space="preserve"> to be performed</w:t>
      </w:r>
      <w:r w:rsidR="00E275EC">
        <w:t>,</w:t>
      </w:r>
      <w:r w:rsidR="009D5522">
        <w:t xml:space="preserve"> </w:t>
      </w:r>
      <w:r w:rsidR="00AC40D8">
        <w:t>the stability</w:t>
      </w:r>
      <w:r w:rsidR="00AF2ACB">
        <w:t xml:space="preserve"> of the particles</w:t>
      </w:r>
      <w:r w:rsidR="00DB492C">
        <w:t xml:space="preserve"> in D</w:t>
      </w:r>
      <w:r w:rsidR="00E43134">
        <w:rPr>
          <w:vertAlign w:val="subscript"/>
        </w:rPr>
        <w:t>2</w:t>
      </w:r>
      <w:r w:rsidR="00E43134">
        <w:t>O was improved by removing</w:t>
      </w:r>
      <w:r w:rsidR="00AF2ACB">
        <w:t xml:space="preserve"> the Mg salt </w:t>
      </w:r>
      <w:r w:rsidR="00625446">
        <w:t xml:space="preserve">from the buffer formulations </w:t>
      </w:r>
      <w:r w:rsidR="00AF2ACB">
        <w:t xml:space="preserve">and </w:t>
      </w:r>
      <w:r w:rsidR="00BA2A69">
        <w:t>increasing the</w:t>
      </w:r>
      <w:r w:rsidR="00312BBA">
        <w:t xml:space="preserve"> proportion of the more soluble free caseins </w:t>
      </w:r>
      <w:r w:rsidR="00E01595">
        <w:t xml:space="preserve">to give </w:t>
      </w:r>
      <w:r w:rsidR="00E01595">
        <w:rPr>
          <w:rFonts w:ascii="Symbol" w:hAnsi="Symbol"/>
        </w:rPr>
        <w:t>a</w:t>
      </w:r>
      <w:r w:rsidR="00E01595">
        <w:t xml:space="preserve"> = 0.5</w:t>
      </w:r>
      <w:r w:rsidR="003E22CB">
        <w:t>. Although stable particles were prepared by</w:t>
      </w:r>
      <w:r w:rsidR="00C16BFE">
        <w:t xml:space="preserve"> this means, their size was increased by the addition of D</w:t>
      </w:r>
      <w:r w:rsidR="00647576">
        <w:rPr>
          <w:vertAlign w:val="subscript"/>
        </w:rPr>
        <w:t>2</w:t>
      </w:r>
      <w:r w:rsidR="00647576">
        <w:t>O, as</w:t>
      </w:r>
      <w:r w:rsidR="00684F01">
        <w:t xml:space="preserve"> </w:t>
      </w:r>
      <w:r w:rsidR="00994CD4">
        <w:t>described</w:t>
      </w:r>
      <w:r w:rsidR="00684F01">
        <w:t xml:space="preserve"> in the main text</w:t>
      </w:r>
      <w:r w:rsidR="00D92E8A">
        <w:t>.</w:t>
      </w:r>
    </w:p>
    <w:p w14:paraId="141E8F68" w14:textId="0BDCE5E2" w:rsidR="00317149" w:rsidRDefault="00A1156E" w:rsidP="00317149">
      <w:r>
        <w:rPr>
          <w:noProof/>
        </w:rPr>
        <w:lastRenderedPageBreak/>
        <w:drawing>
          <wp:inline distT="0" distB="0" distL="0" distR="0" wp14:anchorId="346BB89D" wp14:editId="34685040">
            <wp:extent cx="2697480" cy="2051304"/>
            <wp:effectExtent l="0" t="0" r="7620" b="6350"/>
            <wp:docPr id="1219286325" name="Picture 1"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286325" name="Picture 1" descr="A graph of a curve&#10;&#10;Description automatically generated"/>
                    <pic:cNvPicPr/>
                  </pic:nvPicPr>
                  <pic:blipFill>
                    <a:blip r:embed="rId33" cstate="print">
                      <a:extLst>
                        <a:ext uri="{28A0092B-C50C-407E-A947-70E740481C1C}">
                          <a14:useLocalDpi xmlns:a14="http://schemas.microsoft.com/office/drawing/2010/main" val="0"/>
                        </a:ext>
                      </a:extLst>
                    </a:blip>
                    <a:stretch>
                      <a:fillRect/>
                    </a:stretch>
                  </pic:blipFill>
                  <pic:spPr>
                    <a:xfrm>
                      <a:off x="0" y="0"/>
                      <a:ext cx="2697480" cy="2051304"/>
                    </a:xfrm>
                    <a:prstGeom prst="rect">
                      <a:avLst/>
                    </a:prstGeom>
                  </pic:spPr>
                </pic:pic>
              </a:graphicData>
            </a:graphic>
          </wp:inline>
        </w:drawing>
      </w:r>
      <w:r w:rsidR="00B67F52">
        <w:t xml:space="preserve"> </w:t>
      </w:r>
      <w:r w:rsidR="00B67F52">
        <w:rPr>
          <w:noProof/>
        </w:rPr>
        <w:drawing>
          <wp:inline distT="0" distB="0" distL="0" distR="0" wp14:anchorId="6121C037" wp14:editId="46D01DF3">
            <wp:extent cx="2569787" cy="2038350"/>
            <wp:effectExtent l="0" t="0" r="2540" b="0"/>
            <wp:docPr id="1914865004" name="Picture 2"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865004" name="Picture 2" descr="A graph of a line&#10;&#10;Description automatically generated"/>
                    <pic:cNvPicPr/>
                  </pic:nvPicPr>
                  <pic:blipFill>
                    <a:blip r:embed="rId34" cstate="print">
                      <a:extLst>
                        <a:ext uri="{28A0092B-C50C-407E-A947-70E740481C1C}">
                          <a14:useLocalDpi xmlns:a14="http://schemas.microsoft.com/office/drawing/2010/main" val="0"/>
                        </a:ext>
                      </a:extLst>
                    </a:blip>
                    <a:stretch>
                      <a:fillRect/>
                    </a:stretch>
                  </pic:blipFill>
                  <pic:spPr>
                    <a:xfrm>
                      <a:off x="0" y="0"/>
                      <a:ext cx="2614300" cy="2073658"/>
                    </a:xfrm>
                    <a:prstGeom prst="rect">
                      <a:avLst/>
                    </a:prstGeom>
                  </pic:spPr>
                </pic:pic>
              </a:graphicData>
            </a:graphic>
          </wp:inline>
        </w:drawing>
      </w:r>
    </w:p>
    <w:p w14:paraId="0EB80833" w14:textId="6F4E498E" w:rsidR="00F45BEA" w:rsidRPr="00051BB6" w:rsidRDefault="00B34130" w:rsidP="004C1490">
      <w:pPr>
        <w:pStyle w:val="Heading3"/>
      </w:pPr>
      <w:r>
        <w:t xml:space="preserve">Figure S6. </w:t>
      </w:r>
      <w:r w:rsidR="00044948">
        <w:t xml:space="preserve">SAXS and SANS of B8K5 biomimetic </w:t>
      </w:r>
      <w:r w:rsidR="007540A7">
        <w:t xml:space="preserve">casein </w:t>
      </w:r>
      <w:r w:rsidR="00044948">
        <w:t>micelles</w:t>
      </w:r>
      <w:r w:rsidR="005B0BF3">
        <w:t xml:space="preserve"> in the Mg-containing aqueous buffer with </w:t>
      </w:r>
      <w:r w:rsidR="005B0BF3">
        <w:rPr>
          <w:rFonts w:ascii="Symbol" w:hAnsi="Symbol"/>
        </w:rPr>
        <w:t>a</w:t>
      </w:r>
      <w:r w:rsidR="005B0BF3">
        <w:t xml:space="preserve"> = 1</w:t>
      </w:r>
      <w:r w:rsidR="00C8645C">
        <w:t xml:space="preserve">. (a) A SAXS </w:t>
      </w:r>
      <w:r w:rsidR="007B20E5">
        <w:t>profile</w:t>
      </w:r>
      <w:r w:rsidR="00E04E2F">
        <w:t xml:space="preserve"> recorded with a camera length of 8 m</w:t>
      </w:r>
      <w:r w:rsidR="0019411A">
        <w:t>,</w:t>
      </w:r>
      <w:r w:rsidR="00A118B8">
        <w:t xml:space="preserve"> </w:t>
      </w:r>
      <w:r w:rsidR="00A53AA2">
        <w:t xml:space="preserve">giving a </w:t>
      </w:r>
      <w:r w:rsidR="00D85860">
        <w:t>root mean square Z-average radius of</w:t>
      </w:r>
      <w:r w:rsidR="00C7522D">
        <w:t xml:space="preserve"> gyration of 17.8 nm</w:t>
      </w:r>
      <w:r w:rsidR="0019411A">
        <w:t>, calculated from the Guinier region</w:t>
      </w:r>
      <w:r w:rsidR="00C7522D">
        <w:t>.</w:t>
      </w:r>
      <w:r w:rsidR="00A118B8">
        <w:t xml:space="preserve"> (b) </w:t>
      </w:r>
      <w:r w:rsidR="005B0BF3">
        <w:t>T</w:t>
      </w:r>
      <w:r w:rsidR="00A118B8">
        <w:t>he SANS</w:t>
      </w:r>
      <w:r w:rsidR="007E4311">
        <w:t xml:space="preserve"> profile</w:t>
      </w:r>
      <w:r w:rsidR="00183942">
        <w:t xml:space="preserve"> in 100% H</w:t>
      </w:r>
      <w:r w:rsidR="00183942">
        <w:rPr>
          <w:vertAlign w:val="subscript"/>
        </w:rPr>
        <w:t>2</w:t>
      </w:r>
      <w:r w:rsidR="00183942">
        <w:t>O</w:t>
      </w:r>
      <w:r w:rsidR="002D7847">
        <w:t>.</w:t>
      </w:r>
      <w:r w:rsidR="009E3C71">
        <w:t xml:space="preserve"> In 65%</w:t>
      </w:r>
      <w:r w:rsidR="008E51F7">
        <w:t xml:space="preserve"> and 100% D</w:t>
      </w:r>
      <w:r w:rsidR="008E51F7">
        <w:rPr>
          <w:vertAlign w:val="subscript"/>
        </w:rPr>
        <w:t>2</w:t>
      </w:r>
      <w:r w:rsidR="008E51F7">
        <w:t>O the samples showed an upturn in scattering intensity</w:t>
      </w:r>
      <w:r w:rsidR="00051BB6">
        <w:t xml:space="preserve"> at low </w:t>
      </w:r>
      <w:r w:rsidR="00051BB6">
        <w:rPr>
          <w:i/>
          <w:iCs/>
        </w:rPr>
        <w:t>q</w:t>
      </w:r>
      <w:r w:rsidR="00051BB6">
        <w:t>.</w:t>
      </w:r>
    </w:p>
    <w:p w14:paraId="023B29CE" w14:textId="77777777" w:rsidR="007C00E3" w:rsidRDefault="00CA4B60" w:rsidP="008C4B58">
      <w:pPr>
        <w:pStyle w:val="Heading2"/>
      </w:pPr>
      <w:r>
        <w:t>References</w:t>
      </w:r>
    </w:p>
    <w:p w14:paraId="38B6DD26" w14:textId="77777777" w:rsidR="002E1DE5" w:rsidRPr="002E1DE5" w:rsidRDefault="00CA4B60" w:rsidP="002E1DE5">
      <w:pPr>
        <w:pStyle w:val="EndNoteBibliography"/>
        <w:ind w:left="720" w:hanging="720"/>
      </w:pPr>
      <w:r>
        <w:fldChar w:fldCharType="begin"/>
      </w:r>
      <w:r>
        <w:instrText xml:space="preserve"> ADDIN EN.REFLIST </w:instrText>
      </w:r>
      <w:r>
        <w:fldChar w:fldCharType="separate"/>
      </w:r>
      <w:r w:rsidR="002E1DE5" w:rsidRPr="002E1DE5">
        <w:t>Andrews, A.L., Atkinson, D., Evans, M.T.A., Finer, E.G., Green, J.P., Phillips, M.C., Robertson, R.N., 1979. Conformation and aggregation of bovine beta casein-A 1. Molecular aspects of thermal association. Biopolymers 18, 1105-1121.</w:t>
      </w:r>
    </w:p>
    <w:p w14:paraId="0A0B1819" w14:textId="77777777" w:rsidR="002E1DE5" w:rsidRPr="002E1DE5" w:rsidRDefault="002E1DE5" w:rsidP="002E1DE5">
      <w:pPr>
        <w:pStyle w:val="EndNoteBibliography"/>
        <w:ind w:left="720" w:hanging="720"/>
      </w:pPr>
      <w:r w:rsidRPr="002E1DE5">
        <w:t>Barron, L.D., Blanch, E.W., Hecht, L., 2002. Unfolded proteins studied by raman optical activity. Unfolded Proteins 62, 51-90.</w:t>
      </w:r>
    </w:p>
    <w:p w14:paraId="5D0AFAE5" w14:textId="77777777" w:rsidR="002E1DE5" w:rsidRPr="002E1DE5" w:rsidRDefault="002E1DE5" w:rsidP="002E1DE5">
      <w:pPr>
        <w:pStyle w:val="EndNoteBibliography"/>
        <w:ind w:left="720" w:hanging="720"/>
      </w:pPr>
      <w:r w:rsidRPr="002E1DE5">
        <w:t>Berry, G.P., Creamer, L.K., 1975. Association of bovine beta-casein- importance of the C-terminal region. Biochemistry 14, 3542-3545.</w:t>
      </w:r>
    </w:p>
    <w:p w14:paraId="72CA55A1" w14:textId="77777777" w:rsidR="002E1DE5" w:rsidRPr="002E1DE5" w:rsidRDefault="002E1DE5" w:rsidP="002E1DE5">
      <w:pPr>
        <w:pStyle w:val="EndNoteBibliography"/>
        <w:ind w:left="720" w:hanging="720"/>
      </w:pPr>
      <w:r w:rsidRPr="002E1DE5">
        <w:t>Bijl, E., Huppertz, T., van Valenberg, H., Holt, C., 2019. A quantitative model of the bovine casein micelle: ion equilibria and calcium phosphate sequestration by individual caseins in bovine milk. European Biophysics Journal 48, 45-59.</w:t>
      </w:r>
    </w:p>
    <w:p w14:paraId="1892ABE2" w14:textId="77777777" w:rsidR="002E1DE5" w:rsidRPr="002E1DE5" w:rsidRDefault="002E1DE5" w:rsidP="002E1DE5">
      <w:pPr>
        <w:pStyle w:val="EndNoteBibliography"/>
        <w:ind w:left="720" w:hanging="720"/>
      </w:pPr>
      <w:r w:rsidRPr="002E1DE5">
        <w:t>Bouchoux, A., Ventureira, J., Gesan-Guiziou, G., Garnier-Lambrouin, F., Qu, P., Pasquier, C., Pezennec, S., Schweins, R., Cabane, B., 2015. Structural heterogeneity of milk casein micelles: A SANS contrast variation study. Soft Matter 11, 389-399.</w:t>
      </w:r>
    </w:p>
    <w:p w14:paraId="199A3F8D" w14:textId="77777777" w:rsidR="002E1DE5" w:rsidRPr="002E1DE5" w:rsidRDefault="002E1DE5" w:rsidP="002E1DE5">
      <w:pPr>
        <w:pStyle w:val="EndNoteBibliography"/>
        <w:ind w:left="720" w:hanging="720"/>
      </w:pPr>
      <w:r w:rsidRPr="002E1DE5">
        <w:t>Bu, H.Y., Sood, S.M., Slattery, C.W., 2004. The effect of C-terminal deletion on the folding and self-association of recombinant non-phosphorylated human beta-casein. Protein Journal 23, 509-517.</w:t>
      </w:r>
    </w:p>
    <w:p w14:paraId="1ED3C6B6" w14:textId="77777777" w:rsidR="002E1DE5" w:rsidRPr="002E1DE5" w:rsidRDefault="002E1DE5" w:rsidP="002E1DE5">
      <w:pPr>
        <w:pStyle w:val="EndNoteBibliography"/>
        <w:ind w:left="720" w:hanging="720"/>
      </w:pPr>
      <w:r w:rsidRPr="002E1DE5">
        <w:t>Day, L., Raynes, J.K., Leis, A., Liu, L.H., Williams, R.P.W., 2017. Probing the internal and external micelle structures of differently sized casein micelles from individual cows milk by dynamic light and small-angle X-ray scattering. Food Hydrocolloids 69, 150-163.</w:t>
      </w:r>
    </w:p>
    <w:p w14:paraId="5CD742AC" w14:textId="77777777" w:rsidR="002E1DE5" w:rsidRPr="002E1DE5" w:rsidRDefault="002E1DE5" w:rsidP="002E1DE5">
      <w:pPr>
        <w:pStyle w:val="EndNoteBibliography"/>
        <w:ind w:left="720" w:hanging="720"/>
      </w:pPr>
      <w:r w:rsidRPr="002E1DE5">
        <w:t>de Kruif, C.G., 2014. The structure of casein micelles: a review of small-angle scattering data. Journal of Applied Crystallography 47, 1479-1489.</w:t>
      </w:r>
    </w:p>
    <w:p w14:paraId="1CE4072F" w14:textId="77777777" w:rsidR="002E1DE5" w:rsidRPr="002E1DE5" w:rsidRDefault="002E1DE5" w:rsidP="002E1DE5">
      <w:pPr>
        <w:pStyle w:val="EndNoteBibliography"/>
        <w:ind w:left="720" w:hanging="720"/>
      </w:pPr>
      <w:r w:rsidRPr="002E1DE5">
        <w:t>Drake, A.F., Siligardi, G., Gibbons, W.A., 1988. Reassessment of the electronic circular dichroism criteria for random coil conformations of poly(l-lysine) and the implications for protein folding and denaturation studies. Biophysical Chemistry 31, 143-146.</w:t>
      </w:r>
    </w:p>
    <w:p w14:paraId="78B53940" w14:textId="77777777" w:rsidR="002E1DE5" w:rsidRPr="002E1DE5" w:rsidRDefault="002E1DE5" w:rsidP="002E1DE5">
      <w:pPr>
        <w:pStyle w:val="EndNoteBibliography"/>
        <w:ind w:left="720" w:hanging="720"/>
      </w:pPr>
      <w:r w:rsidRPr="002E1DE5">
        <w:lastRenderedPageBreak/>
        <w:t>Farrell, H.M., Wickham, E.D., Unruh, J.J., Qi, P.X., Hoagland, P.D., 2001. Secondary structural studies of bovine caseins: temperature dependence of beta-casein structure as analyzed by circular dichroism and FTIR spectroscopy and correlation with micellization. Food Hydrocolloids 15, 341-354.</w:t>
      </w:r>
    </w:p>
    <w:p w14:paraId="652FEF0E" w14:textId="77777777" w:rsidR="002E1DE5" w:rsidRPr="00CA4B60" w:rsidRDefault="002E1DE5" w:rsidP="002E1DE5">
      <w:pPr>
        <w:pStyle w:val="EndNoteBibliography"/>
        <w:ind w:left="720" w:hanging="720"/>
        <w:rPr>
          <w:lang w:val="de-DE"/>
        </w:rPr>
      </w:pPr>
      <w:r w:rsidRPr="002E1DE5">
        <w:t xml:space="preserve">Greenfield, N.J., 2006. Using circular dichroism spectra to estimate protein secondary structure. </w:t>
      </w:r>
      <w:r w:rsidRPr="00CA4B60">
        <w:rPr>
          <w:lang w:val="de-DE"/>
        </w:rPr>
        <w:t>Nature Protocols 1, 2876-2890.</w:t>
      </w:r>
    </w:p>
    <w:p w14:paraId="25D5E977" w14:textId="77777777" w:rsidR="002E1DE5" w:rsidRPr="002E1DE5" w:rsidRDefault="002E1DE5" w:rsidP="002E1DE5">
      <w:pPr>
        <w:pStyle w:val="EndNoteBibliography"/>
        <w:ind w:left="720" w:hanging="720"/>
      </w:pPr>
      <w:r w:rsidRPr="00CA4B60">
        <w:rPr>
          <w:lang w:val="de-DE"/>
        </w:rPr>
        <w:t xml:space="preserve">Hansen, S., Bauer, R., Lomholt, S.B., Quist, K.B., Pedersen, J.S., Mortensen, K., 1996. </w:t>
      </w:r>
      <w:r w:rsidRPr="002E1DE5">
        <w:t>Structure of casein micelles studied by small-angle neutron scattering. European Biophysics Journal with Biophysics Letters 24, 143-147.</w:t>
      </w:r>
    </w:p>
    <w:p w14:paraId="037BC9E6" w14:textId="77777777" w:rsidR="002E1DE5" w:rsidRPr="00CA4B60" w:rsidRDefault="002E1DE5" w:rsidP="002E1DE5">
      <w:pPr>
        <w:pStyle w:val="EndNoteBibliography"/>
        <w:ind w:left="720" w:hanging="720"/>
        <w:rPr>
          <w:lang w:val="de-DE"/>
        </w:rPr>
      </w:pPr>
      <w:r w:rsidRPr="002E1DE5">
        <w:t xml:space="preserve">Holt, C., Davies, D.T., Law, A.J.R., 1986. Effects of colloidal calcium phosphate content and free calcium ion concentration in the milk serum on the dissociation of bovine casein micelles. </w:t>
      </w:r>
      <w:r w:rsidRPr="00CA4B60">
        <w:rPr>
          <w:lang w:val="de-DE"/>
        </w:rPr>
        <w:t>J. Dairy Res. 53, 557-572.</w:t>
      </w:r>
    </w:p>
    <w:p w14:paraId="29275E59" w14:textId="77777777" w:rsidR="002E1DE5" w:rsidRPr="002E1DE5" w:rsidRDefault="002E1DE5" w:rsidP="002E1DE5">
      <w:pPr>
        <w:pStyle w:val="EndNoteBibliography"/>
        <w:ind w:left="720" w:hanging="720"/>
      </w:pPr>
      <w:r w:rsidRPr="00CA4B60">
        <w:rPr>
          <w:lang w:val="de-DE"/>
        </w:rPr>
        <w:t xml:space="preserve">Holt, C., Wahlgren, N.M., Drakenberg, T., 1996. </w:t>
      </w:r>
      <w:r w:rsidRPr="002E1DE5">
        <w:t>Ability of a beta-casein phosphopeptide to modulate the precipitation of calcium phosphate by forming amorphous dicalcium phosphate nanoclusters. Biochemical Journal 314, 1035-1039.</w:t>
      </w:r>
    </w:p>
    <w:p w14:paraId="3C0ACC4B" w14:textId="77777777" w:rsidR="002E1DE5" w:rsidRPr="002E1DE5" w:rsidRDefault="002E1DE5" w:rsidP="002E1DE5">
      <w:pPr>
        <w:pStyle w:val="EndNoteBibliography"/>
        <w:ind w:left="720" w:hanging="720"/>
      </w:pPr>
      <w:r w:rsidRPr="002E1DE5">
        <w:t>Holt, C., Sorensen, E.S., Clegg, R.A., 2009. Role of calcium phosphate nanoclusters in the control of calcification. Febs Journal 276, 2308-2323.</w:t>
      </w:r>
    </w:p>
    <w:p w14:paraId="068C3890" w14:textId="77777777" w:rsidR="002E1DE5" w:rsidRPr="002E1DE5" w:rsidRDefault="002E1DE5" w:rsidP="002E1DE5">
      <w:pPr>
        <w:pStyle w:val="EndNoteBibliography"/>
        <w:ind w:left="720" w:hanging="720"/>
      </w:pPr>
      <w:r w:rsidRPr="002E1DE5">
        <w:t>Holt, C., Timmins, P.A., Errington, N., Leaver, J., 1998. A core-shell model of calcium phosphate nanoclusters stabilized by beta-casein phosphopeptides, derived from sedimentation equilibrium and small-angle X-ray and neutron-scattering measurements. European Journal of Biochemistry 252, 73-78.</w:t>
      </w:r>
    </w:p>
    <w:p w14:paraId="1D47D678" w14:textId="77777777" w:rsidR="002E1DE5" w:rsidRPr="002E1DE5" w:rsidRDefault="002E1DE5" w:rsidP="002E1DE5">
      <w:pPr>
        <w:pStyle w:val="EndNoteBibliography"/>
        <w:ind w:left="720" w:hanging="720"/>
      </w:pPr>
      <w:r w:rsidRPr="002E1DE5">
        <w:t>Holt, C., de Kruif, C.G., Tuinier, R., Timmins, P.A., 2003. Substructure of bovine casein micelles by small-angle X-ray and neutron scattering. Colloids and Surfaces a-Physicochemical and Engineering Aspects 213, 275-284.</w:t>
      </w:r>
    </w:p>
    <w:p w14:paraId="365D08A4" w14:textId="77777777" w:rsidR="002E1DE5" w:rsidRPr="002E1DE5" w:rsidRDefault="002E1DE5" w:rsidP="002E1DE5">
      <w:pPr>
        <w:pStyle w:val="EndNoteBibliography"/>
        <w:ind w:left="720" w:hanging="720"/>
      </w:pPr>
      <w:r w:rsidRPr="002E1DE5">
        <w:t>Ingham, B., Erlangga, G.D., Smialowska, A., Kirby, N.M., Wang, C., Matia-Merino, L., Haverkamp, R.G., Carr, A.J., 2015. Solving the mystery of the internal structure of casein micelles. Soft Matter 11, 2723-2725.</w:t>
      </w:r>
    </w:p>
    <w:p w14:paraId="77AA1E15" w14:textId="77777777" w:rsidR="002E1DE5" w:rsidRPr="002E1DE5" w:rsidRDefault="002E1DE5" w:rsidP="002E1DE5">
      <w:pPr>
        <w:pStyle w:val="EndNoteBibliography"/>
        <w:ind w:left="720" w:hanging="720"/>
      </w:pPr>
      <w:r w:rsidRPr="002E1DE5">
        <w:t>Jacrot, B., Zaccai, G., 1981. Determination of molecular-weight by neutron-scattering. Biopolymers 20, 2413-2426.</w:t>
      </w:r>
    </w:p>
    <w:p w14:paraId="407427D7" w14:textId="77777777" w:rsidR="002E1DE5" w:rsidRPr="002E1DE5" w:rsidRDefault="002E1DE5" w:rsidP="002E1DE5">
      <w:pPr>
        <w:pStyle w:val="EndNoteBibliography"/>
        <w:ind w:left="720" w:hanging="720"/>
      </w:pPr>
      <w:r w:rsidRPr="002E1DE5">
        <w:t>Lazaridis, T., Karplus, M., 1999. Effective energy function for proteins in solution. Proteins 35, 133-152.</w:t>
      </w:r>
    </w:p>
    <w:p w14:paraId="3251A013" w14:textId="77777777" w:rsidR="002E1DE5" w:rsidRPr="002E1DE5" w:rsidRDefault="002E1DE5" w:rsidP="002E1DE5">
      <w:pPr>
        <w:pStyle w:val="EndNoteBibliography"/>
        <w:ind w:left="720" w:hanging="720"/>
      </w:pPr>
      <w:r w:rsidRPr="002E1DE5">
        <w:t>Little, E.M., Holt, C., 2004. An equilibrium thermodynamic model of the sequestration of calcium phosphate by casein phosphopeptides. European Biophysics Journal with Biophysics Letters 33, 435-447.</w:t>
      </w:r>
    </w:p>
    <w:p w14:paraId="2F1F5107" w14:textId="77777777" w:rsidR="002E1DE5" w:rsidRPr="002E1DE5" w:rsidRDefault="002E1DE5" w:rsidP="002E1DE5">
      <w:pPr>
        <w:pStyle w:val="EndNoteBibliography"/>
        <w:ind w:left="720" w:hanging="720"/>
      </w:pPr>
      <w:r w:rsidRPr="002E1DE5">
        <w:t>Liu, D.S., Li, J.K., Zhang, J., Liu, X.M., Wang, M., Hemar, Y., Regenstein, J.M., Zhou, P., 2017. Effect of partial acidification on the ultrafiltration and diafiltration of skim milk: Physico-chemical properties of the resulting milk protein concentrates. Journal of Food Engineering 212, 55-64.</w:t>
      </w:r>
    </w:p>
    <w:p w14:paraId="73B9E5DE" w14:textId="77777777" w:rsidR="002E1DE5" w:rsidRPr="002E1DE5" w:rsidRDefault="002E1DE5" w:rsidP="002E1DE5">
      <w:pPr>
        <w:pStyle w:val="EndNoteBibliography"/>
        <w:ind w:left="720" w:hanging="720"/>
      </w:pPr>
      <w:r w:rsidRPr="002E1DE5">
        <w:t>Maccallum, P.H., Poet, R., Milner-White, E.J., 1995. Coulombic attractions between partially charged main-chain atoms stabilize the right-handed twist found in most beta-strands. J. Mol. Biol. 248, 374-384.</w:t>
      </w:r>
    </w:p>
    <w:p w14:paraId="6672E54D" w14:textId="77777777" w:rsidR="002E1DE5" w:rsidRPr="002E1DE5" w:rsidRDefault="002E1DE5" w:rsidP="002E1DE5">
      <w:pPr>
        <w:pStyle w:val="EndNoteBibliography"/>
        <w:ind w:left="720" w:hanging="720"/>
      </w:pPr>
      <w:r w:rsidRPr="002E1DE5">
        <w:t>Mao, A.H., Crick, S.L., Vitalis, A., Chicoine, C.L., Pappu, R.V., 2010. Net charge per residue modulates conformational ensembles of intrinsically disordered proteins. Proc. Natl. Acad. Sci. U. S. A. 107, 8183-8188.</w:t>
      </w:r>
    </w:p>
    <w:p w14:paraId="7090F679" w14:textId="77777777" w:rsidR="002E1DE5" w:rsidRPr="002E1DE5" w:rsidRDefault="002E1DE5" w:rsidP="002E1DE5">
      <w:pPr>
        <w:pStyle w:val="EndNoteBibliography"/>
        <w:ind w:left="720" w:hanging="720"/>
      </w:pPr>
      <w:r w:rsidRPr="002E1DE5">
        <w:t>Marchin, S., Putaux, J.-L., Pignon, F., Léonil, J., 2007. Effects of the environmental factors on the casein micelle structure studied by cryo transmission electron microscopy and small-angle x-ray scattering/ultrasmall-angle x-ray scattering. J Chem Phys 126, 045101.</w:t>
      </w:r>
    </w:p>
    <w:p w14:paraId="28A19027" w14:textId="77777777" w:rsidR="002E1DE5" w:rsidRPr="002E1DE5" w:rsidRDefault="002E1DE5" w:rsidP="002E1DE5">
      <w:pPr>
        <w:pStyle w:val="EndNoteBibliography"/>
        <w:ind w:left="720" w:hanging="720"/>
      </w:pPr>
      <w:r w:rsidRPr="002E1DE5">
        <w:t>Miles, A.J., Janes, R.W., Wallace, B.A., 2021. Tools and methods for circular dichroism spectroscopy of proteins: a tutorial review. Chemical Society Reviews 50, 8400-8413.</w:t>
      </w:r>
    </w:p>
    <w:p w14:paraId="54BBB76B" w14:textId="77777777" w:rsidR="002E1DE5" w:rsidRPr="002E1DE5" w:rsidRDefault="002E1DE5" w:rsidP="002E1DE5">
      <w:pPr>
        <w:pStyle w:val="EndNoteBibliography"/>
        <w:ind w:left="720" w:hanging="720"/>
      </w:pPr>
      <w:r w:rsidRPr="002E1DE5">
        <w:lastRenderedPageBreak/>
        <w:t>O'Connell, J.E., Grinberg, V.Y., de Kruif, C.G., 2003. Association behavior of beta-casein. J. Colloid Interface Sci. 258, 33-39.</w:t>
      </w:r>
    </w:p>
    <w:p w14:paraId="2E58C5B4" w14:textId="77777777" w:rsidR="002E1DE5" w:rsidRPr="002E1DE5" w:rsidRDefault="002E1DE5" w:rsidP="002E1DE5">
      <w:pPr>
        <w:pStyle w:val="EndNoteBibliography"/>
        <w:ind w:left="720" w:hanging="720"/>
      </w:pPr>
      <w:r w:rsidRPr="002E1DE5">
        <w:t>Papiz, M.Z., Bellini, D., Evans, K., Grossmann, J.G., Fordham-Skelton, T., 2019. Light-induced complex formation of bacteriophytochrome RpBphP1 and gene repressor RpPpsR2 probed by SAXS. The FEBS Journal 286, 4261-4277.</w:t>
      </w:r>
    </w:p>
    <w:p w14:paraId="059983C2" w14:textId="77777777" w:rsidR="002E1DE5" w:rsidRPr="002E1DE5" w:rsidRDefault="002E1DE5" w:rsidP="002E1DE5">
      <w:pPr>
        <w:pStyle w:val="EndNoteBibliography"/>
        <w:ind w:left="720" w:hanging="720"/>
      </w:pPr>
      <w:r w:rsidRPr="002E1DE5">
        <w:t>Pignon, F., Belina, G., Narayanan, T., Paubel, X., Magnin, A., Gesan-Guiziou, G., 2004. Structure and rheological behavior of casein micelle suspensions during ultrafiltration process. J. Chem. Phys. 121, 8138-8146.</w:t>
      </w:r>
    </w:p>
    <w:p w14:paraId="3BA6AB4D" w14:textId="77777777" w:rsidR="002E1DE5" w:rsidRPr="00CA4B60" w:rsidRDefault="002E1DE5" w:rsidP="002E1DE5">
      <w:pPr>
        <w:pStyle w:val="EndNoteBibliography"/>
        <w:ind w:left="720" w:hanging="720"/>
        <w:rPr>
          <w:lang w:val="de-DE"/>
        </w:rPr>
      </w:pPr>
      <w:r w:rsidRPr="002E1DE5">
        <w:t xml:space="preserve">Portnaya, I., Avni, S., Kesselman, E., Boyarski, Y., Sukenik, S., Harries, D., Dan, N., Cogan, U., Danino, D., 2016. Competing processes of micellization and fibrillization in native and reduced casein proteins. </w:t>
      </w:r>
      <w:r w:rsidRPr="00CA4B60">
        <w:rPr>
          <w:lang w:val="de-DE"/>
        </w:rPr>
        <w:t>Phys. Chem. Chem. Phys. 18, 22516-22525.</w:t>
      </w:r>
    </w:p>
    <w:p w14:paraId="0A9E42AD" w14:textId="77777777" w:rsidR="002E1DE5" w:rsidRPr="002E1DE5" w:rsidRDefault="002E1DE5" w:rsidP="002E1DE5">
      <w:pPr>
        <w:pStyle w:val="EndNoteBibliography"/>
        <w:ind w:left="720" w:hanging="720"/>
      </w:pPr>
      <w:r w:rsidRPr="00CA4B60">
        <w:rPr>
          <w:lang w:val="de-DE"/>
        </w:rPr>
        <w:t xml:space="preserve">Qi, P.X., Wickham, E.D., Farrell, H.M., 2004. </w:t>
      </w:r>
      <w:r w:rsidRPr="002E1DE5">
        <w:t>Thermal and alkaline denaturation of bovine beta-casein. Protein Journal 23, 389-402.</w:t>
      </w:r>
    </w:p>
    <w:p w14:paraId="682C8E41" w14:textId="77777777" w:rsidR="002E1DE5" w:rsidRPr="00CA4B60" w:rsidRDefault="002E1DE5" w:rsidP="002E1DE5">
      <w:pPr>
        <w:pStyle w:val="EndNoteBibliography"/>
        <w:ind w:left="720" w:hanging="720"/>
        <w:rPr>
          <w:lang w:val="de-DE"/>
        </w:rPr>
      </w:pPr>
      <w:r w:rsidRPr="002E1DE5">
        <w:t xml:space="preserve">Qi, P.X., Wickham, E.D., Piotrowski, E.G., Fagerquist, C.K., Farrell, H.M., 2005. Implication of C-terminal deletion on the structure and stability of bovine beta-casein. </w:t>
      </w:r>
      <w:r w:rsidRPr="00CA4B60">
        <w:rPr>
          <w:lang w:val="de-DE"/>
        </w:rPr>
        <w:t>Protein Journal 24, 431-444.</w:t>
      </w:r>
    </w:p>
    <w:p w14:paraId="0ADFCF73" w14:textId="77777777" w:rsidR="002E1DE5" w:rsidRPr="00CA4B60" w:rsidRDefault="002E1DE5" w:rsidP="002E1DE5">
      <w:pPr>
        <w:pStyle w:val="EndNoteBibliography"/>
        <w:ind w:left="720" w:hanging="720"/>
        <w:rPr>
          <w:lang w:val="de-DE"/>
        </w:rPr>
      </w:pPr>
      <w:r w:rsidRPr="00CA4B60">
        <w:rPr>
          <w:lang w:val="de-DE"/>
        </w:rPr>
        <w:t xml:space="preserve">Shi, Z.S., Chen, K., Liu, Z.G., Kallenbach, N.R., 2006. </w:t>
      </w:r>
      <w:r w:rsidRPr="002E1DE5">
        <w:t xml:space="preserve">Conformation of the backbone in unfolded proteins. </w:t>
      </w:r>
      <w:r w:rsidRPr="00CA4B60">
        <w:rPr>
          <w:lang w:val="de-DE"/>
        </w:rPr>
        <w:t>Chem. Rev. 106, 1877-1897.</w:t>
      </w:r>
    </w:p>
    <w:p w14:paraId="60F36A47" w14:textId="77777777" w:rsidR="002E1DE5" w:rsidRPr="002E1DE5" w:rsidRDefault="002E1DE5" w:rsidP="002E1DE5">
      <w:pPr>
        <w:pStyle w:val="EndNoteBibliography"/>
        <w:ind w:left="720" w:hanging="720"/>
      </w:pPr>
      <w:r w:rsidRPr="00CA4B60">
        <w:rPr>
          <w:lang w:val="de-DE"/>
        </w:rPr>
        <w:t xml:space="preserve">Singh, R., Hemar, Y., Gilbert, E.P., Wu, Z., Yang, Z., 2020. </w:t>
      </w:r>
      <w:r w:rsidRPr="002E1DE5">
        <w:t>Effect of genipin cross-linking on the structural features of skim milk in the presence of ethylenediaminetetraacetic acid (EDTA). Colloids and Surfaces A: Physicochemical and Engineering Aspects 603, 125174.</w:t>
      </w:r>
    </w:p>
    <w:p w14:paraId="1C7438FD" w14:textId="77777777" w:rsidR="002E1DE5" w:rsidRPr="002E1DE5" w:rsidRDefault="002E1DE5" w:rsidP="002E1DE5">
      <w:pPr>
        <w:pStyle w:val="EndNoteBibliography"/>
        <w:ind w:left="720" w:hanging="720"/>
      </w:pPr>
      <w:r w:rsidRPr="002E1DE5">
        <w:t>Smyth, E., Clegg, R.A., Holt, C., 2004. A biological perspective on the structure and function of caseins and casein micelles. International Journal of Dairy Technology 57, 121-126.</w:t>
      </w:r>
    </w:p>
    <w:p w14:paraId="3F151C88" w14:textId="77777777" w:rsidR="002E1DE5" w:rsidRPr="002E1DE5" w:rsidRDefault="002E1DE5" w:rsidP="002E1DE5">
      <w:pPr>
        <w:pStyle w:val="EndNoteBibliography"/>
        <w:ind w:left="720" w:hanging="720"/>
      </w:pPr>
      <w:r w:rsidRPr="002E1DE5">
        <w:t>Syme, C.D., Blanch, E.W., Holt, C., Jakes, R., Goedert, M., Hecht, L., Barron, L.D., 2002. A Raman optical activity study of rheomorphism in caseins, synucleins and tau - New insight into the structure and behaviour of natively unfolded proteins. European Journal of Biochemistry 269, 148-156.</w:t>
      </w:r>
    </w:p>
    <w:p w14:paraId="66ED24C3" w14:textId="77777777" w:rsidR="002E1DE5" w:rsidRPr="002E1DE5" w:rsidRDefault="002E1DE5" w:rsidP="002E1DE5">
      <w:pPr>
        <w:pStyle w:val="EndNoteBibliography"/>
        <w:ind w:left="720" w:hanging="720"/>
      </w:pPr>
      <w:r w:rsidRPr="002E1DE5">
        <w:t>Tompa, P., 2012. Intrinsically disordered proteins: a 10-year recap. Trends in Biochemical Sciences 37, 509-516.</w:t>
      </w:r>
    </w:p>
    <w:p w14:paraId="46802739" w14:textId="77777777" w:rsidR="002E1DE5" w:rsidRPr="002E1DE5" w:rsidRDefault="002E1DE5" w:rsidP="002E1DE5">
      <w:pPr>
        <w:pStyle w:val="EndNoteBibliography"/>
        <w:ind w:left="720" w:hanging="720"/>
      </w:pPr>
      <w:r w:rsidRPr="002E1DE5">
        <w:t>Woody, R.W., 2009. Circular Dichroism Spectrum of Peptides in the Poly(Pro)II Conformation. Journal of the American Chemical Society 131, 8234-8245.</w:t>
      </w:r>
    </w:p>
    <w:p w14:paraId="69CAB740" w14:textId="7BCEC59E" w:rsidR="00FC30D1" w:rsidRPr="00FC30D1" w:rsidRDefault="00CA4B60" w:rsidP="00FC30D1">
      <w:r>
        <w:fldChar w:fldCharType="end"/>
      </w:r>
    </w:p>
    <w:sectPr w:rsidR="00FC30D1" w:rsidRPr="00FC30D1" w:rsidSect="00F754B3">
      <w:footerReference w:type="default" r:id="rId3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9FB70" w14:textId="77777777" w:rsidR="00BD6845" w:rsidRDefault="00BD6845">
      <w:pPr>
        <w:spacing w:line="240" w:lineRule="auto"/>
      </w:pPr>
      <w:r>
        <w:separator/>
      </w:r>
    </w:p>
  </w:endnote>
  <w:endnote w:type="continuationSeparator" w:id="0">
    <w:p w14:paraId="08A80631" w14:textId="77777777" w:rsidR="00BD6845" w:rsidRDefault="00BD68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dvBMa1">
    <w:altName w:val="Calibri"/>
    <w:panose1 w:val="020B0604020202020204"/>
    <w:charset w:val="00"/>
    <w:family w:val="auto"/>
    <w:pitch w:val="default"/>
    <w:sig w:usb0="00000003" w:usb1="00000000" w:usb2="00000000" w:usb3="00000000" w:csb0="00000001" w:csb1="00000000"/>
  </w:font>
  <w:font w:name="AdvTR">
    <w:altName w:val="Cambria"/>
    <w:panose1 w:val="020B0604020202020204"/>
    <w:charset w:val="00"/>
    <w:family w:val="roman"/>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8274327"/>
      <w:docPartObj>
        <w:docPartGallery w:val="Page Numbers (Bottom of Page)"/>
        <w:docPartUnique/>
      </w:docPartObj>
    </w:sdtPr>
    <w:sdtEndPr>
      <w:rPr>
        <w:noProof/>
      </w:rPr>
    </w:sdtEndPr>
    <w:sdtContent>
      <w:p w14:paraId="642C90E4" w14:textId="77777777" w:rsidR="00020D43" w:rsidRDefault="00CA4B6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CBF6C92" w14:textId="77777777" w:rsidR="00020D43" w:rsidRDefault="00020D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51985" w14:textId="77777777" w:rsidR="00BD6845" w:rsidRDefault="00BD6845">
      <w:pPr>
        <w:spacing w:line="240" w:lineRule="auto"/>
      </w:pPr>
      <w:r>
        <w:separator/>
      </w:r>
    </w:p>
  </w:footnote>
  <w:footnote w:type="continuationSeparator" w:id="0">
    <w:p w14:paraId="11AD1965" w14:textId="77777777" w:rsidR="00BD6845" w:rsidRDefault="00BD684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4169C"/>
    <w:multiLevelType w:val="singleLevel"/>
    <w:tmpl w:val="FFFFFFFF"/>
    <w:lvl w:ilvl="0">
      <w:start w:val="1"/>
      <w:numFmt w:val="decimal"/>
      <w:lvlText w:val="%1."/>
      <w:legacy w:legacy="1" w:legacySpace="0" w:legacyIndent="360"/>
      <w:lvlJc w:val="left"/>
      <w:pPr>
        <w:ind w:left="547" w:hanging="360"/>
      </w:pPr>
    </w:lvl>
  </w:abstractNum>
  <w:abstractNum w:abstractNumId="1" w15:restartNumberingAfterBreak="0">
    <w:nsid w:val="035D3681"/>
    <w:multiLevelType w:val="singleLevel"/>
    <w:tmpl w:val="FFFFFFFF"/>
    <w:lvl w:ilvl="0">
      <w:start w:val="1"/>
      <w:numFmt w:val="decimal"/>
      <w:lvlText w:val="%1."/>
      <w:legacy w:legacy="1" w:legacySpace="0" w:legacyIndent="360"/>
      <w:lvlJc w:val="left"/>
      <w:pPr>
        <w:ind w:left="547" w:hanging="360"/>
      </w:pPr>
    </w:lvl>
  </w:abstractNum>
  <w:abstractNum w:abstractNumId="2" w15:restartNumberingAfterBreak="0">
    <w:nsid w:val="16E04C59"/>
    <w:multiLevelType w:val="hybridMultilevel"/>
    <w:tmpl w:val="72767CBE"/>
    <w:lvl w:ilvl="0" w:tplc="DFF2C2A0">
      <w:start w:val="1"/>
      <w:numFmt w:val="lowerLetter"/>
      <w:lvlText w:val="%1."/>
      <w:lvlJc w:val="left"/>
      <w:pPr>
        <w:ind w:left="720" w:hanging="360"/>
      </w:pPr>
    </w:lvl>
    <w:lvl w:ilvl="1" w:tplc="14C05A96" w:tentative="1">
      <w:start w:val="1"/>
      <w:numFmt w:val="lowerLetter"/>
      <w:lvlText w:val="%2."/>
      <w:lvlJc w:val="left"/>
      <w:pPr>
        <w:ind w:left="1440" w:hanging="360"/>
      </w:pPr>
    </w:lvl>
    <w:lvl w:ilvl="2" w:tplc="C77EA502" w:tentative="1">
      <w:start w:val="1"/>
      <w:numFmt w:val="lowerRoman"/>
      <w:lvlText w:val="%3."/>
      <w:lvlJc w:val="right"/>
      <w:pPr>
        <w:ind w:left="2160" w:hanging="180"/>
      </w:pPr>
    </w:lvl>
    <w:lvl w:ilvl="3" w:tplc="B888C71C" w:tentative="1">
      <w:start w:val="1"/>
      <w:numFmt w:val="decimal"/>
      <w:lvlText w:val="%4."/>
      <w:lvlJc w:val="left"/>
      <w:pPr>
        <w:ind w:left="2880" w:hanging="360"/>
      </w:pPr>
    </w:lvl>
    <w:lvl w:ilvl="4" w:tplc="FF2AA666" w:tentative="1">
      <w:start w:val="1"/>
      <w:numFmt w:val="lowerLetter"/>
      <w:lvlText w:val="%5."/>
      <w:lvlJc w:val="left"/>
      <w:pPr>
        <w:ind w:left="3600" w:hanging="360"/>
      </w:pPr>
    </w:lvl>
    <w:lvl w:ilvl="5" w:tplc="0FD271B0" w:tentative="1">
      <w:start w:val="1"/>
      <w:numFmt w:val="lowerRoman"/>
      <w:lvlText w:val="%6."/>
      <w:lvlJc w:val="right"/>
      <w:pPr>
        <w:ind w:left="4320" w:hanging="180"/>
      </w:pPr>
    </w:lvl>
    <w:lvl w:ilvl="6" w:tplc="E732E634" w:tentative="1">
      <w:start w:val="1"/>
      <w:numFmt w:val="decimal"/>
      <w:lvlText w:val="%7."/>
      <w:lvlJc w:val="left"/>
      <w:pPr>
        <w:ind w:left="5040" w:hanging="360"/>
      </w:pPr>
    </w:lvl>
    <w:lvl w:ilvl="7" w:tplc="E9CE4C44" w:tentative="1">
      <w:start w:val="1"/>
      <w:numFmt w:val="lowerLetter"/>
      <w:lvlText w:val="%8."/>
      <w:lvlJc w:val="left"/>
      <w:pPr>
        <w:ind w:left="5760" w:hanging="360"/>
      </w:pPr>
    </w:lvl>
    <w:lvl w:ilvl="8" w:tplc="4426FBDC" w:tentative="1">
      <w:start w:val="1"/>
      <w:numFmt w:val="lowerRoman"/>
      <w:lvlText w:val="%9."/>
      <w:lvlJc w:val="right"/>
      <w:pPr>
        <w:ind w:left="6480" w:hanging="180"/>
      </w:pPr>
    </w:lvl>
  </w:abstractNum>
  <w:abstractNum w:abstractNumId="3" w15:restartNumberingAfterBreak="0">
    <w:nsid w:val="704A1E01"/>
    <w:multiLevelType w:val="multilevel"/>
    <w:tmpl w:val="8BF6D61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7D545290"/>
    <w:multiLevelType w:val="hybridMultilevel"/>
    <w:tmpl w:val="BCDE3C3C"/>
    <w:lvl w:ilvl="0" w:tplc="327C136A">
      <w:start w:val="1"/>
      <w:numFmt w:val="decimal"/>
      <w:lvlText w:val="%1."/>
      <w:lvlJc w:val="left"/>
      <w:pPr>
        <w:ind w:left="720" w:hanging="360"/>
      </w:pPr>
    </w:lvl>
    <w:lvl w:ilvl="1" w:tplc="366066EC" w:tentative="1">
      <w:start w:val="1"/>
      <w:numFmt w:val="lowerLetter"/>
      <w:lvlText w:val="%2."/>
      <w:lvlJc w:val="left"/>
      <w:pPr>
        <w:ind w:left="1440" w:hanging="360"/>
      </w:pPr>
    </w:lvl>
    <w:lvl w:ilvl="2" w:tplc="D62865E6" w:tentative="1">
      <w:start w:val="1"/>
      <w:numFmt w:val="lowerRoman"/>
      <w:lvlText w:val="%3."/>
      <w:lvlJc w:val="right"/>
      <w:pPr>
        <w:ind w:left="2160" w:hanging="180"/>
      </w:pPr>
    </w:lvl>
    <w:lvl w:ilvl="3" w:tplc="B732A522" w:tentative="1">
      <w:start w:val="1"/>
      <w:numFmt w:val="decimal"/>
      <w:lvlText w:val="%4."/>
      <w:lvlJc w:val="left"/>
      <w:pPr>
        <w:ind w:left="2880" w:hanging="360"/>
      </w:pPr>
    </w:lvl>
    <w:lvl w:ilvl="4" w:tplc="8CA8981A" w:tentative="1">
      <w:start w:val="1"/>
      <w:numFmt w:val="lowerLetter"/>
      <w:lvlText w:val="%5."/>
      <w:lvlJc w:val="left"/>
      <w:pPr>
        <w:ind w:left="3600" w:hanging="360"/>
      </w:pPr>
    </w:lvl>
    <w:lvl w:ilvl="5" w:tplc="92E49EF4" w:tentative="1">
      <w:start w:val="1"/>
      <w:numFmt w:val="lowerRoman"/>
      <w:lvlText w:val="%6."/>
      <w:lvlJc w:val="right"/>
      <w:pPr>
        <w:ind w:left="4320" w:hanging="180"/>
      </w:pPr>
    </w:lvl>
    <w:lvl w:ilvl="6" w:tplc="9232FBD8" w:tentative="1">
      <w:start w:val="1"/>
      <w:numFmt w:val="decimal"/>
      <w:lvlText w:val="%7."/>
      <w:lvlJc w:val="left"/>
      <w:pPr>
        <w:ind w:left="5040" w:hanging="360"/>
      </w:pPr>
    </w:lvl>
    <w:lvl w:ilvl="7" w:tplc="32FE91D6" w:tentative="1">
      <w:start w:val="1"/>
      <w:numFmt w:val="lowerLetter"/>
      <w:lvlText w:val="%8."/>
      <w:lvlJc w:val="left"/>
      <w:pPr>
        <w:ind w:left="5760" w:hanging="360"/>
      </w:pPr>
    </w:lvl>
    <w:lvl w:ilvl="8" w:tplc="653E7664" w:tentative="1">
      <w:start w:val="1"/>
      <w:numFmt w:val="lowerRoman"/>
      <w:lvlText w:val="%9."/>
      <w:lvlJc w:val="right"/>
      <w:pPr>
        <w:ind w:left="6480" w:hanging="180"/>
      </w:pPr>
    </w:lvl>
  </w:abstractNum>
  <w:abstractNum w:abstractNumId="5" w15:restartNumberingAfterBreak="0">
    <w:nsid w:val="7DC54126"/>
    <w:multiLevelType w:val="hybridMultilevel"/>
    <w:tmpl w:val="75A6ED30"/>
    <w:lvl w:ilvl="0" w:tplc="1F0EA512">
      <w:start w:val="1"/>
      <w:numFmt w:val="decimal"/>
      <w:lvlText w:val="%1."/>
      <w:lvlJc w:val="left"/>
      <w:pPr>
        <w:ind w:left="720" w:hanging="360"/>
      </w:pPr>
    </w:lvl>
    <w:lvl w:ilvl="1" w:tplc="1E087C8C" w:tentative="1">
      <w:start w:val="1"/>
      <w:numFmt w:val="lowerLetter"/>
      <w:lvlText w:val="%2."/>
      <w:lvlJc w:val="left"/>
      <w:pPr>
        <w:ind w:left="1440" w:hanging="360"/>
      </w:pPr>
    </w:lvl>
    <w:lvl w:ilvl="2" w:tplc="91608A08" w:tentative="1">
      <w:start w:val="1"/>
      <w:numFmt w:val="lowerRoman"/>
      <w:lvlText w:val="%3."/>
      <w:lvlJc w:val="right"/>
      <w:pPr>
        <w:ind w:left="2160" w:hanging="180"/>
      </w:pPr>
    </w:lvl>
    <w:lvl w:ilvl="3" w:tplc="F0D60BAA" w:tentative="1">
      <w:start w:val="1"/>
      <w:numFmt w:val="decimal"/>
      <w:lvlText w:val="%4."/>
      <w:lvlJc w:val="left"/>
      <w:pPr>
        <w:ind w:left="2880" w:hanging="360"/>
      </w:pPr>
    </w:lvl>
    <w:lvl w:ilvl="4" w:tplc="FE9A1736" w:tentative="1">
      <w:start w:val="1"/>
      <w:numFmt w:val="lowerLetter"/>
      <w:lvlText w:val="%5."/>
      <w:lvlJc w:val="left"/>
      <w:pPr>
        <w:ind w:left="3600" w:hanging="360"/>
      </w:pPr>
    </w:lvl>
    <w:lvl w:ilvl="5" w:tplc="C2A6ED3C" w:tentative="1">
      <w:start w:val="1"/>
      <w:numFmt w:val="lowerRoman"/>
      <w:lvlText w:val="%6."/>
      <w:lvlJc w:val="right"/>
      <w:pPr>
        <w:ind w:left="4320" w:hanging="180"/>
      </w:pPr>
    </w:lvl>
    <w:lvl w:ilvl="6" w:tplc="BBD680F0" w:tentative="1">
      <w:start w:val="1"/>
      <w:numFmt w:val="decimal"/>
      <w:lvlText w:val="%7."/>
      <w:lvlJc w:val="left"/>
      <w:pPr>
        <w:ind w:left="5040" w:hanging="360"/>
      </w:pPr>
    </w:lvl>
    <w:lvl w:ilvl="7" w:tplc="FED24F9E" w:tentative="1">
      <w:start w:val="1"/>
      <w:numFmt w:val="lowerLetter"/>
      <w:lvlText w:val="%8."/>
      <w:lvlJc w:val="left"/>
      <w:pPr>
        <w:ind w:left="5760" w:hanging="360"/>
      </w:pPr>
    </w:lvl>
    <w:lvl w:ilvl="8" w:tplc="B8E816CC" w:tentative="1">
      <w:start w:val="1"/>
      <w:numFmt w:val="lowerRoman"/>
      <w:lvlText w:val="%9."/>
      <w:lvlJc w:val="right"/>
      <w:pPr>
        <w:ind w:left="6480" w:hanging="180"/>
      </w:pPr>
    </w:lvl>
  </w:abstractNum>
  <w:num w:numId="1" w16cid:durableId="548734240">
    <w:abstractNumId w:val="0"/>
  </w:num>
  <w:num w:numId="2" w16cid:durableId="1942369361">
    <w:abstractNumId w:val="1"/>
  </w:num>
  <w:num w:numId="3" w16cid:durableId="1473475052">
    <w:abstractNumId w:val="4"/>
  </w:num>
  <w:num w:numId="4" w16cid:durableId="1940941722">
    <w:abstractNumId w:val="3"/>
  </w:num>
  <w:num w:numId="5" w16cid:durableId="836073521">
    <w:abstractNumId w:val="2"/>
  </w:num>
  <w:num w:numId="6" w16cid:durableId="12764755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hdrShapeDefaults>
    <o:shapedefaults v:ext="edit" spidmax="205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Structural 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5za2pwhfsfrlesxxlxzf2yeepf90sv5d50&quot;&gt;EN library&lt;record-ids&gt;&lt;item&gt;17&lt;/item&gt;&lt;item&gt;203&lt;/item&gt;&lt;item&gt;274&lt;/item&gt;&lt;item&gt;346&lt;/item&gt;&lt;item&gt;396&lt;/item&gt;&lt;item&gt;401&lt;/item&gt;&lt;item&gt;501&lt;/item&gt;&lt;item&gt;518&lt;/item&gt;&lt;item&gt;533&lt;/item&gt;&lt;item&gt;550&lt;/item&gt;&lt;item&gt;553&lt;/item&gt;&lt;item&gt;576&lt;/item&gt;&lt;item&gt;992&lt;/item&gt;&lt;item&gt;1054&lt;/item&gt;&lt;item&gt;1240&lt;/item&gt;&lt;item&gt;1245&lt;/item&gt;&lt;item&gt;1288&lt;/item&gt;&lt;item&gt;1332&lt;/item&gt;&lt;item&gt;2022&lt;/item&gt;&lt;item&gt;2026&lt;/item&gt;&lt;item&gt;2205&lt;/item&gt;&lt;item&gt;2246&lt;/item&gt;&lt;item&gt;2462&lt;/item&gt;&lt;item&gt;2499&lt;/item&gt;&lt;item&gt;2566&lt;/item&gt;&lt;item&gt;2637&lt;/item&gt;&lt;item&gt;2652&lt;/item&gt;&lt;item&gt;2838&lt;/item&gt;&lt;item&gt;2839&lt;/item&gt;&lt;item&gt;2919&lt;/item&gt;&lt;item&gt;3279&lt;/item&gt;&lt;item&gt;3288&lt;/item&gt;&lt;item&gt;3311&lt;/item&gt;&lt;item&gt;3429&lt;/item&gt;&lt;item&gt;3442&lt;/item&gt;&lt;item&gt;3536&lt;/item&gt;&lt;item&gt;3654&lt;/item&gt;&lt;/record-ids&gt;&lt;/item&gt;&lt;/Libraries&gt;"/>
  </w:docVars>
  <w:rsids>
    <w:rsidRoot w:val="004527D2"/>
    <w:rsid w:val="00004C40"/>
    <w:rsid w:val="00015871"/>
    <w:rsid w:val="00020D43"/>
    <w:rsid w:val="0002107D"/>
    <w:rsid w:val="000243B6"/>
    <w:rsid w:val="00025155"/>
    <w:rsid w:val="000348E8"/>
    <w:rsid w:val="000373C0"/>
    <w:rsid w:val="00044948"/>
    <w:rsid w:val="00046D13"/>
    <w:rsid w:val="00051BB6"/>
    <w:rsid w:val="00051E14"/>
    <w:rsid w:val="000540E1"/>
    <w:rsid w:val="00054FDB"/>
    <w:rsid w:val="00057240"/>
    <w:rsid w:val="000632F4"/>
    <w:rsid w:val="00063F7A"/>
    <w:rsid w:val="00064C5E"/>
    <w:rsid w:val="0007766F"/>
    <w:rsid w:val="00077731"/>
    <w:rsid w:val="00077CF2"/>
    <w:rsid w:val="00080492"/>
    <w:rsid w:val="00082640"/>
    <w:rsid w:val="000872E9"/>
    <w:rsid w:val="0008767C"/>
    <w:rsid w:val="00093F8F"/>
    <w:rsid w:val="00095658"/>
    <w:rsid w:val="000A2FBC"/>
    <w:rsid w:val="000A4CB3"/>
    <w:rsid w:val="000B1B98"/>
    <w:rsid w:val="000D4AF5"/>
    <w:rsid w:val="000D7882"/>
    <w:rsid w:val="000E2242"/>
    <w:rsid w:val="000E509B"/>
    <w:rsid w:val="000E5F81"/>
    <w:rsid w:val="000F11BE"/>
    <w:rsid w:val="000F308C"/>
    <w:rsid w:val="000F42AA"/>
    <w:rsid w:val="000F4CCB"/>
    <w:rsid w:val="0010614E"/>
    <w:rsid w:val="00125F1B"/>
    <w:rsid w:val="001261BE"/>
    <w:rsid w:val="00130C87"/>
    <w:rsid w:val="0013294C"/>
    <w:rsid w:val="001434F1"/>
    <w:rsid w:val="001572B6"/>
    <w:rsid w:val="00163A33"/>
    <w:rsid w:val="0016706F"/>
    <w:rsid w:val="00167B15"/>
    <w:rsid w:val="00173B04"/>
    <w:rsid w:val="001748B6"/>
    <w:rsid w:val="0017716F"/>
    <w:rsid w:val="001825A0"/>
    <w:rsid w:val="00183942"/>
    <w:rsid w:val="00186AB2"/>
    <w:rsid w:val="00190AA7"/>
    <w:rsid w:val="00191BAE"/>
    <w:rsid w:val="0019411A"/>
    <w:rsid w:val="00194513"/>
    <w:rsid w:val="001947C7"/>
    <w:rsid w:val="001A1C52"/>
    <w:rsid w:val="001A4107"/>
    <w:rsid w:val="001A61C9"/>
    <w:rsid w:val="001A6322"/>
    <w:rsid w:val="001B3E3A"/>
    <w:rsid w:val="001B4915"/>
    <w:rsid w:val="001C286E"/>
    <w:rsid w:val="001C3080"/>
    <w:rsid w:val="001D3BF0"/>
    <w:rsid w:val="001D7540"/>
    <w:rsid w:val="001E095C"/>
    <w:rsid w:val="001F2204"/>
    <w:rsid w:val="00204682"/>
    <w:rsid w:val="002054C0"/>
    <w:rsid w:val="0021125D"/>
    <w:rsid w:val="002121C5"/>
    <w:rsid w:val="00221D5B"/>
    <w:rsid w:val="002241BB"/>
    <w:rsid w:val="002269F0"/>
    <w:rsid w:val="00235EEA"/>
    <w:rsid w:val="0024031B"/>
    <w:rsid w:val="00243E98"/>
    <w:rsid w:val="00251A73"/>
    <w:rsid w:val="0026204D"/>
    <w:rsid w:val="002746B6"/>
    <w:rsid w:val="00277D9F"/>
    <w:rsid w:val="00284964"/>
    <w:rsid w:val="002878E6"/>
    <w:rsid w:val="002940D6"/>
    <w:rsid w:val="002941F0"/>
    <w:rsid w:val="002A4F36"/>
    <w:rsid w:val="002B19C2"/>
    <w:rsid w:val="002B6288"/>
    <w:rsid w:val="002D25FC"/>
    <w:rsid w:val="002D30ED"/>
    <w:rsid w:val="002D679C"/>
    <w:rsid w:val="002D7847"/>
    <w:rsid w:val="002E177C"/>
    <w:rsid w:val="002E1DE5"/>
    <w:rsid w:val="002E3038"/>
    <w:rsid w:val="002E3492"/>
    <w:rsid w:val="002E349F"/>
    <w:rsid w:val="002E643F"/>
    <w:rsid w:val="002F0455"/>
    <w:rsid w:val="002F4DB8"/>
    <w:rsid w:val="00312BBA"/>
    <w:rsid w:val="00314AE4"/>
    <w:rsid w:val="00317149"/>
    <w:rsid w:val="00320F81"/>
    <w:rsid w:val="003414FE"/>
    <w:rsid w:val="0035301A"/>
    <w:rsid w:val="0035434B"/>
    <w:rsid w:val="00380BF5"/>
    <w:rsid w:val="0038160C"/>
    <w:rsid w:val="00382C6B"/>
    <w:rsid w:val="00391E88"/>
    <w:rsid w:val="00394A18"/>
    <w:rsid w:val="003A12D6"/>
    <w:rsid w:val="003A2818"/>
    <w:rsid w:val="003C6A56"/>
    <w:rsid w:val="003D0919"/>
    <w:rsid w:val="003D79AB"/>
    <w:rsid w:val="003E165C"/>
    <w:rsid w:val="003E22CB"/>
    <w:rsid w:val="003E73BA"/>
    <w:rsid w:val="003F2137"/>
    <w:rsid w:val="003F7657"/>
    <w:rsid w:val="0041733F"/>
    <w:rsid w:val="00426C0A"/>
    <w:rsid w:val="00431A85"/>
    <w:rsid w:val="004418CE"/>
    <w:rsid w:val="004423CE"/>
    <w:rsid w:val="00444A97"/>
    <w:rsid w:val="004527D2"/>
    <w:rsid w:val="00455C61"/>
    <w:rsid w:val="00457A32"/>
    <w:rsid w:val="00464072"/>
    <w:rsid w:val="00466F64"/>
    <w:rsid w:val="00470B05"/>
    <w:rsid w:val="00475041"/>
    <w:rsid w:val="00475C06"/>
    <w:rsid w:val="00475F36"/>
    <w:rsid w:val="004802E8"/>
    <w:rsid w:val="00496F42"/>
    <w:rsid w:val="004A2B8A"/>
    <w:rsid w:val="004A606E"/>
    <w:rsid w:val="004B51A1"/>
    <w:rsid w:val="004C1490"/>
    <w:rsid w:val="004F0910"/>
    <w:rsid w:val="004F2D43"/>
    <w:rsid w:val="004F4358"/>
    <w:rsid w:val="00502D9B"/>
    <w:rsid w:val="00505099"/>
    <w:rsid w:val="00505D57"/>
    <w:rsid w:val="005066FD"/>
    <w:rsid w:val="0051409C"/>
    <w:rsid w:val="005268AC"/>
    <w:rsid w:val="0053069E"/>
    <w:rsid w:val="00532360"/>
    <w:rsid w:val="005346D0"/>
    <w:rsid w:val="0054161F"/>
    <w:rsid w:val="00552A29"/>
    <w:rsid w:val="00555CC0"/>
    <w:rsid w:val="00562737"/>
    <w:rsid w:val="00563641"/>
    <w:rsid w:val="00563D81"/>
    <w:rsid w:val="005849F7"/>
    <w:rsid w:val="005874AF"/>
    <w:rsid w:val="00587950"/>
    <w:rsid w:val="00590AB1"/>
    <w:rsid w:val="00594CB6"/>
    <w:rsid w:val="00594E3B"/>
    <w:rsid w:val="005A2EFA"/>
    <w:rsid w:val="005A4B2A"/>
    <w:rsid w:val="005A62C1"/>
    <w:rsid w:val="005B0BF3"/>
    <w:rsid w:val="005B187F"/>
    <w:rsid w:val="005B428F"/>
    <w:rsid w:val="005B46A3"/>
    <w:rsid w:val="005B4D54"/>
    <w:rsid w:val="005C1461"/>
    <w:rsid w:val="005C20A2"/>
    <w:rsid w:val="005D135D"/>
    <w:rsid w:val="005D2492"/>
    <w:rsid w:val="005D2F86"/>
    <w:rsid w:val="005E00CF"/>
    <w:rsid w:val="005E1B6A"/>
    <w:rsid w:val="005E705F"/>
    <w:rsid w:val="005F2960"/>
    <w:rsid w:val="005F490A"/>
    <w:rsid w:val="005F5861"/>
    <w:rsid w:val="00607FED"/>
    <w:rsid w:val="0061635E"/>
    <w:rsid w:val="0061741E"/>
    <w:rsid w:val="006215C2"/>
    <w:rsid w:val="006218B5"/>
    <w:rsid w:val="00622A70"/>
    <w:rsid w:val="00625446"/>
    <w:rsid w:val="006267EB"/>
    <w:rsid w:val="006429D5"/>
    <w:rsid w:val="00647576"/>
    <w:rsid w:val="00656A23"/>
    <w:rsid w:val="00656A91"/>
    <w:rsid w:val="00657D9E"/>
    <w:rsid w:val="0066369F"/>
    <w:rsid w:val="00665566"/>
    <w:rsid w:val="00672627"/>
    <w:rsid w:val="00683DB1"/>
    <w:rsid w:val="00684F01"/>
    <w:rsid w:val="00697BA5"/>
    <w:rsid w:val="006A3C96"/>
    <w:rsid w:val="006A6233"/>
    <w:rsid w:val="006B15BC"/>
    <w:rsid w:val="006B588E"/>
    <w:rsid w:val="006B61D2"/>
    <w:rsid w:val="006C2669"/>
    <w:rsid w:val="006D124E"/>
    <w:rsid w:val="006E0157"/>
    <w:rsid w:val="006F17B4"/>
    <w:rsid w:val="006F7B41"/>
    <w:rsid w:val="007025BB"/>
    <w:rsid w:val="0070414F"/>
    <w:rsid w:val="0070715A"/>
    <w:rsid w:val="007116CA"/>
    <w:rsid w:val="0071247E"/>
    <w:rsid w:val="00716542"/>
    <w:rsid w:val="00716F19"/>
    <w:rsid w:val="00717128"/>
    <w:rsid w:val="00727B05"/>
    <w:rsid w:val="0073004D"/>
    <w:rsid w:val="00732CE8"/>
    <w:rsid w:val="00734588"/>
    <w:rsid w:val="007406A3"/>
    <w:rsid w:val="007420BF"/>
    <w:rsid w:val="00743F09"/>
    <w:rsid w:val="0074448A"/>
    <w:rsid w:val="00750ABC"/>
    <w:rsid w:val="007540A7"/>
    <w:rsid w:val="00782C38"/>
    <w:rsid w:val="007851F1"/>
    <w:rsid w:val="00785C01"/>
    <w:rsid w:val="00797A94"/>
    <w:rsid w:val="007A5F72"/>
    <w:rsid w:val="007B20E5"/>
    <w:rsid w:val="007B33BF"/>
    <w:rsid w:val="007C00E3"/>
    <w:rsid w:val="007C696D"/>
    <w:rsid w:val="007C7BB6"/>
    <w:rsid w:val="007D4BF6"/>
    <w:rsid w:val="007D4D2F"/>
    <w:rsid w:val="007E14F0"/>
    <w:rsid w:val="007E24A0"/>
    <w:rsid w:val="007E4311"/>
    <w:rsid w:val="007E7D5A"/>
    <w:rsid w:val="007F0371"/>
    <w:rsid w:val="007F071F"/>
    <w:rsid w:val="00814B83"/>
    <w:rsid w:val="008219BE"/>
    <w:rsid w:val="008219C6"/>
    <w:rsid w:val="00832BB8"/>
    <w:rsid w:val="0083330A"/>
    <w:rsid w:val="00844973"/>
    <w:rsid w:val="0084669C"/>
    <w:rsid w:val="00846E5D"/>
    <w:rsid w:val="008503FC"/>
    <w:rsid w:val="00850B82"/>
    <w:rsid w:val="008551E7"/>
    <w:rsid w:val="00856FAD"/>
    <w:rsid w:val="008642F8"/>
    <w:rsid w:val="008704B3"/>
    <w:rsid w:val="008711A3"/>
    <w:rsid w:val="008714FA"/>
    <w:rsid w:val="008720D1"/>
    <w:rsid w:val="00876518"/>
    <w:rsid w:val="00885207"/>
    <w:rsid w:val="00891720"/>
    <w:rsid w:val="00891791"/>
    <w:rsid w:val="00893CDA"/>
    <w:rsid w:val="008A74E4"/>
    <w:rsid w:val="008B31ED"/>
    <w:rsid w:val="008B6DF9"/>
    <w:rsid w:val="008C4B58"/>
    <w:rsid w:val="008D0893"/>
    <w:rsid w:val="008D379D"/>
    <w:rsid w:val="008D6268"/>
    <w:rsid w:val="008E51F7"/>
    <w:rsid w:val="00902CD0"/>
    <w:rsid w:val="00904367"/>
    <w:rsid w:val="009064C1"/>
    <w:rsid w:val="0091271A"/>
    <w:rsid w:val="00914BD6"/>
    <w:rsid w:val="00916DB7"/>
    <w:rsid w:val="0093256A"/>
    <w:rsid w:val="009557F1"/>
    <w:rsid w:val="00960F2F"/>
    <w:rsid w:val="0097222D"/>
    <w:rsid w:val="00983A08"/>
    <w:rsid w:val="00994CD4"/>
    <w:rsid w:val="009A2068"/>
    <w:rsid w:val="009A6227"/>
    <w:rsid w:val="009B40B7"/>
    <w:rsid w:val="009C2C51"/>
    <w:rsid w:val="009D2AE5"/>
    <w:rsid w:val="009D4687"/>
    <w:rsid w:val="009D53C2"/>
    <w:rsid w:val="009D5522"/>
    <w:rsid w:val="009E06B2"/>
    <w:rsid w:val="009E3C71"/>
    <w:rsid w:val="009F3293"/>
    <w:rsid w:val="009F789B"/>
    <w:rsid w:val="00A02917"/>
    <w:rsid w:val="00A05E0D"/>
    <w:rsid w:val="00A1156E"/>
    <w:rsid w:val="00A118B8"/>
    <w:rsid w:val="00A135C8"/>
    <w:rsid w:val="00A13AB5"/>
    <w:rsid w:val="00A145C0"/>
    <w:rsid w:val="00A16460"/>
    <w:rsid w:val="00A1658E"/>
    <w:rsid w:val="00A16AF0"/>
    <w:rsid w:val="00A21D17"/>
    <w:rsid w:val="00A301B9"/>
    <w:rsid w:val="00A333BF"/>
    <w:rsid w:val="00A40160"/>
    <w:rsid w:val="00A4228F"/>
    <w:rsid w:val="00A53AA2"/>
    <w:rsid w:val="00A54CC2"/>
    <w:rsid w:val="00A66B0C"/>
    <w:rsid w:val="00A67DF9"/>
    <w:rsid w:val="00A9595B"/>
    <w:rsid w:val="00AA3562"/>
    <w:rsid w:val="00AB1F3E"/>
    <w:rsid w:val="00AB655A"/>
    <w:rsid w:val="00AC40D8"/>
    <w:rsid w:val="00AC46C2"/>
    <w:rsid w:val="00AD728F"/>
    <w:rsid w:val="00AE0059"/>
    <w:rsid w:val="00AF2ACB"/>
    <w:rsid w:val="00AF4C73"/>
    <w:rsid w:val="00B0433E"/>
    <w:rsid w:val="00B154F1"/>
    <w:rsid w:val="00B2527A"/>
    <w:rsid w:val="00B31622"/>
    <w:rsid w:val="00B32308"/>
    <w:rsid w:val="00B324C4"/>
    <w:rsid w:val="00B32C53"/>
    <w:rsid w:val="00B34130"/>
    <w:rsid w:val="00B34296"/>
    <w:rsid w:val="00B3572E"/>
    <w:rsid w:val="00B35B1B"/>
    <w:rsid w:val="00B373A0"/>
    <w:rsid w:val="00B46910"/>
    <w:rsid w:val="00B52C7F"/>
    <w:rsid w:val="00B53A85"/>
    <w:rsid w:val="00B53FF5"/>
    <w:rsid w:val="00B54B4F"/>
    <w:rsid w:val="00B66AC2"/>
    <w:rsid w:val="00B67F52"/>
    <w:rsid w:val="00B8378A"/>
    <w:rsid w:val="00B94E63"/>
    <w:rsid w:val="00B95E3C"/>
    <w:rsid w:val="00BA2A69"/>
    <w:rsid w:val="00BA3A88"/>
    <w:rsid w:val="00BB0637"/>
    <w:rsid w:val="00BB49E7"/>
    <w:rsid w:val="00BC32A1"/>
    <w:rsid w:val="00BC4DF1"/>
    <w:rsid w:val="00BD08C8"/>
    <w:rsid w:val="00BD1433"/>
    <w:rsid w:val="00BD39BF"/>
    <w:rsid w:val="00BD6845"/>
    <w:rsid w:val="00BE625A"/>
    <w:rsid w:val="00BF4DEE"/>
    <w:rsid w:val="00C15347"/>
    <w:rsid w:val="00C15A72"/>
    <w:rsid w:val="00C16BFE"/>
    <w:rsid w:val="00C21030"/>
    <w:rsid w:val="00C2448F"/>
    <w:rsid w:val="00C26E43"/>
    <w:rsid w:val="00C31853"/>
    <w:rsid w:val="00C3420D"/>
    <w:rsid w:val="00C37F81"/>
    <w:rsid w:val="00C42F80"/>
    <w:rsid w:val="00C4326A"/>
    <w:rsid w:val="00C72A8E"/>
    <w:rsid w:val="00C73681"/>
    <w:rsid w:val="00C73765"/>
    <w:rsid w:val="00C7522D"/>
    <w:rsid w:val="00C76B1C"/>
    <w:rsid w:val="00C82A3B"/>
    <w:rsid w:val="00C83430"/>
    <w:rsid w:val="00C8645C"/>
    <w:rsid w:val="00C8675D"/>
    <w:rsid w:val="00C86A38"/>
    <w:rsid w:val="00C86AED"/>
    <w:rsid w:val="00C91EF5"/>
    <w:rsid w:val="00C93A6E"/>
    <w:rsid w:val="00CA07A6"/>
    <w:rsid w:val="00CA1E7C"/>
    <w:rsid w:val="00CA4B60"/>
    <w:rsid w:val="00CA6774"/>
    <w:rsid w:val="00CB5FB0"/>
    <w:rsid w:val="00CC04AA"/>
    <w:rsid w:val="00CC0C90"/>
    <w:rsid w:val="00CC37C1"/>
    <w:rsid w:val="00CC47EB"/>
    <w:rsid w:val="00CC6CE0"/>
    <w:rsid w:val="00CC729F"/>
    <w:rsid w:val="00CC7800"/>
    <w:rsid w:val="00CD125F"/>
    <w:rsid w:val="00CD273D"/>
    <w:rsid w:val="00CD3CF8"/>
    <w:rsid w:val="00CD7330"/>
    <w:rsid w:val="00CE1AE5"/>
    <w:rsid w:val="00CE411D"/>
    <w:rsid w:val="00CE49DB"/>
    <w:rsid w:val="00CE5B69"/>
    <w:rsid w:val="00CF6167"/>
    <w:rsid w:val="00D03D39"/>
    <w:rsid w:val="00D053E0"/>
    <w:rsid w:val="00D06C91"/>
    <w:rsid w:val="00D140D7"/>
    <w:rsid w:val="00D15FA2"/>
    <w:rsid w:val="00D212DB"/>
    <w:rsid w:val="00D31C05"/>
    <w:rsid w:val="00D52381"/>
    <w:rsid w:val="00D56FC1"/>
    <w:rsid w:val="00D655F9"/>
    <w:rsid w:val="00D8123A"/>
    <w:rsid w:val="00D85860"/>
    <w:rsid w:val="00D90327"/>
    <w:rsid w:val="00D90FF4"/>
    <w:rsid w:val="00D92E8A"/>
    <w:rsid w:val="00DA0BC4"/>
    <w:rsid w:val="00DA36FA"/>
    <w:rsid w:val="00DA5E17"/>
    <w:rsid w:val="00DB034F"/>
    <w:rsid w:val="00DB1D11"/>
    <w:rsid w:val="00DB1D9F"/>
    <w:rsid w:val="00DB492C"/>
    <w:rsid w:val="00DC7408"/>
    <w:rsid w:val="00DD172F"/>
    <w:rsid w:val="00DD3612"/>
    <w:rsid w:val="00DE39A8"/>
    <w:rsid w:val="00DF0446"/>
    <w:rsid w:val="00DF2AAA"/>
    <w:rsid w:val="00DF3493"/>
    <w:rsid w:val="00E01595"/>
    <w:rsid w:val="00E03504"/>
    <w:rsid w:val="00E04E2F"/>
    <w:rsid w:val="00E05416"/>
    <w:rsid w:val="00E10A30"/>
    <w:rsid w:val="00E14AB0"/>
    <w:rsid w:val="00E16B2A"/>
    <w:rsid w:val="00E239A6"/>
    <w:rsid w:val="00E23B82"/>
    <w:rsid w:val="00E275EC"/>
    <w:rsid w:val="00E31A7F"/>
    <w:rsid w:val="00E324A8"/>
    <w:rsid w:val="00E340DC"/>
    <w:rsid w:val="00E35CFF"/>
    <w:rsid w:val="00E43134"/>
    <w:rsid w:val="00E436C7"/>
    <w:rsid w:val="00E462E9"/>
    <w:rsid w:val="00E61B26"/>
    <w:rsid w:val="00E6620B"/>
    <w:rsid w:val="00E67D4E"/>
    <w:rsid w:val="00E73B60"/>
    <w:rsid w:val="00E83631"/>
    <w:rsid w:val="00E83D98"/>
    <w:rsid w:val="00E8636A"/>
    <w:rsid w:val="00E86E00"/>
    <w:rsid w:val="00E92C3F"/>
    <w:rsid w:val="00E92C71"/>
    <w:rsid w:val="00E9411C"/>
    <w:rsid w:val="00E941A1"/>
    <w:rsid w:val="00E96447"/>
    <w:rsid w:val="00EA04D8"/>
    <w:rsid w:val="00EB405D"/>
    <w:rsid w:val="00EC6501"/>
    <w:rsid w:val="00EC656F"/>
    <w:rsid w:val="00ED0674"/>
    <w:rsid w:val="00ED2001"/>
    <w:rsid w:val="00ED3635"/>
    <w:rsid w:val="00ED573F"/>
    <w:rsid w:val="00EE08DC"/>
    <w:rsid w:val="00EE60DA"/>
    <w:rsid w:val="00EF3AF9"/>
    <w:rsid w:val="00EF652C"/>
    <w:rsid w:val="00F031A2"/>
    <w:rsid w:val="00F118C7"/>
    <w:rsid w:val="00F130DE"/>
    <w:rsid w:val="00F1313B"/>
    <w:rsid w:val="00F13AF1"/>
    <w:rsid w:val="00F17A46"/>
    <w:rsid w:val="00F3591F"/>
    <w:rsid w:val="00F45BEA"/>
    <w:rsid w:val="00F527EA"/>
    <w:rsid w:val="00F53DE6"/>
    <w:rsid w:val="00F541C3"/>
    <w:rsid w:val="00F64BBB"/>
    <w:rsid w:val="00F754B3"/>
    <w:rsid w:val="00F759FB"/>
    <w:rsid w:val="00F761E3"/>
    <w:rsid w:val="00F83736"/>
    <w:rsid w:val="00F919B2"/>
    <w:rsid w:val="00FB0C57"/>
    <w:rsid w:val="00FB68BB"/>
    <w:rsid w:val="00FC23DE"/>
    <w:rsid w:val="00FC2F1F"/>
    <w:rsid w:val="00FC3066"/>
    <w:rsid w:val="00FC30D1"/>
    <w:rsid w:val="00FD2DDD"/>
    <w:rsid w:val="00FE76F9"/>
    <w:rsid w:val="00FE7712"/>
    <w:rsid w:val="00FF73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48E59A03"/>
  <w15:docId w15:val="{53A29A0D-4450-E645-9B1A-953EF6E7F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1"/>
        <w:szCs w:val="21"/>
        <w:lang w:val="en-GB"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3F09"/>
    <w:pPr>
      <w:spacing w:after="0" w:line="360" w:lineRule="auto"/>
    </w:pPr>
    <w:rPr>
      <w:rFonts w:ascii="Arial" w:hAnsi="Arial"/>
      <w:sz w:val="24"/>
    </w:rPr>
  </w:style>
  <w:style w:type="paragraph" w:styleId="Heading1">
    <w:name w:val="heading 1"/>
    <w:basedOn w:val="Normal"/>
    <w:next w:val="Normal"/>
    <w:link w:val="Heading1Char"/>
    <w:uiPriority w:val="9"/>
    <w:qFormat/>
    <w:rsid w:val="00F83736"/>
    <w:pPr>
      <w:keepNext/>
      <w:keepLines/>
      <w:spacing w:before="320" w:after="80" w:line="240" w:lineRule="auto"/>
      <w:jc w:val="center"/>
      <w:outlineLvl w:val="0"/>
    </w:pPr>
    <w:rPr>
      <w:rFonts w:eastAsia="SimSun"/>
      <w:b/>
      <w:sz w:val="32"/>
      <w:szCs w:val="40"/>
    </w:rPr>
  </w:style>
  <w:style w:type="paragraph" w:styleId="Heading2">
    <w:name w:val="heading 2"/>
    <w:basedOn w:val="Normal"/>
    <w:next w:val="Normal"/>
    <w:link w:val="Heading2Char"/>
    <w:uiPriority w:val="9"/>
    <w:unhideWhenUsed/>
    <w:qFormat/>
    <w:rsid w:val="00EE60DA"/>
    <w:pPr>
      <w:keepNext/>
      <w:keepLines/>
      <w:spacing w:before="160" w:after="40"/>
      <w:outlineLvl w:val="1"/>
    </w:pPr>
    <w:rPr>
      <w:rFonts w:eastAsia="SimSun"/>
      <w:b/>
      <w:sz w:val="28"/>
      <w:szCs w:val="32"/>
    </w:rPr>
  </w:style>
  <w:style w:type="paragraph" w:styleId="Heading3">
    <w:name w:val="heading 3"/>
    <w:basedOn w:val="Normal"/>
    <w:next w:val="Normal"/>
    <w:link w:val="Heading3Char"/>
    <w:uiPriority w:val="9"/>
    <w:unhideWhenUsed/>
    <w:qFormat/>
    <w:rsid w:val="006B588E"/>
    <w:pPr>
      <w:keepNext/>
      <w:keepLines/>
      <w:spacing w:before="160" w:after="240" w:line="240" w:lineRule="auto"/>
      <w:outlineLvl w:val="2"/>
    </w:pPr>
    <w:rPr>
      <w:rFonts w:eastAsia="SimSun"/>
      <w:sz w:val="28"/>
      <w:szCs w:val="32"/>
    </w:rPr>
  </w:style>
  <w:style w:type="paragraph" w:styleId="Heading4">
    <w:name w:val="heading 4"/>
    <w:basedOn w:val="Normal"/>
    <w:next w:val="Normal"/>
    <w:link w:val="Heading4Char"/>
    <w:uiPriority w:val="9"/>
    <w:unhideWhenUsed/>
    <w:qFormat/>
    <w:rsid w:val="00A02917"/>
    <w:pPr>
      <w:keepNext/>
      <w:keepLines/>
      <w:spacing w:before="80"/>
      <w:outlineLvl w:val="3"/>
    </w:pPr>
    <w:rPr>
      <w:rFonts w:ascii="Calibri Light" w:eastAsia="SimSun" w:hAnsi="Calibri Light" w:cs="Times New Roman"/>
      <w:i/>
      <w:iCs/>
      <w:sz w:val="30"/>
      <w:szCs w:val="30"/>
    </w:rPr>
  </w:style>
  <w:style w:type="paragraph" w:styleId="Heading5">
    <w:name w:val="heading 5"/>
    <w:basedOn w:val="Normal"/>
    <w:next w:val="Normal"/>
    <w:link w:val="Heading5Char"/>
    <w:uiPriority w:val="9"/>
    <w:semiHidden/>
    <w:unhideWhenUsed/>
    <w:qFormat/>
    <w:rsid w:val="00A02917"/>
    <w:pPr>
      <w:keepNext/>
      <w:keepLines/>
      <w:spacing w:before="40"/>
      <w:outlineLvl w:val="4"/>
    </w:pPr>
    <w:rPr>
      <w:rFonts w:ascii="Calibri Light" w:eastAsia="SimSun" w:hAnsi="Calibri Light" w:cs="Times New Roman"/>
      <w:sz w:val="28"/>
      <w:szCs w:val="28"/>
    </w:rPr>
  </w:style>
  <w:style w:type="paragraph" w:styleId="Heading6">
    <w:name w:val="heading 6"/>
    <w:basedOn w:val="Normal"/>
    <w:next w:val="Normal"/>
    <w:link w:val="Heading6Char"/>
    <w:uiPriority w:val="9"/>
    <w:semiHidden/>
    <w:unhideWhenUsed/>
    <w:qFormat/>
    <w:rsid w:val="00A02917"/>
    <w:pPr>
      <w:keepNext/>
      <w:keepLines/>
      <w:spacing w:before="40"/>
      <w:outlineLvl w:val="5"/>
    </w:pPr>
    <w:rPr>
      <w:rFonts w:ascii="Calibri Light" w:eastAsia="SimSun" w:hAnsi="Calibri Light" w:cs="Times New Roman"/>
      <w:i/>
      <w:iCs/>
      <w:sz w:val="26"/>
      <w:szCs w:val="26"/>
    </w:rPr>
  </w:style>
  <w:style w:type="paragraph" w:styleId="Heading7">
    <w:name w:val="heading 7"/>
    <w:basedOn w:val="Normal"/>
    <w:next w:val="Normal"/>
    <w:link w:val="Heading7Char"/>
    <w:uiPriority w:val="9"/>
    <w:semiHidden/>
    <w:unhideWhenUsed/>
    <w:qFormat/>
    <w:rsid w:val="00A02917"/>
    <w:pPr>
      <w:keepNext/>
      <w:keepLines/>
      <w:spacing w:before="40"/>
      <w:outlineLvl w:val="6"/>
    </w:pPr>
    <w:rPr>
      <w:rFonts w:ascii="Calibri Light" w:eastAsia="SimSun" w:hAnsi="Calibri Light" w:cs="Times New Roman"/>
      <w:szCs w:val="24"/>
    </w:rPr>
  </w:style>
  <w:style w:type="paragraph" w:styleId="Heading8">
    <w:name w:val="heading 8"/>
    <w:basedOn w:val="Normal"/>
    <w:next w:val="Normal"/>
    <w:link w:val="Heading8Char"/>
    <w:uiPriority w:val="9"/>
    <w:semiHidden/>
    <w:unhideWhenUsed/>
    <w:qFormat/>
    <w:rsid w:val="00A02917"/>
    <w:pPr>
      <w:keepNext/>
      <w:keepLines/>
      <w:spacing w:before="40"/>
      <w:outlineLvl w:val="7"/>
    </w:pPr>
    <w:rPr>
      <w:rFonts w:ascii="Calibri Light" w:eastAsia="SimSun" w:hAnsi="Calibri Light" w:cs="Times New Roman"/>
      <w:i/>
      <w:iCs/>
      <w:sz w:val="22"/>
      <w:szCs w:val="22"/>
    </w:rPr>
  </w:style>
  <w:style w:type="paragraph" w:styleId="Heading9">
    <w:name w:val="heading 9"/>
    <w:basedOn w:val="Normal"/>
    <w:next w:val="Normal"/>
    <w:link w:val="Heading9Char"/>
    <w:uiPriority w:val="9"/>
    <w:semiHidden/>
    <w:unhideWhenUsed/>
    <w:qFormat/>
    <w:rsid w:val="00A02917"/>
    <w:pPr>
      <w:keepNext/>
      <w:keepLines/>
      <w:spacing w:before="4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F83736"/>
    <w:rPr>
      <w:rFonts w:ascii="Arial" w:eastAsia="SimSun" w:hAnsi="Arial"/>
      <w:b/>
      <w:sz w:val="32"/>
      <w:szCs w:val="40"/>
    </w:rPr>
  </w:style>
  <w:style w:type="character" w:customStyle="1" w:styleId="Heading2Char">
    <w:name w:val="Heading 2 Char"/>
    <w:link w:val="Heading2"/>
    <w:uiPriority w:val="9"/>
    <w:rsid w:val="00EE60DA"/>
    <w:rPr>
      <w:rFonts w:ascii="Arial" w:eastAsia="SimSun" w:hAnsi="Arial"/>
      <w:b/>
      <w:sz w:val="28"/>
      <w:szCs w:val="32"/>
    </w:rPr>
  </w:style>
  <w:style w:type="character" w:customStyle="1" w:styleId="Heading3Char">
    <w:name w:val="Heading 3 Char"/>
    <w:link w:val="Heading3"/>
    <w:uiPriority w:val="9"/>
    <w:rsid w:val="006B588E"/>
    <w:rPr>
      <w:rFonts w:ascii="Arial" w:eastAsia="SimSun" w:hAnsi="Arial"/>
      <w:sz w:val="28"/>
      <w:szCs w:val="32"/>
    </w:rPr>
  </w:style>
  <w:style w:type="character" w:styleId="Emphasis">
    <w:name w:val="Emphasis"/>
    <w:uiPriority w:val="20"/>
    <w:qFormat/>
    <w:rsid w:val="00A02917"/>
    <w:rPr>
      <w:i/>
      <w:iCs/>
      <w:color w:val="000000"/>
    </w:rPr>
  </w:style>
  <w:style w:type="character" w:customStyle="1" w:styleId="Heading4Char">
    <w:name w:val="Heading 4 Char"/>
    <w:link w:val="Heading4"/>
    <w:uiPriority w:val="9"/>
    <w:rsid w:val="00A02917"/>
    <w:rPr>
      <w:rFonts w:ascii="Calibri Light" w:eastAsia="SimSun" w:hAnsi="Calibri Light" w:cs="Times New Roman"/>
      <w:i/>
      <w:iCs/>
      <w:sz w:val="30"/>
      <w:szCs w:val="30"/>
    </w:rPr>
  </w:style>
  <w:style w:type="character" w:customStyle="1" w:styleId="Heading5Char">
    <w:name w:val="Heading 5 Char"/>
    <w:link w:val="Heading5"/>
    <w:uiPriority w:val="9"/>
    <w:semiHidden/>
    <w:rsid w:val="00A02917"/>
    <w:rPr>
      <w:rFonts w:ascii="Calibri Light" w:eastAsia="SimSun" w:hAnsi="Calibri Light" w:cs="Times New Roman"/>
      <w:sz w:val="28"/>
      <w:szCs w:val="28"/>
    </w:rPr>
  </w:style>
  <w:style w:type="character" w:customStyle="1" w:styleId="Heading6Char">
    <w:name w:val="Heading 6 Char"/>
    <w:link w:val="Heading6"/>
    <w:uiPriority w:val="9"/>
    <w:semiHidden/>
    <w:rsid w:val="00A02917"/>
    <w:rPr>
      <w:rFonts w:ascii="Calibri Light" w:eastAsia="SimSun" w:hAnsi="Calibri Light" w:cs="Times New Roman"/>
      <w:i/>
      <w:iCs/>
      <w:sz w:val="26"/>
      <w:szCs w:val="26"/>
    </w:rPr>
  </w:style>
  <w:style w:type="character" w:customStyle="1" w:styleId="Heading7Char">
    <w:name w:val="Heading 7 Char"/>
    <w:link w:val="Heading7"/>
    <w:uiPriority w:val="9"/>
    <w:semiHidden/>
    <w:rsid w:val="00A02917"/>
    <w:rPr>
      <w:rFonts w:ascii="Calibri Light" w:eastAsia="SimSun" w:hAnsi="Calibri Light" w:cs="Times New Roman"/>
      <w:sz w:val="24"/>
      <w:szCs w:val="24"/>
    </w:rPr>
  </w:style>
  <w:style w:type="character" w:customStyle="1" w:styleId="Heading8Char">
    <w:name w:val="Heading 8 Char"/>
    <w:link w:val="Heading8"/>
    <w:uiPriority w:val="9"/>
    <w:semiHidden/>
    <w:rsid w:val="00A02917"/>
    <w:rPr>
      <w:rFonts w:ascii="Calibri Light" w:eastAsia="SimSun" w:hAnsi="Calibri Light" w:cs="Times New Roman"/>
      <w:i/>
      <w:iCs/>
      <w:sz w:val="22"/>
      <w:szCs w:val="22"/>
    </w:rPr>
  </w:style>
  <w:style w:type="character" w:customStyle="1" w:styleId="Heading9Char">
    <w:name w:val="Heading 9 Char"/>
    <w:link w:val="Heading9"/>
    <w:uiPriority w:val="9"/>
    <w:semiHidden/>
    <w:rsid w:val="00A02917"/>
    <w:rPr>
      <w:b/>
      <w:bCs/>
      <w:i/>
      <w:iCs/>
    </w:rPr>
  </w:style>
  <w:style w:type="paragraph" w:styleId="Caption">
    <w:name w:val="caption"/>
    <w:basedOn w:val="Normal"/>
    <w:next w:val="Normal"/>
    <w:uiPriority w:val="35"/>
    <w:semiHidden/>
    <w:unhideWhenUsed/>
    <w:qFormat/>
    <w:rsid w:val="00A02917"/>
    <w:pPr>
      <w:spacing w:line="240" w:lineRule="auto"/>
    </w:pPr>
    <w:rPr>
      <w:b/>
      <w:bCs/>
      <w:color w:val="404040"/>
      <w:sz w:val="16"/>
      <w:szCs w:val="16"/>
    </w:rPr>
  </w:style>
  <w:style w:type="paragraph" w:styleId="Title">
    <w:name w:val="Title"/>
    <w:basedOn w:val="Normal"/>
    <w:next w:val="Normal"/>
    <w:link w:val="TitleChar"/>
    <w:uiPriority w:val="10"/>
    <w:qFormat/>
    <w:rsid w:val="00A02917"/>
    <w:pPr>
      <w:pBdr>
        <w:top w:val="single" w:sz="6" w:space="8" w:color="A5A5A5"/>
        <w:bottom w:val="single" w:sz="6" w:space="8" w:color="A5A5A5"/>
      </w:pBdr>
      <w:spacing w:after="400" w:line="240" w:lineRule="auto"/>
      <w:contextualSpacing/>
      <w:jc w:val="center"/>
    </w:pPr>
    <w:rPr>
      <w:rFonts w:ascii="Calibri Light" w:eastAsia="SimSun" w:hAnsi="Calibri Light" w:cs="Times New Roman"/>
      <w:caps/>
      <w:color w:val="44546A"/>
      <w:spacing w:val="30"/>
      <w:sz w:val="72"/>
      <w:szCs w:val="72"/>
    </w:rPr>
  </w:style>
  <w:style w:type="character" w:customStyle="1" w:styleId="TitleChar">
    <w:name w:val="Title Char"/>
    <w:link w:val="Title"/>
    <w:uiPriority w:val="10"/>
    <w:rsid w:val="00A02917"/>
    <w:rPr>
      <w:rFonts w:ascii="Calibri Light" w:eastAsia="SimSun" w:hAnsi="Calibri Light" w:cs="Times New Roman"/>
      <w:caps/>
      <w:color w:val="44546A"/>
      <w:spacing w:val="30"/>
      <w:sz w:val="72"/>
      <w:szCs w:val="72"/>
    </w:rPr>
  </w:style>
  <w:style w:type="paragraph" w:styleId="Subtitle">
    <w:name w:val="Subtitle"/>
    <w:basedOn w:val="Normal"/>
    <w:next w:val="Normal"/>
    <w:link w:val="SubtitleChar"/>
    <w:uiPriority w:val="11"/>
    <w:qFormat/>
    <w:rsid w:val="00A02917"/>
    <w:pPr>
      <w:numPr>
        <w:ilvl w:val="1"/>
      </w:numPr>
      <w:jc w:val="center"/>
    </w:pPr>
    <w:rPr>
      <w:color w:val="44546A"/>
      <w:sz w:val="28"/>
      <w:szCs w:val="28"/>
    </w:rPr>
  </w:style>
  <w:style w:type="character" w:customStyle="1" w:styleId="SubtitleChar">
    <w:name w:val="Subtitle Char"/>
    <w:link w:val="Subtitle"/>
    <w:uiPriority w:val="11"/>
    <w:rsid w:val="00A02917"/>
    <w:rPr>
      <w:color w:val="44546A"/>
      <w:sz w:val="28"/>
      <w:szCs w:val="28"/>
    </w:rPr>
  </w:style>
  <w:style w:type="character" w:styleId="Strong">
    <w:name w:val="Strong"/>
    <w:uiPriority w:val="22"/>
    <w:qFormat/>
    <w:rsid w:val="00A02917"/>
    <w:rPr>
      <w:b/>
      <w:bCs/>
    </w:rPr>
  </w:style>
  <w:style w:type="paragraph" w:styleId="NoSpacing">
    <w:name w:val="No Spacing"/>
    <w:uiPriority w:val="1"/>
    <w:qFormat/>
    <w:rsid w:val="00A02917"/>
    <w:pPr>
      <w:spacing w:after="0" w:line="240" w:lineRule="auto"/>
    </w:pPr>
  </w:style>
  <w:style w:type="paragraph" w:styleId="Quote">
    <w:name w:val="Quote"/>
    <w:basedOn w:val="Normal"/>
    <w:next w:val="Normal"/>
    <w:link w:val="QuoteChar"/>
    <w:uiPriority w:val="29"/>
    <w:qFormat/>
    <w:rsid w:val="00A02917"/>
    <w:pPr>
      <w:spacing w:before="160"/>
      <w:ind w:left="720" w:right="720"/>
      <w:jc w:val="center"/>
    </w:pPr>
    <w:rPr>
      <w:i/>
      <w:iCs/>
      <w:color w:val="7B7B7B"/>
      <w:szCs w:val="24"/>
    </w:rPr>
  </w:style>
  <w:style w:type="character" w:customStyle="1" w:styleId="QuoteChar">
    <w:name w:val="Quote Char"/>
    <w:link w:val="Quote"/>
    <w:uiPriority w:val="29"/>
    <w:rsid w:val="00A02917"/>
    <w:rPr>
      <w:i/>
      <w:iCs/>
      <w:color w:val="7B7B7B"/>
      <w:sz w:val="24"/>
      <w:szCs w:val="24"/>
    </w:rPr>
  </w:style>
  <w:style w:type="paragraph" w:styleId="IntenseQuote">
    <w:name w:val="Intense Quote"/>
    <w:basedOn w:val="Normal"/>
    <w:next w:val="Normal"/>
    <w:link w:val="IntenseQuoteChar"/>
    <w:uiPriority w:val="30"/>
    <w:qFormat/>
    <w:rsid w:val="00A02917"/>
    <w:pPr>
      <w:spacing w:before="160" w:line="276" w:lineRule="auto"/>
      <w:ind w:left="936" w:right="936"/>
      <w:jc w:val="center"/>
    </w:pPr>
    <w:rPr>
      <w:rFonts w:ascii="Calibri Light" w:eastAsia="SimSun" w:hAnsi="Calibri Light" w:cs="Times New Roman"/>
      <w:caps/>
      <w:color w:val="2E74B5"/>
      <w:sz w:val="28"/>
      <w:szCs w:val="28"/>
    </w:rPr>
  </w:style>
  <w:style w:type="character" w:customStyle="1" w:styleId="IntenseQuoteChar">
    <w:name w:val="Intense Quote Char"/>
    <w:link w:val="IntenseQuote"/>
    <w:uiPriority w:val="30"/>
    <w:rsid w:val="00A02917"/>
    <w:rPr>
      <w:rFonts w:ascii="Calibri Light" w:eastAsia="SimSun" w:hAnsi="Calibri Light" w:cs="Times New Roman"/>
      <w:caps/>
      <w:color w:val="2E74B5"/>
      <w:sz w:val="28"/>
      <w:szCs w:val="28"/>
    </w:rPr>
  </w:style>
  <w:style w:type="character" w:styleId="SubtleEmphasis">
    <w:name w:val="Subtle Emphasis"/>
    <w:uiPriority w:val="19"/>
    <w:qFormat/>
    <w:rsid w:val="00A02917"/>
    <w:rPr>
      <w:i/>
      <w:iCs/>
      <w:color w:val="595959"/>
    </w:rPr>
  </w:style>
  <w:style w:type="character" w:styleId="IntenseEmphasis">
    <w:name w:val="Intense Emphasis"/>
    <w:uiPriority w:val="21"/>
    <w:qFormat/>
    <w:rsid w:val="00A02917"/>
    <w:rPr>
      <w:b/>
      <w:bCs/>
      <w:i/>
      <w:iCs/>
      <w:color w:val="auto"/>
    </w:rPr>
  </w:style>
  <w:style w:type="character" w:styleId="SubtleReference">
    <w:name w:val="Subtle Reference"/>
    <w:uiPriority w:val="31"/>
    <w:qFormat/>
    <w:rsid w:val="00A02917"/>
    <w:rPr>
      <w:caps w:val="0"/>
      <w:smallCaps/>
      <w:color w:val="404040"/>
      <w:spacing w:val="0"/>
      <w:u w:val="single" w:color="7F7F7F"/>
    </w:rPr>
  </w:style>
  <w:style w:type="character" w:styleId="IntenseReference">
    <w:name w:val="Intense Reference"/>
    <w:uiPriority w:val="32"/>
    <w:qFormat/>
    <w:rsid w:val="00A02917"/>
    <w:rPr>
      <w:b/>
      <w:bCs/>
      <w:caps w:val="0"/>
      <w:smallCaps/>
      <w:color w:val="auto"/>
      <w:spacing w:val="0"/>
      <w:u w:val="single"/>
    </w:rPr>
  </w:style>
  <w:style w:type="character" w:styleId="BookTitle">
    <w:name w:val="Book Title"/>
    <w:uiPriority w:val="33"/>
    <w:qFormat/>
    <w:rsid w:val="00A02917"/>
    <w:rPr>
      <w:b/>
      <w:bCs/>
      <w:caps w:val="0"/>
      <w:smallCaps/>
      <w:spacing w:val="0"/>
    </w:rPr>
  </w:style>
  <w:style w:type="paragraph" w:styleId="TOCHeading">
    <w:name w:val="TOC Heading"/>
    <w:basedOn w:val="Heading1"/>
    <w:next w:val="Normal"/>
    <w:uiPriority w:val="39"/>
    <w:semiHidden/>
    <w:unhideWhenUsed/>
    <w:qFormat/>
    <w:rsid w:val="00A02917"/>
    <w:pPr>
      <w:outlineLvl w:val="9"/>
    </w:pPr>
    <w:rPr>
      <w:rFonts w:cs="Times New Roman"/>
    </w:rPr>
  </w:style>
  <w:style w:type="paragraph" w:customStyle="1" w:styleId="Table">
    <w:name w:val="Table"/>
    <w:basedOn w:val="Normal"/>
    <w:next w:val="BodyText"/>
    <w:link w:val="TableChar"/>
    <w:autoRedefine/>
    <w:qFormat/>
    <w:rsid w:val="00DC7408"/>
    <w:pPr>
      <w:spacing w:before="60" w:after="60" w:line="240" w:lineRule="auto"/>
      <w:outlineLvl w:val="0"/>
    </w:pPr>
    <w:rPr>
      <w:rFonts w:asciiTheme="minorHAnsi" w:hAnsiTheme="minorHAnsi"/>
    </w:rPr>
  </w:style>
  <w:style w:type="character" w:customStyle="1" w:styleId="TableChar">
    <w:name w:val="Table Char"/>
    <w:basedOn w:val="DefaultParagraphFont"/>
    <w:link w:val="Table"/>
    <w:rsid w:val="00DC7408"/>
    <w:rPr>
      <w:sz w:val="24"/>
    </w:rPr>
  </w:style>
  <w:style w:type="paragraph" w:styleId="BodyText">
    <w:name w:val="Body Text"/>
    <w:basedOn w:val="Normal"/>
    <w:link w:val="BodyTextChar"/>
    <w:uiPriority w:val="99"/>
    <w:semiHidden/>
    <w:unhideWhenUsed/>
    <w:rsid w:val="0070414F"/>
    <w:pPr>
      <w:spacing w:after="120"/>
    </w:pPr>
  </w:style>
  <w:style w:type="character" w:customStyle="1" w:styleId="BodyTextChar">
    <w:name w:val="Body Text Char"/>
    <w:basedOn w:val="DefaultParagraphFont"/>
    <w:link w:val="BodyText"/>
    <w:uiPriority w:val="99"/>
    <w:semiHidden/>
    <w:rsid w:val="0070414F"/>
    <w:rPr>
      <w:rFonts w:ascii="Times New Roman" w:hAnsi="Times New Roman"/>
      <w:sz w:val="24"/>
    </w:rPr>
  </w:style>
  <w:style w:type="table" w:styleId="TableGrid">
    <w:name w:val="Table Grid"/>
    <w:basedOn w:val="TableNormal"/>
    <w:uiPriority w:val="39"/>
    <w:rsid w:val="00452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Char"/>
    <w:rsid w:val="00B94E63"/>
    <w:pPr>
      <w:tabs>
        <w:tab w:val="center" w:pos="4520"/>
        <w:tab w:val="right" w:pos="9020"/>
      </w:tabs>
      <w:spacing w:before="120"/>
    </w:pPr>
  </w:style>
  <w:style w:type="character" w:customStyle="1" w:styleId="MTDisplayEquationChar">
    <w:name w:val="MTDisplayEquation Char"/>
    <w:basedOn w:val="DefaultParagraphFont"/>
    <w:link w:val="MTDisplayEquation"/>
    <w:rsid w:val="00B94E63"/>
    <w:rPr>
      <w:rFonts w:ascii="Times New Roman" w:hAnsi="Times New Roman"/>
      <w:sz w:val="24"/>
    </w:rPr>
  </w:style>
  <w:style w:type="paragraph" w:customStyle="1" w:styleId="EndNoteBibliographyTitle">
    <w:name w:val="EndNote Bibliography Title"/>
    <w:basedOn w:val="Normal"/>
    <w:link w:val="EndNoteBibliographyTitleChar"/>
    <w:rsid w:val="007C00E3"/>
    <w:pPr>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7C00E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7C00E3"/>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7C00E3"/>
    <w:rPr>
      <w:rFonts w:ascii="Times New Roman" w:hAnsi="Times New Roman" w:cs="Times New Roman"/>
      <w:noProof/>
      <w:sz w:val="24"/>
      <w:lang w:val="en-US"/>
    </w:rPr>
  </w:style>
  <w:style w:type="paragraph" w:styleId="ListParagraph">
    <w:name w:val="List Paragraph"/>
    <w:basedOn w:val="Normal"/>
    <w:uiPriority w:val="34"/>
    <w:qFormat/>
    <w:rsid w:val="0097222D"/>
    <w:pPr>
      <w:spacing w:before="120" w:after="120" w:line="300" w:lineRule="auto"/>
      <w:ind w:left="720"/>
      <w:contextualSpacing/>
    </w:pPr>
  </w:style>
  <w:style w:type="character" w:styleId="Hyperlink">
    <w:name w:val="Hyperlink"/>
    <w:basedOn w:val="DefaultParagraphFont"/>
    <w:uiPriority w:val="99"/>
    <w:unhideWhenUsed/>
    <w:rsid w:val="0097222D"/>
    <w:rPr>
      <w:color w:val="0563C1" w:themeColor="hyperlink"/>
      <w:u w:val="single"/>
    </w:rPr>
  </w:style>
  <w:style w:type="paragraph" w:styleId="Revision">
    <w:name w:val="Revision"/>
    <w:hidden/>
    <w:uiPriority w:val="99"/>
    <w:semiHidden/>
    <w:rsid w:val="00D140D7"/>
    <w:pPr>
      <w:spacing w:after="0" w:line="240" w:lineRule="auto"/>
    </w:pPr>
    <w:rPr>
      <w:rFonts w:ascii="Times New Roman" w:hAnsi="Times New Roman"/>
      <w:sz w:val="24"/>
    </w:rPr>
  </w:style>
  <w:style w:type="character" w:customStyle="1" w:styleId="orcid-id-https">
    <w:name w:val="orcid-id-https"/>
    <w:basedOn w:val="DefaultParagraphFont"/>
    <w:rsid w:val="00622A70"/>
  </w:style>
  <w:style w:type="paragraph" w:styleId="Header">
    <w:name w:val="header"/>
    <w:basedOn w:val="Normal"/>
    <w:link w:val="HeaderChar"/>
    <w:uiPriority w:val="99"/>
    <w:unhideWhenUsed/>
    <w:rsid w:val="00020D43"/>
    <w:pPr>
      <w:tabs>
        <w:tab w:val="center" w:pos="4513"/>
        <w:tab w:val="right" w:pos="9026"/>
      </w:tabs>
      <w:spacing w:line="240" w:lineRule="auto"/>
    </w:pPr>
  </w:style>
  <w:style w:type="character" w:customStyle="1" w:styleId="HeaderChar">
    <w:name w:val="Header Char"/>
    <w:basedOn w:val="DefaultParagraphFont"/>
    <w:link w:val="Header"/>
    <w:uiPriority w:val="99"/>
    <w:rsid w:val="00020D43"/>
    <w:rPr>
      <w:rFonts w:ascii="Arial" w:hAnsi="Arial"/>
      <w:sz w:val="24"/>
    </w:rPr>
  </w:style>
  <w:style w:type="paragraph" w:styleId="Footer">
    <w:name w:val="footer"/>
    <w:basedOn w:val="Normal"/>
    <w:link w:val="FooterChar"/>
    <w:uiPriority w:val="99"/>
    <w:unhideWhenUsed/>
    <w:rsid w:val="00020D43"/>
    <w:pPr>
      <w:tabs>
        <w:tab w:val="center" w:pos="4513"/>
        <w:tab w:val="right" w:pos="9026"/>
      </w:tabs>
      <w:spacing w:line="240" w:lineRule="auto"/>
    </w:pPr>
  </w:style>
  <w:style w:type="character" w:customStyle="1" w:styleId="FooterChar">
    <w:name w:val="Footer Char"/>
    <w:basedOn w:val="DefaultParagraphFont"/>
    <w:link w:val="Footer"/>
    <w:uiPriority w:val="99"/>
    <w:rsid w:val="00020D43"/>
    <w:rPr>
      <w:rFonts w:ascii="Arial" w:hAnsi="Arial"/>
      <w:sz w:val="24"/>
    </w:rPr>
  </w:style>
  <w:style w:type="character" w:styleId="LineNumber">
    <w:name w:val="line number"/>
    <w:basedOn w:val="DefaultParagraphFont"/>
    <w:uiPriority w:val="99"/>
    <w:semiHidden/>
    <w:unhideWhenUsed/>
    <w:rsid w:val="00F754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url.avanan.click/v2/___https://orcid.org/0000-0002-2087-1546___.YXAzOmFsbGdmb29kczphOm86MGRiYjU1OTVhMTI4OWEyNjViMjkyM2ExNjk4YmIzOWI6NjpkMTI5OmEzNjJmYWFlMzI5ZjAzZWE0OGI0ZjFiZGUxZmRjOGJmMzYxYmU4MWIxODA3YjMwNTMwMjc4MzgyOTMzOWMzZmM6cDpU" TargetMode="External"/><Relationship Id="rId18" Type="http://schemas.openxmlformats.org/officeDocument/2006/relationships/oleObject" Target="embeddings/oleObject2.bin"/><Relationship Id="rId26" Type="http://schemas.openxmlformats.org/officeDocument/2006/relationships/image" Target="media/image8.tif"/><Relationship Id="rId21" Type="http://schemas.openxmlformats.org/officeDocument/2006/relationships/image" Target="media/image4.wmf"/><Relationship Id="rId34" Type="http://schemas.openxmlformats.org/officeDocument/2006/relationships/image" Target="media/image15.tiff"/><Relationship Id="rId7" Type="http://schemas.openxmlformats.org/officeDocument/2006/relationships/hyperlink" Target="https://url.avanan.click/v2/___https://orcid.org/0000-0002-8252-5980___.YXAzOmFsbGdmb29kczphOm86MGRiYjU1OTVhMTI4OWEyNjViMjkyM2ExNjk4YmIzOWI6Njo1ZjVlOmYyZDY5NmM1MzY5NDlkYjJmNGIyNzNiMjJjODRlNTJmYTljN2IwMDQ5YTI4ZGUwZDRkMjU4NzJmZWRmMzUxOWE6cDpU" TargetMode="External"/><Relationship Id="rId12" Type="http://schemas.openxmlformats.org/officeDocument/2006/relationships/hyperlink" Target="https://url.avanan.click/v2/___https://orcid.org/0000-0002-3516-1387___.YXAzOmFsbGdmb29kczphOm86MGRiYjU1OTVhMTI4OWEyNjViMjkyM2ExNjk4YmIzOWI6NjphYTVhOjQ0ZDNhZGQ4ZDM3MWE2ZmM4OGE0ZDQzY2UyMDNkYmJmMzg2YzI1N2ZmZDdhNDJkZGE5N2YyYjY3Zjk0ODUxNjQ6cDpU" TargetMode="External"/><Relationship Id="rId17" Type="http://schemas.openxmlformats.org/officeDocument/2006/relationships/image" Target="media/image2.wmf"/><Relationship Id="rId25" Type="http://schemas.openxmlformats.org/officeDocument/2006/relationships/image" Target="media/image7.tif"/><Relationship Id="rId33" Type="http://schemas.openxmlformats.org/officeDocument/2006/relationships/image" Target="media/image14.tiff"/><Relationship Id="rId2" Type="http://schemas.openxmlformats.org/officeDocument/2006/relationships/styles" Target="styles.xml"/><Relationship Id="rId16" Type="http://schemas.openxmlformats.org/officeDocument/2006/relationships/oleObject" Target="embeddings/oleObject1.bin"/><Relationship Id="rId20" Type="http://schemas.openxmlformats.org/officeDocument/2006/relationships/oleObject" Target="embeddings/oleObject3.bin"/><Relationship Id="rId29" Type="http://schemas.openxmlformats.org/officeDocument/2006/relationships/image" Target="media/image11.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url.avanan.click/v2/___https://orcid.org/0000-0002-2441-8108___.YXAzOmFsbGdmb29kczphOm86MGRiYjU1OTVhMTI4OWEyNjViMjkyM2ExNjk4YmIzOWI6NjoxNzFmOjI0OTlhZmQ3NzIzOTBkNTgwNmYxNTVhMTk4YWRjNmYzMjkzNzFkN2ExYjBiY2U5YzFhNjk2YmRkYjg0M2I0Mzk6cDpU" TargetMode="External"/><Relationship Id="rId24" Type="http://schemas.openxmlformats.org/officeDocument/2006/relationships/image" Target="media/image6.tif"/><Relationship Id="rId32" Type="http://schemas.openxmlformats.org/officeDocument/2006/relationships/image" Target="media/image13.tif"/><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1.wmf"/><Relationship Id="rId23" Type="http://schemas.openxmlformats.org/officeDocument/2006/relationships/image" Target="media/image5.tif"/><Relationship Id="rId28" Type="http://schemas.openxmlformats.org/officeDocument/2006/relationships/image" Target="media/image10.tif"/><Relationship Id="rId36" Type="http://schemas.openxmlformats.org/officeDocument/2006/relationships/fontTable" Target="fontTable.xml"/><Relationship Id="rId10" Type="http://schemas.openxmlformats.org/officeDocument/2006/relationships/hyperlink" Target="https://url.avanan.click/v2/___https://orcid.org/%200000-0002-0538-6796___.YXAzOmFsbGdmb29kczphOm86MGRiYjU1OTVhMTI4OWEyNjViMjkyM2ExNjk4YmIzOWI6NjplMzAzOmM2YmVhOWFmYjg2NDUxN2IwMzdmMzY3NjViZjc3YjUxZmRhNDZjMWMyOTIyNzljNGRkOGM0MDdkN2QyYzI3YWQ6cDpU" TargetMode="External"/><Relationship Id="rId19" Type="http://schemas.openxmlformats.org/officeDocument/2006/relationships/image" Target="media/image3.wmf"/><Relationship Id="rId31" Type="http://schemas.openxmlformats.org/officeDocument/2006/relationships/image" Target="media/image12.tif"/><Relationship Id="rId4" Type="http://schemas.openxmlformats.org/officeDocument/2006/relationships/webSettings" Target="webSettings.xml"/><Relationship Id="rId9" Type="http://schemas.openxmlformats.org/officeDocument/2006/relationships/hyperlink" Target="https://url.avanan.click/v2/___https://orcid.org/0000-0001-9225-7900___.YXAzOmFsbGdmb29kczphOm86MGRiYjU1OTVhMTI4OWEyNjViMjkyM2ExNjk4YmIzOWI6NjoxOWQ4OjYzNzQ0MDMzNzhhMzE3YzhiOGY4MGM2NzU2ZDFjNmE1ZWRiZWM5MmEzYjExMDA1OTczZDFhNDI4MzhhN2MyMmY6cDpU" TargetMode="External"/><Relationship Id="rId14" Type="http://schemas.openxmlformats.org/officeDocument/2006/relationships/hyperlink" Target="https://url.avanan.click/v2/___https://www.expasy.org/resources/uniprotkb-swiss-prot___.YXAzOmFsbGdmb29kczphOm86MGRiYjU1OTVhMTI4OWEyNjViMjkyM2ExNjk4YmIzOWI6NjpiYTQ2OmM1MTg0YTZlMTAzNzcyOGYwYmMxM2U3M2I4MzEzYTliZWRlYjYzZDVlNTdiYWExNDUxYzU2MGMyZGI5OWY5MGQ6cDpU" TargetMode="External"/><Relationship Id="rId22" Type="http://schemas.openxmlformats.org/officeDocument/2006/relationships/oleObject" Target="embeddings/oleObject4.bin"/><Relationship Id="rId27" Type="http://schemas.openxmlformats.org/officeDocument/2006/relationships/image" Target="media/image9.tif"/><Relationship Id="rId30" Type="http://schemas.openxmlformats.org/officeDocument/2006/relationships/oleObject" Target="embeddings/oleObject5.bin"/><Relationship Id="rId35" Type="http://schemas.openxmlformats.org/officeDocument/2006/relationships/footer" Target="footer1.xml"/><Relationship Id="rId8" Type="http://schemas.openxmlformats.org/officeDocument/2006/relationships/hyperlink" Target="%20https://orcid.org/0000-0002-8252-5980"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7867</Words>
  <Characters>44846</Characters>
  <Application>Microsoft Office Word</Application>
  <DocSecurity>0</DocSecurity>
  <Lines>373</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 holt</dc:creator>
  <cp:lastModifiedBy>Jared Raynes</cp:lastModifiedBy>
  <cp:revision>2</cp:revision>
  <cp:lastPrinted>2023-12-01T13:01:00Z</cp:lastPrinted>
  <dcterms:created xsi:type="dcterms:W3CDTF">2024-01-08T23:55:00Z</dcterms:created>
  <dcterms:modified xsi:type="dcterms:W3CDTF">2024-01-08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